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1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E987F6" w14:textId="158046CB" w:rsidR="003C697E" w:rsidRDefault="00777FF5" w:rsidP="00E71E25">
      <w:pPr>
        <w:rPr>
          <w:rFonts w:asciiTheme="majorBidi" w:hAnsiTheme="majorBidi" w:cstheme="majorBidi"/>
          <w:b/>
          <w:bCs/>
          <w:sz w:val="24"/>
          <w:szCs w:val="24"/>
        </w:rPr>
      </w:pPr>
      <w:r w:rsidRPr="00C437D3">
        <w:rPr>
          <w:rFonts w:asciiTheme="majorBidi" w:hAnsiTheme="majorBidi" w:cstheme="majorBidi"/>
          <w:b/>
          <w:bCs/>
          <w:sz w:val="24"/>
          <w:szCs w:val="24"/>
        </w:rPr>
        <w:t>Supplementary</w:t>
      </w:r>
      <w:r w:rsidR="003C697E">
        <w:rPr>
          <w:rFonts w:asciiTheme="majorBidi" w:hAnsiTheme="majorBidi" w:cstheme="majorBidi"/>
          <w:b/>
          <w:bCs/>
          <w:sz w:val="24"/>
          <w:szCs w:val="24"/>
        </w:rPr>
        <w:t xml:space="preserve"> file 2</w:t>
      </w:r>
    </w:p>
    <w:p w14:paraId="2A85CDFE" w14:textId="7C69926A" w:rsidR="00E71E25" w:rsidRDefault="00777FF5" w:rsidP="00E71E25">
      <w:pPr>
        <w:rPr>
          <w:rFonts w:asciiTheme="majorBidi" w:hAnsiTheme="majorBidi" w:cstheme="majorBidi"/>
          <w:b/>
          <w:bCs/>
          <w:sz w:val="24"/>
          <w:szCs w:val="24"/>
        </w:rPr>
      </w:pPr>
      <w:r w:rsidRPr="00C437D3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 </w:t>
      </w:r>
      <w:r w:rsidR="003C697E">
        <w:rPr>
          <w:rFonts w:asciiTheme="majorBidi" w:hAnsiTheme="majorBidi" w:cstheme="majorBidi"/>
          <w:b/>
          <w:bCs/>
          <w:sz w:val="24"/>
          <w:szCs w:val="24"/>
        </w:rPr>
        <w:t>T</w:t>
      </w:r>
      <w:r w:rsidRPr="00C437D3">
        <w:rPr>
          <w:rFonts w:asciiTheme="majorBidi" w:hAnsiTheme="majorBidi" w:cstheme="majorBidi"/>
          <w:b/>
          <w:bCs/>
          <w:sz w:val="24"/>
          <w:szCs w:val="24"/>
        </w:rPr>
        <w:t>able 1.</w:t>
      </w:r>
      <w:r w:rsidRPr="00C437D3">
        <w:rPr>
          <w:rFonts w:asciiTheme="majorBidi" w:hAnsiTheme="majorBidi" w:cstheme="majorBidi"/>
          <w:sz w:val="24"/>
          <w:szCs w:val="24"/>
        </w:rPr>
        <w:t xml:space="preserve"> </w:t>
      </w:r>
      <w:r w:rsidRPr="00C437D3">
        <w:rPr>
          <w:rFonts w:asciiTheme="majorBidi" w:eastAsia="Calibri" w:hAnsiTheme="majorBidi" w:cstheme="majorBidi"/>
          <w:sz w:val="24"/>
          <w:szCs w:val="24"/>
        </w:rPr>
        <w:t xml:space="preserve">Quality assessment of </w:t>
      </w:r>
      <w:r w:rsidR="00710D2E">
        <w:rPr>
          <w:rFonts w:asciiTheme="majorBidi" w:eastAsia="Calibri" w:hAnsiTheme="majorBidi" w:cstheme="majorBidi"/>
          <w:sz w:val="24"/>
          <w:szCs w:val="24"/>
        </w:rPr>
        <w:t xml:space="preserve">the </w:t>
      </w:r>
      <w:r w:rsidR="00003C42">
        <w:rPr>
          <w:rFonts w:asciiTheme="majorBidi" w:eastAsia="Calibri" w:hAnsiTheme="majorBidi" w:cstheme="majorBidi"/>
          <w:sz w:val="24"/>
          <w:szCs w:val="24"/>
        </w:rPr>
        <w:t xml:space="preserve">selected </w:t>
      </w:r>
      <w:r w:rsidRPr="00C437D3">
        <w:rPr>
          <w:rFonts w:asciiTheme="majorBidi" w:eastAsia="Calibri" w:hAnsiTheme="majorBidi" w:cstheme="majorBidi"/>
          <w:sz w:val="24"/>
          <w:szCs w:val="24"/>
        </w:rPr>
        <w:t>studies using the CONSORT Assessment Scale for interventional studies</w:t>
      </w:r>
      <w:r w:rsidR="00710D2E">
        <w:rPr>
          <w:rFonts w:asciiTheme="majorBidi" w:eastAsia="Calibri" w:hAnsiTheme="majorBidi" w:cstheme="majorBidi"/>
          <w:sz w:val="24"/>
          <w:szCs w:val="24"/>
        </w:rPr>
        <w:t>.</w:t>
      </w:r>
    </w:p>
    <w:tbl>
      <w:tblPr>
        <w:tblStyle w:val="Tabellrutenett"/>
        <w:tblpPr w:leftFromText="180" w:rightFromText="180" w:vertAnchor="page" w:horzAnchor="margin" w:tblpY="2437"/>
        <w:tblW w:w="14485" w:type="dxa"/>
        <w:tblLayout w:type="fixed"/>
        <w:tblLook w:val="04A0" w:firstRow="1" w:lastRow="0" w:firstColumn="1" w:lastColumn="0" w:noHBand="0" w:noVBand="1"/>
      </w:tblPr>
      <w:tblGrid>
        <w:gridCol w:w="1665"/>
        <w:gridCol w:w="765"/>
        <w:gridCol w:w="795"/>
        <w:gridCol w:w="456"/>
        <w:gridCol w:w="894"/>
        <w:gridCol w:w="600"/>
        <w:gridCol w:w="1483"/>
        <w:gridCol w:w="317"/>
        <w:gridCol w:w="675"/>
        <w:gridCol w:w="519"/>
        <w:gridCol w:w="645"/>
        <w:gridCol w:w="458"/>
        <w:gridCol w:w="675"/>
        <w:gridCol w:w="1290"/>
        <w:gridCol w:w="949"/>
        <w:gridCol w:w="455"/>
        <w:gridCol w:w="679"/>
        <w:gridCol w:w="567"/>
        <w:gridCol w:w="598"/>
      </w:tblGrid>
      <w:tr w:rsidR="00ED1586" w:rsidRPr="00C437D3" w14:paraId="4D2546DB" w14:textId="77777777" w:rsidTr="00ED1586">
        <w:tc>
          <w:tcPr>
            <w:tcW w:w="1665" w:type="dxa"/>
            <w:vMerge w:val="restart"/>
            <w:shd w:val="clear" w:color="auto" w:fill="auto"/>
          </w:tcPr>
          <w:p w14:paraId="0A6F2868" w14:textId="77777777" w:rsidR="00ED1586" w:rsidRPr="00E526D2" w:rsidRDefault="00ED1586" w:rsidP="00ED1586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</w:pPr>
            <w:r w:rsidRPr="00E526D2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Author, year</w:t>
            </w:r>
          </w:p>
        </w:tc>
        <w:tc>
          <w:tcPr>
            <w:tcW w:w="765" w:type="dxa"/>
            <w:vMerge w:val="restart"/>
            <w:shd w:val="clear" w:color="auto" w:fill="auto"/>
          </w:tcPr>
          <w:p w14:paraId="656DDCCB" w14:textId="77777777" w:rsidR="00ED1586" w:rsidRPr="00E526D2" w:rsidRDefault="00ED1586" w:rsidP="00ED1586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</w:pPr>
            <w:r w:rsidRPr="00E526D2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Code</w:t>
            </w:r>
          </w:p>
        </w:tc>
        <w:tc>
          <w:tcPr>
            <w:tcW w:w="12055" w:type="dxa"/>
            <w:gridSpan w:val="17"/>
            <w:shd w:val="clear" w:color="auto" w:fill="auto"/>
          </w:tcPr>
          <w:p w14:paraId="42BC4EBB" w14:textId="77777777" w:rsidR="00ED1586" w:rsidRPr="00E526D2" w:rsidRDefault="00ED1586" w:rsidP="00ED158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526D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ethods</w:t>
            </w:r>
          </w:p>
        </w:tc>
      </w:tr>
      <w:tr w:rsidR="00ED1586" w:rsidRPr="00C437D3" w14:paraId="1FA6D06C" w14:textId="77777777" w:rsidTr="00632FAE">
        <w:tc>
          <w:tcPr>
            <w:tcW w:w="1665" w:type="dxa"/>
            <w:vMerge/>
          </w:tcPr>
          <w:p w14:paraId="2A1C211E" w14:textId="77777777" w:rsidR="00ED1586" w:rsidRPr="00E526D2" w:rsidRDefault="00ED1586" w:rsidP="00ED1586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765" w:type="dxa"/>
            <w:vMerge/>
          </w:tcPr>
          <w:p w14:paraId="142F4269" w14:textId="77777777" w:rsidR="00ED1586" w:rsidRPr="00E526D2" w:rsidRDefault="00ED1586" w:rsidP="00ED1586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251" w:type="dxa"/>
            <w:gridSpan w:val="2"/>
            <w:shd w:val="clear" w:color="auto" w:fill="auto"/>
          </w:tcPr>
          <w:p w14:paraId="741366B2" w14:textId="77777777" w:rsidR="00ED1586" w:rsidRPr="00E526D2" w:rsidRDefault="00ED1586" w:rsidP="00ED1586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526D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rial design</w:t>
            </w:r>
          </w:p>
        </w:tc>
        <w:tc>
          <w:tcPr>
            <w:tcW w:w="1494" w:type="dxa"/>
            <w:gridSpan w:val="2"/>
            <w:shd w:val="clear" w:color="auto" w:fill="auto"/>
          </w:tcPr>
          <w:p w14:paraId="2757AF7B" w14:textId="77777777" w:rsidR="00ED1586" w:rsidRPr="00E526D2" w:rsidRDefault="00ED1586" w:rsidP="00ED1586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526D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articipants</w:t>
            </w:r>
          </w:p>
        </w:tc>
        <w:tc>
          <w:tcPr>
            <w:tcW w:w="1483" w:type="dxa"/>
            <w:vMerge w:val="restart"/>
            <w:shd w:val="clear" w:color="auto" w:fill="auto"/>
          </w:tcPr>
          <w:p w14:paraId="69F3BC0D" w14:textId="77777777" w:rsidR="00ED1586" w:rsidRPr="00E526D2" w:rsidRDefault="00ED1586" w:rsidP="00ED1586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526D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nterventions</w:t>
            </w:r>
          </w:p>
          <w:p w14:paraId="46822BAB" w14:textId="77777777" w:rsidR="00ED1586" w:rsidRPr="00E526D2" w:rsidRDefault="00ED1586" w:rsidP="00ED1586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shd w:val="clear" w:color="auto" w:fill="auto"/>
          </w:tcPr>
          <w:p w14:paraId="0AD21D03" w14:textId="77777777" w:rsidR="00ED1586" w:rsidRPr="00E526D2" w:rsidRDefault="00ED1586" w:rsidP="00ED1586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526D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utcomes</w:t>
            </w:r>
          </w:p>
        </w:tc>
        <w:tc>
          <w:tcPr>
            <w:tcW w:w="1164" w:type="dxa"/>
            <w:gridSpan w:val="2"/>
            <w:shd w:val="clear" w:color="auto" w:fill="auto"/>
          </w:tcPr>
          <w:p w14:paraId="39AFA00E" w14:textId="77777777" w:rsidR="00ED1586" w:rsidRPr="00E526D2" w:rsidRDefault="00ED1586" w:rsidP="00ED1586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526D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ample size</w:t>
            </w:r>
          </w:p>
        </w:tc>
        <w:tc>
          <w:tcPr>
            <w:tcW w:w="1133" w:type="dxa"/>
            <w:gridSpan w:val="2"/>
            <w:shd w:val="clear" w:color="auto" w:fill="auto"/>
          </w:tcPr>
          <w:p w14:paraId="219C1A1F" w14:textId="77777777" w:rsidR="00ED1586" w:rsidRPr="00E526D2" w:rsidRDefault="00ED1586" w:rsidP="00ED158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526D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andomization</w:t>
            </w:r>
          </w:p>
        </w:tc>
        <w:tc>
          <w:tcPr>
            <w:tcW w:w="1290" w:type="dxa"/>
            <w:vMerge w:val="restart"/>
            <w:shd w:val="clear" w:color="auto" w:fill="auto"/>
          </w:tcPr>
          <w:p w14:paraId="7CA2D35A" w14:textId="77777777" w:rsidR="00ED1586" w:rsidRPr="00E526D2" w:rsidRDefault="00ED1586" w:rsidP="00ED1586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526D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llocation concealment mechanism</w:t>
            </w:r>
          </w:p>
        </w:tc>
        <w:tc>
          <w:tcPr>
            <w:tcW w:w="949" w:type="dxa"/>
            <w:vMerge w:val="restart"/>
            <w:shd w:val="clear" w:color="auto" w:fill="auto"/>
          </w:tcPr>
          <w:p w14:paraId="0D931777" w14:textId="77777777" w:rsidR="00ED1586" w:rsidRPr="00E526D2" w:rsidRDefault="00ED1586" w:rsidP="00ED1586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526D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mplementation</w:t>
            </w:r>
          </w:p>
          <w:p w14:paraId="5EF7D5C5" w14:textId="77777777" w:rsidR="00ED1586" w:rsidRPr="00E526D2" w:rsidRDefault="00ED1586" w:rsidP="00ED1586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14:paraId="64D0C07A" w14:textId="77777777" w:rsidR="00ED1586" w:rsidRPr="00E526D2" w:rsidRDefault="00ED1586" w:rsidP="00ED158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526D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linding</w:t>
            </w:r>
          </w:p>
        </w:tc>
        <w:tc>
          <w:tcPr>
            <w:tcW w:w="1165" w:type="dxa"/>
            <w:gridSpan w:val="2"/>
            <w:shd w:val="clear" w:color="auto" w:fill="auto"/>
          </w:tcPr>
          <w:p w14:paraId="37750753" w14:textId="77777777" w:rsidR="00ED1586" w:rsidRPr="00E526D2" w:rsidRDefault="00ED1586" w:rsidP="00ED1586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526D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tatistical methods</w:t>
            </w:r>
          </w:p>
        </w:tc>
      </w:tr>
      <w:tr w:rsidR="00ED1586" w:rsidRPr="00C437D3" w14:paraId="24CC6817" w14:textId="77777777" w:rsidTr="00632FAE">
        <w:trPr>
          <w:trHeight w:val="699"/>
        </w:trPr>
        <w:tc>
          <w:tcPr>
            <w:tcW w:w="1665" w:type="dxa"/>
            <w:vMerge/>
          </w:tcPr>
          <w:p w14:paraId="5D968DD5" w14:textId="77777777" w:rsidR="00ED1586" w:rsidRPr="00C437D3" w:rsidRDefault="00ED1586" w:rsidP="00ED158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65" w:type="dxa"/>
            <w:vMerge/>
          </w:tcPr>
          <w:p w14:paraId="73CC12F8" w14:textId="77777777" w:rsidR="00ED1586" w:rsidRPr="00C437D3" w:rsidRDefault="00ED1586" w:rsidP="00ED158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</w:tcPr>
          <w:p w14:paraId="7700B830" w14:textId="77777777" w:rsidR="00ED1586" w:rsidRPr="00C437D3" w:rsidRDefault="00ED1586" w:rsidP="00ED158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a</w:t>
            </w:r>
          </w:p>
        </w:tc>
        <w:tc>
          <w:tcPr>
            <w:tcW w:w="456" w:type="dxa"/>
            <w:shd w:val="clear" w:color="auto" w:fill="auto"/>
          </w:tcPr>
          <w:p w14:paraId="71A712A1" w14:textId="77777777" w:rsidR="00ED1586" w:rsidRPr="00C437D3" w:rsidRDefault="00ED1586" w:rsidP="00ED158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894" w:type="dxa"/>
            <w:shd w:val="clear" w:color="auto" w:fill="auto"/>
          </w:tcPr>
          <w:p w14:paraId="31829ACF" w14:textId="77777777" w:rsidR="00ED1586" w:rsidRPr="00C437D3" w:rsidRDefault="00ED1586" w:rsidP="00ED158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a</w:t>
            </w:r>
          </w:p>
        </w:tc>
        <w:tc>
          <w:tcPr>
            <w:tcW w:w="600" w:type="dxa"/>
            <w:shd w:val="clear" w:color="auto" w:fill="auto"/>
          </w:tcPr>
          <w:p w14:paraId="7A79B576" w14:textId="77777777" w:rsidR="00ED1586" w:rsidRPr="00C437D3" w:rsidRDefault="00ED1586" w:rsidP="00ED158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1483" w:type="dxa"/>
            <w:vMerge/>
          </w:tcPr>
          <w:p w14:paraId="2A336DE6" w14:textId="77777777" w:rsidR="00ED1586" w:rsidRPr="00C437D3" w:rsidRDefault="00ED1586" w:rsidP="00ED158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7" w:type="dxa"/>
            <w:shd w:val="clear" w:color="auto" w:fill="auto"/>
          </w:tcPr>
          <w:p w14:paraId="120BD81D" w14:textId="77777777" w:rsidR="00ED1586" w:rsidRPr="00C437D3" w:rsidRDefault="00ED1586" w:rsidP="00ED158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a</w:t>
            </w:r>
          </w:p>
        </w:tc>
        <w:tc>
          <w:tcPr>
            <w:tcW w:w="675" w:type="dxa"/>
            <w:shd w:val="clear" w:color="auto" w:fill="auto"/>
          </w:tcPr>
          <w:p w14:paraId="6B6E95EB" w14:textId="77777777" w:rsidR="00ED1586" w:rsidRPr="00C437D3" w:rsidRDefault="00ED1586" w:rsidP="00ED158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519" w:type="dxa"/>
            <w:shd w:val="clear" w:color="auto" w:fill="auto"/>
          </w:tcPr>
          <w:p w14:paraId="0C7A39DB" w14:textId="77777777" w:rsidR="00ED1586" w:rsidRPr="00C437D3" w:rsidRDefault="00ED1586" w:rsidP="00ED158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a</w:t>
            </w:r>
          </w:p>
        </w:tc>
        <w:tc>
          <w:tcPr>
            <w:tcW w:w="645" w:type="dxa"/>
            <w:shd w:val="clear" w:color="auto" w:fill="auto"/>
          </w:tcPr>
          <w:p w14:paraId="480A462C" w14:textId="77777777" w:rsidR="00ED1586" w:rsidRPr="00C437D3" w:rsidRDefault="00ED1586" w:rsidP="00ED158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458" w:type="dxa"/>
            <w:shd w:val="clear" w:color="auto" w:fill="auto"/>
          </w:tcPr>
          <w:p w14:paraId="4D32E7FD" w14:textId="77777777" w:rsidR="00ED1586" w:rsidRPr="00C437D3" w:rsidRDefault="00ED1586" w:rsidP="00ED158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a</w:t>
            </w:r>
          </w:p>
        </w:tc>
        <w:tc>
          <w:tcPr>
            <w:tcW w:w="675" w:type="dxa"/>
            <w:shd w:val="clear" w:color="auto" w:fill="auto"/>
          </w:tcPr>
          <w:p w14:paraId="34FAC53B" w14:textId="77777777" w:rsidR="00ED1586" w:rsidRPr="00C437D3" w:rsidRDefault="00ED1586" w:rsidP="00ED158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1290" w:type="dxa"/>
            <w:vMerge/>
          </w:tcPr>
          <w:p w14:paraId="136D26A1" w14:textId="77777777" w:rsidR="00ED1586" w:rsidRPr="00C437D3" w:rsidRDefault="00ED1586" w:rsidP="00ED15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49" w:type="dxa"/>
            <w:vMerge/>
          </w:tcPr>
          <w:p w14:paraId="5D6F98D2" w14:textId="77777777" w:rsidR="00ED1586" w:rsidRPr="00C437D3" w:rsidRDefault="00ED1586" w:rsidP="00ED15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auto"/>
          </w:tcPr>
          <w:p w14:paraId="1D46A22F" w14:textId="77777777" w:rsidR="00ED1586" w:rsidRPr="00C437D3" w:rsidRDefault="00ED1586" w:rsidP="00ED158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a</w:t>
            </w:r>
          </w:p>
        </w:tc>
        <w:tc>
          <w:tcPr>
            <w:tcW w:w="679" w:type="dxa"/>
            <w:shd w:val="clear" w:color="auto" w:fill="auto"/>
          </w:tcPr>
          <w:p w14:paraId="39C89C26" w14:textId="77777777" w:rsidR="00ED1586" w:rsidRPr="00C437D3" w:rsidRDefault="00ED1586" w:rsidP="00ED158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567" w:type="dxa"/>
            <w:shd w:val="clear" w:color="auto" w:fill="auto"/>
          </w:tcPr>
          <w:p w14:paraId="601B24AF" w14:textId="77777777" w:rsidR="00ED1586" w:rsidRPr="00C437D3" w:rsidRDefault="00ED1586" w:rsidP="00ED158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a</w:t>
            </w:r>
          </w:p>
        </w:tc>
        <w:tc>
          <w:tcPr>
            <w:tcW w:w="598" w:type="dxa"/>
            <w:shd w:val="clear" w:color="auto" w:fill="auto"/>
          </w:tcPr>
          <w:p w14:paraId="0C5B4756" w14:textId="77777777" w:rsidR="00ED1586" w:rsidRPr="00C437D3" w:rsidRDefault="00ED1586" w:rsidP="00ED158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b</w:t>
            </w:r>
          </w:p>
        </w:tc>
      </w:tr>
      <w:tr w:rsidR="00ED1586" w:rsidRPr="00C437D3" w14:paraId="53D8D371" w14:textId="77777777" w:rsidTr="00632FAE">
        <w:trPr>
          <w:trHeight w:val="202"/>
        </w:trPr>
        <w:tc>
          <w:tcPr>
            <w:tcW w:w="1665" w:type="dxa"/>
            <w:shd w:val="clear" w:color="auto" w:fill="auto"/>
          </w:tcPr>
          <w:p w14:paraId="50C1F686" w14:textId="39D3BBE0" w:rsidR="00ED1586" w:rsidRPr="00C437D3" w:rsidRDefault="00ED1586" w:rsidP="00ED1586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eastAsia="Times New Roman" w:hAnsiTheme="majorBidi" w:cstheme="majorBidi"/>
                <w:sz w:val="20"/>
                <w:szCs w:val="20"/>
              </w:rPr>
              <w:t>Wataker et al, 2012</w:t>
            </w:r>
            <w:r w:rsidR="0070014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="00700143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begin"/>
            </w:r>
            <w:r w:rsidR="00700143">
              <w:rPr>
                <w:rFonts w:asciiTheme="majorBidi" w:eastAsia="Times New Roman" w:hAnsiTheme="majorBidi" w:cstheme="majorBidi"/>
                <w:sz w:val="20"/>
                <w:szCs w:val="20"/>
              </w:rPr>
              <w:instrText xml:space="preserve"> ADDIN EN.CITE &lt;EndNote&gt;&lt;Cite&gt;&lt;Author&gt;Wataker&lt;/Author&gt;&lt;Year&gt;2012&lt;/Year&gt;&lt;RecNum&gt;11&lt;/RecNum&gt;&lt;DisplayText&gt;(1)&lt;/DisplayText&gt;&lt;record&gt;&lt;rec-number&gt;11&lt;/rec-number&gt;&lt;foreign-keys&gt;&lt;key app="EN" db-id="wtd0pp5vi5twrtewpp25tvr492a5zvxpaxpv" timestamp="0"&gt;11&lt;/key&gt;&lt;/foreign-keys&gt;&lt;ref-type name="Journal Article"&gt;17&lt;/ref-type&gt;&lt;contributors&gt;&lt;authors&gt;&lt;author&gt;Wataker, Heidi&lt;/author&gt;&lt;author&gt;Meberg, Alf&lt;/author&gt;&lt;author&gt;Nestaas, Eirik&lt;/author&gt;&lt;/authors&gt;&lt;/contributors&gt;&lt;titles&gt;&lt;title&gt;Neonatal family care for 24 hours per day: effects on maternal confidence and breast-feeding&lt;/title&gt;&lt;secondary-title&gt;The Journal of perinatal neonatal nursing&amp;#xD;&lt;/secondary-title&gt;&lt;/titles&gt;&lt;pages&gt;336-342&lt;/pages&gt;&lt;volume&gt;26&lt;/volume&gt;&lt;number&gt;4&lt;/number&gt;&lt;dates&gt;&lt;year&gt;2012&lt;/year&gt;&lt;/dates&gt;&lt;isbn&gt;0893-2190&lt;/isbn&gt;&lt;urls&gt;&lt;/urls&gt;&lt;/record&gt;&lt;/Cite&gt;&lt;/EndNote&gt;</w:instrText>
            </w:r>
            <w:r w:rsidR="00700143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separate"/>
            </w:r>
            <w:r w:rsidR="00700143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(44)</w:t>
            </w:r>
            <w:r w:rsidR="00700143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765" w:type="dxa"/>
            <w:shd w:val="clear" w:color="auto" w:fill="auto"/>
          </w:tcPr>
          <w:p w14:paraId="3C1B470D" w14:textId="77777777" w:rsidR="00ED1586" w:rsidRPr="00C437D3" w:rsidRDefault="00ED1586" w:rsidP="00ED158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eastAsia="Times New Roman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795" w:type="dxa"/>
            <w:shd w:val="clear" w:color="auto" w:fill="auto"/>
          </w:tcPr>
          <w:p w14:paraId="7D81856D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6" w:type="dxa"/>
            <w:shd w:val="clear" w:color="auto" w:fill="auto"/>
          </w:tcPr>
          <w:p w14:paraId="6CE8A047" w14:textId="77777777" w:rsidR="00ED1586" w:rsidRPr="00C437D3" w:rsidRDefault="00ED1586" w:rsidP="00454C1C">
            <w:pPr>
              <w:spacing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auto"/>
          </w:tcPr>
          <w:p w14:paraId="3359C366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00" w:type="dxa"/>
            <w:shd w:val="clear" w:color="auto" w:fill="auto"/>
          </w:tcPr>
          <w:p w14:paraId="15A9E06C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83" w:type="dxa"/>
            <w:shd w:val="clear" w:color="auto" w:fill="auto"/>
          </w:tcPr>
          <w:p w14:paraId="311343D6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17" w:type="dxa"/>
            <w:shd w:val="clear" w:color="auto" w:fill="auto"/>
          </w:tcPr>
          <w:p w14:paraId="4B1E2FD9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75" w:type="dxa"/>
            <w:shd w:val="clear" w:color="auto" w:fill="auto"/>
          </w:tcPr>
          <w:p w14:paraId="601E8021" w14:textId="77777777" w:rsidR="00ED1586" w:rsidRPr="00C437D3" w:rsidRDefault="00ED1586" w:rsidP="00454C1C">
            <w:pPr>
              <w:spacing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19" w:type="dxa"/>
            <w:shd w:val="clear" w:color="auto" w:fill="auto"/>
          </w:tcPr>
          <w:p w14:paraId="0D266C33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45" w:type="dxa"/>
            <w:shd w:val="clear" w:color="auto" w:fill="auto"/>
          </w:tcPr>
          <w:p w14:paraId="16119DD2" w14:textId="77777777" w:rsidR="00ED1586" w:rsidRPr="00C437D3" w:rsidRDefault="00ED1586" w:rsidP="00454C1C">
            <w:pPr>
              <w:spacing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8" w:type="dxa"/>
            <w:shd w:val="clear" w:color="auto" w:fill="auto"/>
          </w:tcPr>
          <w:p w14:paraId="3CE04B18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5" w:type="dxa"/>
            <w:shd w:val="clear" w:color="auto" w:fill="auto"/>
          </w:tcPr>
          <w:p w14:paraId="03ADAE57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90" w:type="dxa"/>
            <w:shd w:val="clear" w:color="auto" w:fill="auto"/>
          </w:tcPr>
          <w:p w14:paraId="3905F22F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49" w:type="dxa"/>
            <w:shd w:val="clear" w:color="auto" w:fill="auto"/>
          </w:tcPr>
          <w:p w14:paraId="3428BFDB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auto"/>
          </w:tcPr>
          <w:p w14:paraId="1A54F2AD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79" w:type="dxa"/>
            <w:shd w:val="clear" w:color="auto" w:fill="auto"/>
          </w:tcPr>
          <w:p w14:paraId="47EEA094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67" w:type="dxa"/>
            <w:shd w:val="clear" w:color="auto" w:fill="auto"/>
          </w:tcPr>
          <w:p w14:paraId="28931D6B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98" w:type="dxa"/>
            <w:shd w:val="clear" w:color="auto" w:fill="auto"/>
          </w:tcPr>
          <w:p w14:paraId="2EDC4892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D1586" w:rsidRPr="00C437D3" w14:paraId="3E494466" w14:textId="77777777" w:rsidTr="00632FAE">
        <w:trPr>
          <w:trHeight w:val="202"/>
        </w:trPr>
        <w:tc>
          <w:tcPr>
            <w:tcW w:w="1665" w:type="dxa"/>
            <w:shd w:val="clear" w:color="auto" w:fill="auto"/>
          </w:tcPr>
          <w:p w14:paraId="40347E0D" w14:textId="120DAAF6" w:rsidR="00ED1586" w:rsidRPr="00C437D3" w:rsidRDefault="00ED1586" w:rsidP="00ED1586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eastAsia="Times New Roman" w:hAnsiTheme="majorBidi" w:cstheme="majorBidi"/>
                <w:sz w:val="20"/>
                <w:szCs w:val="20"/>
              </w:rPr>
              <w:t>Schaffer et al, 2013</w:t>
            </w:r>
            <w:r w:rsidR="0070014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="00700143" w:rsidRPr="00700143">
              <w:rPr>
                <w:rFonts w:asciiTheme="majorBidi" w:eastAsia="Times New Roman" w:hAnsiTheme="majorBidi" w:cstheme="majorBidi"/>
                <w:sz w:val="20"/>
                <w:szCs w:val="20"/>
              </w:rPr>
              <w:t>(46)</w:t>
            </w:r>
          </w:p>
        </w:tc>
        <w:tc>
          <w:tcPr>
            <w:tcW w:w="765" w:type="dxa"/>
            <w:shd w:val="clear" w:color="auto" w:fill="auto"/>
          </w:tcPr>
          <w:p w14:paraId="38D4970F" w14:textId="77777777" w:rsidR="00ED1586" w:rsidRPr="00C437D3" w:rsidRDefault="00ED1586" w:rsidP="00ED158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eastAsia="Times New Roman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795" w:type="dxa"/>
            <w:shd w:val="clear" w:color="auto" w:fill="auto"/>
          </w:tcPr>
          <w:p w14:paraId="4EB3E839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56" w:type="dxa"/>
            <w:shd w:val="clear" w:color="auto" w:fill="auto"/>
          </w:tcPr>
          <w:p w14:paraId="66E0C160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894" w:type="dxa"/>
            <w:shd w:val="clear" w:color="auto" w:fill="auto"/>
          </w:tcPr>
          <w:p w14:paraId="57676494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00" w:type="dxa"/>
            <w:shd w:val="clear" w:color="auto" w:fill="auto"/>
          </w:tcPr>
          <w:p w14:paraId="348A6067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83" w:type="dxa"/>
            <w:shd w:val="clear" w:color="auto" w:fill="auto"/>
          </w:tcPr>
          <w:p w14:paraId="3BA112B4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17" w:type="dxa"/>
            <w:shd w:val="clear" w:color="auto" w:fill="auto"/>
          </w:tcPr>
          <w:p w14:paraId="2D576194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75" w:type="dxa"/>
            <w:shd w:val="clear" w:color="auto" w:fill="auto"/>
          </w:tcPr>
          <w:p w14:paraId="0C472A9C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19" w:type="dxa"/>
            <w:shd w:val="clear" w:color="auto" w:fill="auto"/>
          </w:tcPr>
          <w:p w14:paraId="213A4CDC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45" w:type="dxa"/>
            <w:shd w:val="clear" w:color="auto" w:fill="auto"/>
          </w:tcPr>
          <w:p w14:paraId="54A35183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8" w:type="dxa"/>
            <w:shd w:val="clear" w:color="auto" w:fill="auto"/>
          </w:tcPr>
          <w:p w14:paraId="187AF445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5" w:type="dxa"/>
            <w:shd w:val="clear" w:color="auto" w:fill="auto"/>
          </w:tcPr>
          <w:p w14:paraId="3FF9C133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90" w:type="dxa"/>
            <w:shd w:val="clear" w:color="auto" w:fill="auto"/>
          </w:tcPr>
          <w:p w14:paraId="6B759BF7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49" w:type="dxa"/>
            <w:shd w:val="clear" w:color="auto" w:fill="auto"/>
          </w:tcPr>
          <w:p w14:paraId="19ED35CA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auto"/>
          </w:tcPr>
          <w:p w14:paraId="3C353EF4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9" w:type="dxa"/>
            <w:shd w:val="clear" w:color="auto" w:fill="auto"/>
          </w:tcPr>
          <w:p w14:paraId="61BCF5CC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67" w:type="dxa"/>
            <w:shd w:val="clear" w:color="auto" w:fill="auto"/>
          </w:tcPr>
          <w:p w14:paraId="292E872D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98" w:type="dxa"/>
            <w:shd w:val="clear" w:color="auto" w:fill="auto"/>
          </w:tcPr>
          <w:p w14:paraId="79048AAF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D1586" w:rsidRPr="00C437D3" w14:paraId="182C36A4" w14:textId="77777777" w:rsidTr="00632FAE">
        <w:trPr>
          <w:trHeight w:val="202"/>
        </w:trPr>
        <w:tc>
          <w:tcPr>
            <w:tcW w:w="1665" w:type="dxa"/>
            <w:shd w:val="clear" w:color="auto" w:fill="auto"/>
          </w:tcPr>
          <w:p w14:paraId="1BD1DB64" w14:textId="2669F97A" w:rsidR="00ED1586" w:rsidRPr="00C437D3" w:rsidRDefault="00ED1586" w:rsidP="00ED1586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eastAsia="Times New Roman" w:hAnsiTheme="majorBidi" w:cstheme="majorBidi"/>
                <w:sz w:val="20"/>
                <w:szCs w:val="20"/>
              </w:rPr>
              <w:t>Weis et al, 2013</w:t>
            </w:r>
            <w:r w:rsidR="0070014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="00700143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begin"/>
            </w:r>
            <w:r w:rsidR="00700143">
              <w:rPr>
                <w:rFonts w:asciiTheme="majorBidi" w:eastAsia="Times New Roman" w:hAnsiTheme="majorBidi" w:cstheme="majorBidi"/>
                <w:sz w:val="20"/>
                <w:szCs w:val="20"/>
              </w:rPr>
              <w:instrText xml:space="preserve"> ADDIN EN.CITE &lt;EndNote&gt;&lt;Cite&gt;&lt;Author&gt;Weis&lt;/Author&gt;&lt;Year&gt;2013&lt;/Year&gt;&lt;RecNum&gt;6&lt;/RecNum&gt;&lt;DisplayText&gt;(3)&lt;/DisplayText&gt;&lt;record&gt;&lt;rec-number&gt;6&lt;/rec-number&gt;&lt;foreign-keys&gt;&lt;key app="EN" db-id="wtd0pp5vi5twrtewpp25tvr492a5zvxpaxpv" timestamp="0"&gt;6&lt;/key&gt;&lt;/foreign-keys&gt;&lt;ref-type name="Journal Article"&gt;17&lt;/ref-type&gt;&lt;contributors&gt;&lt;authors&gt;&lt;author&gt;Weis, Janne&lt;/author&gt;&lt;author&gt;Zoffmann, Vibeke&lt;/author&gt;&lt;author&gt;Greisen, G&lt;/author&gt;&lt;author&gt;Egerod, Ingrid &lt;/author&gt;&lt;/authors&gt;&lt;/contributors&gt;&lt;titles&gt;&lt;title&gt;The effect of person</w:instrText>
            </w:r>
            <w:r w:rsidR="00700143">
              <w:rPr>
                <w:rFonts w:ascii="Cambria Math" w:eastAsia="Times New Roman" w:hAnsi="Cambria Math" w:cs="Cambria Math"/>
                <w:sz w:val="20"/>
                <w:szCs w:val="20"/>
              </w:rPr>
              <w:instrText>‐</w:instrText>
            </w:r>
            <w:r w:rsidR="00700143">
              <w:rPr>
                <w:rFonts w:asciiTheme="majorBidi" w:eastAsia="Times New Roman" w:hAnsiTheme="majorBidi" w:cstheme="majorBidi"/>
                <w:sz w:val="20"/>
                <w:szCs w:val="20"/>
              </w:rPr>
              <w:instrText>centred communication on parental stress in a NICU: a randomized clinical trial&lt;/title&gt;&lt;secondary-title&gt;Acta Paediatrica&lt;/secondary-title&gt;&lt;/titles&gt;&lt;periodical&gt;&lt;full-title&gt;Acta Paediatrica&lt;/full-title&gt;&lt;/periodical&gt;&lt;pages&gt;1130-1136&lt;/pages&gt;&lt;volume&gt;102&lt;/volume&gt;&lt;number&gt;12&lt;/number&gt;&lt;dates&gt;&lt;year&gt;2013&lt;/year&gt;&lt;/dates&gt;&lt;isbn&gt;0803-5253&lt;/isbn&gt;&lt;urls&gt;&lt;/urls&gt;&lt;/record&gt;&lt;/Cite&gt;&lt;/EndNote&gt;</w:instrText>
            </w:r>
            <w:r w:rsidR="00700143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separate"/>
            </w:r>
            <w:r w:rsidR="00700143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(49)</w:t>
            </w:r>
            <w:r w:rsidR="00700143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765" w:type="dxa"/>
            <w:shd w:val="clear" w:color="auto" w:fill="auto"/>
          </w:tcPr>
          <w:p w14:paraId="5CDA591A" w14:textId="77777777" w:rsidR="00ED1586" w:rsidRPr="00C437D3" w:rsidRDefault="00ED1586" w:rsidP="00ED158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eastAsia="Times New Roman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795" w:type="dxa"/>
            <w:shd w:val="clear" w:color="auto" w:fill="auto"/>
          </w:tcPr>
          <w:p w14:paraId="3F99291D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56" w:type="dxa"/>
            <w:shd w:val="clear" w:color="auto" w:fill="auto"/>
          </w:tcPr>
          <w:p w14:paraId="71CB223C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894" w:type="dxa"/>
            <w:shd w:val="clear" w:color="auto" w:fill="auto"/>
          </w:tcPr>
          <w:p w14:paraId="18ED5CCC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00" w:type="dxa"/>
            <w:shd w:val="clear" w:color="auto" w:fill="auto"/>
          </w:tcPr>
          <w:p w14:paraId="650DC178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83" w:type="dxa"/>
            <w:shd w:val="clear" w:color="auto" w:fill="auto"/>
          </w:tcPr>
          <w:p w14:paraId="5BC3FDBF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17" w:type="dxa"/>
            <w:shd w:val="clear" w:color="auto" w:fill="auto"/>
          </w:tcPr>
          <w:p w14:paraId="08EA6A79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75" w:type="dxa"/>
            <w:shd w:val="clear" w:color="auto" w:fill="auto"/>
          </w:tcPr>
          <w:p w14:paraId="24034E85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19" w:type="dxa"/>
            <w:shd w:val="clear" w:color="auto" w:fill="auto"/>
          </w:tcPr>
          <w:p w14:paraId="2DE7FE63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45" w:type="dxa"/>
            <w:shd w:val="clear" w:color="auto" w:fill="auto"/>
          </w:tcPr>
          <w:p w14:paraId="3816ED0A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8" w:type="dxa"/>
            <w:shd w:val="clear" w:color="auto" w:fill="auto"/>
          </w:tcPr>
          <w:p w14:paraId="629060A3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5" w:type="dxa"/>
            <w:shd w:val="clear" w:color="auto" w:fill="auto"/>
          </w:tcPr>
          <w:p w14:paraId="57D83C68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90" w:type="dxa"/>
            <w:shd w:val="clear" w:color="auto" w:fill="auto"/>
          </w:tcPr>
          <w:p w14:paraId="1D9250E7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49" w:type="dxa"/>
            <w:shd w:val="clear" w:color="auto" w:fill="auto"/>
          </w:tcPr>
          <w:p w14:paraId="11366FB5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auto"/>
          </w:tcPr>
          <w:p w14:paraId="706838A9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79" w:type="dxa"/>
            <w:shd w:val="clear" w:color="auto" w:fill="auto"/>
          </w:tcPr>
          <w:p w14:paraId="6952974A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67" w:type="dxa"/>
            <w:shd w:val="clear" w:color="auto" w:fill="auto"/>
          </w:tcPr>
          <w:p w14:paraId="2082E14E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98" w:type="dxa"/>
            <w:shd w:val="clear" w:color="auto" w:fill="auto"/>
          </w:tcPr>
          <w:p w14:paraId="580A24A2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D1586" w:rsidRPr="00C437D3" w14:paraId="4F08BD30" w14:textId="77777777" w:rsidTr="00632FAE">
        <w:tc>
          <w:tcPr>
            <w:tcW w:w="1665" w:type="dxa"/>
            <w:shd w:val="clear" w:color="auto" w:fill="auto"/>
          </w:tcPr>
          <w:p w14:paraId="7338F89B" w14:textId="709F39D0" w:rsidR="00ED1586" w:rsidRPr="00C437D3" w:rsidRDefault="00ED1586" w:rsidP="00ED158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eastAsia="Times New Roman" w:hAnsiTheme="majorBidi" w:cstheme="majorBidi"/>
                <w:sz w:val="20"/>
                <w:szCs w:val="20"/>
              </w:rPr>
              <w:t>Beheshtipour et al, 2014</w:t>
            </w:r>
            <w:r w:rsidR="0070014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="00700143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begin"/>
            </w:r>
            <w:r w:rsidR="00700143">
              <w:rPr>
                <w:rFonts w:asciiTheme="majorBidi" w:eastAsia="Times New Roman" w:hAnsiTheme="majorBidi" w:cstheme="majorBidi"/>
                <w:sz w:val="20"/>
                <w:szCs w:val="20"/>
              </w:rPr>
              <w:instrText xml:space="preserve"> ADDIN EN.CITE &lt;EndNote&gt;&lt;Cite&gt;&lt;Author&gt;Beheshtipour&lt;/Author&gt;&lt;Year&gt;2014&lt;/Year&gt;&lt;RecNum&gt;3&lt;/RecNum&gt;&lt;DisplayText&gt;(4)&lt;/DisplayText&gt;&lt;record&gt;&lt;rec-number&gt;3&lt;/rec-number&gt;&lt;foreign-keys&gt;&lt;key app="EN" db-id="wtd0pp5vi5twrtewpp25tvr492a5zvxpaxpv" timestamp="0"&gt;3&lt;/key&gt;&lt;/foreign-keys&gt;&lt;ref-type name="Journal Article"&gt;17&lt;/ref-type&gt;&lt;contributors&gt;&lt;authors&gt;&lt;author&gt;Beheshtipour, Noushin&lt;/author&gt;&lt;author&gt;Baharlu, Seyedeh Marzieh&lt;/author&gt;&lt;author&gt;Montaseri, Sedigheh&lt;/author&gt;&lt;author&gt;Ardakani, Seyed Mostajab Razavinezhad &lt;/author&gt;&lt;/authors&gt;&lt;/contributors&gt;&lt;titles&gt;&lt;title&gt;The effect of the educational program on Iranian premature infants’ parental stress in a neonatal intensive care unit: a double-blind randomized controlled trial&lt;/title&gt;&lt;secondary-title&gt; International journal of community based nursing midwifery&lt;/secondary-title&gt;&lt;/titles&gt;&lt;pages&gt;240&lt;/pages&gt;&lt;volume&gt;2&lt;/volume&gt;&lt;number&gt;4&lt;/number&gt;&lt;dates&gt;&lt;year&gt;2014&lt;/year&gt;&lt;/dates&gt;&lt;urls&gt;&lt;/urls&gt;&lt;/record&gt;&lt;/Cite&gt;&lt;/EndNote&gt;</w:instrText>
            </w:r>
            <w:r w:rsidR="00700143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separate"/>
            </w:r>
            <w:r w:rsidR="00700143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(36)</w:t>
            </w:r>
            <w:r w:rsidR="00700143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765" w:type="dxa"/>
            <w:shd w:val="clear" w:color="auto" w:fill="auto"/>
          </w:tcPr>
          <w:p w14:paraId="6BA65A00" w14:textId="77777777" w:rsidR="00ED1586" w:rsidRPr="00C437D3" w:rsidRDefault="00ED1586" w:rsidP="00ED1586">
            <w:pPr>
              <w:spacing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eastAsia="Times New Roman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795" w:type="dxa"/>
            <w:shd w:val="clear" w:color="auto" w:fill="auto"/>
          </w:tcPr>
          <w:p w14:paraId="67D7B067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56" w:type="dxa"/>
            <w:shd w:val="clear" w:color="auto" w:fill="auto"/>
          </w:tcPr>
          <w:p w14:paraId="589749BD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894" w:type="dxa"/>
            <w:shd w:val="clear" w:color="auto" w:fill="auto"/>
          </w:tcPr>
          <w:p w14:paraId="3EF4CE32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00" w:type="dxa"/>
            <w:shd w:val="clear" w:color="auto" w:fill="auto"/>
          </w:tcPr>
          <w:p w14:paraId="50973BA4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83" w:type="dxa"/>
            <w:shd w:val="clear" w:color="auto" w:fill="auto"/>
          </w:tcPr>
          <w:p w14:paraId="54D7D67F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17" w:type="dxa"/>
            <w:shd w:val="clear" w:color="auto" w:fill="auto"/>
          </w:tcPr>
          <w:p w14:paraId="774CB0C2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75" w:type="dxa"/>
            <w:shd w:val="clear" w:color="auto" w:fill="auto"/>
          </w:tcPr>
          <w:p w14:paraId="5425EE86" w14:textId="77777777" w:rsidR="00ED1586" w:rsidRPr="00C437D3" w:rsidRDefault="00ED1586" w:rsidP="00454C1C">
            <w:pPr>
              <w:spacing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19" w:type="dxa"/>
            <w:shd w:val="clear" w:color="auto" w:fill="auto"/>
          </w:tcPr>
          <w:p w14:paraId="4E3C61D2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45" w:type="dxa"/>
            <w:shd w:val="clear" w:color="auto" w:fill="auto"/>
          </w:tcPr>
          <w:p w14:paraId="7D8198A4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58" w:type="dxa"/>
            <w:shd w:val="clear" w:color="auto" w:fill="auto"/>
          </w:tcPr>
          <w:p w14:paraId="6FC9C63C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75" w:type="dxa"/>
            <w:shd w:val="clear" w:color="auto" w:fill="auto"/>
          </w:tcPr>
          <w:p w14:paraId="2AC6D2FA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290" w:type="dxa"/>
            <w:shd w:val="clear" w:color="auto" w:fill="auto"/>
          </w:tcPr>
          <w:p w14:paraId="289878F2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49" w:type="dxa"/>
            <w:shd w:val="clear" w:color="auto" w:fill="auto"/>
          </w:tcPr>
          <w:p w14:paraId="7C649142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auto"/>
          </w:tcPr>
          <w:p w14:paraId="39259DC4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79" w:type="dxa"/>
            <w:shd w:val="clear" w:color="auto" w:fill="auto"/>
          </w:tcPr>
          <w:p w14:paraId="73224DBA" w14:textId="77777777" w:rsidR="00ED1586" w:rsidRPr="00C437D3" w:rsidRDefault="00ED1586" w:rsidP="00454C1C">
            <w:pPr>
              <w:spacing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67" w:type="dxa"/>
            <w:shd w:val="clear" w:color="auto" w:fill="auto"/>
          </w:tcPr>
          <w:p w14:paraId="060CDD7F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98" w:type="dxa"/>
            <w:shd w:val="clear" w:color="auto" w:fill="auto"/>
          </w:tcPr>
          <w:p w14:paraId="369A0D9B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D1586" w:rsidRPr="00C437D3" w14:paraId="046CB328" w14:textId="77777777" w:rsidTr="00632FAE">
        <w:tc>
          <w:tcPr>
            <w:tcW w:w="1665" w:type="dxa"/>
            <w:shd w:val="clear" w:color="auto" w:fill="auto"/>
          </w:tcPr>
          <w:p w14:paraId="1D4EB806" w14:textId="3579B392" w:rsidR="00ED1586" w:rsidRPr="00C437D3" w:rsidRDefault="00ED1586" w:rsidP="00ED158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eastAsia="Times New Roman" w:hAnsiTheme="majorBidi" w:cstheme="majorBidi"/>
                <w:sz w:val="20"/>
                <w:szCs w:val="20"/>
              </w:rPr>
              <w:t>Héon et al, 2014</w:t>
            </w:r>
            <w:r w:rsidR="00835499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="00835499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begin"/>
            </w:r>
            <w:r w:rsidR="00835499">
              <w:rPr>
                <w:rFonts w:asciiTheme="majorBidi" w:eastAsia="Times New Roman" w:hAnsiTheme="majorBidi" w:cstheme="majorBidi"/>
                <w:sz w:val="20"/>
                <w:szCs w:val="20"/>
              </w:rPr>
              <w:instrText xml:space="preserve"> ADDIN EN.CITE &lt;EndNote&gt;&lt;Cite&gt;&lt;Author&gt;Héon&lt;/Author&gt;&lt;Year&gt;2014&lt;/Year&gt;&lt;RecNum&gt;7&lt;/RecNum&gt;&lt;DisplayText&gt;(5)&lt;/DisplayText&gt;&lt;record&gt;&lt;rec-number&gt;7&lt;/rec-number&gt;&lt;foreign-keys&gt;&lt;key app="EN" db-id="wtd0pp5vi5twrtewpp25tvr492a5zvxpaxpv" timestamp="0"&gt;7&lt;/key&gt;&lt;/foreign-keys&gt;&lt;ref-type name="Journal Article"&gt;17&lt;/ref-type&gt;&lt;contributors&gt;&lt;authors&gt;&lt;author&gt;Héon, Marjolaine&lt;/author&gt;&lt;author&gt;Goulet, Céline&lt;/author&gt;&lt;author&gt;Garofalo, Carole&lt;/author&gt;&lt;author&gt;Nuyt, Anne Monique&lt;/author&gt;&lt;author&gt;Levy, Emile &lt;/author&gt;&lt;/authors&gt;&lt;/contributors&gt;&lt;titles&gt;&lt;title&gt;Acceptability and feasibility of a breast milk expression education and support intervention in mothers of preterm infants&lt;/title&gt;&lt;secondary-title&gt;Advances in Neonatal Care&lt;/secondary-title&gt;&lt;/titles&gt;&lt;periodical&gt;&lt;full-title&gt;Advances in Neonatal Care&lt;/full-title&gt;&lt;/periodical&gt;&lt;pages&gt;E9-E19&lt;/pages&gt;&lt;volume&gt;14&lt;/volume&gt;&lt;number&gt;4&lt;/number&gt;&lt;dates&gt;&lt;year&gt;2014&lt;/year&gt;&lt;/dates&gt;&lt;isbn&gt;1536-0903&lt;/isbn&gt;&lt;urls&gt;&lt;/urls&gt;&lt;/record&gt;&lt;/Cite&gt;&lt;/EndNote&gt;</w:instrText>
            </w:r>
            <w:r w:rsidR="00835499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separate"/>
            </w:r>
            <w:r w:rsidR="00835499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(47)</w:t>
            </w:r>
            <w:r w:rsidR="00835499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765" w:type="dxa"/>
            <w:shd w:val="clear" w:color="auto" w:fill="auto"/>
          </w:tcPr>
          <w:p w14:paraId="6FF692FF" w14:textId="77777777" w:rsidR="00ED1586" w:rsidRPr="00C437D3" w:rsidRDefault="00ED1586" w:rsidP="00ED1586">
            <w:pPr>
              <w:spacing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eastAsia="Times New Roman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795" w:type="dxa"/>
            <w:shd w:val="clear" w:color="auto" w:fill="auto"/>
          </w:tcPr>
          <w:p w14:paraId="61723227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56" w:type="dxa"/>
            <w:shd w:val="clear" w:color="auto" w:fill="auto"/>
          </w:tcPr>
          <w:p w14:paraId="74FAE332" w14:textId="77777777" w:rsidR="00ED1586" w:rsidRPr="00C437D3" w:rsidRDefault="00ED1586" w:rsidP="00454C1C">
            <w:pPr>
              <w:spacing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894" w:type="dxa"/>
            <w:shd w:val="clear" w:color="auto" w:fill="auto"/>
          </w:tcPr>
          <w:p w14:paraId="57EAFDFB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00" w:type="dxa"/>
            <w:shd w:val="clear" w:color="auto" w:fill="auto"/>
          </w:tcPr>
          <w:p w14:paraId="6D1E7A18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83" w:type="dxa"/>
            <w:shd w:val="clear" w:color="auto" w:fill="auto"/>
          </w:tcPr>
          <w:p w14:paraId="453EEAD9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17" w:type="dxa"/>
            <w:shd w:val="clear" w:color="auto" w:fill="auto"/>
          </w:tcPr>
          <w:p w14:paraId="19C451B0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75" w:type="dxa"/>
            <w:shd w:val="clear" w:color="auto" w:fill="auto"/>
          </w:tcPr>
          <w:p w14:paraId="1B7E9206" w14:textId="77777777" w:rsidR="00ED1586" w:rsidRPr="00C437D3" w:rsidRDefault="00ED1586" w:rsidP="00454C1C">
            <w:pPr>
              <w:spacing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19" w:type="dxa"/>
            <w:shd w:val="clear" w:color="auto" w:fill="auto"/>
          </w:tcPr>
          <w:p w14:paraId="61B4B5C9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45" w:type="dxa"/>
            <w:shd w:val="clear" w:color="auto" w:fill="auto"/>
          </w:tcPr>
          <w:p w14:paraId="6CAED667" w14:textId="77777777" w:rsidR="00ED1586" w:rsidRPr="00C437D3" w:rsidRDefault="00ED1586" w:rsidP="00454C1C">
            <w:pPr>
              <w:spacing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58" w:type="dxa"/>
            <w:shd w:val="clear" w:color="auto" w:fill="auto"/>
          </w:tcPr>
          <w:p w14:paraId="0A642D53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75" w:type="dxa"/>
            <w:shd w:val="clear" w:color="auto" w:fill="auto"/>
          </w:tcPr>
          <w:p w14:paraId="402B7F07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290" w:type="dxa"/>
            <w:shd w:val="clear" w:color="auto" w:fill="auto"/>
          </w:tcPr>
          <w:p w14:paraId="5FB4FA05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49" w:type="dxa"/>
            <w:shd w:val="clear" w:color="auto" w:fill="auto"/>
          </w:tcPr>
          <w:p w14:paraId="3CE880C9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auto"/>
          </w:tcPr>
          <w:p w14:paraId="3EA1793C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79" w:type="dxa"/>
            <w:shd w:val="clear" w:color="auto" w:fill="auto"/>
          </w:tcPr>
          <w:p w14:paraId="53B4C0F2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67" w:type="dxa"/>
            <w:shd w:val="clear" w:color="auto" w:fill="auto"/>
          </w:tcPr>
          <w:p w14:paraId="585AEF0F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98" w:type="dxa"/>
            <w:shd w:val="clear" w:color="auto" w:fill="auto"/>
          </w:tcPr>
          <w:p w14:paraId="339208E9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D1586" w:rsidRPr="00C437D3" w14:paraId="56DC8507" w14:textId="77777777" w:rsidTr="00632FAE">
        <w:tc>
          <w:tcPr>
            <w:tcW w:w="1665" w:type="dxa"/>
            <w:shd w:val="clear" w:color="auto" w:fill="auto"/>
          </w:tcPr>
          <w:p w14:paraId="5921B735" w14:textId="43E0D69C" w:rsidR="00ED1586" w:rsidRPr="00C437D3" w:rsidRDefault="00ED1586" w:rsidP="00ED158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eastAsia="Times New Roman" w:hAnsiTheme="majorBidi" w:cstheme="majorBidi"/>
                <w:sz w:val="20"/>
                <w:szCs w:val="20"/>
              </w:rPr>
              <w:t>Samra et al, 2015</w:t>
            </w:r>
            <w:r w:rsidR="00835499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="00835499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begin"/>
            </w:r>
            <w:r w:rsidR="00835499">
              <w:rPr>
                <w:rFonts w:asciiTheme="majorBidi" w:eastAsia="Times New Roman" w:hAnsiTheme="majorBidi" w:cstheme="majorBidi"/>
                <w:sz w:val="20"/>
                <w:szCs w:val="20"/>
              </w:rPr>
              <w:instrText xml:space="preserve"> ADDIN EN.CITE &lt;EndNote&gt;&lt;Cite&gt;&lt;Author&gt;Samra&lt;/Author&gt;&lt;Year&gt;2015&lt;/Year&gt;&lt;RecNum&gt;10&lt;/RecNum&gt;&lt;DisplayText&gt;(6)&lt;/DisplayText&gt;&lt;record&gt;&lt;rec-number&gt;10&lt;/rec-number&gt;&lt;foreign-keys&gt;&lt;key app="EN" db-id="wtd0pp5vi5twrtewpp25tvr492a5zvxpaxpv" timestamp="0"&gt;10&lt;/key&gt;&lt;/foreign-keys&gt;&lt;ref-type name="Journal Article"&gt;17&lt;/ref-type&gt;&lt;contributors&gt;&lt;authors&gt;&lt;author&gt;Samra, Haifa Abou&lt;/author&gt;&lt;author&gt;Dutcher, Janet&lt;/author&gt;&lt;author&gt;McGrath, Jacqueline M&lt;/author&gt;&lt;author&gt;Foster, Meghan&lt;/author&gt;&lt;author&gt;Klein, Linda&lt;/author&gt;&lt;author&gt;Djira, Gemechis&lt;/author&gt;&lt;author&gt;Hansen, Julie&lt;/author&gt;&lt;author&gt;Wallenburg, Deborah&lt;/author&gt;&lt;author&gt;Dowling, Donna &lt;/author&gt;&lt;/authors&gt;&lt;/contributors&gt;&lt;titles&gt;&lt;title&gt;Effect of skin-to-skin holding on stress in mothers of late-preterm infants&lt;/title&gt;&lt;secondary-title&gt;Advances in neonatal care&lt;/secondary-title&gt;&lt;/titles&gt;&lt;periodical&gt;&lt;full-title&gt;Advances in Neonatal Care&lt;/full-title&gt;&lt;/periodical&gt;&lt;pages&gt;354-364&lt;/pages&gt;&lt;volume&gt;15&lt;/volume&gt;&lt;number&gt;5&lt;/number&gt;&lt;dates&gt;&lt;year&gt;2015&lt;/year&gt;&lt;/dates&gt;&lt;isbn&gt;1536-0903&lt;/isbn&gt;&lt;urls&gt;&lt;/urls&gt;&lt;/record&gt;&lt;/Cite&gt;&lt;/EndNote&gt;</w:instrText>
            </w:r>
            <w:r w:rsidR="00835499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separate"/>
            </w:r>
            <w:r w:rsidR="00835499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(45)</w:t>
            </w:r>
            <w:r w:rsidR="00835499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765" w:type="dxa"/>
            <w:shd w:val="clear" w:color="auto" w:fill="auto"/>
          </w:tcPr>
          <w:p w14:paraId="7D7E5680" w14:textId="77777777" w:rsidR="00ED1586" w:rsidRPr="00C437D3" w:rsidRDefault="00ED1586" w:rsidP="00ED1586">
            <w:pPr>
              <w:spacing w:line="259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eastAsia="Times New Roman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795" w:type="dxa"/>
            <w:shd w:val="clear" w:color="auto" w:fill="auto"/>
          </w:tcPr>
          <w:p w14:paraId="72C95C11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56" w:type="dxa"/>
            <w:shd w:val="clear" w:color="auto" w:fill="auto"/>
          </w:tcPr>
          <w:p w14:paraId="31DDE3D9" w14:textId="77777777" w:rsidR="00ED1586" w:rsidRPr="00C437D3" w:rsidRDefault="00ED1586" w:rsidP="00454C1C">
            <w:pPr>
              <w:spacing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894" w:type="dxa"/>
            <w:shd w:val="clear" w:color="auto" w:fill="auto"/>
          </w:tcPr>
          <w:p w14:paraId="287AD66C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00" w:type="dxa"/>
            <w:shd w:val="clear" w:color="auto" w:fill="auto"/>
          </w:tcPr>
          <w:p w14:paraId="0B80B7DE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83" w:type="dxa"/>
            <w:shd w:val="clear" w:color="auto" w:fill="auto"/>
          </w:tcPr>
          <w:p w14:paraId="641A6FD3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17" w:type="dxa"/>
            <w:shd w:val="clear" w:color="auto" w:fill="auto"/>
          </w:tcPr>
          <w:p w14:paraId="6540E9FC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75" w:type="dxa"/>
            <w:shd w:val="clear" w:color="auto" w:fill="auto"/>
          </w:tcPr>
          <w:p w14:paraId="065D5DD0" w14:textId="77777777" w:rsidR="00ED1586" w:rsidRPr="00C437D3" w:rsidRDefault="00ED1586" w:rsidP="00454C1C">
            <w:pPr>
              <w:spacing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19" w:type="dxa"/>
            <w:shd w:val="clear" w:color="auto" w:fill="auto"/>
          </w:tcPr>
          <w:p w14:paraId="46E4B24E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45" w:type="dxa"/>
            <w:shd w:val="clear" w:color="auto" w:fill="auto"/>
          </w:tcPr>
          <w:p w14:paraId="4E992796" w14:textId="77777777" w:rsidR="00ED1586" w:rsidRPr="00C437D3" w:rsidRDefault="00ED1586" w:rsidP="00454C1C">
            <w:pPr>
              <w:spacing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58" w:type="dxa"/>
            <w:shd w:val="clear" w:color="auto" w:fill="auto"/>
          </w:tcPr>
          <w:p w14:paraId="649089BF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75" w:type="dxa"/>
            <w:shd w:val="clear" w:color="auto" w:fill="auto"/>
          </w:tcPr>
          <w:p w14:paraId="18013F94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290" w:type="dxa"/>
            <w:shd w:val="clear" w:color="auto" w:fill="auto"/>
          </w:tcPr>
          <w:p w14:paraId="02F0C66B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49" w:type="dxa"/>
            <w:shd w:val="clear" w:color="auto" w:fill="auto"/>
          </w:tcPr>
          <w:p w14:paraId="69F8AC71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55" w:type="dxa"/>
            <w:shd w:val="clear" w:color="auto" w:fill="auto"/>
          </w:tcPr>
          <w:p w14:paraId="03FC6664" w14:textId="77777777" w:rsidR="00ED1586" w:rsidRPr="00C437D3" w:rsidRDefault="00ED1586" w:rsidP="00454C1C">
            <w:pPr>
              <w:spacing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79" w:type="dxa"/>
            <w:shd w:val="clear" w:color="auto" w:fill="auto"/>
          </w:tcPr>
          <w:p w14:paraId="04F0ADB3" w14:textId="77777777" w:rsidR="00ED1586" w:rsidRPr="00C437D3" w:rsidRDefault="00ED1586" w:rsidP="00454C1C">
            <w:pPr>
              <w:spacing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67" w:type="dxa"/>
            <w:shd w:val="clear" w:color="auto" w:fill="auto"/>
          </w:tcPr>
          <w:p w14:paraId="20445551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98" w:type="dxa"/>
            <w:shd w:val="clear" w:color="auto" w:fill="auto"/>
          </w:tcPr>
          <w:p w14:paraId="7889BB1F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D1586" w:rsidRPr="00C437D3" w14:paraId="1A13AF53" w14:textId="77777777" w:rsidTr="00632FAE">
        <w:tc>
          <w:tcPr>
            <w:tcW w:w="1665" w:type="dxa"/>
            <w:shd w:val="clear" w:color="auto" w:fill="auto"/>
          </w:tcPr>
          <w:p w14:paraId="64E8459E" w14:textId="4D7E4AF4" w:rsidR="00ED1586" w:rsidRPr="00C437D3" w:rsidRDefault="00ED1586" w:rsidP="00ED158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 xml:space="preserve"> Cho et al, 2016 </w:t>
            </w:r>
            <w:r w:rsidR="00835499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83549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Cho&lt;/Author&gt;&lt;Year&gt;2016&lt;/Year&gt;&lt;RecNum&gt;20&lt;/RecNum&gt;&lt;DisplayText&gt;(7)&lt;/DisplayText&gt;&lt;record&gt;&lt;rec-number&gt;20&lt;/rec-number&gt;&lt;foreign-keys&gt;&lt;key app="EN" db-id="wtd0pp5vi5twrtewpp25tvr492a5zvxpaxpv" timestamp="0"&gt;20&lt;/key&gt;&lt;/foreign-keys&gt;&lt;ref-type name="Journal Article"&gt;17&lt;/ref-type&gt;&lt;contributors&gt;&lt;authors&gt;&lt;author&gt;Cho, Eun-Sook&lt;/author&gt;&lt;author&gt;Kim, Shin-Jeong&lt;/author&gt;&lt;author&gt;Kwon, Myung Soon&lt;/author&gt;&lt;author&gt;Cho, Haeryun&lt;/author&gt;&lt;author&gt;Kim, Eun Hye&lt;/author&gt;&lt;author&gt;Jun, Eun Mi&lt;/author&gt;&lt;author&gt;Lee, Sunhee&lt;/author&gt;&lt;/authors&gt;&lt;/contributors&gt;&lt;titles&gt;&lt;title&gt;The effects of kangaroo care in the neonatal intensive care unit on the physiological functions of preterm infants, maternal–infant attachment, and maternal stress&lt;/title&gt;&lt;secondary-title&gt;Journal of pediatric nursing&lt;/secondary-title&gt;&lt;/titles&gt;&lt;periodical&gt;&lt;full-title&gt;Journal of pediatric nursing&lt;/full-title&gt;&lt;/periodical&gt;&lt;pages&gt;430-438&lt;/pages&gt;&lt;volume&gt;31&lt;/volume&gt;&lt;number&gt;4&lt;/number&gt;&lt;dates&gt;&lt;year&gt;2016&lt;/year&gt;&lt;/dates&gt;&lt;isbn&gt;0882-5963&lt;/isbn&gt;&lt;urls&gt;&lt;/urls&gt;&lt;/record&gt;&lt;/Cite&gt;&lt;/EndNote&gt;</w:instrText>
            </w:r>
            <w:r w:rsidR="00835499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835499">
              <w:rPr>
                <w:rFonts w:asciiTheme="majorBidi" w:hAnsiTheme="majorBidi" w:cstheme="majorBidi"/>
                <w:noProof/>
                <w:sz w:val="20"/>
                <w:szCs w:val="20"/>
              </w:rPr>
              <w:t>(41)</w:t>
            </w:r>
            <w:r w:rsidR="00835499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765" w:type="dxa"/>
            <w:shd w:val="clear" w:color="auto" w:fill="auto"/>
          </w:tcPr>
          <w:p w14:paraId="3DC3A3B4" w14:textId="77777777" w:rsidR="00ED1586" w:rsidRPr="00C437D3" w:rsidRDefault="00ED1586" w:rsidP="00ED1586">
            <w:pPr>
              <w:spacing w:line="259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95" w:type="dxa"/>
            <w:shd w:val="clear" w:color="auto" w:fill="auto"/>
          </w:tcPr>
          <w:p w14:paraId="156BFA0C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56" w:type="dxa"/>
            <w:shd w:val="clear" w:color="auto" w:fill="auto"/>
          </w:tcPr>
          <w:p w14:paraId="6A64670A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894" w:type="dxa"/>
            <w:shd w:val="clear" w:color="auto" w:fill="auto"/>
          </w:tcPr>
          <w:p w14:paraId="28D1CBD1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00" w:type="dxa"/>
            <w:shd w:val="clear" w:color="auto" w:fill="auto"/>
          </w:tcPr>
          <w:p w14:paraId="1384DAF5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83" w:type="dxa"/>
            <w:shd w:val="clear" w:color="auto" w:fill="auto"/>
          </w:tcPr>
          <w:p w14:paraId="6AD0AE29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17" w:type="dxa"/>
            <w:shd w:val="clear" w:color="auto" w:fill="auto"/>
          </w:tcPr>
          <w:p w14:paraId="62B64DD5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75" w:type="dxa"/>
            <w:shd w:val="clear" w:color="auto" w:fill="auto"/>
          </w:tcPr>
          <w:p w14:paraId="06D4D6CC" w14:textId="77777777" w:rsidR="00ED1586" w:rsidRPr="00C437D3" w:rsidRDefault="00ED1586" w:rsidP="00454C1C">
            <w:pPr>
              <w:spacing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19" w:type="dxa"/>
            <w:shd w:val="clear" w:color="auto" w:fill="auto"/>
          </w:tcPr>
          <w:p w14:paraId="2E411199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45" w:type="dxa"/>
            <w:shd w:val="clear" w:color="auto" w:fill="auto"/>
          </w:tcPr>
          <w:p w14:paraId="114CEAFC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58" w:type="dxa"/>
            <w:shd w:val="clear" w:color="auto" w:fill="auto"/>
          </w:tcPr>
          <w:p w14:paraId="4EDF7533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5" w:type="dxa"/>
            <w:shd w:val="clear" w:color="auto" w:fill="auto"/>
          </w:tcPr>
          <w:p w14:paraId="6DA01372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90" w:type="dxa"/>
            <w:shd w:val="clear" w:color="auto" w:fill="auto"/>
          </w:tcPr>
          <w:p w14:paraId="3116E82A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49" w:type="dxa"/>
            <w:shd w:val="clear" w:color="auto" w:fill="auto"/>
          </w:tcPr>
          <w:p w14:paraId="56D54E86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auto"/>
          </w:tcPr>
          <w:p w14:paraId="50325E85" w14:textId="77777777" w:rsidR="00ED1586" w:rsidRPr="00C437D3" w:rsidRDefault="00ED1586" w:rsidP="00454C1C">
            <w:pPr>
              <w:spacing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79" w:type="dxa"/>
            <w:shd w:val="clear" w:color="auto" w:fill="auto"/>
          </w:tcPr>
          <w:p w14:paraId="3760E71D" w14:textId="77777777" w:rsidR="00ED1586" w:rsidRPr="00C437D3" w:rsidRDefault="00ED1586" w:rsidP="00454C1C">
            <w:pPr>
              <w:spacing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67" w:type="dxa"/>
            <w:shd w:val="clear" w:color="auto" w:fill="auto"/>
          </w:tcPr>
          <w:p w14:paraId="1B8F125D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98" w:type="dxa"/>
            <w:shd w:val="clear" w:color="auto" w:fill="auto"/>
          </w:tcPr>
          <w:p w14:paraId="5AC0308E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</w:tr>
      <w:tr w:rsidR="00ED1586" w:rsidRPr="00C437D3" w14:paraId="3940001C" w14:textId="77777777" w:rsidTr="00632FAE">
        <w:tc>
          <w:tcPr>
            <w:tcW w:w="1665" w:type="dxa"/>
            <w:shd w:val="clear" w:color="auto" w:fill="auto"/>
          </w:tcPr>
          <w:p w14:paraId="0039C0AC" w14:textId="4B5DFEA7" w:rsidR="00ED1586" w:rsidRPr="00C437D3" w:rsidRDefault="00ED1586" w:rsidP="00ED158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eastAsia="Times New Roman" w:hAnsiTheme="majorBidi" w:cstheme="majorBidi"/>
                <w:sz w:val="20"/>
                <w:szCs w:val="20"/>
              </w:rPr>
              <w:t>Peyrovi et al, 2016</w:t>
            </w:r>
            <w:r w:rsidR="00835499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="00835499" w:rsidRPr="00835499">
              <w:rPr>
                <w:rFonts w:asciiTheme="majorBidi" w:eastAsia="Times New Roman" w:hAnsiTheme="majorBidi" w:cstheme="majorBidi"/>
                <w:sz w:val="20"/>
                <w:szCs w:val="20"/>
              </w:rPr>
              <w:t>(39)</w:t>
            </w:r>
          </w:p>
        </w:tc>
        <w:tc>
          <w:tcPr>
            <w:tcW w:w="765" w:type="dxa"/>
            <w:shd w:val="clear" w:color="auto" w:fill="auto"/>
          </w:tcPr>
          <w:p w14:paraId="42A13ED5" w14:textId="77777777" w:rsidR="00ED1586" w:rsidRPr="00C437D3" w:rsidRDefault="00ED1586" w:rsidP="00ED1586">
            <w:pPr>
              <w:spacing w:line="259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eastAsia="Times New Roman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795" w:type="dxa"/>
            <w:shd w:val="clear" w:color="auto" w:fill="auto"/>
          </w:tcPr>
          <w:p w14:paraId="3EF43BA2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56" w:type="dxa"/>
            <w:shd w:val="clear" w:color="auto" w:fill="auto"/>
          </w:tcPr>
          <w:p w14:paraId="3AA09E4D" w14:textId="77777777" w:rsidR="00ED1586" w:rsidRPr="00C437D3" w:rsidRDefault="00ED1586" w:rsidP="00454C1C">
            <w:pPr>
              <w:spacing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894" w:type="dxa"/>
            <w:shd w:val="clear" w:color="auto" w:fill="auto"/>
          </w:tcPr>
          <w:p w14:paraId="3EE5D1C1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00" w:type="dxa"/>
            <w:shd w:val="clear" w:color="auto" w:fill="auto"/>
          </w:tcPr>
          <w:p w14:paraId="11ACB487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83" w:type="dxa"/>
            <w:shd w:val="clear" w:color="auto" w:fill="auto"/>
          </w:tcPr>
          <w:p w14:paraId="29966999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17" w:type="dxa"/>
            <w:shd w:val="clear" w:color="auto" w:fill="auto"/>
          </w:tcPr>
          <w:p w14:paraId="0A5DE229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75" w:type="dxa"/>
            <w:shd w:val="clear" w:color="auto" w:fill="auto"/>
          </w:tcPr>
          <w:p w14:paraId="4EB9EEA0" w14:textId="77777777" w:rsidR="00ED1586" w:rsidRPr="00C437D3" w:rsidRDefault="00ED1586" w:rsidP="00454C1C">
            <w:pPr>
              <w:spacing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19" w:type="dxa"/>
            <w:shd w:val="clear" w:color="auto" w:fill="auto"/>
          </w:tcPr>
          <w:p w14:paraId="4E043EA6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45" w:type="dxa"/>
            <w:shd w:val="clear" w:color="auto" w:fill="auto"/>
          </w:tcPr>
          <w:p w14:paraId="13E44DEF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8" w:type="dxa"/>
            <w:shd w:val="clear" w:color="auto" w:fill="auto"/>
          </w:tcPr>
          <w:p w14:paraId="388E8551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5" w:type="dxa"/>
            <w:shd w:val="clear" w:color="auto" w:fill="auto"/>
          </w:tcPr>
          <w:p w14:paraId="4E9D56CE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90" w:type="dxa"/>
            <w:shd w:val="clear" w:color="auto" w:fill="auto"/>
          </w:tcPr>
          <w:p w14:paraId="051809A3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49" w:type="dxa"/>
            <w:shd w:val="clear" w:color="auto" w:fill="auto"/>
          </w:tcPr>
          <w:p w14:paraId="06365BCE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auto"/>
          </w:tcPr>
          <w:p w14:paraId="6E6C9A0B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79" w:type="dxa"/>
            <w:shd w:val="clear" w:color="auto" w:fill="auto"/>
          </w:tcPr>
          <w:p w14:paraId="575E7847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67" w:type="dxa"/>
            <w:shd w:val="clear" w:color="auto" w:fill="auto"/>
          </w:tcPr>
          <w:p w14:paraId="5E39255E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98" w:type="dxa"/>
            <w:shd w:val="clear" w:color="auto" w:fill="auto"/>
          </w:tcPr>
          <w:p w14:paraId="515B5E5D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</w:p>
        </w:tc>
      </w:tr>
      <w:tr w:rsidR="00ED1586" w:rsidRPr="00C437D3" w14:paraId="6C348A24" w14:textId="77777777" w:rsidTr="00632FAE">
        <w:tc>
          <w:tcPr>
            <w:tcW w:w="1665" w:type="dxa"/>
            <w:shd w:val="clear" w:color="auto" w:fill="auto"/>
          </w:tcPr>
          <w:p w14:paraId="67510258" w14:textId="144D4AEF" w:rsidR="00ED1586" w:rsidRPr="00C437D3" w:rsidRDefault="00ED1586" w:rsidP="00ED158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eastAsia="Times New Roman" w:hAnsiTheme="majorBidi" w:cstheme="majorBidi"/>
                <w:sz w:val="20"/>
                <w:szCs w:val="20"/>
              </w:rPr>
              <w:t>Sannino et al, 2016</w:t>
            </w:r>
            <w:r w:rsidR="00835499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="00835499" w:rsidRPr="00835499">
              <w:rPr>
                <w:rFonts w:asciiTheme="majorBidi" w:eastAsia="Times New Roman" w:hAnsiTheme="majorBidi" w:cstheme="majorBidi"/>
                <w:sz w:val="20"/>
                <w:szCs w:val="20"/>
              </w:rPr>
              <w:t>(52)</w:t>
            </w:r>
          </w:p>
        </w:tc>
        <w:tc>
          <w:tcPr>
            <w:tcW w:w="765" w:type="dxa"/>
            <w:shd w:val="clear" w:color="auto" w:fill="auto"/>
          </w:tcPr>
          <w:p w14:paraId="29D3D172" w14:textId="77777777" w:rsidR="00ED1586" w:rsidRPr="00C437D3" w:rsidRDefault="00ED1586" w:rsidP="00ED158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eastAsia="Times New Roman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795" w:type="dxa"/>
            <w:shd w:val="clear" w:color="auto" w:fill="auto"/>
          </w:tcPr>
          <w:p w14:paraId="3E16D656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56" w:type="dxa"/>
            <w:shd w:val="clear" w:color="auto" w:fill="auto"/>
          </w:tcPr>
          <w:p w14:paraId="0D296581" w14:textId="77777777" w:rsidR="00ED1586" w:rsidRPr="00C437D3" w:rsidRDefault="00ED1586" w:rsidP="00454C1C">
            <w:pPr>
              <w:spacing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894" w:type="dxa"/>
            <w:shd w:val="clear" w:color="auto" w:fill="auto"/>
          </w:tcPr>
          <w:p w14:paraId="0827CB8D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00" w:type="dxa"/>
            <w:shd w:val="clear" w:color="auto" w:fill="auto"/>
          </w:tcPr>
          <w:p w14:paraId="79B890D9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83" w:type="dxa"/>
            <w:shd w:val="clear" w:color="auto" w:fill="auto"/>
          </w:tcPr>
          <w:p w14:paraId="3899D09D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17" w:type="dxa"/>
            <w:shd w:val="clear" w:color="auto" w:fill="auto"/>
          </w:tcPr>
          <w:p w14:paraId="7FE4F391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75" w:type="dxa"/>
            <w:shd w:val="clear" w:color="auto" w:fill="auto"/>
          </w:tcPr>
          <w:p w14:paraId="0D610E65" w14:textId="77777777" w:rsidR="00ED1586" w:rsidRPr="00C437D3" w:rsidRDefault="00ED1586" w:rsidP="00454C1C">
            <w:pPr>
              <w:spacing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19" w:type="dxa"/>
            <w:shd w:val="clear" w:color="auto" w:fill="auto"/>
          </w:tcPr>
          <w:p w14:paraId="5F71F0F6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45" w:type="dxa"/>
            <w:shd w:val="clear" w:color="auto" w:fill="auto"/>
          </w:tcPr>
          <w:p w14:paraId="3135F704" w14:textId="77777777" w:rsidR="00ED1586" w:rsidRPr="00C437D3" w:rsidRDefault="00ED1586" w:rsidP="00454C1C">
            <w:pPr>
              <w:spacing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58" w:type="dxa"/>
            <w:shd w:val="clear" w:color="auto" w:fill="auto"/>
          </w:tcPr>
          <w:p w14:paraId="7E5232A2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5" w:type="dxa"/>
            <w:shd w:val="clear" w:color="auto" w:fill="auto"/>
          </w:tcPr>
          <w:p w14:paraId="326D7D6B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90" w:type="dxa"/>
            <w:shd w:val="clear" w:color="auto" w:fill="auto"/>
          </w:tcPr>
          <w:p w14:paraId="2D71426C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49" w:type="dxa"/>
            <w:shd w:val="clear" w:color="auto" w:fill="auto"/>
          </w:tcPr>
          <w:p w14:paraId="6D0DE6D3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auto"/>
          </w:tcPr>
          <w:p w14:paraId="495D1254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79" w:type="dxa"/>
            <w:shd w:val="clear" w:color="auto" w:fill="auto"/>
          </w:tcPr>
          <w:p w14:paraId="12950D17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67" w:type="dxa"/>
            <w:shd w:val="clear" w:color="auto" w:fill="auto"/>
          </w:tcPr>
          <w:p w14:paraId="7B23E665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98" w:type="dxa"/>
            <w:shd w:val="clear" w:color="auto" w:fill="auto"/>
          </w:tcPr>
          <w:p w14:paraId="2B4AB5FE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</w:p>
        </w:tc>
      </w:tr>
      <w:tr w:rsidR="00ED1586" w:rsidRPr="00C437D3" w14:paraId="151ABD0A" w14:textId="77777777" w:rsidTr="00632FAE">
        <w:tc>
          <w:tcPr>
            <w:tcW w:w="1665" w:type="dxa"/>
            <w:shd w:val="clear" w:color="auto" w:fill="auto"/>
          </w:tcPr>
          <w:p w14:paraId="36A4821C" w14:textId="4EF564E7" w:rsidR="00ED1586" w:rsidRPr="00C437D3" w:rsidRDefault="00ED1586" w:rsidP="00ED158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eastAsia="Calibri" w:hAnsiTheme="majorBidi" w:cstheme="majorBidi"/>
                <w:sz w:val="20"/>
                <w:szCs w:val="20"/>
              </w:rPr>
              <w:t>Alemdar et al, 2018</w:t>
            </w:r>
            <w:r w:rsidR="00835499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</w:t>
            </w:r>
            <w:r w:rsidR="00835499" w:rsidRPr="00835499">
              <w:rPr>
                <w:rFonts w:asciiTheme="majorBidi" w:eastAsia="Calibri" w:hAnsiTheme="majorBidi" w:cstheme="majorBidi"/>
                <w:sz w:val="20"/>
                <w:szCs w:val="20"/>
              </w:rPr>
              <w:t>(54)</w:t>
            </w:r>
          </w:p>
        </w:tc>
        <w:tc>
          <w:tcPr>
            <w:tcW w:w="765" w:type="dxa"/>
            <w:shd w:val="clear" w:color="auto" w:fill="auto"/>
          </w:tcPr>
          <w:p w14:paraId="60204FE6" w14:textId="77777777" w:rsidR="00ED1586" w:rsidRPr="00C437D3" w:rsidRDefault="00ED1586" w:rsidP="00ED158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95" w:type="dxa"/>
            <w:shd w:val="clear" w:color="auto" w:fill="auto"/>
          </w:tcPr>
          <w:p w14:paraId="52A621B1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56" w:type="dxa"/>
            <w:shd w:val="clear" w:color="auto" w:fill="auto"/>
          </w:tcPr>
          <w:p w14:paraId="4A6755CC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894" w:type="dxa"/>
            <w:shd w:val="clear" w:color="auto" w:fill="auto"/>
          </w:tcPr>
          <w:p w14:paraId="79534C6C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00" w:type="dxa"/>
            <w:shd w:val="clear" w:color="auto" w:fill="auto"/>
          </w:tcPr>
          <w:p w14:paraId="0BA7B8DC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83" w:type="dxa"/>
            <w:shd w:val="clear" w:color="auto" w:fill="auto"/>
          </w:tcPr>
          <w:p w14:paraId="3C6B7982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17" w:type="dxa"/>
            <w:shd w:val="clear" w:color="auto" w:fill="auto"/>
          </w:tcPr>
          <w:p w14:paraId="022142CD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75" w:type="dxa"/>
            <w:shd w:val="clear" w:color="auto" w:fill="auto"/>
          </w:tcPr>
          <w:p w14:paraId="510C6C64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19" w:type="dxa"/>
            <w:shd w:val="clear" w:color="auto" w:fill="auto"/>
          </w:tcPr>
          <w:p w14:paraId="64A721D4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45" w:type="dxa"/>
            <w:shd w:val="clear" w:color="auto" w:fill="auto"/>
          </w:tcPr>
          <w:p w14:paraId="7AC9A943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58" w:type="dxa"/>
            <w:shd w:val="clear" w:color="auto" w:fill="auto"/>
          </w:tcPr>
          <w:p w14:paraId="256F7B15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5" w:type="dxa"/>
            <w:shd w:val="clear" w:color="auto" w:fill="auto"/>
          </w:tcPr>
          <w:p w14:paraId="40D1A554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90" w:type="dxa"/>
            <w:shd w:val="clear" w:color="auto" w:fill="auto"/>
          </w:tcPr>
          <w:p w14:paraId="45C0530B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49" w:type="dxa"/>
            <w:shd w:val="clear" w:color="auto" w:fill="auto"/>
          </w:tcPr>
          <w:p w14:paraId="7E3EAA6E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auto"/>
          </w:tcPr>
          <w:p w14:paraId="451D2B35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79" w:type="dxa"/>
            <w:shd w:val="clear" w:color="auto" w:fill="auto"/>
          </w:tcPr>
          <w:p w14:paraId="0B0F63CD" w14:textId="3958AB2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67" w:type="dxa"/>
            <w:shd w:val="clear" w:color="auto" w:fill="auto"/>
          </w:tcPr>
          <w:p w14:paraId="68747740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98" w:type="dxa"/>
            <w:shd w:val="clear" w:color="auto" w:fill="auto"/>
          </w:tcPr>
          <w:p w14:paraId="570FD2E7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D1586" w:rsidRPr="00C437D3" w14:paraId="13B31ED5" w14:textId="77777777" w:rsidTr="00632FAE">
        <w:tc>
          <w:tcPr>
            <w:tcW w:w="1665" w:type="dxa"/>
            <w:shd w:val="clear" w:color="auto" w:fill="auto"/>
          </w:tcPr>
          <w:p w14:paraId="3DD2E94C" w14:textId="015FF277" w:rsidR="00ED1586" w:rsidRPr="00C437D3" w:rsidRDefault="00ED1586" w:rsidP="00ED158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Heo and Oh, 2019</w:t>
            </w:r>
            <w:r w:rsidR="0083549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835499" w:rsidRPr="00835499">
              <w:rPr>
                <w:rFonts w:asciiTheme="majorBidi" w:hAnsiTheme="majorBidi" w:cstheme="majorBidi"/>
                <w:sz w:val="20"/>
                <w:szCs w:val="20"/>
              </w:rPr>
              <w:t>(42)</w:t>
            </w:r>
          </w:p>
        </w:tc>
        <w:tc>
          <w:tcPr>
            <w:tcW w:w="765" w:type="dxa"/>
            <w:shd w:val="clear" w:color="auto" w:fill="auto"/>
          </w:tcPr>
          <w:p w14:paraId="5F4CD915" w14:textId="77777777" w:rsidR="00ED1586" w:rsidRPr="00C437D3" w:rsidRDefault="00ED1586" w:rsidP="00ED158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795" w:type="dxa"/>
            <w:shd w:val="clear" w:color="auto" w:fill="auto"/>
          </w:tcPr>
          <w:p w14:paraId="2230D79E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56" w:type="dxa"/>
            <w:shd w:val="clear" w:color="auto" w:fill="auto"/>
          </w:tcPr>
          <w:p w14:paraId="46CC8BD5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894" w:type="dxa"/>
            <w:shd w:val="clear" w:color="auto" w:fill="auto"/>
          </w:tcPr>
          <w:p w14:paraId="301D5680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00" w:type="dxa"/>
            <w:shd w:val="clear" w:color="auto" w:fill="auto"/>
          </w:tcPr>
          <w:p w14:paraId="708C4A75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83" w:type="dxa"/>
            <w:shd w:val="clear" w:color="auto" w:fill="auto"/>
          </w:tcPr>
          <w:p w14:paraId="5111622A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17" w:type="dxa"/>
            <w:shd w:val="clear" w:color="auto" w:fill="auto"/>
          </w:tcPr>
          <w:p w14:paraId="22EFC23F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75" w:type="dxa"/>
            <w:shd w:val="clear" w:color="auto" w:fill="auto"/>
          </w:tcPr>
          <w:p w14:paraId="62FBAE52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19" w:type="dxa"/>
            <w:shd w:val="clear" w:color="auto" w:fill="auto"/>
          </w:tcPr>
          <w:p w14:paraId="6C5B6BE9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45" w:type="dxa"/>
            <w:shd w:val="clear" w:color="auto" w:fill="auto"/>
          </w:tcPr>
          <w:p w14:paraId="0A47A79C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58" w:type="dxa"/>
            <w:shd w:val="clear" w:color="auto" w:fill="auto"/>
          </w:tcPr>
          <w:p w14:paraId="79F5B6C1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75" w:type="dxa"/>
            <w:shd w:val="clear" w:color="auto" w:fill="auto"/>
          </w:tcPr>
          <w:p w14:paraId="6270F4F6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90" w:type="dxa"/>
            <w:shd w:val="clear" w:color="auto" w:fill="auto"/>
          </w:tcPr>
          <w:p w14:paraId="22725C1C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49" w:type="dxa"/>
            <w:shd w:val="clear" w:color="auto" w:fill="auto"/>
          </w:tcPr>
          <w:p w14:paraId="18445060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auto"/>
          </w:tcPr>
          <w:p w14:paraId="0FCC412E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79" w:type="dxa"/>
            <w:shd w:val="clear" w:color="auto" w:fill="auto"/>
          </w:tcPr>
          <w:p w14:paraId="29ED2E12" w14:textId="77777777" w:rsidR="00ED1586" w:rsidRPr="00C437D3" w:rsidRDefault="00ED1586" w:rsidP="00454C1C">
            <w:pPr>
              <w:spacing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  <w:p w14:paraId="0B0D3066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140673F4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98" w:type="dxa"/>
            <w:shd w:val="clear" w:color="auto" w:fill="auto"/>
          </w:tcPr>
          <w:p w14:paraId="569B0246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</w:tr>
      <w:tr w:rsidR="00ED1586" w:rsidRPr="00C437D3" w14:paraId="75D5AC36" w14:textId="77777777" w:rsidTr="00632FAE">
        <w:tc>
          <w:tcPr>
            <w:tcW w:w="1665" w:type="dxa"/>
            <w:shd w:val="clear" w:color="auto" w:fill="auto"/>
          </w:tcPr>
          <w:p w14:paraId="59B29E54" w14:textId="0CD98EAE" w:rsidR="00ED1586" w:rsidRPr="00C437D3" w:rsidRDefault="00ED1586" w:rsidP="00ED158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eastAsia="Times New Roman" w:hAnsiTheme="majorBidi" w:cstheme="majorBidi"/>
                <w:sz w:val="20"/>
                <w:szCs w:val="20"/>
              </w:rPr>
              <w:t>Jafarzadeh et al, 2019</w:t>
            </w:r>
            <w:r w:rsidR="00BE00D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="00BE00D4" w:rsidRPr="00BE00D4">
              <w:rPr>
                <w:rFonts w:asciiTheme="majorBidi" w:eastAsia="Times New Roman" w:hAnsiTheme="majorBidi" w:cstheme="majorBidi"/>
                <w:sz w:val="20"/>
                <w:szCs w:val="20"/>
              </w:rPr>
              <w:t>(37)</w:t>
            </w:r>
          </w:p>
        </w:tc>
        <w:tc>
          <w:tcPr>
            <w:tcW w:w="765" w:type="dxa"/>
            <w:shd w:val="clear" w:color="auto" w:fill="auto"/>
          </w:tcPr>
          <w:p w14:paraId="3470EB43" w14:textId="77777777" w:rsidR="00ED1586" w:rsidRPr="00C437D3" w:rsidRDefault="00ED1586" w:rsidP="00ED158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795" w:type="dxa"/>
            <w:shd w:val="clear" w:color="auto" w:fill="auto"/>
          </w:tcPr>
          <w:p w14:paraId="6AFE2EA5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6" w:type="dxa"/>
            <w:shd w:val="clear" w:color="auto" w:fill="auto"/>
          </w:tcPr>
          <w:p w14:paraId="345070D2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894" w:type="dxa"/>
            <w:shd w:val="clear" w:color="auto" w:fill="auto"/>
          </w:tcPr>
          <w:p w14:paraId="0D04EBF4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00" w:type="dxa"/>
            <w:shd w:val="clear" w:color="auto" w:fill="auto"/>
          </w:tcPr>
          <w:p w14:paraId="10DCA3F2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83" w:type="dxa"/>
            <w:shd w:val="clear" w:color="auto" w:fill="auto"/>
          </w:tcPr>
          <w:p w14:paraId="7B8A2625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17" w:type="dxa"/>
            <w:shd w:val="clear" w:color="auto" w:fill="auto"/>
          </w:tcPr>
          <w:p w14:paraId="7DE65239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75" w:type="dxa"/>
            <w:shd w:val="clear" w:color="auto" w:fill="auto"/>
          </w:tcPr>
          <w:p w14:paraId="07ED4D6C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19" w:type="dxa"/>
            <w:shd w:val="clear" w:color="auto" w:fill="auto"/>
          </w:tcPr>
          <w:p w14:paraId="35BFCD53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45" w:type="dxa"/>
            <w:shd w:val="clear" w:color="auto" w:fill="auto"/>
          </w:tcPr>
          <w:p w14:paraId="1A34BF9F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58" w:type="dxa"/>
            <w:shd w:val="clear" w:color="auto" w:fill="auto"/>
          </w:tcPr>
          <w:p w14:paraId="74A801C3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75" w:type="dxa"/>
            <w:shd w:val="clear" w:color="auto" w:fill="auto"/>
          </w:tcPr>
          <w:p w14:paraId="6C588F39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90" w:type="dxa"/>
            <w:shd w:val="clear" w:color="auto" w:fill="auto"/>
          </w:tcPr>
          <w:p w14:paraId="1C7B6170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49" w:type="dxa"/>
            <w:shd w:val="clear" w:color="auto" w:fill="auto"/>
          </w:tcPr>
          <w:p w14:paraId="4455D689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auto"/>
          </w:tcPr>
          <w:p w14:paraId="2C141F3C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79" w:type="dxa"/>
            <w:shd w:val="clear" w:color="auto" w:fill="auto"/>
          </w:tcPr>
          <w:p w14:paraId="1AFF15FE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67" w:type="dxa"/>
            <w:shd w:val="clear" w:color="auto" w:fill="auto"/>
          </w:tcPr>
          <w:p w14:paraId="46FB78E8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98" w:type="dxa"/>
            <w:shd w:val="clear" w:color="auto" w:fill="auto"/>
          </w:tcPr>
          <w:p w14:paraId="385A28A2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D1586" w:rsidRPr="00C437D3" w14:paraId="1B37A14A" w14:textId="77777777" w:rsidTr="00632FAE">
        <w:tc>
          <w:tcPr>
            <w:tcW w:w="1665" w:type="dxa"/>
            <w:shd w:val="clear" w:color="auto" w:fill="auto"/>
          </w:tcPr>
          <w:p w14:paraId="213C79E6" w14:textId="18581DBD" w:rsidR="00ED1586" w:rsidRPr="00C437D3" w:rsidRDefault="00ED1586" w:rsidP="00ED158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eastAsia="Times New Roman" w:hAnsiTheme="majorBidi" w:cstheme="majorBidi"/>
                <w:sz w:val="20"/>
                <w:szCs w:val="20"/>
              </w:rPr>
              <w:t>Mansson et al, 2019</w:t>
            </w:r>
            <w:r w:rsidR="00BE00D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="00BE00D4" w:rsidRPr="00BE00D4">
              <w:rPr>
                <w:rFonts w:asciiTheme="majorBidi" w:eastAsia="Times New Roman" w:hAnsiTheme="majorBidi" w:cstheme="majorBidi"/>
                <w:sz w:val="20"/>
                <w:szCs w:val="20"/>
              </w:rPr>
              <w:t>(53)</w:t>
            </w:r>
          </w:p>
        </w:tc>
        <w:tc>
          <w:tcPr>
            <w:tcW w:w="765" w:type="dxa"/>
            <w:shd w:val="clear" w:color="auto" w:fill="auto"/>
          </w:tcPr>
          <w:p w14:paraId="281D1DC9" w14:textId="77777777" w:rsidR="00ED1586" w:rsidRPr="00C437D3" w:rsidRDefault="00ED1586" w:rsidP="00ED158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eastAsia="Times New Roman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795" w:type="dxa"/>
            <w:shd w:val="clear" w:color="auto" w:fill="auto"/>
          </w:tcPr>
          <w:p w14:paraId="000C6876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56" w:type="dxa"/>
            <w:shd w:val="clear" w:color="auto" w:fill="auto"/>
          </w:tcPr>
          <w:p w14:paraId="7710326F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894" w:type="dxa"/>
            <w:shd w:val="clear" w:color="auto" w:fill="auto"/>
          </w:tcPr>
          <w:p w14:paraId="436BB5AD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00" w:type="dxa"/>
            <w:shd w:val="clear" w:color="auto" w:fill="auto"/>
          </w:tcPr>
          <w:p w14:paraId="16257DF3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83" w:type="dxa"/>
            <w:shd w:val="clear" w:color="auto" w:fill="auto"/>
          </w:tcPr>
          <w:p w14:paraId="375D8D6C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17" w:type="dxa"/>
            <w:shd w:val="clear" w:color="auto" w:fill="auto"/>
          </w:tcPr>
          <w:p w14:paraId="1B074047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75" w:type="dxa"/>
            <w:shd w:val="clear" w:color="auto" w:fill="auto"/>
          </w:tcPr>
          <w:p w14:paraId="0039A7AF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19" w:type="dxa"/>
            <w:shd w:val="clear" w:color="auto" w:fill="auto"/>
          </w:tcPr>
          <w:p w14:paraId="3EE2876B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45" w:type="dxa"/>
            <w:shd w:val="clear" w:color="auto" w:fill="auto"/>
          </w:tcPr>
          <w:p w14:paraId="1371D91C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8" w:type="dxa"/>
            <w:shd w:val="clear" w:color="auto" w:fill="auto"/>
          </w:tcPr>
          <w:p w14:paraId="11A2C2BE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5" w:type="dxa"/>
            <w:shd w:val="clear" w:color="auto" w:fill="auto"/>
          </w:tcPr>
          <w:p w14:paraId="2C15B603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90" w:type="dxa"/>
            <w:shd w:val="clear" w:color="auto" w:fill="auto"/>
          </w:tcPr>
          <w:p w14:paraId="57F45366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49" w:type="dxa"/>
            <w:shd w:val="clear" w:color="auto" w:fill="auto"/>
          </w:tcPr>
          <w:p w14:paraId="533066BE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auto"/>
          </w:tcPr>
          <w:p w14:paraId="02E25614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79" w:type="dxa"/>
            <w:shd w:val="clear" w:color="auto" w:fill="auto"/>
          </w:tcPr>
          <w:p w14:paraId="400CE295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67" w:type="dxa"/>
            <w:shd w:val="clear" w:color="auto" w:fill="auto"/>
          </w:tcPr>
          <w:p w14:paraId="495D3324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98" w:type="dxa"/>
            <w:shd w:val="clear" w:color="auto" w:fill="auto"/>
          </w:tcPr>
          <w:p w14:paraId="177FC1B9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D1586" w:rsidRPr="00C437D3" w14:paraId="7E4971F7" w14:textId="77777777" w:rsidTr="00632FAE">
        <w:tc>
          <w:tcPr>
            <w:tcW w:w="1665" w:type="dxa"/>
            <w:shd w:val="clear" w:color="auto" w:fill="auto"/>
          </w:tcPr>
          <w:p w14:paraId="40334782" w14:textId="791239C0" w:rsidR="00ED1586" w:rsidRPr="00C437D3" w:rsidRDefault="00ED1586" w:rsidP="00ED158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eastAsia="Times New Roman" w:hAnsiTheme="majorBidi" w:cstheme="majorBidi"/>
                <w:sz w:val="20"/>
                <w:szCs w:val="20"/>
              </w:rPr>
              <w:t>Moudi et al, 2019</w:t>
            </w:r>
            <w:r w:rsidR="00BE00D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="00BE00D4" w:rsidRPr="00BE00D4">
              <w:rPr>
                <w:rFonts w:asciiTheme="majorBidi" w:eastAsia="Times New Roman" w:hAnsiTheme="majorBidi" w:cstheme="majorBidi"/>
                <w:sz w:val="20"/>
                <w:szCs w:val="20"/>
              </w:rPr>
              <w:t>(38)</w:t>
            </w:r>
            <w:r w:rsidR="00BE00D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765" w:type="dxa"/>
            <w:shd w:val="clear" w:color="auto" w:fill="auto"/>
          </w:tcPr>
          <w:p w14:paraId="0A4B25D7" w14:textId="77777777" w:rsidR="00ED1586" w:rsidRPr="00C437D3" w:rsidRDefault="00ED1586" w:rsidP="00ED158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eastAsia="Times New Roman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795" w:type="dxa"/>
            <w:shd w:val="clear" w:color="auto" w:fill="auto"/>
          </w:tcPr>
          <w:p w14:paraId="7FF753E3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56" w:type="dxa"/>
            <w:shd w:val="clear" w:color="auto" w:fill="auto"/>
          </w:tcPr>
          <w:p w14:paraId="4E5A20CD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894" w:type="dxa"/>
            <w:shd w:val="clear" w:color="auto" w:fill="auto"/>
          </w:tcPr>
          <w:p w14:paraId="72A943B1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00" w:type="dxa"/>
            <w:shd w:val="clear" w:color="auto" w:fill="auto"/>
          </w:tcPr>
          <w:p w14:paraId="6296DABB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83" w:type="dxa"/>
            <w:shd w:val="clear" w:color="auto" w:fill="auto"/>
          </w:tcPr>
          <w:p w14:paraId="50521478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17" w:type="dxa"/>
            <w:shd w:val="clear" w:color="auto" w:fill="auto"/>
          </w:tcPr>
          <w:p w14:paraId="77E825F1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75" w:type="dxa"/>
            <w:shd w:val="clear" w:color="auto" w:fill="auto"/>
          </w:tcPr>
          <w:p w14:paraId="20049367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19" w:type="dxa"/>
            <w:shd w:val="clear" w:color="auto" w:fill="auto"/>
          </w:tcPr>
          <w:p w14:paraId="6A978BD7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45" w:type="dxa"/>
            <w:shd w:val="clear" w:color="auto" w:fill="auto"/>
          </w:tcPr>
          <w:p w14:paraId="52DCA480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58" w:type="dxa"/>
            <w:shd w:val="clear" w:color="auto" w:fill="auto"/>
          </w:tcPr>
          <w:p w14:paraId="759FA3D4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5" w:type="dxa"/>
            <w:shd w:val="clear" w:color="auto" w:fill="auto"/>
          </w:tcPr>
          <w:p w14:paraId="085CFA59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90" w:type="dxa"/>
            <w:shd w:val="clear" w:color="auto" w:fill="auto"/>
          </w:tcPr>
          <w:p w14:paraId="71FCE565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49" w:type="dxa"/>
            <w:shd w:val="clear" w:color="auto" w:fill="auto"/>
          </w:tcPr>
          <w:p w14:paraId="0DF95552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auto"/>
          </w:tcPr>
          <w:p w14:paraId="314AE78F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79" w:type="dxa"/>
            <w:shd w:val="clear" w:color="auto" w:fill="auto"/>
          </w:tcPr>
          <w:p w14:paraId="21A21857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67" w:type="dxa"/>
            <w:shd w:val="clear" w:color="auto" w:fill="auto"/>
          </w:tcPr>
          <w:p w14:paraId="628C8EB4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98" w:type="dxa"/>
            <w:shd w:val="clear" w:color="auto" w:fill="auto"/>
          </w:tcPr>
          <w:p w14:paraId="454B8C12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D1586" w:rsidRPr="00C437D3" w14:paraId="6B577AFF" w14:textId="77777777" w:rsidTr="00632FAE">
        <w:tc>
          <w:tcPr>
            <w:tcW w:w="1665" w:type="dxa"/>
            <w:shd w:val="clear" w:color="auto" w:fill="auto"/>
          </w:tcPr>
          <w:p w14:paraId="62A6125B" w14:textId="242B3385" w:rsidR="00ED1586" w:rsidRPr="00C437D3" w:rsidRDefault="00ED1586" w:rsidP="00ED158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eastAsia="Times New Roman" w:hAnsiTheme="majorBidi" w:cstheme="majorBidi"/>
                <w:sz w:val="20"/>
                <w:szCs w:val="20"/>
              </w:rPr>
              <w:lastRenderedPageBreak/>
              <w:t>Pouyan et al, 2019</w:t>
            </w:r>
            <w:r w:rsidR="00BE00D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="00BE00D4" w:rsidRPr="00BE00D4">
              <w:rPr>
                <w:rFonts w:asciiTheme="majorBidi" w:eastAsia="Times New Roman" w:hAnsiTheme="majorBidi" w:cstheme="majorBidi"/>
                <w:sz w:val="20"/>
                <w:szCs w:val="20"/>
              </w:rPr>
              <w:t>(40)</w:t>
            </w:r>
          </w:p>
        </w:tc>
        <w:tc>
          <w:tcPr>
            <w:tcW w:w="765" w:type="dxa"/>
            <w:shd w:val="clear" w:color="auto" w:fill="auto"/>
          </w:tcPr>
          <w:p w14:paraId="181B1031" w14:textId="77777777" w:rsidR="00ED1586" w:rsidRPr="00C437D3" w:rsidRDefault="00ED1586" w:rsidP="00ED158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eastAsia="Times New Roman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795" w:type="dxa"/>
            <w:shd w:val="clear" w:color="auto" w:fill="auto"/>
          </w:tcPr>
          <w:p w14:paraId="6148E730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6" w:type="dxa"/>
            <w:shd w:val="clear" w:color="auto" w:fill="auto"/>
          </w:tcPr>
          <w:p w14:paraId="44DA0FE7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894" w:type="dxa"/>
            <w:shd w:val="clear" w:color="auto" w:fill="auto"/>
          </w:tcPr>
          <w:p w14:paraId="7CA0E73B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00" w:type="dxa"/>
            <w:shd w:val="clear" w:color="auto" w:fill="auto"/>
          </w:tcPr>
          <w:p w14:paraId="43D3CC3A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83" w:type="dxa"/>
            <w:shd w:val="clear" w:color="auto" w:fill="auto"/>
          </w:tcPr>
          <w:p w14:paraId="2F4EA869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17" w:type="dxa"/>
            <w:shd w:val="clear" w:color="auto" w:fill="auto"/>
          </w:tcPr>
          <w:p w14:paraId="779F87BA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75" w:type="dxa"/>
            <w:shd w:val="clear" w:color="auto" w:fill="auto"/>
          </w:tcPr>
          <w:p w14:paraId="3E26E4A1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19" w:type="dxa"/>
            <w:shd w:val="clear" w:color="auto" w:fill="auto"/>
          </w:tcPr>
          <w:p w14:paraId="751DCA47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45" w:type="dxa"/>
            <w:shd w:val="clear" w:color="auto" w:fill="auto"/>
          </w:tcPr>
          <w:p w14:paraId="12E6052D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58" w:type="dxa"/>
            <w:shd w:val="clear" w:color="auto" w:fill="auto"/>
          </w:tcPr>
          <w:p w14:paraId="1D613ABC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5" w:type="dxa"/>
            <w:shd w:val="clear" w:color="auto" w:fill="auto"/>
          </w:tcPr>
          <w:p w14:paraId="3616F84B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290" w:type="dxa"/>
            <w:shd w:val="clear" w:color="auto" w:fill="auto"/>
          </w:tcPr>
          <w:p w14:paraId="2A401F5A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49" w:type="dxa"/>
            <w:shd w:val="clear" w:color="auto" w:fill="auto"/>
          </w:tcPr>
          <w:p w14:paraId="78FF8BD2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auto"/>
          </w:tcPr>
          <w:p w14:paraId="7EA3E61B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79" w:type="dxa"/>
            <w:shd w:val="clear" w:color="auto" w:fill="auto"/>
          </w:tcPr>
          <w:p w14:paraId="70BF8C85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67" w:type="dxa"/>
            <w:shd w:val="clear" w:color="auto" w:fill="auto"/>
          </w:tcPr>
          <w:p w14:paraId="7F7ECE1D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</w:p>
        </w:tc>
        <w:tc>
          <w:tcPr>
            <w:tcW w:w="598" w:type="dxa"/>
            <w:shd w:val="clear" w:color="auto" w:fill="auto"/>
          </w:tcPr>
          <w:p w14:paraId="3EB61BDB" w14:textId="77777777" w:rsidR="00ED1586" w:rsidRPr="00C437D3" w:rsidRDefault="00ED1586" w:rsidP="00ED15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D1586" w:rsidRPr="00C437D3" w14:paraId="4C7B630D" w14:textId="77777777" w:rsidTr="00632FAE">
        <w:tc>
          <w:tcPr>
            <w:tcW w:w="1665" w:type="dxa"/>
            <w:shd w:val="clear" w:color="auto" w:fill="auto"/>
          </w:tcPr>
          <w:p w14:paraId="16166BB2" w14:textId="4BCA27A0" w:rsidR="00ED1586" w:rsidRPr="00C437D3" w:rsidRDefault="00ED1586" w:rsidP="00ED158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eastAsia="Times New Roman" w:hAnsiTheme="majorBidi" w:cstheme="majorBidi"/>
                <w:sz w:val="20"/>
                <w:szCs w:val="20"/>
              </w:rPr>
              <w:t>Al-Maghaireh et al, 2020</w:t>
            </w:r>
            <w:r w:rsidR="00BE00D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="00BE00D4" w:rsidRPr="00BE00D4">
              <w:rPr>
                <w:rFonts w:asciiTheme="majorBidi" w:eastAsia="Times New Roman" w:hAnsiTheme="majorBidi" w:cstheme="majorBidi"/>
                <w:sz w:val="20"/>
                <w:szCs w:val="20"/>
              </w:rPr>
              <w:t>(50)</w:t>
            </w:r>
          </w:p>
        </w:tc>
        <w:tc>
          <w:tcPr>
            <w:tcW w:w="765" w:type="dxa"/>
            <w:shd w:val="clear" w:color="auto" w:fill="auto"/>
          </w:tcPr>
          <w:p w14:paraId="752E443B" w14:textId="77777777" w:rsidR="00ED1586" w:rsidRPr="00C437D3" w:rsidRDefault="00ED1586" w:rsidP="00ED158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eastAsia="Times New Roman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795" w:type="dxa"/>
            <w:shd w:val="clear" w:color="auto" w:fill="auto"/>
          </w:tcPr>
          <w:p w14:paraId="0AFC90F6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56" w:type="dxa"/>
            <w:shd w:val="clear" w:color="auto" w:fill="auto"/>
          </w:tcPr>
          <w:p w14:paraId="1651D4DB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894" w:type="dxa"/>
            <w:shd w:val="clear" w:color="auto" w:fill="auto"/>
          </w:tcPr>
          <w:p w14:paraId="5C5FA4D5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00" w:type="dxa"/>
            <w:shd w:val="clear" w:color="auto" w:fill="auto"/>
          </w:tcPr>
          <w:p w14:paraId="5C435FF6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83" w:type="dxa"/>
            <w:shd w:val="clear" w:color="auto" w:fill="auto"/>
          </w:tcPr>
          <w:p w14:paraId="1FC53F61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17" w:type="dxa"/>
            <w:shd w:val="clear" w:color="auto" w:fill="auto"/>
          </w:tcPr>
          <w:p w14:paraId="6D1D2C00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75" w:type="dxa"/>
            <w:shd w:val="clear" w:color="auto" w:fill="auto"/>
          </w:tcPr>
          <w:p w14:paraId="132DEBF2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19" w:type="dxa"/>
            <w:shd w:val="clear" w:color="auto" w:fill="auto"/>
          </w:tcPr>
          <w:p w14:paraId="63C164C6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45" w:type="dxa"/>
            <w:shd w:val="clear" w:color="auto" w:fill="auto"/>
          </w:tcPr>
          <w:p w14:paraId="0D43F32C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58" w:type="dxa"/>
            <w:shd w:val="clear" w:color="auto" w:fill="auto"/>
          </w:tcPr>
          <w:p w14:paraId="02D4A067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5" w:type="dxa"/>
            <w:shd w:val="clear" w:color="auto" w:fill="auto"/>
          </w:tcPr>
          <w:p w14:paraId="321A327C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90" w:type="dxa"/>
            <w:shd w:val="clear" w:color="auto" w:fill="auto"/>
          </w:tcPr>
          <w:p w14:paraId="320F9930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49" w:type="dxa"/>
            <w:shd w:val="clear" w:color="auto" w:fill="auto"/>
          </w:tcPr>
          <w:p w14:paraId="1B74A4A0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auto"/>
          </w:tcPr>
          <w:p w14:paraId="64DC4DF6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79" w:type="dxa"/>
            <w:shd w:val="clear" w:color="auto" w:fill="auto"/>
          </w:tcPr>
          <w:p w14:paraId="72A7CD47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67" w:type="dxa"/>
            <w:shd w:val="clear" w:color="auto" w:fill="auto"/>
          </w:tcPr>
          <w:p w14:paraId="2A7B00C0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98" w:type="dxa"/>
            <w:shd w:val="clear" w:color="auto" w:fill="auto"/>
          </w:tcPr>
          <w:p w14:paraId="4BD88537" w14:textId="77777777" w:rsidR="00ED1586" w:rsidRPr="00C437D3" w:rsidRDefault="00ED1586" w:rsidP="00ED15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3F07C77F" w14:textId="287D312C" w:rsidR="00AF2C53" w:rsidRDefault="00AF2C53">
      <w:pPr>
        <w:rPr>
          <w:rFonts w:asciiTheme="majorBidi" w:eastAsia="Calibri" w:hAnsiTheme="majorBidi" w:cstheme="majorBidi"/>
          <w:sz w:val="20"/>
          <w:szCs w:val="20"/>
        </w:rPr>
      </w:pPr>
    </w:p>
    <w:p w14:paraId="65D43D3F" w14:textId="77777777" w:rsidR="00AF2C53" w:rsidRPr="00C437D3" w:rsidRDefault="00AF2C53">
      <w:pPr>
        <w:rPr>
          <w:rFonts w:asciiTheme="majorBidi" w:hAnsiTheme="majorBidi" w:cstheme="majorBidi"/>
          <w:sz w:val="20"/>
          <w:szCs w:val="20"/>
        </w:rPr>
      </w:pPr>
    </w:p>
    <w:tbl>
      <w:tblPr>
        <w:tblStyle w:val="Tabellrutenett"/>
        <w:tblpPr w:leftFromText="180" w:rightFromText="180" w:vertAnchor="page" w:horzAnchor="margin" w:tblpY="3277"/>
        <w:tblW w:w="13322" w:type="dxa"/>
        <w:tblLook w:val="04A0" w:firstRow="1" w:lastRow="0" w:firstColumn="1" w:lastColumn="0" w:noHBand="0" w:noVBand="1"/>
      </w:tblPr>
      <w:tblGrid>
        <w:gridCol w:w="2620"/>
        <w:gridCol w:w="708"/>
        <w:gridCol w:w="848"/>
        <w:gridCol w:w="599"/>
        <w:gridCol w:w="708"/>
        <w:gridCol w:w="1070"/>
        <w:gridCol w:w="1005"/>
        <w:gridCol w:w="931"/>
        <w:gridCol w:w="1113"/>
        <w:gridCol w:w="1088"/>
        <w:gridCol w:w="805"/>
        <w:gridCol w:w="834"/>
        <w:gridCol w:w="993"/>
      </w:tblGrid>
      <w:tr w:rsidR="00ED1586" w:rsidRPr="00C437D3" w14:paraId="509C71BD" w14:textId="77777777" w:rsidTr="00ED1586">
        <w:trPr>
          <w:trHeight w:val="260"/>
        </w:trPr>
        <w:tc>
          <w:tcPr>
            <w:tcW w:w="268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B2FC7A" w14:textId="77777777" w:rsidR="00ED1586" w:rsidRPr="00454C1C" w:rsidRDefault="00ED1586" w:rsidP="00ED158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54C1C"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de-DE"/>
              </w:rPr>
              <w:t>Author, year</w:t>
            </w:r>
          </w:p>
        </w:tc>
        <w:tc>
          <w:tcPr>
            <w:tcW w:w="8797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8CBCB2" w14:textId="77777777" w:rsidR="00ED1586" w:rsidRPr="00454C1C" w:rsidRDefault="00ED1586" w:rsidP="00ED158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54C1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sults</w:t>
            </w:r>
          </w:p>
        </w:tc>
        <w:tc>
          <w:tcPr>
            <w:tcW w:w="84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A2FD37B" w14:textId="77777777" w:rsidR="00ED1586" w:rsidRPr="00454C1C" w:rsidRDefault="00ED1586" w:rsidP="00ED158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54C1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otal score</w:t>
            </w:r>
          </w:p>
        </w:tc>
        <w:tc>
          <w:tcPr>
            <w:tcW w:w="99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7D0CEDA" w14:textId="77777777" w:rsidR="00ED1586" w:rsidRPr="00454C1C" w:rsidRDefault="00ED1586" w:rsidP="00ED158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54C1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uality</w:t>
            </w:r>
          </w:p>
        </w:tc>
      </w:tr>
      <w:tr w:rsidR="00ED1586" w:rsidRPr="00C437D3" w14:paraId="6C1BE6AE" w14:textId="77777777" w:rsidTr="00ED1586">
        <w:tc>
          <w:tcPr>
            <w:tcW w:w="2689" w:type="dxa"/>
            <w:vMerge/>
            <w:vAlign w:val="center"/>
            <w:hideMark/>
          </w:tcPr>
          <w:p w14:paraId="1CC432C2" w14:textId="77777777" w:rsidR="00ED1586" w:rsidRPr="00C437D3" w:rsidRDefault="00ED1586" w:rsidP="00ED158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DC00D0" w14:textId="77777777" w:rsidR="00ED1586" w:rsidRPr="00454C1C" w:rsidRDefault="00ED1586" w:rsidP="00ED158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54C1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rticipant flow (a diagram is strongly recommended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17F836" w14:textId="77777777" w:rsidR="00ED1586" w:rsidRPr="00454C1C" w:rsidRDefault="00ED1586" w:rsidP="00ED158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54C1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cruitment</w:t>
            </w:r>
          </w:p>
        </w:tc>
        <w:tc>
          <w:tcPr>
            <w:tcW w:w="10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9A28D9" w14:textId="77777777" w:rsidR="00ED1586" w:rsidRPr="00454C1C" w:rsidRDefault="00ED1586" w:rsidP="00ED158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54C1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aseline data</w:t>
            </w:r>
          </w:p>
          <w:p w14:paraId="2B1E0924" w14:textId="77777777" w:rsidR="00ED1586" w:rsidRPr="00454C1C" w:rsidRDefault="00ED1586" w:rsidP="00ED158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516ABE" w14:textId="77777777" w:rsidR="00ED1586" w:rsidRPr="00454C1C" w:rsidRDefault="00ED1586" w:rsidP="00ED158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54C1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umbers analyzed</w:t>
            </w:r>
          </w:p>
          <w:p w14:paraId="6078CB7F" w14:textId="77777777" w:rsidR="00ED1586" w:rsidRPr="00454C1C" w:rsidRDefault="00ED1586" w:rsidP="00ED158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0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23A420" w14:textId="77777777" w:rsidR="00ED1586" w:rsidRPr="00454C1C" w:rsidRDefault="00ED1586" w:rsidP="00ED158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54C1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utcomes and estimation</w:t>
            </w:r>
          </w:p>
        </w:tc>
        <w:tc>
          <w:tcPr>
            <w:tcW w:w="10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5C2310" w14:textId="77777777" w:rsidR="00ED1586" w:rsidRPr="00454C1C" w:rsidRDefault="00ED1586" w:rsidP="00ED158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54C1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ncillary analyses</w:t>
            </w:r>
          </w:p>
          <w:p w14:paraId="50B9E292" w14:textId="77777777" w:rsidR="00ED1586" w:rsidRPr="00454C1C" w:rsidRDefault="00ED1586" w:rsidP="00ED158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35D901" w14:textId="77777777" w:rsidR="00ED1586" w:rsidRPr="00454C1C" w:rsidRDefault="00ED1586" w:rsidP="00ED158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54C1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arms</w:t>
            </w:r>
          </w:p>
          <w:p w14:paraId="5AD2A64C" w14:textId="77777777" w:rsidR="00ED1586" w:rsidRPr="00454C1C" w:rsidRDefault="00ED1586" w:rsidP="00ED158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42" w:type="dxa"/>
            <w:vMerge/>
          </w:tcPr>
          <w:p w14:paraId="5E428E85" w14:textId="77777777" w:rsidR="00ED1586" w:rsidRPr="00454C1C" w:rsidRDefault="00ED1586" w:rsidP="00ED158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94" w:type="dxa"/>
            <w:vMerge/>
          </w:tcPr>
          <w:p w14:paraId="3A626726" w14:textId="77777777" w:rsidR="00ED1586" w:rsidRPr="00454C1C" w:rsidRDefault="00ED1586" w:rsidP="00ED158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ED1586" w:rsidRPr="00C437D3" w14:paraId="44AACE0E" w14:textId="77777777" w:rsidTr="00ED1586">
        <w:trPr>
          <w:trHeight w:val="144"/>
        </w:trPr>
        <w:tc>
          <w:tcPr>
            <w:tcW w:w="2689" w:type="dxa"/>
            <w:vMerge/>
          </w:tcPr>
          <w:p w14:paraId="056DA52A" w14:textId="77777777" w:rsidR="00ED1586" w:rsidRPr="00C437D3" w:rsidRDefault="00ED1586" w:rsidP="00ED158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A65EAC9" w14:textId="77777777" w:rsidR="00ED1586" w:rsidRPr="00C437D3" w:rsidRDefault="00ED1586" w:rsidP="00ED15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2ED1982" w14:textId="77777777" w:rsidR="00ED1586" w:rsidRPr="00C437D3" w:rsidRDefault="00ED1586" w:rsidP="00ED15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CF846B3" w14:textId="77777777" w:rsidR="00ED1586" w:rsidRPr="00C437D3" w:rsidRDefault="00ED1586" w:rsidP="00ED15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BBD1CE4" w14:textId="77777777" w:rsidR="00ED1586" w:rsidRPr="00C437D3" w:rsidRDefault="00ED1586" w:rsidP="00ED15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1077" w:type="dxa"/>
            <w:vMerge/>
          </w:tcPr>
          <w:p w14:paraId="310A24D4" w14:textId="77777777" w:rsidR="00ED1586" w:rsidRPr="00C437D3" w:rsidRDefault="00ED1586" w:rsidP="00ED158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0" w:type="dxa"/>
            <w:vMerge/>
          </w:tcPr>
          <w:p w14:paraId="6D33B639" w14:textId="77777777" w:rsidR="00ED1586" w:rsidRPr="00C437D3" w:rsidRDefault="00ED1586" w:rsidP="00ED158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3E2A768" w14:textId="77777777" w:rsidR="00ED1586" w:rsidRPr="00C437D3" w:rsidRDefault="00ED1586" w:rsidP="00ED15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a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93D46FA" w14:textId="77777777" w:rsidR="00ED1586" w:rsidRPr="00C437D3" w:rsidRDefault="00ED1586" w:rsidP="00ED158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1092" w:type="dxa"/>
            <w:vMerge/>
          </w:tcPr>
          <w:p w14:paraId="1ED8CAF3" w14:textId="77777777" w:rsidR="00ED1586" w:rsidRPr="00C437D3" w:rsidRDefault="00ED1586" w:rsidP="00ED158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vMerge/>
          </w:tcPr>
          <w:p w14:paraId="7DEE95DA" w14:textId="77777777" w:rsidR="00ED1586" w:rsidRPr="00C437D3" w:rsidRDefault="00ED1586" w:rsidP="00ED158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42" w:type="dxa"/>
            <w:vMerge/>
          </w:tcPr>
          <w:p w14:paraId="44F7DAA2" w14:textId="77777777" w:rsidR="00ED1586" w:rsidRPr="00C437D3" w:rsidRDefault="00ED1586" w:rsidP="00ED158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4" w:type="dxa"/>
            <w:vMerge/>
          </w:tcPr>
          <w:p w14:paraId="738B5E3A" w14:textId="77777777" w:rsidR="00ED1586" w:rsidRPr="00C437D3" w:rsidRDefault="00ED1586" w:rsidP="00ED158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D1586" w:rsidRPr="00C437D3" w14:paraId="69FB12CA" w14:textId="77777777" w:rsidTr="00ED1586">
        <w:trPr>
          <w:trHeight w:val="335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AFDA02" w14:textId="01DD400E" w:rsidR="00ED1586" w:rsidRPr="00C437D3" w:rsidRDefault="00ED1586" w:rsidP="00ED1586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eastAsia="Times New Roman" w:hAnsiTheme="majorBidi" w:cstheme="majorBidi"/>
                <w:sz w:val="20"/>
                <w:szCs w:val="20"/>
              </w:rPr>
              <w:t>Wataker et al, 2012</w:t>
            </w:r>
            <w:r w:rsidR="0070014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="00700143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begin"/>
            </w:r>
            <w:r w:rsidR="00700143">
              <w:rPr>
                <w:rFonts w:asciiTheme="majorBidi" w:eastAsia="Times New Roman" w:hAnsiTheme="majorBidi" w:cstheme="majorBidi"/>
                <w:sz w:val="20"/>
                <w:szCs w:val="20"/>
              </w:rPr>
              <w:instrText xml:space="preserve"> ADDIN EN.CITE &lt;EndNote&gt;&lt;Cite&gt;&lt;Author&gt;Wataker&lt;/Author&gt;&lt;Year&gt;2012&lt;/Year&gt;&lt;RecNum&gt;11&lt;/RecNum&gt;&lt;DisplayText&gt;(1)&lt;/DisplayText&gt;&lt;record&gt;&lt;rec-number&gt;11&lt;/rec-number&gt;&lt;foreign-keys&gt;&lt;key app="EN" db-id="wtd0pp5vi5twrtewpp25tvr492a5zvxpaxpv" timestamp="0"&gt;11&lt;/key&gt;&lt;/foreign-keys&gt;&lt;ref-type name="Journal Article"&gt;17&lt;/ref-type&gt;&lt;contributors&gt;&lt;authors&gt;&lt;author&gt;Wataker, Heidi&lt;/author&gt;&lt;author&gt;Meberg, Alf&lt;/author&gt;&lt;author&gt;Nestaas, Eirik&lt;/author&gt;&lt;/authors&gt;&lt;/contributors&gt;&lt;titles&gt;&lt;title&gt;Neonatal family care for 24 hours per day: effects on maternal confidence and breast-feeding&lt;/title&gt;&lt;secondary-title&gt;The Journal of perinatal neonatal nursing&amp;#xD;&lt;/secondary-title&gt;&lt;/titles&gt;&lt;pages&gt;336-342&lt;/pages&gt;&lt;volume&gt;26&lt;/volume&gt;&lt;number&gt;4&lt;/number&gt;&lt;dates&gt;&lt;year&gt;2012&lt;/year&gt;&lt;/dates&gt;&lt;isbn&gt;0893-2190&lt;/isbn&gt;&lt;urls&gt;&lt;/urls&gt;&lt;/record&gt;&lt;/Cite&gt;&lt;/EndNote&gt;</w:instrText>
            </w:r>
            <w:r w:rsidR="00700143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separate"/>
            </w:r>
            <w:r w:rsidR="00700143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(44)</w:t>
            </w:r>
            <w:r w:rsidR="00700143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4B6048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B99707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E3BE75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0E8351" w14:textId="77777777" w:rsidR="00ED1586" w:rsidRPr="00C437D3" w:rsidRDefault="00ED1586" w:rsidP="00454C1C">
            <w:pPr>
              <w:spacing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eastAsia="Times New Roman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D09B16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DA5A9A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D2CE50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41C362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F144CB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E8F071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5D10F1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5FCAFE" w14:textId="77777777" w:rsidR="00ED1586" w:rsidRPr="00C437D3" w:rsidRDefault="00ED1586" w:rsidP="00454C1C">
            <w:pPr>
              <w:spacing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</w:tr>
      <w:tr w:rsidR="00ED1586" w:rsidRPr="00C437D3" w14:paraId="79914266" w14:textId="77777777" w:rsidTr="00ED1586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0CC924" w14:textId="53259C5F" w:rsidR="00ED1586" w:rsidRPr="00C437D3" w:rsidRDefault="00ED1586" w:rsidP="00ED158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eastAsia="Times New Roman" w:hAnsiTheme="majorBidi" w:cstheme="majorBidi"/>
                <w:sz w:val="20"/>
                <w:szCs w:val="20"/>
              </w:rPr>
              <w:t>Schaffer et al, 2013</w:t>
            </w:r>
            <w:r w:rsidR="0070014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="00700143" w:rsidRPr="00700143">
              <w:rPr>
                <w:rFonts w:asciiTheme="majorBidi" w:eastAsia="Times New Roman" w:hAnsiTheme="majorBidi" w:cstheme="majorBidi"/>
                <w:sz w:val="20"/>
                <w:szCs w:val="20"/>
              </w:rPr>
              <w:t>(46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8D4A49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67B50C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998818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06C893" w14:textId="77777777" w:rsidR="00ED1586" w:rsidRPr="00C437D3" w:rsidRDefault="00ED1586" w:rsidP="00454C1C">
            <w:pPr>
              <w:spacing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eastAsia="Times New Roman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4990AA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3F7464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6107BB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725DE2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8895D9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E96B24" w14:textId="77777777" w:rsidR="00ED1586" w:rsidRPr="00C437D3" w:rsidRDefault="00ED1586" w:rsidP="00454C1C">
            <w:pPr>
              <w:spacing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C01E98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6270E1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</w:tr>
      <w:tr w:rsidR="00ED1586" w:rsidRPr="00C437D3" w14:paraId="07F72657" w14:textId="77777777" w:rsidTr="00ED1586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AD3B04" w14:textId="353A7F52" w:rsidR="00ED1586" w:rsidRPr="00C437D3" w:rsidRDefault="00ED1586" w:rsidP="00ED158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eastAsia="Times New Roman" w:hAnsiTheme="majorBidi" w:cstheme="majorBidi"/>
                <w:sz w:val="20"/>
                <w:szCs w:val="20"/>
              </w:rPr>
              <w:t>Weis et al, 2013</w:t>
            </w:r>
            <w:r w:rsidR="0070014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="00700143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begin"/>
            </w:r>
            <w:r w:rsidR="00700143">
              <w:rPr>
                <w:rFonts w:asciiTheme="majorBidi" w:eastAsia="Times New Roman" w:hAnsiTheme="majorBidi" w:cstheme="majorBidi"/>
                <w:sz w:val="20"/>
                <w:szCs w:val="20"/>
              </w:rPr>
              <w:instrText xml:space="preserve"> ADDIN EN.CITE &lt;EndNote&gt;&lt;Cite&gt;&lt;Author&gt;Weis&lt;/Author&gt;&lt;Year&gt;2013&lt;/Year&gt;&lt;RecNum&gt;6&lt;/RecNum&gt;&lt;DisplayText&gt;(3)&lt;/DisplayText&gt;&lt;record&gt;&lt;rec-number&gt;6&lt;/rec-number&gt;&lt;foreign-keys&gt;&lt;key app="EN" db-id="wtd0pp5vi5twrtewpp25tvr492a5zvxpaxpv" timestamp="0"&gt;6&lt;/key&gt;&lt;/foreign-keys&gt;&lt;ref-type name="Journal Article"&gt;17&lt;/ref-type&gt;&lt;contributors&gt;&lt;authors&gt;&lt;author&gt;Weis, Janne&lt;/author&gt;&lt;author&gt;Zoffmann, Vibeke&lt;/author&gt;&lt;author&gt;Greisen, G&lt;/author&gt;&lt;author&gt;Egerod, Ingrid &lt;/author&gt;&lt;/authors&gt;&lt;/contributors&gt;&lt;titles&gt;&lt;title&gt;The effect of person</w:instrText>
            </w:r>
            <w:r w:rsidR="00700143">
              <w:rPr>
                <w:rFonts w:ascii="Cambria Math" w:eastAsia="Times New Roman" w:hAnsi="Cambria Math" w:cs="Cambria Math"/>
                <w:sz w:val="20"/>
                <w:szCs w:val="20"/>
              </w:rPr>
              <w:instrText>‐</w:instrText>
            </w:r>
            <w:r w:rsidR="00700143">
              <w:rPr>
                <w:rFonts w:asciiTheme="majorBidi" w:eastAsia="Times New Roman" w:hAnsiTheme="majorBidi" w:cstheme="majorBidi"/>
                <w:sz w:val="20"/>
                <w:szCs w:val="20"/>
              </w:rPr>
              <w:instrText>centred communication on parental stress in a NICU: a randomized clinical trial&lt;/title&gt;&lt;secondary-title&gt;Acta Paediatrica&lt;/secondary-title&gt;&lt;/titles&gt;&lt;periodical&gt;&lt;full-title&gt;Acta Paediatrica&lt;/full-title&gt;&lt;/periodical&gt;&lt;pages&gt;1130-1136&lt;/pages&gt;&lt;volume&gt;102&lt;/volume&gt;&lt;number&gt;12&lt;/number&gt;&lt;dates&gt;&lt;year&gt;2013&lt;/year&gt;&lt;/dates&gt;&lt;isbn&gt;0803-5253&lt;/isbn&gt;&lt;urls&gt;&lt;/urls&gt;&lt;/record&gt;&lt;/Cite&gt;&lt;/EndNote&gt;</w:instrText>
            </w:r>
            <w:r w:rsidR="00700143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separate"/>
            </w:r>
            <w:r w:rsidR="00700143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(49)</w:t>
            </w:r>
            <w:r w:rsidR="00700143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BDDAF4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857597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FD0F79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478B31" w14:textId="77777777" w:rsidR="00ED1586" w:rsidRPr="00C437D3" w:rsidRDefault="00ED1586" w:rsidP="00454C1C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eastAsia="Times New Roman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B3C8C4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29EB9C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40826F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D8B019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E86568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8714B4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323A00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E7C82C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</w:tr>
      <w:tr w:rsidR="00ED1586" w:rsidRPr="00C437D3" w14:paraId="4B06B634" w14:textId="77777777" w:rsidTr="00ED1586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868FBA" w14:textId="3188D51C" w:rsidR="00ED1586" w:rsidRPr="00C437D3" w:rsidRDefault="00ED1586" w:rsidP="00ED158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eastAsia="Times New Roman" w:hAnsiTheme="majorBidi" w:cstheme="majorBidi"/>
                <w:sz w:val="20"/>
                <w:szCs w:val="20"/>
              </w:rPr>
              <w:t>Beheshtipour et al, 2014</w:t>
            </w:r>
            <w:r w:rsidR="0070014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="00700143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begin"/>
            </w:r>
            <w:r w:rsidR="00700143">
              <w:rPr>
                <w:rFonts w:asciiTheme="majorBidi" w:eastAsia="Times New Roman" w:hAnsiTheme="majorBidi" w:cstheme="majorBidi"/>
                <w:sz w:val="20"/>
                <w:szCs w:val="20"/>
              </w:rPr>
              <w:instrText xml:space="preserve"> ADDIN EN.CITE &lt;EndNote&gt;&lt;Cite&gt;&lt;Author&gt;Beheshtipour&lt;/Author&gt;&lt;Year&gt;2014&lt;/Year&gt;&lt;RecNum&gt;3&lt;/RecNum&gt;&lt;DisplayText&gt;(4)&lt;/DisplayText&gt;&lt;record&gt;&lt;rec-number&gt;3&lt;/rec-number&gt;&lt;foreign-keys&gt;&lt;key app="EN" db-id="wtd0pp5vi5twrtewpp25tvr492a5zvxpaxpv" timestamp="0"&gt;3&lt;/key&gt;&lt;/foreign-keys&gt;&lt;ref-type name="Journal Article"&gt;17&lt;/ref-type&gt;&lt;contributors&gt;&lt;authors&gt;&lt;author&gt;Beheshtipour, Noushin&lt;/author&gt;&lt;author&gt;Baharlu, Seyedeh Marzieh&lt;/author&gt;&lt;author&gt;Montaseri, Sedigheh&lt;/author&gt;&lt;author&gt;Ardakani, Seyed Mostajab Razavinezhad &lt;/author&gt;&lt;/authors&gt;&lt;/contributors&gt;&lt;titles&gt;&lt;title&gt;The effect of the educational program on Iranian premature infants’ parental stress in a neonatal intensive care unit: a double-blind randomized controlled trial&lt;/title&gt;&lt;secondary-title&gt; International journal of community based nursing midwifery&lt;/secondary-title&gt;&lt;/titles&gt;&lt;pages&gt;240&lt;/pages&gt;&lt;volume&gt;2&lt;/volume&gt;&lt;number&gt;4&lt;/number&gt;&lt;dates&gt;&lt;year&gt;2014&lt;/year&gt;&lt;/dates&gt;&lt;urls&gt;&lt;/urls&gt;&lt;/record&gt;&lt;/Cite&gt;&lt;/EndNote&gt;</w:instrText>
            </w:r>
            <w:r w:rsidR="00700143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separate"/>
            </w:r>
            <w:r w:rsidR="00700143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(36)</w:t>
            </w:r>
            <w:r w:rsidR="00700143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44AE48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DEE695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40C795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3576B9" w14:textId="77777777" w:rsidR="00ED1586" w:rsidRPr="00C437D3" w:rsidRDefault="00ED1586" w:rsidP="00454C1C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eastAsia="Times New Roman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1857A6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E736DF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30F25C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CE9C40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4CFB25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4BA79E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69FE8A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56B911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</w:tr>
      <w:tr w:rsidR="00ED1586" w:rsidRPr="00C437D3" w14:paraId="548FEF12" w14:textId="77777777" w:rsidTr="00ED1586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88CF2B" w14:textId="134EBF59" w:rsidR="00ED1586" w:rsidRPr="00C437D3" w:rsidRDefault="00ED1586" w:rsidP="00ED158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eastAsia="Times New Roman" w:hAnsiTheme="majorBidi" w:cstheme="majorBidi"/>
                <w:sz w:val="20"/>
                <w:szCs w:val="20"/>
              </w:rPr>
              <w:t>Héon et al, 2014</w:t>
            </w:r>
            <w:r w:rsidR="00835499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="00835499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begin"/>
            </w:r>
            <w:r w:rsidR="00835499">
              <w:rPr>
                <w:rFonts w:asciiTheme="majorBidi" w:eastAsia="Times New Roman" w:hAnsiTheme="majorBidi" w:cstheme="majorBidi"/>
                <w:sz w:val="20"/>
                <w:szCs w:val="20"/>
              </w:rPr>
              <w:instrText xml:space="preserve"> ADDIN EN.CITE &lt;EndNote&gt;&lt;Cite&gt;&lt;Author&gt;Héon&lt;/Author&gt;&lt;Year&gt;2014&lt;/Year&gt;&lt;RecNum&gt;7&lt;/RecNum&gt;&lt;DisplayText&gt;(5)&lt;/DisplayText&gt;&lt;record&gt;&lt;rec-number&gt;7&lt;/rec-number&gt;&lt;foreign-keys&gt;&lt;key app="EN" db-id="wtd0pp5vi5twrtewpp25tvr492a5zvxpaxpv" timestamp="0"&gt;7&lt;/key&gt;&lt;/foreign-keys&gt;&lt;ref-type name="Journal Article"&gt;17&lt;/ref-type&gt;&lt;contributors&gt;&lt;authors&gt;&lt;author&gt;Héon, Marjolaine&lt;/author&gt;&lt;author&gt;Goulet, Céline&lt;/author&gt;&lt;author&gt;Garofalo, Carole&lt;/author&gt;&lt;author&gt;Nuyt, Anne Monique&lt;/author&gt;&lt;author&gt;Levy, Emile &lt;/author&gt;&lt;/authors&gt;&lt;/contributors&gt;&lt;titles&gt;&lt;title&gt;Acceptability and feasibility of a breast milk expression education and support intervention in mothers of preterm infants&lt;/title&gt;&lt;secondary-title&gt;Advances in Neonatal Care&lt;/secondary-title&gt;&lt;/titles&gt;&lt;periodical&gt;&lt;full-title&gt;Advances in Neonatal Care&lt;/full-title&gt;&lt;/periodical&gt;&lt;pages&gt;E9-E19&lt;/pages&gt;&lt;volume&gt;14&lt;/volume&gt;&lt;number&gt;4&lt;/number&gt;&lt;dates&gt;&lt;year&gt;2014&lt;/year&gt;&lt;/dates&gt;&lt;isbn&gt;1536-0903&lt;/isbn&gt;&lt;urls&gt;&lt;/urls&gt;&lt;/record&gt;&lt;/Cite&gt;&lt;/EndNote&gt;</w:instrText>
            </w:r>
            <w:r w:rsidR="00835499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separate"/>
            </w:r>
            <w:r w:rsidR="00835499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(47)</w:t>
            </w:r>
            <w:r w:rsidR="00835499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807C24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272A8D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9822E9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802D9E" w14:textId="77777777" w:rsidR="00ED1586" w:rsidRPr="00C437D3" w:rsidRDefault="00ED1586" w:rsidP="00454C1C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eastAsia="Times New Roman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62F298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019626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E9FCFC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9B0679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5408E7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E6618D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39640B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BFE3B8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</w:tr>
      <w:tr w:rsidR="00ED1586" w:rsidRPr="00C437D3" w14:paraId="70619915" w14:textId="77777777" w:rsidTr="00ED1586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D36E97" w14:textId="782ED926" w:rsidR="00ED1586" w:rsidRPr="00C437D3" w:rsidRDefault="00ED1586" w:rsidP="00ED158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eastAsia="Times New Roman" w:hAnsiTheme="majorBidi" w:cstheme="majorBidi"/>
                <w:sz w:val="20"/>
                <w:szCs w:val="20"/>
              </w:rPr>
              <w:t>Samra et al, 2015</w:t>
            </w:r>
            <w:r w:rsidR="00835499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="00835499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begin"/>
            </w:r>
            <w:r w:rsidR="00835499">
              <w:rPr>
                <w:rFonts w:asciiTheme="majorBidi" w:eastAsia="Times New Roman" w:hAnsiTheme="majorBidi" w:cstheme="majorBidi"/>
                <w:sz w:val="20"/>
                <w:szCs w:val="20"/>
              </w:rPr>
              <w:instrText xml:space="preserve"> ADDIN EN.CITE &lt;EndNote&gt;&lt;Cite&gt;&lt;Author&gt;Samra&lt;/Author&gt;&lt;Year&gt;2015&lt;/Year&gt;&lt;RecNum&gt;10&lt;/RecNum&gt;&lt;DisplayText&gt;(6)&lt;/DisplayText&gt;&lt;record&gt;&lt;rec-number&gt;10&lt;/rec-number&gt;&lt;foreign-keys&gt;&lt;key app="EN" db-id="wtd0pp5vi5twrtewpp25tvr492a5zvxpaxpv" timestamp="0"&gt;10&lt;/key&gt;&lt;/foreign-keys&gt;&lt;ref-type name="Journal Article"&gt;17&lt;/ref-type&gt;&lt;contributors&gt;&lt;authors&gt;&lt;author&gt;Samra, Haifa Abou&lt;/author&gt;&lt;author&gt;Dutcher, Janet&lt;/author&gt;&lt;author&gt;McGrath, Jacqueline M&lt;/author&gt;&lt;author&gt;Foster, Meghan&lt;/author&gt;&lt;author&gt;Klein, Linda&lt;/author&gt;&lt;author&gt;Djira, Gemechis&lt;/author&gt;&lt;author&gt;Hansen, Julie&lt;/author&gt;&lt;author&gt;Wallenburg, Deborah&lt;/author&gt;&lt;author&gt;Dowling, Donna &lt;/author&gt;&lt;/authors&gt;&lt;/contributors&gt;&lt;titles&gt;&lt;title&gt;Effect of skin-to-skin holding on stress in mothers of late-preterm infants&lt;/title&gt;&lt;secondary-title&gt;Advances in neonatal care&lt;/secondary-title&gt;&lt;/titles&gt;&lt;periodical&gt;&lt;full-title&gt;Advances in Neonatal Care&lt;/full-title&gt;&lt;/periodical&gt;&lt;pages&gt;354-364&lt;/pages&gt;&lt;volume&gt;15&lt;/volume&gt;&lt;number&gt;5&lt;/number&gt;&lt;dates&gt;&lt;year&gt;2015&lt;/year&gt;&lt;/dates&gt;&lt;isbn&gt;1536-0903&lt;/isbn&gt;&lt;urls&gt;&lt;/urls&gt;&lt;/record&gt;&lt;/Cite&gt;&lt;/EndNote&gt;</w:instrText>
            </w:r>
            <w:r w:rsidR="00835499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separate"/>
            </w:r>
            <w:r w:rsidR="00835499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(45)</w:t>
            </w:r>
            <w:r w:rsidR="00835499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4663A8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6A04D7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4879A8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6FFBCB" w14:textId="77777777" w:rsidR="00ED1586" w:rsidRPr="00C437D3" w:rsidRDefault="00ED1586" w:rsidP="00454C1C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eastAsia="Times New Roman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1B8BD1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CF8826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A6EE9F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1D3B48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77F3C0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CEE83D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B03DAE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3B2E06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</w:tr>
      <w:tr w:rsidR="00ED1586" w:rsidRPr="00C437D3" w14:paraId="3658C110" w14:textId="77777777" w:rsidTr="00ED1586">
        <w:trPr>
          <w:trHeight w:val="300"/>
        </w:trPr>
        <w:tc>
          <w:tcPr>
            <w:tcW w:w="2689" w:type="dxa"/>
            <w:shd w:val="clear" w:color="auto" w:fill="auto"/>
          </w:tcPr>
          <w:p w14:paraId="6B3AB2F6" w14:textId="7B1413AA" w:rsidR="00ED1586" w:rsidRPr="00C437D3" w:rsidRDefault="00ED1586" w:rsidP="00ED158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Cho et al, 2016</w:t>
            </w:r>
            <w:r w:rsidR="0083549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835499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83549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Cho&lt;/Author&gt;&lt;Year&gt;2016&lt;/Year&gt;&lt;RecNum&gt;20&lt;/RecNum&gt;&lt;DisplayText&gt;(7)&lt;/DisplayText&gt;&lt;record&gt;&lt;rec-number&gt;20&lt;/rec-number&gt;&lt;foreign-keys&gt;&lt;key app="EN" db-id="wtd0pp5vi5twrtewpp25tvr492a5zvxpaxpv" timestamp="0"&gt;20&lt;/key&gt;&lt;/foreign-keys&gt;&lt;ref-type name="Journal Article"&gt;17&lt;/ref-type&gt;&lt;contributors&gt;&lt;authors&gt;&lt;author&gt;Cho, Eun-Sook&lt;/author&gt;&lt;author&gt;Kim, Shin-Jeong&lt;/author&gt;&lt;author&gt;Kwon, Myung Soon&lt;/author&gt;&lt;author&gt;Cho, Haeryun&lt;/author&gt;&lt;author&gt;Kim, Eun Hye&lt;/author&gt;&lt;author&gt;Jun, Eun Mi&lt;/author&gt;&lt;author&gt;Lee, Sunhee&lt;/author&gt;&lt;/authors&gt;&lt;/contributors&gt;&lt;titles&gt;&lt;title&gt;The effects of kangaroo care in the neonatal intensive care unit on the physiological functions of preterm infants, maternal–infant attachment, and maternal stress&lt;/title&gt;&lt;secondary-title&gt;Journal of pediatric nursing&lt;/secondary-title&gt;&lt;/titles&gt;&lt;periodical&gt;&lt;full-title&gt;Journal of pediatric nursing&lt;/full-title&gt;&lt;/periodical&gt;&lt;pages&gt;430-438&lt;/pages&gt;&lt;volume&gt;31&lt;/volume&gt;&lt;number&gt;4&lt;/number&gt;&lt;dates&gt;&lt;year&gt;2016&lt;/year&gt;&lt;/dates&gt;&lt;isbn&gt;0882-5963&lt;/isbn&gt;&lt;urls&gt;&lt;/urls&gt;&lt;/record&gt;&lt;/Cite&gt;&lt;/EndNote&gt;</w:instrText>
            </w:r>
            <w:r w:rsidR="00835499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835499">
              <w:rPr>
                <w:rFonts w:asciiTheme="majorBidi" w:hAnsiTheme="majorBidi" w:cstheme="majorBidi"/>
                <w:noProof/>
                <w:sz w:val="20"/>
                <w:szCs w:val="20"/>
              </w:rPr>
              <w:t>(41)</w:t>
            </w:r>
            <w:r w:rsidR="00835499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F07CC8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EFD069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1B181F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793E25" w14:textId="77777777" w:rsidR="00ED1586" w:rsidRPr="00C437D3" w:rsidRDefault="00ED1586" w:rsidP="00454C1C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51E5F6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EFE403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0B122B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C4D59C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43A148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8F184E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A4374F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EABCC6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</w:tr>
      <w:tr w:rsidR="00ED1586" w:rsidRPr="00C437D3" w14:paraId="5EB9F4B8" w14:textId="77777777" w:rsidTr="00ED1586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F34115" w14:textId="448D374D" w:rsidR="00ED1586" w:rsidRPr="00C437D3" w:rsidRDefault="00ED1586" w:rsidP="00ED158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eastAsia="Times New Roman" w:hAnsiTheme="majorBidi" w:cstheme="majorBidi"/>
                <w:sz w:val="20"/>
                <w:szCs w:val="20"/>
              </w:rPr>
              <w:t>Peyrovi et al, 2016</w:t>
            </w:r>
            <w:r w:rsidR="00835499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="00835499" w:rsidRPr="00835499">
              <w:rPr>
                <w:rFonts w:asciiTheme="majorBidi" w:eastAsia="Times New Roman" w:hAnsiTheme="majorBidi" w:cstheme="majorBidi"/>
                <w:sz w:val="20"/>
                <w:szCs w:val="20"/>
              </w:rPr>
              <w:t>(39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1473EE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B05F3C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42383F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748C3F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eastAsia="Times New Roman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35320A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CD8BDD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7B7C26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566FA2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056BAD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008CCF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26CD8C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A8405C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</w:tr>
      <w:tr w:rsidR="00ED1586" w:rsidRPr="00C437D3" w14:paraId="565F82B4" w14:textId="77777777" w:rsidTr="00ED1586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EE14E2" w14:textId="05D1C8E1" w:rsidR="00ED1586" w:rsidRPr="00C437D3" w:rsidRDefault="00ED1586" w:rsidP="00ED158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eastAsia="Times New Roman" w:hAnsiTheme="majorBidi" w:cstheme="majorBidi"/>
                <w:sz w:val="20"/>
                <w:szCs w:val="20"/>
              </w:rPr>
              <w:t>Sannino et al, 2016</w:t>
            </w:r>
            <w:r w:rsidR="00835499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="00835499" w:rsidRPr="00835499">
              <w:rPr>
                <w:rFonts w:asciiTheme="majorBidi" w:eastAsia="Times New Roman" w:hAnsiTheme="majorBidi" w:cstheme="majorBidi"/>
                <w:sz w:val="20"/>
                <w:szCs w:val="20"/>
              </w:rPr>
              <w:t>(52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A3D401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090327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CAD260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F5733B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eastAsia="Times New Roman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528DC6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15E223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912046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8FE2D0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FD270C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CFB6FA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AB5076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3AAF30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</w:tr>
      <w:tr w:rsidR="00ED1586" w:rsidRPr="00C437D3" w14:paraId="50E3F5C7" w14:textId="77777777" w:rsidTr="00ED1586">
        <w:trPr>
          <w:trHeight w:val="26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9260B0F" w14:textId="404E03E6" w:rsidR="00ED1586" w:rsidRPr="008975A4" w:rsidRDefault="00ED1586" w:rsidP="00ED1586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eastAsia="Calibri" w:hAnsiTheme="majorBidi" w:cstheme="majorBidi"/>
                <w:sz w:val="20"/>
                <w:szCs w:val="20"/>
              </w:rPr>
              <w:t>Alemdar et al, 2018</w:t>
            </w:r>
            <w:r w:rsidR="00835499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</w:t>
            </w:r>
            <w:r w:rsidR="00835499" w:rsidRPr="00835499">
              <w:rPr>
                <w:rFonts w:asciiTheme="majorBidi" w:eastAsia="Calibri" w:hAnsiTheme="majorBidi" w:cstheme="majorBidi"/>
                <w:sz w:val="20"/>
                <w:szCs w:val="20"/>
              </w:rPr>
              <w:t>(54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38305DB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484805E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A3D7FE0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45F732B" w14:textId="77777777" w:rsidR="00ED1586" w:rsidRPr="00C437D3" w:rsidRDefault="00ED1586" w:rsidP="00454C1C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CD1F457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D977E88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7DDE17B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1FD664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E70A8B2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304A3DB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40EF7AE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D409013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</w:tr>
      <w:tr w:rsidR="00ED1586" w:rsidRPr="00C437D3" w14:paraId="22D14C72" w14:textId="77777777" w:rsidTr="00ED1586">
        <w:trPr>
          <w:trHeight w:val="300"/>
        </w:trPr>
        <w:tc>
          <w:tcPr>
            <w:tcW w:w="2689" w:type="dxa"/>
            <w:shd w:val="clear" w:color="auto" w:fill="auto"/>
          </w:tcPr>
          <w:p w14:paraId="5458BB11" w14:textId="58F03E68" w:rsidR="00ED1586" w:rsidRPr="00C437D3" w:rsidRDefault="00ED1586" w:rsidP="00ED1586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Heo and Oh, 2019</w:t>
            </w:r>
            <w:r w:rsidR="0083549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835499" w:rsidRPr="00835499">
              <w:rPr>
                <w:rFonts w:asciiTheme="majorBidi" w:hAnsiTheme="majorBidi" w:cstheme="majorBidi"/>
                <w:sz w:val="20"/>
                <w:szCs w:val="20"/>
              </w:rPr>
              <w:t>(42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0D6AF7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CD863B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A3730D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81B008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4B1BEA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7AC742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3B145B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88B7AF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FB7922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62EEE8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742726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0EDA16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</w:tr>
      <w:tr w:rsidR="00ED1586" w:rsidRPr="00C437D3" w14:paraId="62688D2E" w14:textId="77777777" w:rsidTr="00ED1586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6E6BB5" w14:textId="157A3DE2" w:rsidR="00ED1586" w:rsidRPr="00C437D3" w:rsidRDefault="00ED1586" w:rsidP="00ED158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eastAsia="Times New Roman" w:hAnsiTheme="majorBidi" w:cstheme="majorBidi"/>
                <w:sz w:val="20"/>
                <w:szCs w:val="20"/>
              </w:rPr>
              <w:t>Jafarzadeh et al, 2019</w:t>
            </w:r>
            <w:r w:rsidR="00BE00D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="00BE00D4" w:rsidRPr="00BE00D4">
              <w:rPr>
                <w:rFonts w:asciiTheme="majorBidi" w:eastAsia="Times New Roman" w:hAnsiTheme="majorBidi" w:cstheme="majorBidi"/>
                <w:sz w:val="20"/>
                <w:szCs w:val="20"/>
              </w:rPr>
              <w:t>(37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26E4BB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21BBF0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33D682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B8F77F" w14:textId="77777777" w:rsidR="00ED1586" w:rsidRPr="00C437D3" w:rsidRDefault="00ED1586" w:rsidP="00454C1C">
            <w:pPr>
              <w:spacing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FB7470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AEDA75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FF9863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85FEA8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875410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B0CC45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994079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4B076C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</w:tr>
      <w:tr w:rsidR="00ED1586" w:rsidRPr="00C437D3" w14:paraId="527A9859" w14:textId="77777777" w:rsidTr="00ED1586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FCFA78" w14:textId="287BED96" w:rsidR="00ED1586" w:rsidRPr="00C437D3" w:rsidRDefault="00ED1586" w:rsidP="00ED158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eastAsia="Times New Roman" w:hAnsiTheme="majorBidi" w:cstheme="majorBidi"/>
                <w:sz w:val="20"/>
                <w:szCs w:val="20"/>
              </w:rPr>
              <w:t>Mansson et al, 2019</w:t>
            </w:r>
            <w:r w:rsidR="00BE00D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="00BE00D4" w:rsidRPr="00BE00D4">
              <w:rPr>
                <w:rFonts w:asciiTheme="majorBidi" w:eastAsia="Times New Roman" w:hAnsiTheme="majorBidi" w:cstheme="majorBidi"/>
                <w:sz w:val="20"/>
                <w:szCs w:val="20"/>
              </w:rPr>
              <w:t>(53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21C8DB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232551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5B7142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14F334" w14:textId="77777777" w:rsidR="00ED1586" w:rsidRPr="00C437D3" w:rsidRDefault="00ED1586" w:rsidP="00454C1C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C2E00B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19CAC8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852AC0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C60EA0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2BC1CD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B6BFB9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E5E590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A4987B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</w:tr>
      <w:tr w:rsidR="00ED1586" w:rsidRPr="00C437D3" w14:paraId="28BEF946" w14:textId="77777777" w:rsidTr="00ED1586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337D4D" w14:textId="558C0B09" w:rsidR="00ED1586" w:rsidRPr="00C437D3" w:rsidRDefault="00ED1586" w:rsidP="00ED158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eastAsia="Times New Roman" w:hAnsiTheme="majorBidi" w:cstheme="majorBidi"/>
                <w:sz w:val="20"/>
                <w:szCs w:val="20"/>
              </w:rPr>
              <w:t>Moudi et al, 2019</w:t>
            </w:r>
            <w:r w:rsidR="00BE00D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="00BE00D4" w:rsidRPr="00BE00D4">
              <w:rPr>
                <w:rFonts w:asciiTheme="majorBidi" w:eastAsia="Times New Roman" w:hAnsiTheme="majorBidi" w:cstheme="majorBidi"/>
                <w:sz w:val="20"/>
                <w:szCs w:val="20"/>
              </w:rPr>
              <w:t>(38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5ACD31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7E7896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E4FDA3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E34CAE" w14:textId="77777777" w:rsidR="00ED1586" w:rsidRPr="00C437D3" w:rsidRDefault="00ED1586" w:rsidP="00454C1C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eastAsia="Times New Roman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01695A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33A019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91C968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E86AF5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5BFA1E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9724D2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6C508D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5AF6E8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</w:tr>
      <w:tr w:rsidR="00ED1586" w:rsidRPr="00C437D3" w14:paraId="323141D9" w14:textId="77777777" w:rsidTr="00ED1586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6DC7D9" w14:textId="561C1C38" w:rsidR="00ED1586" w:rsidRPr="00C437D3" w:rsidRDefault="00ED1586" w:rsidP="00ED158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eastAsia="Times New Roman" w:hAnsiTheme="majorBidi" w:cstheme="majorBidi"/>
                <w:sz w:val="20"/>
                <w:szCs w:val="20"/>
              </w:rPr>
              <w:t>Pouyan et al, 2019</w:t>
            </w:r>
            <w:r w:rsidR="00BE00D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="00BE00D4" w:rsidRPr="00BE00D4">
              <w:rPr>
                <w:rFonts w:asciiTheme="majorBidi" w:eastAsia="Times New Roman" w:hAnsiTheme="majorBidi" w:cstheme="majorBidi"/>
                <w:sz w:val="20"/>
                <w:szCs w:val="20"/>
              </w:rPr>
              <w:t>(40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98AC5F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197881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30A4FC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363342" w14:textId="77777777" w:rsidR="00ED1586" w:rsidRPr="00C437D3" w:rsidRDefault="00ED1586" w:rsidP="00454C1C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595167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94C1E0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DE5F99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067DBE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12EA51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B40ED9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AA8A79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8F36AD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</w:tr>
      <w:tr w:rsidR="00ED1586" w:rsidRPr="00C437D3" w14:paraId="070BADC8" w14:textId="77777777" w:rsidTr="00ED1586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B7E1BF" w14:textId="48EA5180" w:rsidR="00ED1586" w:rsidRPr="00C437D3" w:rsidRDefault="00ED1586" w:rsidP="00ED158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eastAsia="Times New Roman" w:hAnsiTheme="majorBidi" w:cstheme="majorBidi"/>
                <w:sz w:val="20"/>
                <w:szCs w:val="20"/>
              </w:rPr>
              <w:t>Al-Maghaireh et al, 2020</w:t>
            </w:r>
            <w:r w:rsidR="00BE00D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="00BE00D4" w:rsidRPr="00BE00D4">
              <w:rPr>
                <w:rFonts w:asciiTheme="majorBidi" w:eastAsia="Times New Roman" w:hAnsiTheme="majorBidi" w:cstheme="majorBidi"/>
                <w:sz w:val="20"/>
                <w:szCs w:val="20"/>
              </w:rPr>
              <w:t>(50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5C33E6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4004C1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031FE0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EAC452" w14:textId="77777777" w:rsidR="00ED1586" w:rsidRPr="00C437D3" w:rsidRDefault="00ED1586" w:rsidP="00454C1C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eastAsia="Times New Roman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7A3F81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E2F6CD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23067E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BCD875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C8BB53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C7292F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83B53B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CC8B61" w14:textId="77777777" w:rsidR="00ED1586" w:rsidRPr="00C437D3" w:rsidRDefault="00ED1586" w:rsidP="00454C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</w:tr>
    </w:tbl>
    <w:p w14:paraId="60FF351B" w14:textId="77777777" w:rsidR="00777FF5" w:rsidRPr="00094FA6" w:rsidRDefault="00777FF5" w:rsidP="00777FF5">
      <w:pPr>
        <w:rPr>
          <w:rFonts w:asciiTheme="majorBidi" w:hAnsiTheme="majorBidi" w:cstheme="majorBidi"/>
          <w:sz w:val="20"/>
          <w:szCs w:val="20"/>
        </w:rPr>
      </w:pPr>
    </w:p>
    <w:p w14:paraId="02782657" w14:textId="77777777" w:rsidR="00777FF5" w:rsidRPr="00094FA6" w:rsidRDefault="00777FF5" w:rsidP="00777FF5">
      <w:pPr>
        <w:rPr>
          <w:rFonts w:asciiTheme="majorBidi" w:hAnsiTheme="majorBidi" w:cstheme="majorBidi"/>
          <w:sz w:val="20"/>
          <w:szCs w:val="20"/>
        </w:rPr>
      </w:pPr>
    </w:p>
    <w:p w14:paraId="566397F8" w14:textId="77777777" w:rsidR="00777FF5" w:rsidRPr="00094FA6" w:rsidRDefault="00777FF5" w:rsidP="00777FF5">
      <w:pPr>
        <w:rPr>
          <w:rFonts w:asciiTheme="majorBidi" w:hAnsiTheme="majorBidi" w:cstheme="majorBidi"/>
          <w:sz w:val="20"/>
          <w:szCs w:val="20"/>
        </w:rPr>
      </w:pPr>
    </w:p>
    <w:p w14:paraId="2317C2C1" w14:textId="60C20A8D" w:rsidR="3769937A" w:rsidRDefault="3769937A">
      <w:r>
        <w:br w:type="page"/>
      </w:r>
    </w:p>
    <w:p w14:paraId="2152761C" w14:textId="48DD7686" w:rsidR="00777FF5" w:rsidRPr="00C437D3" w:rsidRDefault="003C697E" w:rsidP="630DDD21">
      <w:pPr>
        <w:pStyle w:val="MDPI41tablecaption"/>
        <w:ind w:left="708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T</w:t>
      </w:r>
      <w:r w:rsidR="00777FF5" w:rsidRPr="00C437D3">
        <w:rPr>
          <w:rFonts w:asciiTheme="majorBidi" w:hAnsiTheme="majorBidi" w:cstheme="majorBidi"/>
          <w:b/>
          <w:bCs/>
          <w:sz w:val="24"/>
          <w:szCs w:val="24"/>
        </w:rPr>
        <w:t xml:space="preserve">able </w:t>
      </w:r>
      <w:r w:rsidR="004C3CED" w:rsidRPr="00C437D3">
        <w:rPr>
          <w:rFonts w:asciiTheme="majorBidi" w:hAnsiTheme="majorBidi" w:cstheme="majorBidi"/>
          <w:b/>
          <w:bCs/>
          <w:sz w:val="24"/>
          <w:szCs w:val="24"/>
        </w:rPr>
        <w:t>2</w:t>
      </w:r>
      <w:r w:rsidR="00777FF5" w:rsidRPr="00C437D3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777FF5" w:rsidRPr="00C437D3">
        <w:rPr>
          <w:rFonts w:asciiTheme="majorBidi" w:hAnsiTheme="majorBidi" w:cstheme="majorBidi"/>
          <w:sz w:val="24"/>
          <w:szCs w:val="24"/>
        </w:rPr>
        <w:t>Quality assessment of the selected studies using the Newcastle–Ottawa Quality Assessment Scale for cross-sectional studies</w:t>
      </w:r>
      <w:r w:rsidR="00DC4657">
        <w:rPr>
          <w:rFonts w:asciiTheme="majorBidi" w:hAnsiTheme="majorBidi" w:cstheme="majorBidi"/>
          <w:sz w:val="24"/>
          <w:szCs w:val="24"/>
        </w:rPr>
        <w:t>.</w:t>
      </w:r>
    </w:p>
    <w:p w14:paraId="7389D40E" w14:textId="77777777" w:rsidR="00777FF5" w:rsidRPr="00094FA6" w:rsidRDefault="00777FF5" w:rsidP="00777FF5">
      <w:pPr>
        <w:pStyle w:val="MDPI41tablecaption"/>
        <w:ind w:left="425" w:right="425"/>
        <w:jc w:val="both"/>
        <w:rPr>
          <w:rFonts w:asciiTheme="majorBidi" w:hAnsiTheme="majorBidi" w:cstheme="majorBidi"/>
        </w:rPr>
      </w:pPr>
    </w:p>
    <w:tbl>
      <w:tblPr>
        <w:tblW w:w="1263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6"/>
        <w:gridCol w:w="999"/>
        <w:gridCol w:w="713"/>
        <w:gridCol w:w="1069"/>
        <w:gridCol w:w="1151"/>
        <w:gridCol w:w="1568"/>
        <w:gridCol w:w="2024"/>
        <w:gridCol w:w="845"/>
        <w:gridCol w:w="709"/>
        <w:gridCol w:w="1860"/>
      </w:tblGrid>
      <w:tr w:rsidR="00777FF5" w:rsidRPr="00094FA6" w14:paraId="3F6CA517" w14:textId="77777777" w:rsidTr="007529C6">
        <w:trPr>
          <w:jc w:val="center"/>
        </w:trPr>
        <w:tc>
          <w:tcPr>
            <w:tcW w:w="1696" w:type="dxa"/>
            <w:shd w:val="clear" w:color="auto" w:fill="auto"/>
            <w:vAlign w:val="center"/>
          </w:tcPr>
          <w:p w14:paraId="09990CA8" w14:textId="77777777" w:rsidR="00777FF5" w:rsidRPr="00454C1C" w:rsidRDefault="00777FF5" w:rsidP="00E27C88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eastAsia="Calibri" w:hAnsiTheme="majorBidi" w:cstheme="majorBidi"/>
                <w:b/>
                <w:bCs/>
                <w:snapToGrid w:val="0"/>
                <w:sz w:val="16"/>
                <w:szCs w:val="16"/>
                <w:lang w:eastAsia="de-DE"/>
              </w:rPr>
            </w:pPr>
          </w:p>
        </w:tc>
        <w:tc>
          <w:tcPr>
            <w:tcW w:w="3932" w:type="dxa"/>
            <w:gridSpan w:val="4"/>
            <w:shd w:val="clear" w:color="auto" w:fill="auto"/>
            <w:vAlign w:val="center"/>
          </w:tcPr>
          <w:p w14:paraId="4F874E57" w14:textId="77777777" w:rsidR="00777FF5" w:rsidRPr="00454C1C" w:rsidRDefault="00777FF5" w:rsidP="00E27C88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snapToGrid w:val="0"/>
                <w:sz w:val="16"/>
                <w:szCs w:val="18"/>
                <w:lang w:eastAsia="de-DE"/>
              </w:rPr>
            </w:pPr>
            <w:r w:rsidRPr="00454C1C">
              <w:rPr>
                <w:rFonts w:asciiTheme="majorBidi" w:eastAsia="Times New Roman" w:hAnsiTheme="majorBidi" w:cstheme="majorBidi"/>
                <w:b/>
                <w:bCs/>
                <w:snapToGrid w:val="0"/>
                <w:sz w:val="16"/>
                <w:szCs w:val="18"/>
                <w:lang w:eastAsia="de-DE"/>
              </w:rPr>
              <w:t xml:space="preserve">Selection </w:t>
            </w:r>
          </w:p>
        </w:tc>
        <w:tc>
          <w:tcPr>
            <w:tcW w:w="1568" w:type="dxa"/>
            <w:shd w:val="clear" w:color="auto" w:fill="auto"/>
            <w:vAlign w:val="center"/>
          </w:tcPr>
          <w:p w14:paraId="14D53A1F" w14:textId="77777777" w:rsidR="00777FF5" w:rsidRPr="00454C1C" w:rsidRDefault="00777FF5" w:rsidP="00E27C88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snapToGrid w:val="0"/>
                <w:sz w:val="16"/>
                <w:szCs w:val="18"/>
                <w:lang w:eastAsia="de-DE"/>
              </w:rPr>
            </w:pPr>
            <w:r w:rsidRPr="00454C1C">
              <w:rPr>
                <w:rFonts w:asciiTheme="majorBidi" w:eastAsia="Times New Roman" w:hAnsiTheme="majorBidi" w:cstheme="majorBidi"/>
                <w:b/>
                <w:bCs/>
                <w:snapToGrid w:val="0"/>
                <w:sz w:val="16"/>
                <w:szCs w:val="18"/>
                <w:lang w:eastAsia="de-DE"/>
              </w:rPr>
              <w:t>Comparability</w:t>
            </w:r>
          </w:p>
        </w:tc>
        <w:tc>
          <w:tcPr>
            <w:tcW w:w="2869" w:type="dxa"/>
            <w:gridSpan w:val="2"/>
            <w:shd w:val="clear" w:color="auto" w:fill="auto"/>
            <w:vAlign w:val="center"/>
          </w:tcPr>
          <w:p w14:paraId="53237AEC" w14:textId="77777777" w:rsidR="00777FF5" w:rsidRPr="00454C1C" w:rsidRDefault="00777FF5" w:rsidP="00E27C88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snapToGrid w:val="0"/>
                <w:sz w:val="16"/>
                <w:szCs w:val="18"/>
                <w:lang w:eastAsia="de-DE"/>
              </w:rPr>
            </w:pPr>
            <w:r w:rsidRPr="00454C1C">
              <w:rPr>
                <w:rFonts w:asciiTheme="majorBidi" w:eastAsia="Times New Roman" w:hAnsiTheme="majorBidi" w:cstheme="majorBidi"/>
                <w:b/>
                <w:bCs/>
                <w:snapToGrid w:val="0"/>
                <w:sz w:val="16"/>
                <w:szCs w:val="18"/>
                <w:lang w:eastAsia="de-DE"/>
              </w:rPr>
              <w:t>Outcome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14:paraId="132F8A67" w14:textId="20BE26D8" w:rsidR="00777FF5" w:rsidRPr="00454C1C" w:rsidRDefault="00777FF5" w:rsidP="00E27C88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snapToGrid w:val="0"/>
                <w:sz w:val="16"/>
                <w:szCs w:val="18"/>
                <w:lang w:eastAsia="de-DE"/>
              </w:rPr>
            </w:pPr>
            <w:r w:rsidRPr="00454C1C">
              <w:rPr>
                <w:rFonts w:asciiTheme="majorBidi" w:eastAsia="Times New Roman" w:hAnsiTheme="majorBidi" w:cstheme="majorBidi"/>
                <w:b/>
                <w:bCs/>
                <w:snapToGrid w:val="0"/>
                <w:sz w:val="16"/>
                <w:szCs w:val="18"/>
                <w:lang w:eastAsia="de-DE"/>
              </w:rPr>
              <w:t>Total score</w:t>
            </w:r>
          </w:p>
        </w:tc>
        <w:tc>
          <w:tcPr>
            <w:tcW w:w="1860" w:type="dxa"/>
            <w:vMerge w:val="restart"/>
          </w:tcPr>
          <w:p w14:paraId="21DD3CA7" w14:textId="77777777" w:rsidR="00777FF5" w:rsidRPr="00454C1C" w:rsidRDefault="00777FF5" w:rsidP="00E27C88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snapToGrid w:val="0"/>
                <w:sz w:val="16"/>
                <w:szCs w:val="18"/>
                <w:lang w:eastAsia="de-DE"/>
              </w:rPr>
            </w:pPr>
            <w:r w:rsidRPr="00454C1C">
              <w:rPr>
                <w:rFonts w:asciiTheme="majorBidi" w:eastAsia="Times New Roman" w:hAnsiTheme="majorBidi" w:cstheme="majorBidi"/>
                <w:b/>
                <w:bCs/>
                <w:snapToGrid w:val="0"/>
                <w:sz w:val="16"/>
                <w:szCs w:val="18"/>
                <w:lang w:eastAsia="de-DE"/>
              </w:rPr>
              <w:t>Quality</w:t>
            </w:r>
          </w:p>
        </w:tc>
      </w:tr>
      <w:tr w:rsidR="00777FF5" w:rsidRPr="00094FA6" w14:paraId="1D497217" w14:textId="77777777" w:rsidTr="007529C6">
        <w:trPr>
          <w:jc w:val="center"/>
        </w:trPr>
        <w:tc>
          <w:tcPr>
            <w:tcW w:w="1696" w:type="dxa"/>
            <w:shd w:val="clear" w:color="auto" w:fill="auto"/>
            <w:vAlign w:val="center"/>
          </w:tcPr>
          <w:p w14:paraId="460635B4" w14:textId="77777777" w:rsidR="00777FF5" w:rsidRPr="00454C1C" w:rsidRDefault="00777FF5" w:rsidP="00E27C88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de-DE"/>
              </w:rPr>
            </w:pPr>
            <w:r w:rsidRPr="00454C1C"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de-DE"/>
              </w:rPr>
              <w:t>Author, year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774705C4" w14:textId="77777777" w:rsidR="00777FF5" w:rsidRPr="00454C1C" w:rsidRDefault="00777FF5" w:rsidP="00E27C88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hAnsiTheme="majorBidi" w:cstheme="majorBidi"/>
                <w:b/>
                <w:bCs/>
                <w:sz w:val="16"/>
                <w:szCs w:val="18"/>
                <w:lang w:eastAsia="de-DE"/>
              </w:rPr>
            </w:pPr>
            <w:r w:rsidRPr="00454C1C">
              <w:rPr>
                <w:rFonts w:asciiTheme="majorBidi" w:hAnsiTheme="majorBidi" w:cstheme="majorBidi"/>
                <w:b/>
                <w:bCs/>
                <w:sz w:val="16"/>
                <w:szCs w:val="18"/>
                <w:lang w:eastAsia="de-DE"/>
              </w:rPr>
              <w:t>Representativeness of the samples</w:t>
            </w:r>
          </w:p>
        </w:tc>
        <w:tc>
          <w:tcPr>
            <w:tcW w:w="713" w:type="dxa"/>
            <w:shd w:val="clear" w:color="auto" w:fill="auto"/>
            <w:vAlign w:val="center"/>
          </w:tcPr>
          <w:p w14:paraId="7AB52610" w14:textId="77777777" w:rsidR="00777FF5" w:rsidRPr="00454C1C" w:rsidRDefault="00777FF5" w:rsidP="00E27C88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hAnsiTheme="majorBidi" w:cstheme="majorBidi"/>
                <w:b/>
                <w:bCs/>
                <w:sz w:val="16"/>
                <w:szCs w:val="18"/>
                <w:lang w:eastAsia="de-DE"/>
              </w:rPr>
            </w:pPr>
            <w:r w:rsidRPr="00454C1C">
              <w:rPr>
                <w:rFonts w:asciiTheme="majorBidi" w:hAnsiTheme="majorBidi" w:cstheme="majorBidi"/>
                <w:b/>
                <w:bCs/>
                <w:sz w:val="16"/>
                <w:szCs w:val="18"/>
                <w:lang w:eastAsia="de-DE"/>
              </w:rPr>
              <w:t>Sample size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12822961" w14:textId="77777777" w:rsidR="00777FF5" w:rsidRPr="00454C1C" w:rsidRDefault="00777FF5" w:rsidP="00E27C88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hAnsiTheme="majorBidi" w:cstheme="majorBidi"/>
                <w:b/>
                <w:bCs/>
                <w:sz w:val="16"/>
                <w:szCs w:val="18"/>
                <w:lang w:eastAsia="de-DE"/>
              </w:rPr>
            </w:pPr>
            <w:r w:rsidRPr="00454C1C">
              <w:rPr>
                <w:rFonts w:asciiTheme="majorBidi" w:hAnsiTheme="majorBidi" w:cstheme="majorBidi"/>
                <w:b/>
                <w:bCs/>
                <w:sz w:val="16"/>
                <w:szCs w:val="18"/>
                <w:lang w:eastAsia="de-DE"/>
              </w:rPr>
              <w:t>Non-responders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267A2191" w14:textId="77777777" w:rsidR="00777FF5" w:rsidRPr="00454C1C" w:rsidRDefault="00777FF5" w:rsidP="00E27C88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hAnsiTheme="majorBidi" w:cstheme="majorBidi"/>
                <w:b/>
                <w:bCs/>
                <w:sz w:val="16"/>
                <w:szCs w:val="18"/>
                <w:lang w:eastAsia="de-DE"/>
              </w:rPr>
            </w:pPr>
            <w:r w:rsidRPr="00454C1C">
              <w:rPr>
                <w:rFonts w:asciiTheme="majorBidi" w:hAnsiTheme="majorBidi" w:cstheme="majorBidi"/>
                <w:b/>
                <w:bCs/>
                <w:sz w:val="16"/>
                <w:szCs w:val="18"/>
                <w:lang w:eastAsia="de-DE"/>
              </w:rPr>
              <w:t xml:space="preserve">Ascertainment of the exposure </w:t>
            </w:r>
          </w:p>
        </w:tc>
        <w:tc>
          <w:tcPr>
            <w:tcW w:w="1568" w:type="dxa"/>
            <w:shd w:val="clear" w:color="auto" w:fill="auto"/>
            <w:vAlign w:val="center"/>
          </w:tcPr>
          <w:p w14:paraId="36667B69" w14:textId="77777777" w:rsidR="00777FF5" w:rsidRPr="00454C1C" w:rsidRDefault="00777FF5" w:rsidP="00E27C88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hAnsiTheme="majorBidi" w:cstheme="majorBidi"/>
                <w:b/>
                <w:bCs/>
                <w:sz w:val="16"/>
                <w:szCs w:val="18"/>
                <w:lang w:eastAsia="de-DE"/>
              </w:rPr>
            </w:pPr>
            <w:r w:rsidRPr="00454C1C">
              <w:rPr>
                <w:rFonts w:asciiTheme="majorBidi" w:hAnsiTheme="majorBidi" w:cstheme="majorBidi"/>
                <w:b/>
                <w:bCs/>
                <w:sz w:val="16"/>
                <w:szCs w:val="18"/>
                <w:lang w:eastAsia="de-DE"/>
              </w:rPr>
              <w:t>A: study controls for age and/or BMI</w:t>
            </w:r>
          </w:p>
          <w:p w14:paraId="14994CC7" w14:textId="77777777" w:rsidR="00777FF5" w:rsidRPr="00454C1C" w:rsidRDefault="00777FF5" w:rsidP="00E27C88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hAnsiTheme="majorBidi" w:cstheme="majorBidi"/>
                <w:b/>
                <w:bCs/>
                <w:sz w:val="16"/>
                <w:szCs w:val="18"/>
                <w:lang w:eastAsia="de-DE"/>
              </w:rPr>
            </w:pPr>
            <w:r w:rsidRPr="00454C1C">
              <w:rPr>
                <w:rFonts w:asciiTheme="majorBidi" w:hAnsiTheme="majorBidi" w:cstheme="majorBidi"/>
                <w:b/>
                <w:bCs/>
                <w:sz w:val="16"/>
                <w:szCs w:val="18"/>
                <w:lang w:eastAsia="de-DE"/>
              </w:rPr>
              <w:t>B: control for any additional factor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58233BC5" w14:textId="77777777" w:rsidR="00777FF5" w:rsidRPr="00454C1C" w:rsidRDefault="00777FF5" w:rsidP="00E27C88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hAnsiTheme="majorBidi" w:cstheme="majorBidi"/>
                <w:b/>
                <w:bCs/>
                <w:sz w:val="16"/>
                <w:szCs w:val="18"/>
                <w:lang w:eastAsia="de-DE"/>
              </w:rPr>
            </w:pPr>
            <w:r w:rsidRPr="00454C1C">
              <w:rPr>
                <w:rFonts w:asciiTheme="majorBidi" w:hAnsiTheme="majorBidi" w:cstheme="majorBidi"/>
                <w:b/>
                <w:bCs/>
                <w:sz w:val="16"/>
                <w:szCs w:val="18"/>
                <w:lang w:eastAsia="de-DE"/>
              </w:rPr>
              <w:t>Assessment of the outcome</w:t>
            </w:r>
          </w:p>
          <w:p w14:paraId="5AB8C75C" w14:textId="21CBDA61" w:rsidR="00777FF5" w:rsidRPr="00454C1C" w:rsidRDefault="00777FF5" w:rsidP="00E27C88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hAnsiTheme="majorBidi" w:cstheme="majorBidi"/>
                <w:b/>
                <w:bCs/>
                <w:sz w:val="16"/>
                <w:szCs w:val="18"/>
                <w:lang w:eastAsia="de-DE"/>
              </w:rPr>
            </w:pPr>
            <w:r w:rsidRPr="00454C1C">
              <w:rPr>
                <w:rFonts w:asciiTheme="majorBidi" w:hAnsiTheme="majorBidi" w:cstheme="majorBidi"/>
                <w:b/>
                <w:bCs/>
                <w:sz w:val="16"/>
                <w:szCs w:val="18"/>
                <w:lang w:eastAsia="de-DE"/>
              </w:rPr>
              <w:t>a) Independent blind assessment</w:t>
            </w:r>
          </w:p>
          <w:p w14:paraId="7DC5099B" w14:textId="77777777" w:rsidR="00777FF5" w:rsidRPr="00454C1C" w:rsidRDefault="00777FF5" w:rsidP="00E27C88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hAnsiTheme="majorBidi" w:cstheme="majorBidi"/>
                <w:b/>
                <w:bCs/>
                <w:sz w:val="16"/>
                <w:szCs w:val="18"/>
                <w:lang w:eastAsia="de-DE"/>
              </w:rPr>
            </w:pPr>
            <w:r w:rsidRPr="00454C1C">
              <w:rPr>
                <w:rFonts w:asciiTheme="majorBidi" w:hAnsiTheme="majorBidi" w:cstheme="majorBidi"/>
                <w:b/>
                <w:bCs/>
                <w:sz w:val="16"/>
                <w:szCs w:val="18"/>
                <w:lang w:eastAsia="de-DE"/>
              </w:rPr>
              <w:t xml:space="preserve">b) Record linkage </w:t>
            </w:r>
          </w:p>
          <w:p w14:paraId="0B0E82D0" w14:textId="77777777" w:rsidR="00777FF5" w:rsidRPr="00454C1C" w:rsidRDefault="00777FF5" w:rsidP="00E27C88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hAnsiTheme="majorBidi" w:cstheme="majorBidi"/>
                <w:b/>
                <w:bCs/>
                <w:sz w:val="16"/>
                <w:szCs w:val="18"/>
                <w:lang w:eastAsia="de-DE"/>
              </w:rPr>
            </w:pPr>
            <w:r w:rsidRPr="00454C1C">
              <w:rPr>
                <w:rFonts w:asciiTheme="majorBidi" w:hAnsiTheme="majorBidi" w:cstheme="majorBidi"/>
                <w:b/>
                <w:bCs/>
                <w:sz w:val="16"/>
                <w:szCs w:val="18"/>
                <w:lang w:eastAsia="de-DE"/>
              </w:rPr>
              <w:t xml:space="preserve">c) Self report 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46BD10A5" w14:textId="77777777" w:rsidR="00777FF5" w:rsidRPr="00454C1C" w:rsidRDefault="00777FF5" w:rsidP="00E27C88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hAnsiTheme="majorBidi" w:cstheme="majorBidi"/>
                <w:b/>
                <w:bCs/>
                <w:sz w:val="16"/>
                <w:szCs w:val="18"/>
                <w:lang w:eastAsia="de-DE"/>
              </w:rPr>
            </w:pPr>
            <w:r w:rsidRPr="00454C1C">
              <w:rPr>
                <w:rFonts w:asciiTheme="majorBidi" w:hAnsiTheme="majorBidi" w:cstheme="majorBidi"/>
                <w:b/>
                <w:bCs/>
                <w:sz w:val="16"/>
                <w:szCs w:val="18"/>
                <w:lang w:eastAsia="de-DE"/>
              </w:rPr>
              <w:t>Statistical test</w:t>
            </w:r>
          </w:p>
        </w:tc>
        <w:tc>
          <w:tcPr>
            <w:tcW w:w="709" w:type="dxa"/>
            <w:vMerge/>
            <w:vAlign w:val="center"/>
          </w:tcPr>
          <w:p w14:paraId="5E3474CA" w14:textId="77777777" w:rsidR="00777FF5" w:rsidRPr="00454C1C" w:rsidRDefault="00777FF5" w:rsidP="00E27C88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hAnsiTheme="majorBidi" w:cstheme="majorBidi"/>
                <w:b/>
                <w:bCs/>
                <w:sz w:val="16"/>
                <w:szCs w:val="18"/>
                <w:lang w:eastAsia="de-DE"/>
              </w:rPr>
            </w:pPr>
          </w:p>
        </w:tc>
        <w:tc>
          <w:tcPr>
            <w:tcW w:w="1860" w:type="dxa"/>
            <w:vMerge/>
          </w:tcPr>
          <w:p w14:paraId="1D7143F9" w14:textId="77777777" w:rsidR="00777FF5" w:rsidRPr="00454C1C" w:rsidRDefault="00777FF5" w:rsidP="00E27C88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hAnsiTheme="majorBidi" w:cstheme="majorBidi"/>
                <w:b/>
                <w:bCs/>
                <w:sz w:val="16"/>
                <w:szCs w:val="18"/>
                <w:lang w:eastAsia="de-DE"/>
              </w:rPr>
            </w:pPr>
          </w:p>
        </w:tc>
      </w:tr>
      <w:tr w:rsidR="00B17CBF" w:rsidRPr="00094FA6" w14:paraId="5F48DE6B" w14:textId="77777777" w:rsidTr="007529C6">
        <w:trPr>
          <w:jc w:val="center"/>
        </w:trPr>
        <w:tc>
          <w:tcPr>
            <w:tcW w:w="1696" w:type="dxa"/>
            <w:shd w:val="clear" w:color="auto" w:fill="auto"/>
            <w:vAlign w:val="center"/>
          </w:tcPr>
          <w:p w14:paraId="4A00FFE8" w14:textId="112B0EAD" w:rsidR="00B17CBF" w:rsidRPr="00C437D3" w:rsidRDefault="00B17CBF" w:rsidP="00B17CBF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C437D3">
              <w:rPr>
                <w:rFonts w:ascii="Times New Roman" w:eastAsia="Times New Roman" w:hAnsi="Times New Roman" w:cs="Times New Roman"/>
                <w:sz w:val="20"/>
                <w:szCs w:val="20"/>
              </w:rPr>
              <w:t>Shimizu et al, 2018</w:t>
            </w:r>
            <w:r w:rsidR="0083549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835499" w:rsidRPr="00835499">
              <w:rPr>
                <w:rFonts w:ascii="Times New Roman" w:eastAsia="Times New Roman" w:hAnsi="Times New Roman" w:cs="Times New Roman"/>
                <w:sz w:val="20"/>
                <w:szCs w:val="20"/>
              </w:rPr>
              <w:t>(48)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2366392E" w14:textId="233554FA" w:rsidR="00B17CBF" w:rsidRPr="00A26571" w:rsidRDefault="00B17CBF" w:rsidP="00B17CBF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hAnsiTheme="majorBidi" w:cstheme="majorBidi"/>
                <w:sz w:val="16"/>
                <w:szCs w:val="18"/>
                <w:lang w:eastAsia="de-DE"/>
              </w:rPr>
            </w:pPr>
            <w:r w:rsidRPr="630DDD21">
              <w:rPr>
                <w:rFonts w:asciiTheme="majorBidi" w:hAnsiTheme="majorBidi" w:cstheme="majorBidi"/>
                <w:sz w:val="16"/>
                <w:szCs w:val="16"/>
                <w:lang w:eastAsia="de-DE"/>
              </w:rPr>
              <w:t>*</w:t>
            </w:r>
          </w:p>
        </w:tc>
        <w:tc>
          <w:tcPr>
            <w:tcW w:w="713" w:type="dxa"/>
            <w:shd w:val="clear" w:color="auto" w:fill="auto"/>
            <w:vAlign w:val="center"/>
          </w:tcPr>
          <w:p w14:paraId="23AC61A5" w14:textId="5009B5CA" w:rsidR="00B17CBF" w:rsidRPr="00A26571" w:rsidRDefault="00B17CBF" w:rsidP="00B17CBF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hAnsiTheme="majorBidi" w:cstheme="majorBidi"/>
                <w:sz w:val="16"/>
                <w:szCs w:val="18"/>
                <w:lang w:eastAsia="de-DE"/>
              </w:rPr>
            </w:pPr>
            <w:r w:rsidRPr="630DDD21">
              <w:rPr>
                <w:rFonts w:asciiTheme="majorBidi" w:hAnsiTheme="majorBidi" w:cstheme="majorBidi"/>
                <w:sz w:val="16"/>
                <w:szCs w:val="16"/>
                <w:lang w:eastAsia="de-DE"/>
              </w:rPr>
              <w:t>*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272AB8CE" w14:textId="1F8FDE5A" w:rsidR="00B17CBF" w:rsidRPr="00A26571" w:rsidRDefault="00B17CBF" w:rsidP="00B17CBF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hAnsiTheme="majorBidi" w:cstheme="majorBidi"/>
                <w:sz w:val="16"/>
                <w:szCs w:val="18"/>
                <w:lang w:eastAsia="de-DE"/>
              </w:rPr>
            </w:pPr>
            <w:r w:rsidRPr="630DDD21">
              <w:rPr>
                <w:rFonts w:asciiTheme="majorBidi" w:hAnsiTheme="majorBidi" w:cstheme="majorBidi"/>
                <w:sz w:val="16"/>
                <w:szCs w:val="16"/>
                <w:lang w:eastAsia="de-DE"/>
              </w:rPr>
              <w:t>*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2D0083B7" w14:textId="6D51DF9C" w:rsidR="00B17CBF" w:rsidRPr="00A26571" w:rsidRDefault="00B17CBF" w:rsidP="00B17CBF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hAnsiTheme="majorBidi" w:cstheme="majorBidi"/>
                <w:sz w:val="16"/>
                <w:szCs w:val="18"/>
                <w:lang w:eastAsia="de-DE"/>
              </w:rPr>
            </w:pPr>
            <w:r w:rsidRPr="630DDD21">
              <w:rPr>
                <w:rFonts w:asciiTheme="majorBidi" w:hAnsiTheme="majorBidi" w:cstheme="majorBidi"/>
                <w:sz w:val="16"/>
                <w:szCs w:val="16"/>
                <w:lang w:eastAsia="de-DE"/>
              </w:rPr>
              <w:t>*</w:t>
            </w:r>
          </w:p>
        </w:tc>
        <w:tc>
          <w:tcPr>
            <w:tcW w:w="1568" w:type="dxa"/>
            <w:shd w:val="clear" w:color="auto" w:fill="auto"/>
            <w:vAlign w:val="center"/>
          </w:tcPr>
          <w:p w14:paraId="07C9C4E6" w14:textId="77777777" w:rsidR="00B17CBF" w:rsidRPr="00A26571" w:rsidRDefault="00B17CBF" w:rsidP="00B17CBF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hAnsiTheme="majorBidi" w:cstheme="majorBidi"/>
                <w:sz w:val="16"/>
                <w:szCs w:val="18"/>
                <w:lang w:eastAsia="de-DE"/>
              </w:rPr>
            </w:pPr>
          </w:p>
        </w:tc>
        <w:tc>
          <w:tcPr>
            <w:tcW w:w="2024" w:type="dxa"/>
            <w:shd w:val="clear" w:color="auto" w:fill="auto"/>
            <w:vAlign w:val="center"/>
          </w:tcPr>
          <w:p w14:paraId="62934E9F" w14:textId="78FC575C" w:rsidR="00B17CBF" w:rsidRPr="00A26571" w:rsidRDefault="00B17CBF" w:rsidP="00B17CBF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hAnsiTheme="majorBidi" w:cstheme="majorBidi"/>
                <w:sz w:val="16"/>
                <w:szCs w:val="18"/>
                <w:lang w:eastAsia="de-DE"/>
              </w:rPr>
            </w:pPr>
            <w:r>
              <w:t>*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483C03E6" w14:textId="03B04FA6" w:rsidR="00B17CBF" w:rsidRPr="00A26571" w:rsidRDefault="00B17CBF" w:rsidP="00B17CBF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hAnsiTheme="majorBidi" w:cstheme="majorBidi"/>
                <w:sz w:val="16"/>
                <w:szCs w:val="18"/>
                <w:lang w:eastAsia="de-DE"/>
              </w:rPr>
            </w:pPr>
            <w:r w:rsidRPr="630DDD21">
              <w:rPr>
                <w:rFonts w:asciiTheme="majorBidi" w:hAnsiTheme="majorBidi" w:cstheme="majorBidi"/>
                <w:sz w:val="16"/>
                <w:szCs w:val="16"/>
                <w:lang w:eastAsia="de-DE"/>
              </w:rPr>
              <w:t>*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16E7C1A" w14:textId="1DEC4416" w:rsidR="00B17CBF" w:rsidRPr="00A26571" w:rsidRDefault="00B17CBF" w:rsidP="00B17CBF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hAnsiTheme="majorBidi" w:cstheme="majorBidi"/>
                <w:sz w:val="16"/>
                <w:szCs w:val="18"/>
                <w:lang w:eastAsia="de-DE"/>
              </w:rPr>
            </w:pPr>
            <w:r w:rsidRPr="630DDD21">
              <w:rPr>
                <w:rFonts w:asciiTheme="majorBidi" w:hAnsiTheme="majorBidi" w:cstheme="majorBidi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860" w:type="dxa"/>
          </w:tcPr>
          <w:p w14:paraId="469BBA5A" w14:textId="0BFCBCFD" w:rsidR="00B17CBF" w:rsidRPr="00A26571" w:rsidRDefault="00B17CBF" w:rsidP="00B17CBF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hAnsiTheme="majorBidi" w:cstheme="majorBidi"/>
                <w:sz w:val="16"/>
                <w:szCs w:val="18"/>
                <w:lang w:eastAsia="de-DE"/>
              </w:rPr>
            </w:pPr>
            <w:r w:rsidRPr="630DDD21">
              <w:rPr>
                <w:rFonts w:asciiTheme="majorBidi" w:hAnsiTheme="majorBidi" w:cstheme="majorBidi"/>
                <w:sz w:val="16"/>
                <w:szCs w:val="16"/>
                <w:lang w:eastAsia="de-DE"/>
              </w:rPr>
              <w:t xml:space="preserve">Moderate </w:t>
            </w:r>
            <w:r w:rsidRPr="630DDD2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(</w:t>
            </w:r>
            <w:r w:rsidRPr="630DDD2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Satisfactory</w:t>
            </w:r>
            <w:r w:rsidRPr="630DDD2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)</w:t>
            </w:r>
          </w:p>
        </w:tc>
      </w:tr>
      <w:tr w:rsidR="00B17CBF" w:rsidRPr="00094FA6" w14:paraId="065D869D" w14:textId="77777777" w:rsidTr="007529C6">
        <w:trPr>
          <w:jc w:val="center"/>
        </w:trPr>
        <w:tc>
          <w:tcPr>
            <w:tcW w:w="1696" w:type="dxa"/>
            <w:shd w:val="clear" w:color="auto" w:fill="auto"/>
            <w:vAlign w:val="center"/>
          </w:tcPr>
          <w:p w14:paraId="5FE8BB48" w14:textId="2BF2D5FB" w:rsidR="00B17CBF" w:rsidRPr="00C437D3" w:rsidRDefault="00B17CBF" w:rsidP="00B17CBF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7D3">
              <w:rPr>
                <w:rFonts w:ascii="Times New Roman" w:eastAsia="Times New Roman" w:hAnsi="Times New Roman" w:cs="Times New Roman"/>
                <w:sz w:val="20"/>
                <w:szCs w:val="20"/>
              </w:rPr>
              <w:t>Tandberg et al, 2018</w:t>
            </w:r>
            <w:r w:rsidR="0083549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835499" w:rsidRPr="00835499">
              <w:rPr>
                <w:rFonts w:ascii="Times New Roman" w:eastAsia="Times New Roman" w:hAnsi="Times New Roman" w:cs="Times New Roman"/>
                <w:sz w:val="20"/>
                <w:szCs w:val="20"/>
              </w:rPr>
              <w:t>(43)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7E65B2C3" w14:textId="755797CB" w:rsidR="00B17CBF" w:rsidRPr="630DDD21" w:rsidRDefault="00B17CBF" w:rsidP="00B17CBF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hAnsiTheme="majorBidi" w:cstheme="majorBidi"/>
                <w:sz w:val="16"/>
                <w:szCs w:val="16"/>
                <w:lang w:eastAsia="de-DE"/>
              </w:rPr>
            </w:pPr>
            <w:r w:rsidRPr="50831AE7">
              <w:rPr>
                <w:rFonts w:asciiTheme="majorBidi" w:hAnsiTheme="majorBidi" w:cstheme="majorBidi"/>
                <w:sz w:val="16"/>
                <w:szCs w:val="16"/>
                <w:lang w:eastAsia="de-DE"/>
              </w:rPr>
              <w:t>*</w:t>
            </w:r>
          </w:p>
        </w:tc>
        <w:tc>
          <w:tcPr>
            <w:tcW w:w="713" w:type="dxa"/>
            <w:shd w:val="clear" w:color="auto" w:fill="auto"/>
            <w:vAlign w:val="center"/>
          </w:tcPr>
          <w:p w14:paraId="1E87DB7A" w14:textId="77777777" w:rsidR="00B17CBF" w:rsidRPr="630DDD21" w:rsidRDefault="00B17CBF" w:rsidP="00B17CBF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hAnsiTheme="majorBidi" w:cstheme="majorBidi"/>
                <w:sz w:val="16"/>
                <w:szCs w:val="16"/>
                <w:lang w:eastAsia="de-DE"/>
              </w:rPr>
            </w:pPr>
          </w:p>
        </w:tc>
        <w:tc>
          <w:tcPr>
            <w:tcW w:w="1069" w:type="dxa"/>
            <w:shd w:val="clear" w:color="auto" w:fill="auto"/>
            <w:vAlign w:val="center"/>
          </w:tcPr>
          <w:p w14:paraId="5CFB9BE1" w14:textId="3C67447A" w:rsidR="00B17CBF" w:rsidRPr="630DDD21" w:rsidRDefault="00B17CBF" w:rsidP="00B17CBF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hAnsiTheme="majorBidi" w:cstheme="majorBidi"/>
                <w:sz w:val="16"/>
                <w:szCs w:val="16"/>
                <w:lang w:eastAsia="de-DE"/>
              </w:rPr>
            </w:pPr>
            <w:r w:rsidRPr="50831AE7">
              <w:rPr>
                <w:rFonts w:asciiTheme="majorBidi" w:hAnsiTheme="majorBidi" w:cstheme="majorBidi"/>
                <w:sz w:val="16"/>
                <w:szCs w:val="16"/>
                <w:lang w:eastAsia="de-DE"/>
              </w:rPr>
              <w:t>*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3B97E84C" w14:textId="60BACE5D" w:rsidR="00B17CBF" w:rsidRPr="630DDD21" w:rsidRDefault="00B17CBF" w:rsidP="00B17CBF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hAnsiTheme="majorBidi" w:cstheme="majorBidi"/>
                <w:sz w:val="16"/>
                <w:szCs w:val="16"/>
                <w:lang w:eastAsia="de-DE"/>
              </w:rPr>
            </w:pPr>
            <w:r w:rsidRPr="50831AE7">
              <w:rPr>
                <w:rFonts w:asciiTheme="majorBidi" w:hAnsiTheme="majorBidi" w:cstheme="majorBidi"/>
                <w:sz w:val="16"/>
                <w:szCs w:val="16"/>
                <w:lang w:eastAsia="de-DE"/>
              </w:rPr>
              <w:t>*</w:t>
            </w:r>
          </w:p>
        </w:tc>
        <w:tc>
          <w:tcPr>
            <w:tcW w:w="1568" w:type="dxa"/>
            <w:shd w:val="clear" w:color="auto" w:fill="auto"/>
            <w:vAlign w:val="center"/>
          </w:tcPr>
          <w:p w14:paraId="4DB7721E" w14:textId="798BC203" w:rsidR="00B17CBF" w:rsidRPr="00A26571" w:rsidRDefault="00B17CBF" w:rsidP="00B17CBF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hAnsiTheme="majorBidi" w:cstheme="majorBidi"/>
                <w:sz w:val="16"/>
                <w:szCs w:val="18"/>
                <w:lang w:eastAsia="de-DE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eastAsia="de-DE"/>
              </w:rPr>
              <w:t>*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11A1BFD2" w14:textId="019EF371" w:rsidR="00B17CBF" w:rsidRDefault="00B17CBF" w:rsidP="00B17CBF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</w:pPr>
            <w:r>
              <w:t>*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05488361" w14:textId="49EDDD63" w:rsidR="00B17CBF" w:rsidRPr="630DDD21" w:rsidRDefault="00B17CBF" w:rsidP="00B17CBF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hAnsiTheme="majorBidi" w:cstheme="majorBidi"/>
                <w:sz w:val="16"/>
                <w:szCs w:val="16"/>
                <w:lang w:eastAsia="de-DE"/>
              </w:rPr>
            </w:pPr>
            <w:r w:rsidRPr="50831AE7">
              <w:rPr>
                <w:rFonts w:asciiTheme="majorBidi" w:hAnsiTheme="majorBidi" w:cstheme="majorBidi"/>
                <w:sz w:val="16"/>
                <w:szCs w:val="16"/>
                <w:lang w:eastAsia="de-DE"/>
              </w:rPr>
              <w:t>*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9E4DA88" w14:textId="455306AB" w:rsidR="00B17CBF" w:rsidRPr="630DDD21" w:rsidRDefault="00B17CBF" w:rsidP="00B17CBF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hAnsiTheme="majorBidi" w:cstheme="majorBidi"/>
                <w:sz w:val="16"/>
                <w:szCs w:val="16"/>
                <w:lang w:eastAsia="de-DE"/>
              </w:rPr>
            </w:pPr>
            <w:r w:rsidRPr="50831AE7">
              <w:rPr>
                <w:rFonts w:asciiTheme="majorBidi" w:hAnsiTheme="majorBidi" w:cstheme="majorBidi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860" w:type="dxa"/>
          </w:tcPr>
          <w:p w14:paraId="6BA07962" w14:textId="1D339C0D" w:rsidR="00B17CBF" w:rsidRPr="630DDD21" w:rsidRDefault="00B17CBF" w:rsidP="00B17CBF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hAnsiTheme="majorBidi" w:cstheme="majorBidi"/>
                <w:sz w:val="16"/>
                <w:szCs w:val="16"/>
                <w:lang w:eastAsia="de-DE"/>
              </w:rPr>
            </w:pPr>
            <w:r w:rsidRPr="50831AE7">
              <w:rPr>
                <w:rFonts w:asciiTheme="majorBidi" w:hAnsiTheme="majorBidi" w:cstheme="majorBidi"/>
                <w:sz w:val="16"/>
                <w:szCs w:val="16"/>
                <w:lang w:eastAsia="de-DE"/>
              </w:rPr>
              <w:t xml:space="preserve">Moderate </w:t>
            </w:r>
            <w:r w:rsidRPr="50831AE7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(</w:t>
            </w:r>
            <w:r w:rsidRPr="50831AE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Satisfactory</w:t>
            </w:r>
            <w:r w:rsidRPr="50831AE7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)</w:t>
            </w:r>
          </w:p>
        </w:tc>
      </w:tr>
      <w:tr w:rsidR="00B17CBF" w:rsidRPr="00094FA6" w14:paraId="6A1BA11E" w14:textId="77777777" w:rsidTr="007529C6">
        <w:trPr>
          <w:jc w:val="center"/>
        </w:trPr>
        <w:tc>
          <w:tcPr>
            <w:tcW w:w="1696" w:type="dxa"/>
            <w:shd w:val="clear" w:color="auto" w:fill="auto"/>
            <w:vAlign w:val="center"/>
          </w:tcPr>
          <w:p w14:paraId="5C2A1CD9" w14:textId="2853F375" w:rsidR="00B17CBF" w:rsidRPr="00C437D3" w:rsidRDefault="00B17CBF" w:rsidP="00B17CBF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7D3">
              <w:rPr>
                <w:rFonts w:ascii="Times New Roman" w:eastAsia="Times New Roman" w:hAnsi="Times New Roman" w:cs="Times New Roman"/>
                <w:sz w:val="20"/>
                <w:szCs w:val="20"/>
              </w:rPr>
              <w:t>Buil et al, 2019</w:t>
            </w:r>
            <w:r w:rsidR="0083549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835499" w:rsidRPr="00835499">
              <w:rPr>
                <w:rFonts w:ascii="Times New Roman" w:eastAsia="Times New Roman" w:hAnsi="Times New Roman" w:cs="Times New Roman"/>
                <w:sz w:val="20"/>
                <w:szCs w:val="20"/>
              </w:rPr>
              <w:t>(51)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56A19E9A" w14:textId="58DC7970" w:rsidR="00B17CBF" w:rsidRPr="50831AE7" w:rsidRDefault="00B17CBF" w:rsidP="00B17CBF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hAnsiTheme="majorBidi" w:cstheme="majorBidi"/>
                <w:sz w:val="16"/>
                <w:szCs w:val="16"/>
                <w:lang w:eastAsia="de-DE"/>
              </w:rPr>
            </w:pPr>
            <w:r w:rsidRPr="630DDD21">
              <w:rPr>
                <w:rFonts w:asciiTheme="majorBidi" w:hAnsiTheme="majorBidi" w:cstheme="majorBidi"/>
                <w:sz w:val="16"/>
                <w:szCs w:val="16"/>
                <w:lang w:eastAsia="de-DE"/>
              </w:rPr>
              <w:t>*</w:t>
            </w:r>
          </w:p>
        </w:tc>
        <w:tc>
          <w:tcPr>
            <w:tcW w:w="713" w:type="dxa"/>
            <w:shd w:val="clear" w:color="auto" w:fill="auto"/>
            <w:vAlign w:val="center"/>
          </w:tcPr>
          <w:p w14:paraId="114E57C2" w14:textId="77777777" w:rsidR="00B17CBF" w:rsidRPr="630DDD21" w:rsidRDefault="00B17CBF" w:rsidP="00B17CBF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hAnsiTheme="majorBidi" w:cstheme="majorBidi"/>
                <w:sz w:val="16"/>
                <w:szCs w:val="16"/>
                <w:lang w:eastAsia="de-DE"/>
              </w:rPr>
            </w:pPr>
          </w:p>
        </w:tc>
        <w:tc>
          <w:tcPr>
            <w:tcW w:w="1069" w:type="dxa"/>
            <w:shd w:val="clear" w:color="auto" w:fill="auto"/>
            <w:vAlign w:val="center"/>
          </w:tcPr>
          <w:p w14:paraId="058970D7" w14:textId="1D2B9C2D" w:rsidR="00B17CBF" w:rsidRPr="50831AE7" w:rsidRDefault="00B17CBF" w:rsidP="00B17CBF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hAnsiTheme="majorBidi" w:cstheme="majorBidi"/>
                <w:sz w:val="16"/>
                <w:szCs w:val="16"/>
                <w:lang w:eastAsia="de-DE"/>
              </w:rPr>
            </w:pPr>
            <w:r w:rsidRPr="630DDD21">
              <w:rPr>
                <w:rFonts w:asciiTheme="majorBidi" w:hAnsiTheme="majorBidi" w:cstheme="majorBidi"/>
                <w:sz w:val="16"/>
                <w:szCs w:val="16"/>
                <w:lang w:eastAsia="de-DE"/>
              </w:rPr>
              <w:t>*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04BAA6E6" w14:textId="2D131FB3" w:rsidR="00B17CBF" w:rsidRPr="50831AE7" w:rsidRDefault="00B17CBF" w:rsidP="00B17CBF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hAnsiTheme="majorBidi" w:cstheme="majorBidi"/>
                <w:sz w:val="16"/>
                <w:szCs w:val="16"/>
                <w:lang w:eastAsia="de-DE"/>
              </w:rPr>
            </w:pPr>
            <w:r w:rsidRPr="630DDD21">
              <w:rPr>
                <w:rFonts w:asciiTheme="majorBidi" w:hAnsiTheme="majorBidi" w:cstheme="majorBidi"/>
                <w:sz w:val="16"/>
                <w:szCs w:val="16"/>
                <w:lang w:eastAsia="de-DE"/>
              </w:rPr>
              <w:t>*</w:t>
            </w:r>
          </w:p>
        </w:tc>
        <w:tc>
          <w:tcPr>
            <w:tcW w:w="1568" w:type="dxa"/>
            <w:shd w:val="clear" w:color="auto" w:fill="auto"/>
            <w:vAlign w:val="center"/>
          </w:tcPr>
          <w:p w14:paraId="07A18147" w14:textId="51B3D617" w:rsidR="00B17CBF" w:rsidRDefault="00B17CBF" w:rsidP="00B17CBF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hAnsiTheme="majorBidi" w:cstheme="majorBidi"/>
                <w:sz w:val="16"/>
                <w:szCs w:val="16"/>
                <w:lang w:eastAsia="de-DE"/>
              </w:rPr>
            </w:pPr>
            <w:r w:rsidRPr="630DDD21">
              <w:rPr>
                <w:rFonts w:asciiTheme="majorBidi" w:hAnsiTheme="majorBidi" w:cstheme="majorBidi"/>
                <w:sz w:val="16"/>
                <w:szCs w:val="16"/>
                <w:lang w:eastAsia="de-DE"/>
              </w:rPr>
              <w:t>**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59E92B5A" w14:textId="7B2915CE" w:rsidR="00B17CBF" w:rsidRDefault="00B17CBF" w:rsidP="00B17CBF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</w:pPr>
            <w:r w:rsidRPr="630DDD21">
              <w:rPr>
                <w:rFonts w:asciiTheme="majorBidi" w:hAnsiTheme="majorBidi" w:cstheme="majorBidi"/>
                <w:sz w:val="16"/>
                <w:szCs w:val="16"/>
                <w:lang w:eastAsia="de-DE"/>
              </w:rPr>
              <w:t>**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6130FC20" w14:textId="72367DCA" w:rsidR="00B17CBF" w:rsidRPr="50831AE7" w:rsidRDefault="00B17CBF" w:rsidP="00B17CBF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hAnsiTheme="majorBidi" w:cstheme="majorBidi"/>
                <w:sz w:val="16"/>
                <w:szCs w:val="16"/>
                <w:lang w:eastAsia="de-DE"/>
              </w:rPr>
            </w:pPr>
            <w:r w:rsidRPr="630DDD21">
              <w:rPr>
                <w:rFonts w:asciiTheme="majorBidi" w:hAnsiTheme="majorBidi" w:cstheme="majorBidi"/>
                <w:sz w:val="16"/>
                <w:szCs w:val="16"/>
                <w:lang w:eastAsia="de-DE"/>
              </w:rPr>
              <w:t>*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F454F10" w14:textId="2F849543" w:rsidR="00B17CBF" w:rsidRPr="50831AE7" w:rsidRDefault="00B17CBF" w:rsidP="00B17CBF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hAnsiTheme="majorBidi" w:cstheme="majorBidi"/>
                <w:sz w:val="16"/>
                <w:szCs w:val="16"/>
                <w:lang w:eastAsia="de-DE"/>
              </w:rPr>
            </w:pPr>
            <w:r w:rsidRPr="630DDD21">
              <w:rPr>
                <w:rFonts w:asciiTheme="majorBidi" w:hAnsiTheme="majorBidi" w:cstheme="majorBidi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1860" w:type="dxa"/>
          </w:tcPr>
          <w:p w14:paraId="10F6E0D2" w14:textId="0C5EEDF4" w:rsidR="00B17CBF" w:rsidRPr="50831AE7" w:rsidRDefault="00B17CBF" w:rsidP="00B17CBF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hAnsiTheme="majorBidi" w:cstheme="majorBidi"/>
                <w:sz w:val="16"/>
                <w:szCs w:val="16"/>
                <w:lang w:eastAsia="de-DE"/>
              </w:rPr>
            </w:pPr>
            <w:r>
              <w:rPr>
                <w:rFonts w:asciiTheme="majorBidi" w:hAnsiTheme="majorBidi" w:cstheme="majorBidi"/>
                <w:sz w:val="16"/>
                <w:szCs w:val="18"/>
                <w:lang w:eastAsia="de-DE"/>
              </w:rPr>
              <w:t>High</w:t>
            </w:r>
          </w:p>
        </w:tc>
      </w:tr>
      <w:tr w:rsidR="00B17CBF" w:rsidRPr="00094FA6" w14:paraId="22C42BEF" w14:textId="77777777" w:rsidTr="007529C6">
        <w:trPr>
          <w:trHeight w:val="409"/>
          <w:jc w:val="center"/>
        </w:trPr>
        <w:tc>
          <w:tcPr>
            <w:tcW w:w="1696" w:type="dxa"/>
            <w:shd w:val="clear" w:color="auto" w:fill="auto"/>
            <w:vAlign w:val="center"/>
          </w:tcPr>
          <w:p w14:paraId="25AA8C89" w14:textId="303A2AE6" w:rsidR="00B17CBF" w:rsidRPr="00C437D3" w:rsidRDefault="00B17CBF" w:rsidP="00B17CBF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Eskandari et al, 2021</w:t>
            </w:r>
            <w:r w:rsidR="00BE00D4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 xml:space="preserve"> </w:t>
            </w:r>
            <w:r w:rsidR="00BE00D4" w:rsidRPr="00BE00D4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(35)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1ADE35BE" w14:textId="50AB2B0E" w:rsidR="00B17CBF" w:rsidRPr="00094FA6" w:rsidRDefault="00B17CBF" w:rsidP="00B17CBF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hAnsiTheme="majorBidi" w:cstheme="majorBidi"/>
                <w:sz w:val="16"/>
                <w:szCs w:val="18"/>
                <w:lang w:eastAsia="de-DE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14:paraId="59C088EC" w14:textId="1AEA9624" w:rsidR="00B17CBF" w:rsidRPr="00094FA6" w:rsidRDefault="00B17CBF" w:rsidP="00B17CBF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hAnsiTheme="majorBidi" w:cstheme="majorBidi"/>
                <w:sz w:val="16"/>
                <w:szCs w:val="16"/>
                <w:lang w:eastAsia="de-DE"/>
              </w:rPr>
            </w:pPr>
            <w:r w:rsidRPr="630DDD21">
              <w:rPr>
                <w:rFonts w:asciiTheme="majorBidi" w:hAnsiTheme="majorBidi" w:cstheme="majorBidi"/>
                <w:sz w:val="16"/>
                <w:szCs w:val="16"/>
                <w:lang w:eastAsia="de-DE"/>
              </w:rPr>
              <w:t>*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4A51A9D7" w14:textId="567BA898" w:rsidR="00B17CBF" w:rsidRPr="00094FA6" w:rsidRDefault="00B17CBF" w:rsidP="00B17CBF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hAnsiTheme="majorBidi" w:cstheme="majorBidi"/>
                <w:sz w:val="16"/>
                <w:szCs w:val="16"/>
                <w:lang w:eastAsia="de-DE"/>
              </w:rPr>
            </w:pPr>
            <w:r w:rsidRPr="630DDD21">
              <w:rPr>
                <w:rFonts w:asciiTheme="majorBidi" w:hAnsiTheme="majorBidi" w:cstheme="majorBidi"/>
                <w:sz w:val="16"/>
                <w:szCs w:val="16"/>
                <w:lang w:eastAsia="de-DE"/>
              </w:rPr>
              <w:t>*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39ED6A5B" w14:textId="65606616" w:rsidR="00B17CBF" w:rsidRPr="00094FA6" w:rsidRDefault="00B17CBF" w:rsidP="00B17CBF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hAnsiTheme="majorBidi" w:cstheme="majorBidi"/>
                <w:sz w:val="16"/>
                <w:szCs w:val="16"/>
                <w:lang w:eastAsia="de-DE"/>
              </w:rPr>
            </w:pPr>
            <w:r w:rsidRPr="630DDD21">
              <w:rPr>
                <w:rFonts w:asciiTheme="majorBidi" w:hAnsiTheme="majorBidi" w:cstheme="majorBidi"/>
                <w:sz w:val="16"/>
                <w:szCs w:val="16"/>
                <w:lang w:eastAsia="de-DE"/>
              </w:rPr>
              <w:t>*</w:t>
            </w:r>
          </w:p>
        </w:tc>
        <w:tc>
          <w:tcPr>
            <w:tcW w:w="1568" w:type="dxa"/>
            <w:shd w:val="clear" w:color="auto" w:fill="auto"/>
            <w:vAlign w:val="center"/>
          </w:tcPr>
          <w:p w14:paraId="64160950" w14:textId="6CAA1387" w:rsidR="00B17CBF" w:rsidRPr="00094FA6" w:rsidRDefault="00B17CBF" w:rsidP="00B17CBF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hAnsiTheme="majorBidi" w:cstheme="majorBidi"/>
                <w:sz w:val="16"/>
                <w:szCs w:val="18"/>
                <w:lang w:eastAsia="de-DE"/>
              </w:rPr>
            </w:pPr>
          </w:p>
        </w:tc>
        <w:tc>
          <w:tcPr>
            <w:tcW w:w="2024" w:type="dxa"/>
            <w:shd w:val="clear" w:color="auto" w:fill="auto"/>
            <w:vAlign w:val="center"/>
          </w:tcPr>
          <w:p w14:paraId="3C701D40" w14:textId="77F1CD28" w:rsidR="00B17CBF" w:rsidRPr="00094FA6" w:rsidRDefault="00B17CBF" w:rsidP="00B17CBF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hAnsiTheme="majorBidi" w:cstheme="majorBidi"/>
                <w:sz w:val="16"/>
                <w:szCs w:val="16"/>
                <w:lang w:eastAsia="de-DE"/>
              </w:rPr>
            </w:pPr>
            <w:r w:rsidRPr="630DDD21">
              <w:rPr>
                <w:rFonts w:asciiTheme="majorBidi" w:hAnsiTheme="majorBidi" w:cstheme="majorBidi"/>
                <w:sz w:val="16"/>
                <w:szCs w:val="16"/>
                <w:lang w:eastAsia="de-DE"/>
              </w:rPr>
              <w:t>*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341EFC43" w14:textId="4F393950" w:rsidR="00B17CBF" w:rsidRPr="00094FA6" w:rsidRDefault="00B17CBF" w:rsidP="00B17CBF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hAnsiTheme="majorBidi" w:cstheme="majorBidi"/>
                <w:sz w:val="16"/>
                <w:szCs w:val="16"/>
                <w:lang w:eastAsia="de-DE"/>
              </w:rPr>
            </w:pPr>
            <w:r w:rsidRPr="630DDD21">
              <w:rPr>
                <w:rFonts w:asciiTheme="majorBidi" w:hAnsiTheme="majorBidi" w:cstheme="majorBidi"/>
                <w:sz w:val="16"/>
                <w:szCs w:val="16"/>
                <w:lang w:eastAsia="de-DE"/>
              </w:rPr>
              <w:t>*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3C07247" w14:textId="27A57285" w:rsidR="00B17CBF" w:rsidRPr="00094FA6" w:rsidRDefault="00B17CBF" w:rsidP="00B17CBF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hAnsiTheme="majorBidi" w:cstheme="majorBidi"/>
                <w:sz w:val="16"/>
                <w:szCs w:val="16"/>
                <w:lang w:eastAsia="de-DE"/>
              </w:rPr>
            </w:pPr>
            <w:r w:rsidRPr="630DDD21">
              <w:rPr>
                <w:rFonts w:asciiTheme="majorBidi" w:hAnsiTheme="majorBidi" w:cstheme="majorBidi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860" w:type="dxa"/>
          </w:tcPr>
          <w:p w14:paraId="28ECE2C3" w14:textId="6A9C3FD4" w:rsidR="00B17CBF" w:rsidRDefault="00B17CBF" w:rsidP="00B17CBF">
            <w:pPr>
              <w:autoSpaceDE w:val="0"/>
              <w:autoSpaceDN w:val="0"/>
              <w:adjustRightInd w:val="0"/>
              <w:snapToGrid w:val="0"/>
              <w:spacing w:after="0" w:line="0" w:lineRule="atLeast"/>
              <w:jc w:val="center"/>
              <w:rPr>
                <w:rFonts w:asciiTheme="majorBidi" w:hAnsiTheme="majorBidi" w:cstheme="majorBidi"/>
                <w:sz w:val="16"/>
                <w:szCs w:val="16"/>
                <w:lang w:eastAsia="de-DE"/>
              </w:rPr>
            </w:pPr>
            <w:r w:rsidRPr="630DDD21">
              <w:rPr>
                <w:rFonts w:asciiTheme="majorBidi" w:hAnsiTheme="majorBidi" w:cstheme="majorBidi"/>
                <w:sz w:val="16"/>
                <w:szCs w:val="16"/>
                <w:lang w:eastAsia="de-DE"/>
              </w:rPr>
              <w:t xml:space="preserve">Moderate </w:t>
            </w:r>
            <w:r w:rsidRPr="630DDD2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(</w:t>
            </w:r>
            <w:r w:rsidRPr="630DDD2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Satisfactory</w:t>
            </w:r>
            <w:r w:rsidRPr="630DDD2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)</w:t>
            </w:r>
          </w:p>
        </w:tc>
      </w:tr>
    </w:tbl>
    <w:p w14:paraId="2A2DC971" w14:textId="77777777" w:rsidR="00777FF5" w:rsidRPr="00094FA6" w:rsidRDefault="00777FF5" w:rsidP="00777FF5">
      <w:pPr>
        <w:rPr>
          <w:rFonts w:asciiTheme="majorBidi" w:hAnsiTheme="majorBidi" w:cstheme="majorBidi"/>
        </w:rPr>
      </w:pPr>
    </w:p>
    <w:p w14:paraId="19F1E53E" w14:textId="6FF44B9F" w:rsidR="00777FF5" w:rsidRDefault="00777FF5"/>
    <w:p w14:paraId="0A05F346" w14:textId="79296AAB" w:rsidR="00777FF5" w:rsidRDefault="00777FF5"/>
    <w:p w14:paraId="44EE1E6D" w14:textId="7E12229F" w:rsidR="004C3CED" w:rsidRDefault="004C3CED"/>
    <w:p w14:paraId="18C7249A" w14:textId="2AD3DEB8" w:rsidR="004C3CED" w:rsidRDefault="004C3CED"/>
    <w:p w14:paraId="1D140A38" w14:textId="24D8C3DD" w:rsidR="004C3CED" w:rsidRDefault="004C3CED"/>
    <w:p w14:paraId="2ADEADA2" w14:textId="3BB7EA1B" w:rsidR="004C3CED" w:rsidRDefault="004C3CED"/>
    <w:p w14:paraId="199CE7E0" w14:textId="33783C97" w:rsidR="004C3CED" w:rsidRDefault="004C3CED"/>
    <w:p w14:paraId="26B939E2" w14:textId="2AEE6274" w:rsidR="004C3CED" w:rsidRDefault="004C3CED"/>
    <w:p w14:paraId="1643BD55" w14:textId="3FC31A67" w:rsidR="004C3CED" w:rsidRDefault="004C3CED"/>
    <w:p w14:paraId="3AD8C7EC" w14:textId="297A6ECB" w:rsidR="004C3CED" w:rsidRDefault="004C3CED"/>
    <w:p w14:paraId="19315E94" w14:textId="77777777" w:rsidR="003C697E" w:rsidRDefault="003C697E">
      <w:pPr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Hlk75123082"/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045BCA13" w14:textId="011F9DE3" w:rsidR="004C3CED" w:rsidRPr="00C437D3" w:rsidRDefault="003C697E" w:rsidP="004C3CED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F</w:t>
      </w:r>
      <w:r w:rsidR="004C3CED" w:rsidRPr="00C437D3">
        <w:rPr>
          <w:rFonts w:asciiTheme="majorBidi" w:hAnsiTheme="majorBidi" w:cstheme="majorBidi"/>
          <w:b/>
          <w:bCs/>
          <w:sz w:val="24"/>
          <w:szCs w:val="24"/>
        </w:rPr>
        <w:t>igure 1.</w:t>
      </w:r>
      <w:r w:rsidR="004C3CED" w:rsidRPr="00C437D3">
        <w:rPr>
          <w:rFonts w:asciiTheme="majorBidi" w:hAnsiTheme="majorBidi" w:cstheme="majorBidi"/>
          <w:sz w:val="24"/>
          <w:szCs w:val="24"/>
        </w:rPr>
        <w:t xml:space="preserve"> Risk of bias in </w:t>
      </w:r>
      <w:r w:rsidR="00C437D3" w:rsidRPr="00C437D3">
        <w:rPr>
          <w:rFonts w:asciiTheme="majorBidi" w:hAnsiTheme="majorBidi" w:cstheme="majorBidi"/>
          <w:sz w:val="24"/>
          <w:szCs w:val="24"/>
        </w:rPr>
        <w:t>randomized controlled</w:t>
      </w:r>
      <w:r w:rsidR="004C3CED" w:rsidRPr="00C437D3">
        <w:rPr>
          <w:rFonts w:asciiTheme="majorBidi" w:hAnsiTheme="majorBidi" w:cstheme="majorBidi"/>
          <w:sz w:val="24"/>
          <w:szCs w:val="24"/>
        </w:rPr>
        <w:t xml:space="preserve"> studies</w:t>
      </w:r>
      <w:r w:rsidR="00DC4657">
        <w:rPr>
          <w:rFonts w:asciiTheme="majorBidi" w:hAnsiTheme="majorBidi" w:cstheme="majorBidi"/>
          <w:sz w:val="24"/>
          <w:szCs w:val="24"/>
        </w:rPr>
        <w:t>.</w:t>
      </w:r>
    </w:p>
    <w:bookmarkEnd w:id="0"/>
    <w:p w14:paraId="5063DBF2" w14:textId="77777777" w:rsidR="004C3CED" w:rsidRPr="00094FA6" w:rsidRDefault="004C3CED" w:rsidP="004C3CED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A:</w:t>
      </w:r>
    </w:p>
    <w:tbl>
      <w:tblPr>
        <w:tblStyle w:val="ListTable6Colorful11"/>
        <w:tblW w:w="803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46"/>
        <w:gridCol w:w="910"/>
        <w:gridCol w:w="810"/>
        <w:gridCol w:w="630"/>
        <w:gridCol w:w="900"/>
        <w:gridCol w:w="900"/>
        <w:gridCol w:w="1040"/>
      </w:tblGrid>
      <w:tr w:rsidR="009B464D" w:rsidRPr="00094FA6" w14:paraId="620A1B5E" w14:textId="77777777" w:rsidTr="00437D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6" w:type="dxa"/>
            <w:shd w:val="clear" w:color="auto" w:fill="auto"/>
          </w:tcPr>
          <w:p w14:paraId="21F9B0BA" w14:textId="77777777" w:rsidR="009B464D" w:rsidRPr="00094FA6" w:rsidRDefault="009B464D" w:rsidP="00E27C88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bookmarkStart w:id="1" w:name="_Hlk75123149"/>
            <w:r w:rsidRPr="00094FA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Author, year </w:t>
            </w:r>
          </w:p>
        </w:tc>
        <w:tc>
          <w:tcPr>
            <w:tcW w:w="910" w:type="dxa"/>
            <w:shd w:val="clear" w:color="auto" w:fill="auto"/>
          </w:tcPr>
          <w:p w14:paraId="02FD92EF" w14:textId="2179B550" w:rsidR="009B464D" w:rsidRPr="00094FA6" w:rsidRDefault="009B464D" w:rsidP="3769937A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3769937A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</w:t>
            </w:r>
          </w:p>
        </w:tc>
        <w:tc>
          <w:tcPr>
            <w:tcW w:w="810" w:type="dxa"/>
            <w:shd w:val="clear" w:color="auto" w:fill="auto"/>
          </w:tcPr>
          <w:p w14:paraId="54FA999D" w14:textId="7A6790D0" w:rsidR="009B464D" w:rsidRPr="00094FA6" w:rsidRDefault="009B464D" w:rsidP="3769937A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3769937A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</w:t>
            </w:r>
          </w:p>
        </w:tc>
        <w:tc>
          <w:tcPr>
            <w:tcW w:w="630" w:type="dxa"/>
            <w:shd w:val="clear" w:color="auto" w:fill="auto"/>
          </w:tcPr>
          <w:p w14:paraId="2CE3FE1F" w14:textId="610569C1" w:rsidR="009B464D" w:rsidRPr="00094FA6" w:rsidRDefault="009B464D" w:rsidP="3769937A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3769937A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C</w:t>
            </w:r>
          </w:p>
        </w:tc>
        <w:tc>
          <w:tcPr>
            <w:tcW w:w="900" w:type="dxa"/>
            <w:shd w:val="clear" w:color="auto" w:fill="auto"/>
          </w:tcPr>
          <w:p w14:paraId="4198ACD3" w14:textId="223312A8" w:rsidR="009B464D" w:rsidRPr="00094FA6" w:rsidRDefault="009B464D" w:rsidP="3769937A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3769937A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D</w:t>
            </w:r>
          </w:p>
        </w:tc>
        <w:tc>
          <w:tcPr>
            <w:tcW w:w="900" w:type="dxa"/>
            <w:shd w:val="clear" w:color="auto" w:fill="auto"/>
          </w:tcPr>
          <w:p w14:paraId="192AF205" w14:textId="3A2C1292" w:rsidR="009B464D" w:rsidRPr="00094FA6" w:rsidRDefault="009B464D" w:rsidP="3769937A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3769937A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E</w:t>
            </w:r>
          </w:p>
        </w:tc>
        <w:tc>
          <w:tcPr>
            <w:tcW w:w="1040" w:type="dxa"/>
            <w:shd w:val="clear" w:color="auto" w:fill="auto"/>
          </w:tcPr>
          <w:p w14:paraId="77FDE369" w14:textId="4D630145" w:rsidR="009B464D" w:rsidRPr="00094FA6" w:rsidRDefault="009B464D" w:rsidP="3769937A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3769937A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F</w:t>
            </w:r>
          </w:p>
        </w:tc>
      </w:tr>
      <w:tr w:rsidR="00437D18" w:rsidRPr="00094FA6" w14:paraId="17EFFEE9" w14:textId="77777777" w:rsidTr="00437D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6" w:type="dxa"/>
            <w:shd w:val="clear" w:color="auto" w:fill="auto"/>
          </w:tcPr>
          <w:p w14:paraId="38C8D877" w14:textId="44836632" w:rsidR="00437D18" w:rsidRPr="00C437D3" w:rsidRDefault="00437D18" w:rsidP="00437D18">
            <w:pPr>
              <w:bidi w:val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437D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Weis et al, 2013</w:t>
            </w:r>
            <w:r w:rsidR="0070014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="00700143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="0070014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instrText xml:space="preserve"> ADDIN EN.CITE &lt;EndNote&gt;&lt;Cite&gt;&lt;Author&gt;Weis&lt;/Author&gt;&lt;Year&gt;2013&lt;/Year&gt;&lt;RecNum&gt;6&lt;/RecNum&gt;&lt;DisplayText&gt;(3)&lt;/DisplayText&gt;&lt;record&gt;&lt;rec-number&gt;6&lt;/rec-number&gt;&lt;foreign-keys&gt;&lt;key app="EN" db-id="wtd0pp5vi5twrtewpp25tvr492a5zvxpaxpv" timestamp="0"&gt;6&lt;/key&gt;&lt;/foreign-keys&gt;&lt;ref-type name="Journal Article"&gt;17&lt;/ref-type&gt;&lt;contributors&gt;&lt;authors&gt;&lt;author&gt;Weis, Janne&lt;/author&gt;&lt;author&gt;Zoffmann, Vibeke&lt;/author&gt;&lt;author&gt;Greisen, G&lt;/author&gt;&lt;author&gt;Egerod, Ingrid &lt;/author&gt;&lt;/authors&gt;&lt;/contributors&gt;&lt;titles&gt;&lt;title&gt;The effect of person</w:instrText>
            </w:r>
            <w:r w:rsidR="00700143">
              <w:rPr>
                <w:rFonts w:ascii="Cambria Math" w:eastAsia="Times New Roman" w:hAnsi="Cambria Math" w:cs="Cambria Math"/>
                <w:b w:val="0"/>
                <w:bCs w:val="0"/>
                <w:sz w:val="20"/>
                <w:szCs w:val="20"/>
              </w:rPr>
              <w:instrText>‐</w:instrText>
            </w:r>
            <w:r w:rsidR="0070014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instrText>centred communication on parental stress in a NICU: a randomized clinical trial&lt;/title&gt;&lt;secondary-title&gt;Acta Paediatrica&lt;/secondary-title&gt;&lt;/titles&gt;&lt;periodical&gt;&lt;full-title&gt;Acta Paediatrica&lt;/full-title&gt;&lt;/periodical&gt;&lt;pages&gt;1130-1136&lt;/pages&gt;&lt;volume&gt;102&lt;/volume&gt;&lt;number&gt;12&lt;/number&gt;&lt;dates&gt;&lt;year&gt;2013&lt;/year&gt;&lt;/dates&gt;&lt;isbn&gt;0803-5253&lt;/isbn&gt;&lt;urls&gt;&lt;/urls&gt;&lt;/record&gt;&lt;/Cite&gt;&lt;/EndNote&gt;</w:instrText>
            </w:r>
            <w:r w:rsidR="00700143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="00700143">
              <w:rPr>
                <w:rFonts w:ascii="Times New Roman" w:eastAsia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>(49)</w:t>
            </w:r>
            <w:r w:rsidR="00700143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10" w:type="dxa"/>
            <w:shd w:val="clear" w:color="auto" w:fill="auto"/>
          </w:tcPr>
          <w:p w14:paraId="0C25159D" w14:textId="2DC98640" w:rsidR="00437D18" w:rsidRPr="00094FA6" w:rsidRDefault="00437D18" w:rsidP="00437D18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CA" w:eastAsia="en-CA"/>
              </w:rPr>
            </w:pPr>
            <w:r>
              <w:rPr>
                <w:noProof/>
              </w:rPr>
              <w:drawing>
                <wp:inline distT="0" distB="0" distL="0" distR="0" wp14:anchorId="27301161" wp14:editId="7A177EB1">
                  <wp:extent cx="172529" cy="160630"/>
                  <wp:effectExtent l="0" t="0" r="0" b="0"/>
                  <wp:docPr id="781985943" name="Picture 1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3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2529" cy="1606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0" w:type="dxa"/>
            <w:shd w:val="clear" w:color="auto" w:fill="auto"/>
          </w:tcPr>
          <w:p w14:paraId="05BAED59" w14:textId="72643EF0" w:rsidR="00437D18" w:rsidRPr="00094FA6" w:rsidRDefault="00437D18" w:rsidP="00437D18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CA" w:eastAsia="en-CA"/>
              </w:rPr>
            </w:pPr>
            <w:r>
              <w:rPr>
                <w:noProof/>
              </w:rPr>
              <w:drawing>
                <wp:inline distT="0" distB="0" distL="0" distR="0" wp14:anchorId="0ACF7A19" wp14:editId="548BBCC4">
                  <wp:extent cx="180615" cy="187066"/>
                  <wp:effectExtent l="0" t="0" r="0" b="3810"/>
                  <wp:docPr id="2021447274" name="Picture 1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2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615" cy="1870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30" w:type="dxa"/>
            <w:shd w:val="clear" w:color="auto" w:fill="auto"/>
          </w:tcPr>
          <w:p w14:paraId="6F30237B" w14:textId="0FD58113" w:rsidR="00437D18" w:rsidRPr="00094FA6" w:rsidRDefault="00437D18" w:rsidP="00437D18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CA" w:eastAsia="en-CA"/>
              </w:rPr>
            </w:pPr>
            <w:r>
              <w:rPr>
                <w:noProof/>
              </w:rPr>
              <w:drawing>
                <wp:inline distT="0" distB="0" distL="0" distR="0" wp14:anchorId="0CC56F87" wp14:editId="0D54354F">
                  <wp:extent cx="180615" cy="187066"/>
                  <wp:effectExtent l="0" t="0" r="0" b="3810"/>
                  <wp:docPr id="141" name="Picture 1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2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615" cy="1870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  <w:shd w:val="clear" w:color="auto" w:fill="auto"/>
          </w:tcPr>
          <w:p w14:paraId="24CE0FB6" w14:textId="728DD211" w:rsidR="00437D18" w:rsidRPr="00094FA6" w:rsidRDefault="00437D18" w:rsidP="00437D18">
            <w:pPr>
              <w:autoSpaceDE w:val="0"/>
              <w:autoSpaceDN w:val="0"/>
              <w:bidi w:val="0"/>
              <w:adjustRightInd w:val="0"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CA" w:eastAsia="en-CA"/>
              </w:rPr>
            </w:pPr>
            <w:r>
              <w:rPr>
                <w:noProof/>
              </w:rPr>
              <w:drawing>
                <wp:inline distT="0" distB="0" distL="0" distR="0" wp14:anchorId="45C0C31F" wp14:editId="0F0A5A4D">
                  <wp:extent cx="172529" cy="160630"/>
                  <wp:effectExtent l="0" t="0" r="0" b="0"/>
                  <wp:docPr id="1545555679" name="Picture 1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3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2529" cy="1606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  <w:shd w:val="clear" w:color="auto" w:fill="auto"/>
          </w:tcPr>
          <w:p w14:paraId="103D6D7F" w14:textId="1B36EDE1" w:rsidR="00437D18" w:rsidRPr="00094FA6" w:rsidRDefault="00437D18" w:rsidP="00437D18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CA" w:eastAsia="en-CA"/>
              </w:rPr>
            </w:pPr>
            <w:r>
              <w:rPr>
                <w:noProof/>
              </w:rPr>
              <w:drawing>
                <wp:inline distT="0" distB="0" distL="0" distR="0" wp14:anchorId="2550832B" wp14:editId="1CC4C577">
                  <wp:extent cx="180615" cy="187066"/>
                  <wp:effectExtent l="0" t="0" r="0" b="3810"/>
                  <wp:docPr id="1782120408" name="Picture 1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2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615" cy="1870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40" w:type="dxa"/>
            <w:shd w:val="clear" w:color="auto" w:fill="auto"/>
          </w:tcPr>
          <w:p w14:paraId="1F9E5357" w14:textId="43D82C97" w:rsidR="00437D18" w:rsidRPr="00094FA6" w:rsidRDefault="00437D18" w:rsidP="00437D18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CA" w:eastAsia="en-CA"/>
              </w:rPr>
            </w:pPr>
            <w:r>
              <w:rPr>
                <w:noProof/>
              </w:rPr>
              <w:drawing>
                <wp:inline distT="0" distB="0" distL="0" distR="0" wp14:anchorId="573365D6" wp14:editId="69D6996F">
                  <wp:extent cx="180615" cy="187066"/>
                  <wp:effectExtent l="0" t="0" r="0" b="3810"/>
                  <wp:docPr id="1739571870" name="Picture 1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2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615" cy="1870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37D18" w:rsidRPr="00094FA6" w14:paraId="3A822CF3" w14:textId="77777777" w:rsidTr="00437D18">
        <w:trPr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6" w:type="dxa"/>
            <w:shd w:val="clear" w:color="auto" w:fill="auto"/>
          </w:tcPr>
          <w:p w14:paraId="095658B2" w14:textId="467CE331" w:rsidR="00437D18" w:rsidRPr="00C437D3" w:rsidRDefault="00437D18" w:rsidP="00437D18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437D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Beheshtipour et al, 2014</w:t>
            </w:r>
            <w:r w:rsidR="0070014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="00700143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="0070014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instrText xml:space="preserve"> ADDIN EN.CITE &lt;EndNote&gt;&lt;Cite&gt;&lt;Author&gt;Beheshtipour&lt;/Author&gt;&lt;Year&gt;2014&lt;/Year&gt;&lt;RecNum&gt;3&lt;/RecNum&gt;&lt;DisplayText&gt;(4)&lt;/DisplayText&gt;&lt;record&gt;&lt;rec-number&gt;3&lt;/rec-number&gt;&lt;foreign-keys&gt;&lt;key app="EN" db-id="wtd0pp5vi5twrtewpp25tvr492a5zvxpaxpv" timestamp="0"&gt;3&lt;/key&gt;&lt;/foreign-keys&gt;&lt;ref-type name="Journal Article"&gt;17&lt;/ref-type&gt;&lt;contributors&gt;&lt;authors&gt;&lt;author&gt;Beheshtipour, Noushin&lt;/author&gt;&lt;author&gt;Baharlu, Seyedeh Marzieh&lt;/author&gt;&lt;author&gt;Montaseri, Sedigheh&lt;/author&gt;&lt;author&gt;Ardakani, Seyed Mostajab Razavinezhad &lt;/author&gt;&lt;/authors&gt;&lt;/contributors&gt;&lt;titles&gt;&lt;title&gt;The effect of the educational program on Iranian premature infants’ parental stress in a neonatal intensive care unit: a double-blind randomized controlled trial&lt;/title&gt;&lt;secondary-title&gt; International journal of community based nursing midwifery&lt;/secondary-title&gt;&lt;/titles&gt;&lt;pages&gt;240&lt;/pages&gt;&lt;volume&gt;2&lt;/volume&gt;&lt;number&gt;4&lt;/number&gt;&lt;dates&gt;&lt;year&gt;2014&lt;/year&gt;&lt;/dates&gt;&lt;urls&gt;&lt;/urls&gt;&lt;/record&gt;&lt;/Cite&gt;&lt;/EndNote&gt;</w:instrText>
            </w:r>
            <w:r w:rsidR="00700143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="00700143">
              <w:rPr>
                <w:rFonts w:ascii="Times New Roman" w:eastAsia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>(36)</w:t>
            </w:r>
            <w:r w:rsidR="00700143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10" w:type="dxa"/>
            <w:shd w:val="clear" w:color="auto" w:fill="auto"/>
          </w:tcPr>
          <w:p w14:paraId="50955C8F" w14:textId="0699FABD" w:rsidR="00437D18" w:rsidRDefault="00437D18" w:rsidP="00437D1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5C34E22D" wp14:editId="73D5B70E">
                  <wp:extent cx="180615" cy="187066"/>
                  <wp:effectExtent l="0" t="0" r="0" b="3810"/>
                  <wp:docPr id="1028748096" name="Picture 1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2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615" cy="1870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0" w:type="dxa"/>
            <w:shd w:val="clear" w:color="auto" w:fill="auto"/>
          </w:tcPr>
          <w:p w14:paraId="0D0CC720" w14:textId="68DC84B3" w:rsidR="00437D18" w:rsidRDefault="00437D18" w:rsidP="00437D1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6EDBC787" wp14:editId="00827398">
                  <wp:extent cx="172529" cy="160630"/>
                  <wp:effectExtent l="0" t="0" r="0" b="0"/>
                  <wp:docPr id="417503645" name="Picture 1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3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2529" cy="1606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30" w:type="dxa"/>
            <w:shd w:val="clear" w:color="auto" w:fill="auto"/>
          </w:tcPr>
          <w:p w14:paraId="3E3FBCB0" w14:textId="279930EA" w:rsidR="00437D18" w:rsidRDefault="00437D18" w:rsidP="00437D1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3AF6384F" wp14:editId="12DAEFA1">
                  <wp:extent cx="180615" cy="187066"/>
                  <wp:effectExtent l="0" t="0" r="0" b="3810"/>
                  <wp:docPr id="330507228" name="Picture 1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2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615" cy="1870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  <w:shd w:val="clear" w:color="auto" w:fill="auto"/>
          </w:tcPr>
          <w:p w14:paraId="2E369045" w14:textId="7427A2D7" w:rsidR="00437D18" w:rsidRDefault="00437D18" w:rsidP="00437D1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2F9F0A84" wp14:editId="03633FE6">
                  <wp:extent cx="180615" cy="187066"/>
                  <wp:effectExtent l="0" t="0" r="0" b="3810"/>
                  <wp:docPr id="997984041" name="Picture 1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2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615" cy="1870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  <w:shd w:val="clear" w:color="auto" w:fill="auto"/>
          </w:tcPr>
          <w:p w14:paraId="7E4962DB" w14:textId="11971B25" w:rsidR="00437D18" w:rsidRDefault="00437D18" w:rsidP="00437D1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6CF923F2" wp14:editId="2CE4DC06">
                  <wp:extent cx="155275" cy="155275"/>
                  <wp:effectExtent l="0" t="0" r="0" b="0"/>
                  <wp:docPr id="694011422" name="Picture 1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4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5275" cy="15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40" w:type="dxa"/>
            <w:shd w:val="clear" w:color="auto" w:fill="auto"/>
          </w:tcPr>
          <w:p w14:paraId="606269D0" w14:textId="62D9953D" w:rsidR="00437D18" w:rsidRDefault="00437D18" w:rsidP="00437D1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503F34CD" wp14:editId="23D98F0A">
                  <wp:extent cx="180615" cy="187066"/>
                  <wp:effectExtent l="0" t="0" r="0" b="3810"/>
                  <wp:docPr id="1431161347" name="Picture 1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2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615" cy="1870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37D18" w:rsidRPr="00094FA6" w14:paraId="4A352B37" w14:textId="77777777" w:rsidTr="00437D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6" w:type="dxa"/>
            <w:shd w:val="clear" w:color="auto" w:fill="auto"/>
          </w:tcPr>
          <w:p w14:paraId="4FAFB07C" w14:textId="07DC608A" w:rsidR="00437D18" w:rsidRPr="00C437D3" w:rsidRDefault="00437D18" w:rsidP="00437D18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437D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Héon et al, 2014</w:t>
            </w:r>
            <w:r w:rsidR="00835499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="0083549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="00835499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instrText xml:space="preserve"> ADDIN EN.CITE &lt;EndNote&gt;&lt;Cite&gt;&lt;Author&gt;Héon&lt;/Author&gt;&lt;Year&gt;2014&lt;/Year&gt;&lt;RecNum&gt;7&lt;/RecNum&gt;&lt;DisplayText&gt;(5)&lt;/DisplayText&gt;&lt;record&gt;&lt;rec-number&gt;7&lt;/rec-number&gt;&lt;foreign-keys&gt;&lt;key app="EN" db-id="wtd0pp5vi5twrtewpp25tvr492a5zvxpaxpv" timestamp="0"&gt;7&lt;/key&gt;&lt;/foreign-keys&gt;&lt;ref-type name="Journal Article"&gt;17&lt;/ref-type&gt;&lt;contributors&gt;&lt;authors&gt;&lt;author&gt;Héon, Marjolaine&lt;/author&gt;&lt;author&gt;Goulet, Céline&lt;/author&gt;&lt;author&gt;Garofalo, Carole&lt;/author&gt;&lt;author&gt;Nuyt, Anne Monique&lt;/author&gt;&lt;author&gt;Levy, Emile &lt;/author&gt;&lt;/authors&gt;&lt;/contributors&gt;&lt;titles&gt;&lt;title&gt;Acceptability and feasibility of a breast milk expression education and support intervention in mothers of preterm infants&lt;/title&gt;&lt;secondary-title&gt;Advances in Neonatal Care&lt;/secondary-title&gt;&lt;/titles&gt;&lt;periodical&gt;&lt;full-title&gt;Advances in Neonatal Care&lt;/full-title&gt;&lt;/periodical&gt;&lt;pages&gt;E9-E19&lt;/pages&gt;&lt;volume&gt;14&lt;/volume&gt;&lt;number&gt;4&lt;/number&gt;&lt;dates&gt;&lt;year&gt;2014&lt;/year&gt;&lt;/dates&gt;&lt;isbn&gt;1536-0903&lt;/isbn&gt;&lt;urls&gt;&lt;/urls&gt;&lt;/record&gt;&lt;/Cite&gt;&lt;/EndNote&gt;</w:instrText>
            </w:r>
            <w:r w:rsidR="0083549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="00835499">
              <w:rPr>
                <w:rFonts w:ascii="Times New Roman" w:eastAsia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>(47)</w:t>
            </w:r>
            <w:r w:rsidR="0083549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10" w:type="dxa"/>
            <w:shd w:val="clear" w:color="auto" w:fill="auto"/>
          </w:tcPr>
          <w:p w14:paraId="22127597" w14:textId="48789818" w:rsidR="00437D18" w:rsidRDefault="00437D18" w:rsidP="00437D1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556FB7D2" wp14:editId="39EBCABB">
                  <wp:extent cx="180615" cy="187066"/>
                  <wp:effectExtent l="0" t="0" r="0" b="3810"/>
                  <wp:docPr id="909742546" name="Picture 1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2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615" cy="1870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0" w:type="dxa"/>
            <w:shd w:val="clear" w:color="auto" w:fill="auto"/>
          </w:tcPr>
          <w:p w14:paraId="3935F4F4" w14:textId="25CD40CD" w:rsidR="00437D18" w:rsidRDefault="00437D18" w:rsidP="00437D1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4E3BBC48" wp14:editId="64B2FEC1">
                  <wp:extent cx="180615" cy="187066"/>
                  <wp:effectExtent l="0" t="0" r="0" b="3810"/>
                  <wp:docPr id="683018665" name="Picture 1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2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615" cy="1870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30" w:type="dxa"/>
            <w:shd w:val="clear" w:color="auto" w:fill="auto"/>
          </w:tcPr>
          <w:p w14:paraId="6602F8F9" w14:textId="41E421D5" w:rsidR="00437D18" w:rsidRDefault="00437D18" w:rsidP="00437D1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67F2BB8C" wp14:editId="6611DB86">
                  <wp:extent cx="180615" cy="187066"/>
                  <wp:effectExtent l="0" t="0" r="0" b="3810"/>
                  <wp:docPr id="140" name="Picture 1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2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615" cy="1870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  <w:shd w:val="clear" w:color="auto" w:fill="auto"/>
          </w:tcPr>
          <w:p w14:paraId="1B165B79" w14:textId="561F9293" w:rsidR="00437D18" w:rsidRDefault="00437D18" w:rsidP="00437D1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1446E4A7" wp14:editId="7EBE8693">
                  <wp:extent cx="172529" cy="160630"/>
                  <wp:effectExtent l="0" t="0" r="0" b="0"/>
                  <wp:docPr id="37" name="Picture 1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3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2529" cy="1606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  <w:shd w:val="clear" w:color="auto" w:fill="auto"/>
          </w:tcPr>
          <w:p w14:paraId="43C003D4" w14:textId="6E3DA02C" w:rsidR="00437D18" w:rsidRDefault="00437D18" w:rsidP="00437D1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4D36B20B" wp14:editId="465925CA">
                  <wp:extent cx="155275" cy="155275"/>
                  <wp:effectExtent l="0" t="0" r="0" b="0"/>
                  <wp:docPr id="1425961793" name="Picture 1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4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5275" cy="15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Theme="majorBidi" w:hAnsiTheme="majorBidi" w:cstheme="majorBidi"/>
                <w:sz w:val="18"/>
                <w:szCs w:val="18"/>
                <w:lang w:val="en-CA" w:eastAsia="en-CA"/>
              </w:rPr>
              <w:t xml:space="preserve"> </w:t>
            </w:r>
          </w:p>
        </w:tc>
        <w:tc>
          <w:tcPr>
            <w:tcW w:w="1040" w:type="dxa"/>
            <w:shd w:val="clear" w:color="auto" w:fill="auto"/>
          </w:tcPr>
          <w:p w14:paraId="385FB1CF" w14:textId="650B8F65" w:rsidR="00437D18" w:rsidRDefault="00437D18" w:rsidP="00437D1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07890DCE" wp14:editId="2FE351D5">
                  <wp:extent cx="172529" cy="160630"/>
                  <wp:effectExtent l="0" t="0" r="0" b="0"/>
                  <wp:docPr id="1425961792" name="Picture 1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3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2529" cy="1606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37D18" w:rsidRPr="00094FA6" w14:paraId="34C60DD9" w14:textId="77777777" w:rsidTr="00437D18">
        <w:trPr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6" w:type="dxa"/>
            <w:shd w:val="clear" w:color="auto" w:fill="auto"/>
          </w:tcPr>
          <w:p w14:paraId="03A3CD14" w14:textId="0AC9D417" w:rsidR="00437D18" w:rsidRPr="00C437D3" w:rsidRDefault="00437D18" w:rsidP="00437D18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bidi="fa-IR"/>
              </w:rPr>
            </w:pPr>
            <w:r w:rsidRPr="00C437D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Samra et al, 2015</w:t>
            </w:r>
            <w:r w:rsidR="00835499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="0083549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="00835499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instrText xml:space="preserve"> ADDIN EN.CITE &lt;EndNote&gt;&lt;Cite&gt;&lt;Author&gt;Samra&lt;/Author&gt;&lt;Year&gt;2015&lt;/Year&gt;&lt;RecNum&gt;10&lt;/RecNum&gt;&lt;DisplayText&gt;(6)&lt;/DisplayText&gt;&lt;record&gt;&lt;rec-number&gt;10&lt;/rec-number&gt;&lt;foreign-keys&gt;&lt;key app="EN" db-id="wtd0pp5vi5twrtewpp25tvr492a5zvxpaxpv" timestamp="0"&gt;10&lt;/key&gt;&lt;/foreign-keys&gt;&lt;ref-type name="Journal Article"&gt;17&lt;/ref-type&gt;&lt;contributors&gt;&lt;authors&gt;&lt;author&gt;Samra, Haifa Abou&lt;/author&gt;&lt;author&gt;Dutcher, Janet&lt;/author&gt;&lt;author&gt;McGrath, Jacqueline M&lt;/author&gt;&lt;author&gt;Foster, Meghan&lt;/author&gt;&lt;author&gt;Klein, Linda&lt;/author&gt;&lt;author&gt;Djira, Gemechis&lt;/author&gt;&lt;author&gt;Hansen, Julie&lt;/author&gt;&lt;author&gt;Wallenburg, Deborah&lt;/author&gt;&lt;author&gt;Dowling, Donna &lt;/author&gt;&lt;/authors&gt;&lt;/contributors&gt;&lt;titles&gt;&lt;title&gt;Effect of skin-to-skin holding on stress in mothers of late-preterm infants&lt;/title&gt;&lt;secondary-title&gt;Advances in neonatal care&lt;/secondary-title&gt;&lt;/titles&gt;&lt;periodical&gt;&lt;full-title&gt;Advances in Neonatal Care&lt;/full-title&gt;&lt;/periodical&gt;&lt;pages&gt;354-364&lt;/pages&gt;&lt;volume&gt;15&lt;/volume&gt;&lt;number&gt;5&lt;/number&gt;&lt;dates&gt;&lt;year&gt;2015&lt;/year&gt;&lt;/dates&gt;&lt;isbn&gt;1536-0903&lt;/isbn&gt;&lt;urls&gt;&lt;/urls&gt;&lt;/record&gt;&lt;/Cite&gt;&lt;/EndNote&gt;</w:instrText>
            </w:r>
            <w:r w:rsidR="0083549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="00835499">
              <w:rPr>
                <w:rFonts w:ascii="Times New Roman" w:eastAsia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>(45)</w:t>
            </w:r>
            <w:r w:rsidR="0083549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10" w:type="dxa"/>
            <w:shd w:val="clear" w:color="auto" w:fill="auto"/>
          </w:tcPr>
          <w:p w14:paraId="3DFF3B41" w14:textId="46F3EA19" w:rsidR="00437D18" w:rsidRDefault="00437D18" w:rsidP="00437D1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16689B4C" wp14:editId="461A80C2">
                  <wp:extent cx="180615" cy="187066"/>
                  <wp:effectExtent l="0" t="0" r="0" b="3810"/>
                  <wp:docPr id="1107891228" name="Picture 1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2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615" cy="1870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0" w:type="dxa"/>
            <w:shd w:val="clear" w:color="auto" w:fill="auto"/>
          </w:tcPr>
          <w:p w14:paraId="0390EEEE" w14:textId="01CA7DA1" w:rsidR="00437D18" w:rsidRDefault="00437D18" w:rsidP="00437D1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50423339" wp14:editId="16B3F238">
                  <wp:extent cx="180615" cy="187066"/>
                  <wp:effectExtent l="0" t="0" r="0" b="3810"/>
                  <wp:docPr id="892059621" name="Picture 1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2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615" cy="1870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30" w:type="dxa"/>
            <w:shd w:val="clear" w:color="auto" w:fill="auto"/>
          </w:tcPr>
          <w:p w14:paraId="6A2ACA6B" w14:textId="10601707" w:rsidR="00437D18" w:rsidRDefault="00437D18" w:rsidP="00437D1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5160225C" wp14:editId="701313D0">
                  <wp:extent cx="180615" cy="187066"/>
                  <wp:effectExtent l="0" t="0" r="0" b="3810"/>
                  <wp:docPr id="139" name="Picture 1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2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615" cy="1870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  <w:shd w:val="clear" w:color="auto" w:fill="auto"/>
          </w:tcPr>
          <w:p w14:paraId="06A4604A" w14:textId="26EBFE16" w:rsidR="00437D18" w:rsidRDefault="00437D18" w:rsidP="00437D1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467F5EA5" wp14:editId="1F5EB2D0">
                  <wp:extent cx="172529" cy="160630"/>
                  <wp:effectExtent l="0" t="0" r="0" b="0"/>
                  <wp:docPr id="36" name="Picture 1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3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2529" cy="1606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  <w:shd w:val="clear" w:color="auto" w:fill="auto"/>
          </w:tcPr>
          <w:p w14:paraId="6B0E9C32" w14:textId="0EFEAB5C" w:rsidR="00437D18" w:rsidRDefault="00437D18" w:rsidP="00437D1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5B009B12" wp14:editId="4149F9A6">
                  <wp:extent cx="155275" cy="155275"/>
                  <wp:effectExtent l="0" t="0" r="0" b="0"/>
                  <wp:docPr id="1184950425" name="Picture 1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4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5275" cy="15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40" w:type="dxa"/>
            <w:shd w:val="clear" w:color="auto" w:fill="auto"/>
          </w:tcPr>
          <w:p w14:paraId="2A8B158A" w14:textId="4DFB35A9" w:rsidR="00437D18" w:rsidRDefault="00437D18" w:rsidP="00437D1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394684DD" wp14:editId="6163DE69">
                  <wp:extent cx="172529" cy="160630"/>
                  <wp:effectExtent l="0" t="0" r="0" b="0"/>
                  <wp:docPr id="61" name="Picture 1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3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2529" cy="1606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37D18" w:rsidRPr="00094FA6" w14:paraId="461850B8" w14:textId="77777777" w:rsidTr="00437D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6" w:type="dxa"/>
            <w:shd w:val="clear" w:color="auto" w:fill="auto"/>
          </w:tcPr>
          <w:p w14:paraId="33BB53BE" w14:textId="3D3B1109" w:rsidR="00437D18" w:rsidRPr="00C437D3" w:rsidRDefault="00437D18" w:rsidP="00437D18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437D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lemdar et al, 2018</w:t>
            </w:r>
            <w:r w:rsidR="00835499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="00835499" w:rsidRPr="00835499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(54</w:t>
            </w:r>
            <w:r w:rsidR="00835499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910" w:type="dxa"/>
            <w:shd w:val="clear" w:color="auto" w:fill="auto"/>
          </w:tcPr>
          <w:p w14:paraId="34886F86" w14:textId="2450E1D3" w:rsidR="00437D18" w:rsidRDefault="00437D18" w:rsidP="00437D1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4DF42E26" wp14:editId="2B9B411F">
                  <wp:extent cx="164489" cy="187066"/>
                  <wp:effectExtent l="0" t="0" r="0" b="3810"/>
                  <wp:docPr id="1089984919" name="Picture 1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2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4489" cy="1870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0" w:type="dxa"/>
            <w:shd w:val="clear" w:color="auto" w:fill="auto"/>
          </w:tcPr>
          <w:p w14:paraId="712B36CD" w14:textId="7E1E0984" w:rsidR="00437D18" w:rsidRDefault="00437D18" w:rsidP="00437D1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61600330" wp14:editId="3B673A8E">
                  <wp:extent cx="172529" cy="160630"/>
                  <wp:effectExtent l="0" t="0" r="0" b="0"/>
                  <wp:docPr id="2074129773" name="Picture 1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3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2529" cy="1606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30" w:type="dxa"/>
            <w:shd w:val="clear" w:color="auto" w:fill="auto"/>
          </w:tcPr>
          <w:p w14:paraId="21E24F7C" w14:textId="023E2591" w:rsidR="00437D18" w:rsidRDefault="00437D18" w:rsidP="00437D1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2533E632" wp14:editId="5312E0AF">
                  <wp:extent cx="172529" cy="160630"/>
                  <wp:effectExtent l="0" t="0" r="0" b="0"/>
                  <wp:docPr id="1884376537" name="Picture 1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3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2529" cy="1606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  <w:shd w:val="clear" w:color="auto" w:fill="auto"/>
          </w:tcPr>
          <w:p w14:paraId="02100904" w14:textId="16428639" w:rsidR="00437D18" w:rsidRDefault="00437D18" w:rsidP="00437D1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1123FAB9" wp14:editId="2C563FA9">
                  <wp:extent cx="173668" cy="187066"/>
                  <wp:effectExtent l="0" t="0" r="0" b="3810"/>
                  <wp:docPr id="129" name="Picture 1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2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668" cy="1870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  <w:shd w:val="clear" w:color="auto" w:fill="auto"/>
          </w:tcPr>
          <w:p w14:paraId="3C367E13" w14:textId="03D4EF92" w:rsidR="00437D18" w:rsidRDefault="00437D18" w:rsidP="00437D1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1AF757DB" wp14:editId="1DF23FA8">
                  <wp:extent cx="164980" cy="184389"/>
                  <wp:effectExtent l="0" t="0" r="0" b="0"/>
                  <wp:docPr id="1837439569" name="Picture 1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4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4980" cy="18438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40" w:type="dxa"/>
            <w:shd w:val="clear" w:color="auto" w:fill="auto"/>
          </w:tcPr>
          <w:p w14:paraId="118F6B69" w14:textId="7180D45D" w:rsidR="00437D18" w:rsidRDefault="00437D18" w:rsidP="00437D1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765FE6CC" wp14:editId="5826196B">
                  <wp:extent cx="172529" cy="160630"/>
                  <wp:effectExtent l="0" t="0" r="0" b="0"/>
                  <wp:docPr id="51" name="Picture 1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3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2529" cy="1606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37D18" w:rsidRPr="00094FA6" w14:paraId="40C7D5DD" w14:textId="77777777" w:rsidTr="00437D18">
        <w:trPr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6" w:type="dxa"/>
            <w:shd w:val="clear" w:color="auto" w:fill="auto"/>
          </w:tcPr>
          <w:p w14:paraId="3932E975" w14:textId="29AB2277" w:rsidR="00437D18" w:rsidRPr="00C437D3" w:rsidRDefault="00437D18" w:rsidP="00437D18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Heo and Oh, 2019</w:t>
            </w:r>
            <w:r w:rsidR="0083549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  <w:r w:rsidR="00835499" w:rsidRPr="0083549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(42</w:t>
            </w:r>
            <w:r w:rsidR="0083549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910" w:type="dxa"/>
            <w:shd w:val="clear" w:color="auto" w:fill="auto"/>
          </w:tcPr>
          <w:p w14:paraId="7132FB5A" w14:textId="0574935F" w:rsidR="00437D18" w:rsidRDefault="00437D18" w:rsidP="00437D1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64465ACF" wp14:editId="7A1692FC">
                  <wp:extent cx="165332" cy="196419"/>
                  <wp:effectExtent l="0" t="0" r="0" b="3810"/>
                  <wp:docPr id="193860559" name="Picture 1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2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332" cy="1964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0" w:type="dxa"/>
            <w:shd w:val="clear" w:color="auto" w:fill="auto"/>
          </w:tcPr>
          <w:p w14:paraId="4BE1A155" w14:textId="4F11BAF1" w:rsidR="00437D18" w:rsidRDefault="00437D18" w:rsidP="00437D1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763D90E1" wp14:editId="32EC0612">
                  <wp:extent cx="172529" cy="160630"/>
                  <wp:effectExtent l="0" t="0" r="0" b="0"/>
                  <wp:docPr id="325253352" name="Picture 1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3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2529" cy="1606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30" w:type="dxa"/>
            <w:shd w:val="clear" w:color="auto" w:fill="auto"/>
          </w:tcPr>
          <w:p w14:paraId="29F71A9D" w14:textId="23B19D9C" w:rsidR="00437D18" w:rsidRDefault="00437D18" w:rsidP="00437D1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6FF81E92" wp14:editId="1CB9AA06">
                  <wp:extent cx="172529" cy="160630"/>
                  <wp:effectExtent l="0" t="0" r="0" b="0"/>
                  <wp:docPr id="11" name="Picture 1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3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2529" cy="1606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  <w:shd w:val="clear" w:color="auto" w:fill="auto"/>
          </w:tcPr>
          <w:p w14:paraId="07C4BF9F" w14:textId="19BC59B6" w:rsidR="00437D18" w:rsidRDefault="00437D18" w:rsidP="00437D1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69CA5110" wp14:editId="1194CAA0">
                  <wp:extent cx="172529" cy="160630"/>
                  <wp:effectExtent l="0" t="0" r="0" b="0"/>
                  <wp:docPr id="15" name="Picture 1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3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2529" cy="1606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  <w:shd w:val="clear" w:color="auto" w:fill="auto"/>
          </w:tcPr>
          <w:p w14:paraId="21F7EE49" w14:textId="142E209D" w:rsidR="00437D18" w:rsidRDefault="00437D18" w:rsidP="00437D1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48A5DB43" wp14:editId="1DD963F9">
                  <wp:extent cx="173668" cy="187066"/>
                  <wp:effectExtent l="0" t="0" r="0" b="3810"/>
                  <wp:docPr id="1071733483" name="Picture 1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2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668" cy="1870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40" w:type="dxa"/>
            <w:shd w:val="clear" w:color="auto" w:fill="auto"/>
          </w:tcPr>
          <w:p w14:paraId="3F7D30D9" w14:textId="37DCF7A3" w:rsidR="00437D18" w:rsidRDefault="00437D18" w:rsidP="00437D1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3314FA30" wp14:editId="46CED256">
                  <wp:extent cx="172529" cy="160630"/>
                  <wp:effectExtent l="0" t="0" r="0" b="0"/>
                  <wp:docPr id="53" name="Picture 1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3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2529" cy="1606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37D18" w:rsidRPr="00094FA6" w14:paraId="3EA0C055" w14:textId="77777777" w:rsidTr="00437D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6" w:type="dxa"/>
            <w:shd w:val="clear" w:color="auto" w:fill="auto"/>
          </w:tcPr>
          <w:p w14:paraId="683A8037" w14:textId="14D0AAD5" w:rsidR="00437D18" w:rsidRPr="00C437D3" w:rsidRDefault="00437D18" w:rsidP="00437D18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bidi="fa-IR"/>
              </w:rPr>
            </w:pPr>
            <w:r w:rsidRPr="00C437D3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Jafarzadeh et al, 2019</w:t>
            </w:r>
            <w:r w:rsidR="00BE00D4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 </w:t>
            </w:r>
            <w:r w:rsidR="00BE00D4" w:rsidRPr="00BE00D4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(37</w:t>
            </w:r>
            <w:r w:rsidR="00BE00D4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)</w:t>
            </w:r>
          </w:p>
        </w:tc>
        <w:tc>
          <w:tcPr>
            <w:tcW w:w="910" w:type="dxa"/>
            <w:shd w:val="clear" w:color="auto" w:fill="auto"/>
          </w:tcPr>
          <w:p w14:paraId="2755B917" w14:textId="4A96EA70" w:rsidR="00437D18" w:rsidRDefault="00437D18" w:rsidP="00437D1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1AAC9A1D" wp14:editId="6AA112B0">
                  <wp:extent cx="173668" cy="187066"/>
                  <wp:effectExtent l="0" t="0" r="0" b="3810"/>
                  <wp:docPr id="1828253504" name="Picture 1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2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668" cy="1870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0" w:type="dxa"/>
            <w:shd w:val="clear" w:color="auto" w:fill="auto"/>
          </w:tcPr>
          <w:p w14:paraId="1EAA6B8B" w14:textId="4056E711" w:rsidR="00437D18" w:rsidRDefault="00437D18" w:rsidP="00437D1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60EB5E0D" wp14:editId="4084019F">
                  <wp:extent cx="172529" cy="160630"/>
                  <wp:effectExtent l="0" t="0" r="0" b="0"/>
                  <wp:docPr id="771326354" name="Picture 1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3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2529" cy="1606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30" w:type="dxa"/>
            <w:shd w:val="clear" w:color="auto" w:fill="auto"/>
          </w:tcPr>
          <w:p w14:paraId="0AEC7237" w14:textId="233F15FE" w:rsidR="00437D18" w:rsidRDefault="00437D18" w:rsidP="00437D1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463B73F6" wp14:editId="71DC712A">
                  <wp:extent cx="172529" cy="160630"/>
                  <wp:effectExtent l="0" t="0" r="0" b="0"/>
                  <wp:docPr id="1162584700" name="Picture 1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3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2529" cy="1606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  <w:shd w:val="clear" w:color="auto" w:fill="auto"/>
          </w:tcPr>
          <w:p w14:paraId="2BE65CBB" w14:textId="30EE5F6E" w:rsidR="00437D18" w:rsidRDefault="00437D18" w:rsidP="00437D1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43CFCC83" wp14:editId="15E5975B">
                  <wp:extent cx="172529" cy="160630"/>
                  <wp:effectExtent l="0" t="0" r="0" b="0"/>
                  <wp:docPr id="2065038376" name="Picture 1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3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2529" cy="1606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  <w:shd w:val="clear" w:color="auto" w:fill="auto"/>
          </w:tcPr>
          <w:p w14:paraId="3F8046FA" w14:textId="23EC48C4" w:rsidR="00437D18" w:rsidRDefault="00437D18" w:rsidP="00437D1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3AB03E5A" wp14:editId="1654D08C">
                  <wp:extent cx="173668" cy="187066"/>
                  <wp:effectExtent l="0" t="0" r="0" b="3810"/>
                  <wp:docPr id="1741770473" name="Picture 1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2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668" cy="1870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40" w:type="dxa"/>
            <w:shd w:val="clear" w:color="auto" w:fill="auto"/>
          </w:tcPr>
          <w:p w14:paraId="372FC4E1" w14:textId="4ED15A22" w:rsidR="00437D18" w:rsidRDefault="00437D18" w:rsidP="00437D1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507BAAEF" wp14:editId="335971D6">
                  <wp:extent cx="173668" cy="187066"/>
                  <wp:effectExtent l="0" t="0" r="0" b="3810"/>
                  <wp:docPr id="155743626" name="Picture 1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2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668" cy="1870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37D18" w14:paraId="65647DCF" w14:textId="77777777" w:rsidTr="00437D18">
        <w:trPr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6" w:type="dxa"/>
            <w:shd w:val="clear" w:color="auto" w:fill="auto"/>
          </w:tcPr>
          <w:p w14:paraId="0DAFD92A" w14:textId="56CA7147" w:rsidR="00437D18" w:rsidRPr="00C437D3" w:rsidRDefault="00437D18" w:rsidP="00437D18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437D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Pouyan et al, 2019</w:t>
            </w:r>
            <w:r w:rsidR="00BE00D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="00BE00D4" w:rsidRPr="00BE00D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(40</w:t>
            </w:r>
            <w:r w:rsidR="00BE00D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910" w:type="dxa"/>
            <w:shd w:val="clear" w:color="auto" w:fill="auto"/>
          </w:tcPr>
          <w:p w14:paraId="1B9E8F50" w14:textId="48F5D362" w:rsidR="00437D18" w:rsidRDefault="00437D18" w:rsidP="00437D1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CA" w:eastAsia="en-CA"/>
              </w:rPr>
            </w:pPr>
            <w:r>
              <w:rPr>
                <w:noProof/>
              </w:rPr>
              <w:drawing>
                <wp:inline distT="0" distB="0" distL="0" distR="0" wp14:anchorId="19BB24E7" wp14:editId="3B8384A4">
                  <wp:extent cx="165332" cy="196419"/>
                  <wp:effectExtent l="0" t="0" r="0" b="3810"/>
                  <wp:docPr id="136" name="Picture 1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2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332" cy="1964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0" w:type="dxa"/>
            <w:shd w:val="clear" w:color="auto" w:fill="auto"/>
          </w:tcPr>
          <w:p w14:paraId="0A4314EA" w14:textId="571CD2D5" w:rsidR="00437D18" w:rsidRDefault="00437D18" w:rsidP="00437D1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CA" w:eastAsia="en-CA"/>
              </w:rPr>
            </w:pPr>
            <w:r>
              <w:rPr>
                <w:noProof/>
              </w:rPr>
              <w:drawing>
                <wp:inline distT="0" distB="0" distL="0" distR="0" wp14:anchorId="52DB2F02" wp14:editId="2E254A4A">
                  <wp:extent cx="172529" cy="160630"/>
                  <wp:effectExtent l="0" t="0" r="0" b="0"/>
                  <wp:docPr id="806120049" name="Picture 1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3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2529" cy="1606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30" w:type="dxa"/>
            <w:shd w:val="clear" w:color="auto" w:fill="auto"/>
          </w:tcPr>
          <w:p w14:paraId="5DB591CC" w14:textId="641681B1" w:rsidR="00437D18" w:rsidRDefault="00437D18" w:rsidP="00437D1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CA" w:eastAsia="en-CA"/>
              </w:rPr>
            </w:pPr>
            <w:r>
              <w:rPr>
                <w:noProof/>
              </w:rPr>
              <w:drawing>
                <wp:inline distT="0" distB="0" distL="0" distR="0" wp14:anchorId="169A3980" wp14:editId="687C130F">
                  <wp:extent cx="172529" cy="160630"/>
                  <wp:effectExtent l="0" t="0" r="0" b="0"/>
                  <wp:docPr id="584193382" name="Picture 1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3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2529" cy="1606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  <w:shd w:val="clear" w:color="auto" w:fill="auto"/>
          </w:tcPr>
          <w:p w14:paraId="101B037B" w14:textId="0091C61F" w:rsidR="00437D18" w:rsidRDefault="00437D18" w:rsidP="00437D1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CA" w:eastAsia="en-CA"/>
              </w:rPr>
            </w:pPr>
            <w:r>
              <w:rPr>
                <w:noProof/>
              </w:rPr>
              <w:drawing>
                <wp:inline distT="0" distB="0" distL="0" distR="0" wp14:anchorId="34283C62" wp14:editId="400AEA32">
                  <wp:extent cx="172529" cy="160630"/>
                  <wp:effectExtent l="0" t="0" r="0" b="0"/>
                  <wp:docPr id="734324556" name="Picture 1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3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2529" cy="1606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  <w:shd w:val="clear" w:color="auto" w:fill="auto"/>
          </w:tcPr>
          <w:p w14:paraId="3E609B09" w14:textId="47A0309B" w:rsidR="00437D18" w:rsidRDefault="00437D18" w:rsidP="00437D1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CA" w:eastAsia="en-CA"/>
              </w:rPr>
            </w:pPr>
            <w:r>
              <w:rPr>
                <w:noProof/>
              </w:rPr>
              <w:drawing>
                <wp:inline distT="0" distB="0" distL="0" distR="0" wp14:anchorId="6A6943E3" wp14:editId="1389BC17">
                  <wp:extent cx="180615" cy="187066"/>
                  <wp:effectExtent l="0" t="0" r="0" b="3810"/>
                  <wp:docPr id="1650893535" name="Picture 1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2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615" cy="1870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40" w:type="dxa"/>
            <w:shd w:val="clear" w:color="auto" w:fill="auto"/>
          </w:tcPr>
          <w:p w14:paraId="75E7D748" w14:textId="0B7D5443" w:rsidR="00437D18" w:rsidRDefault="00437D18" w:rsidP="00437D1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CA" w:eastAsia="en-CA"/>
              </w:rPr>
            </w:pPr>
            <w:r>
              <w:rPr>
                <w:noProof/>
              </w:rPr>
              <w:drawing>
                <wp:inline distT="0" distB="0" distL="0" distR="0" wp14:anchorId="2044CFC5" wp14:editId="04D2825B">
                  <wp:extent cx="180615" cy="187066"/>
                  <wp:effectExtent l="0" t="0" r="0" b="3810"/>
                  <wp:docPr id="69928710" name="Picture 1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2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615" cy="1870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37D18" w14:paraId="0D47564D" w14:textId="77777777" w:rsidTr="00437D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6" w:type="dxa"/>
            <w:shd w:val="clear" w:color="auto" w:fill="auto"/>
          </w:tcPr>
          <w:p w14:paraId="18482D26" w14:textId="1AE69EEC" w:rsidR="00437D18" w:rsidRPr="00C437D3" w:rsidRDefault="00437D18" w:rsidP="00437D18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437D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l-Maghaireh et al, 2020</w:t>
            </w:r>
            <w:r w:rsidR="00BE00D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="00BE00D4" w:rsidRPr="00BE00D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(50</w:t>
            </w:r>
            <w:r w:rsidR="00BE00D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910" w:type="dxa"/>
            <w:shd w:val="clear" w:color="auto" w:fill="auto"/>
          </w:tcPr>
          <w:p w14:paraId="4CFDDFAE" w14:textId="0CC15060" w:rsidR="00437D18" w:rsidRDefault="00437D18" w:rsidP="00437D18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CA" w:eastAsia="en-CA"/>
              </w:rPr>
            </w:pPr>
            <w:r>
              <w:rPr>
                <w:noProof/>
              </w:rPr>
              <w:drawing>
                <wp:inline distT="0" distB="0" distL="0" distR="0" wp14:anchorId="721CC5AC" wp14:editId="37D769B4">
                  <wp:extent cx="172529" cy="160630"/>
                  <wp:effectExtent l="0" t="0" r="0" b="0"/>
                  <wp:docPr id="1181124196" name="Picture 1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3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2529" cy="1606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0" w:type="dxa"/>
            <w:shd w:val="clear" w:color="auto" w:fill="auto"/>
          </w:tcPr>
          <w:p w14:paraId="36FF3D04" w14:textId="1C1C2214" w:rsidR="00437D18" w:rsidRDefault="00437D18" w:rsidP="00437D18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CA" w:eastAsia="en-CA"/>
              </w:rPr>
            </w:pPr>
            <w:r>
              <w:rPr>
                <w:noProof/>
              </w:rPr>
              <w:drawing>
                <wp:inline distT="0" distB="0" distL="0" distR="0" wp14:anchorId="5A1CB60F" wp14:editId="71F2BC5F">
                  <wp:extent cx="172529" cy="160630"/>
                  <wp:effectExtent l="0" t="0" r="0" b="0"/>
                  <wp:docPr id="340424614" name="Picture 1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3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2529" cy="1606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30" w:type="dxa"/>
            <w:shd w:val="clear" w:color="auto" w:fill="auto"/>
          </w:tcPr>
          <w:p w14:paraId="5B972DBC" w14:textId="33F5608D" w:rsidR="00437D18" w:rsidRDefault="00437D18" w:rsidP="00437D18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CA" w:eastAsia="en-CA"/>
              </w:rPr>
            </w:pPr>
            <w:r>
              <w:rPr>
                <w:noProof/>
              </w:rPr>
              <w:drawing>
                <wp:inline distT="0" distB="0" distL="0" distR="0" wp14:anchorId="13368452" wp14:editId="7D51DB4B">
                  <wp:extent cx="172529" cy="160630"/>
                  <wp:effectExtent l="0" t="0" r="0" b="0"/>
                  <wp:docPr id="1596396703" name="Picture 1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3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2529" cy="1606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  <w:shd w:val="clear" w:color="auto" w:fill="auto"/>
          </w:tcPr>
          <w:p w14:paraId="40DA7D9A" w14:textId="524ADA78" w:rsidR="00437D18" w:rsidRDefault="00437D18" w:rsidP="00437D18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CA" w:eastAsia="en-CA"/>
              </w:rPr>
            </w:pPr>
            <w:r>
              <w:rPr>
                <w:noProof/>
              </w:rPr>
              <w:drawing>
                <wp:inline distT="0" distB="0" distL="0" distR="0" wp14:anchorId="2C3738DE" wp14:editId="4203266F">
                  <wp:extent cx="172529" cy="160630"/>
                  <wp:effectExtent l="0" t="0" r="0" b="0"/>
                  <wp:docPr id="394454746" name="Picture 1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3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2529" cy="1606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  <w:shd w:val="clear" w:color="auto" w:fill="auto"/>
          </w:tcPr>
          <w:p w14:paraId="5E3D45BC" w14:textId="71895212" w:rsidR="00437D18" w:rsidRDefault="00437D18" w:rsidP="00437D18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CA" w:eastAsia="en-CA"/>
              </w:rPr>
            </w:pPr>
            <w:r>
              <w:rPr>
                <w:noProof/>
              </w:rPr>
              <w:drawing>
                <wp:inline distT="0" distB="0" distL="0" distR="0" wp14:anchorId="1234FD12" wp14:editId="119EC04B">
                  <wp:extent cx="180615" cy="187066"/>
                  <wp:effectExtent l="0" t="0" r="0" b="3810"/>
                  <wp:docPr id="551589974" name="Picture 1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2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615" cy="1870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40" w:type="dxa"/>
            <w:shd w:val="clear" w:color="auto" w:fill="auto"/>
          </w:tcPr>
          <w:p w14:paraId="007FF4F2" w14:textId="41026733" w:rsidR="00437D18" w:rsidRDefault="00437D18" w:rsidP="00437D18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CA" w:eastAsia="en-CA"/>
              </w:rPr>
            </w:pPr>
            <w:r>
              <w:rPr>
                <w:noProof/>
              </w:rPr>
              <w:drawing>
                <wp:inline distT="0" distB="0" distL="0" distR="0" wp14:anchorId="143DD91C" wp14:editId="23BEC8E3">
                  <wp:extent cx="172529" cy="160630"/>
                  <wp:effectExtent l="0" t="0" r="0" b="0"/>
                  <wp:docPr id="58" name="Picture 1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3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2529" cy="1606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37D18" w:rsidRPr="00094FA6" w14:paraId="1E1C93B3" w14:textId="77777777" w:rsidTr="00437D18">
        <w:trPr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6" w:type="dxa"/>
            <w:gridSpan w:val="7"/>
            <w:shd w:val="clear" w:color="auto" w:fill="auto"/>
          </w:tcPr>
          <w:p w14:paraId="36B2F436" w14:textId="41DB3927" w:rsidR="00437D18" w:rsidRDefault="00437D18" w:rsidP="00437D18">
            <w:pPr>
              <w:bidi w:val="0"/>
              <w:rPr>
                <w:rFonts w:asciiTheme="majorBidi" w:hAnsiTheme="majorBidi" w:cstheme="majorBidi"/>
                <w:sz w:val="18"/>
                <w:szCs w:val="18"/>
                <w:lang w:val="en-CA" w:eastAsia="en-CA"/>
              </w:rPr>
            </w:pPr>
            <w:r>
              <w:rPr>
                <w:noProof/>
              </w:rPr>
              <w:drawing>
                <wp:inline distT="0" distB="0" distL="0" distR="0" wp14:anchorId="0A00E3A2" wp14:editId="68D06C03">
                  <wp:extent cx="155275" cy="155275"/>
                  <wp:effectExtent l="0" t="0" r="0" b="0"/>
                  <wp:docPr id="134" name="Picture 1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4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5275" cy="15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79BDA18">
              <w:rPr>
                <w:rFonts w:asciiTheme="majorBidi" w:hAnsiTheme="majorBidi" w:cstheme="majorBidi"/>
                <w:sz w:val="18"/>
                <w:szCs w:val="18"/>
                <w:lang w:val="en-CA" w:eastAsia="en-CA"/>
              </w:rPr>
              <w:t xml:space="preserve">  </w:t>
            </w:r>
            <w:r w:rsidRPr="079BDA18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val="en-CA" w:eastAsia="en-CA"/>
              </w:rPr>
              <w:t xml:space="preserve">Yes (high risk of bias)                       </w:t>
            </w:r>
            <w:r>
              <w:rPr>
                <w:noProof/>
              </w:rPr>
              <w:drawing>
                <wp:inline distT="0" distB="0" distL="0" distR="0" wp14:anchorId="75076115" wp14:editId="16E31AB4">
                  <wp:extent cx="172529" cy="160630"/>
                  <wp:effectExtent l="0" t="0" r="0" b="0"/>
                  <wp:docPr id="133" name="Picture 1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3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2529" cy="1606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79BDA18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val="en-CA" w:eastAsia="en-CA"/>
              </w:rPr>
              <w:t xml:space="preserve">    Unclear                 </w:t>
            </w:r>
            <w:r>
              <w:rPr>
                <w:noProof/>
              </w:rPr>
              <w:drawing>
                <wp:inline distT="0" distB="0" distL="0" distR="0" wp14:anchorId="3A74420A" wp14:editId="1218A29B">
                  <wp:extent cx="180615" cy="187066"/>
                  <wp:effectExtent l="0" t="0" r="0" b="3810"/>
                  <wp:docPr id="132" name="Picture 1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2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615" cy="1870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79BDA18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val="en-CA" w:eastAsia="en-CA"/>
              </w:rPr>
              <w:t xml:space="preserve">    No (low risk of bias)</w:t>
            </w:r>
          </w:p>
          <w:p w14:paraId="5197D93E" w14:textId="32A9E120" w:rsidR="00437D18" w:rsidRDefault="00437D18" w:rsidP="00437D18">
            <w:pPr>
              <w:bidi w:val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3769937A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val="en-CA" w:eastAsia="en-CA"/>
              </w:rPr>
              <w:t xml:space="preserve">(A) </w:t>
            </w:r>
            <w:r w:rsidRPr="3769937A">
              <w:rPr>
                <w:rFonts w:ascii="Times New Roman" w:eastAsia="Times New Roman" w:hAnsi="Times New Roman" w:cs="Times New Roman"/>
                <w:b w:val="0"/>
                <w:bCs w:val="0"/>
                <w:sz w:val="19"/>
                <w:szCs w:val="19"/>
                <w:lang w:val="en-CA"/>
              </w:rPr>
              <w:t>Bias in random sequence generation (selection bias)</w:t>
            </w:r>
          </w:p>
          <w:p w14:paraId="0AE7E931" w14:textId="5D8CB381" w:rsidR="00437D18" w:rsidRDefault="00437D18" w:rsidP="00437D18">
            <w:pPr>
              <w:bidi w:val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3769937A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val="en-CA" w:eastAsia="en-CA"/>
              </w:rPr>
              <w:t xml:space="preserve">(B) </w:t>
            </w:r>
            <w:r w:rsidRPr="3769937A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Bias in allocation concealment </w:t>
            </w:r>
            <w:r w:rsidRPr="3769937A">
              <w:rPr>
                <w:rFonts w:ascii="Times New Roman" w:eastAsia="Times New Roman" w:hAnsi="Times New Roman" w:cs="Times New Roman"/>
                <w:b w:val="0"/>
                <w:bCs w:val="0"/>
                <w:sz w:val="19"/>
                <w:szCs w:val="19"/>
                <w:lang w:val="en-CA"/>
              </w:rPr>
              <w:t>(selection bias)</w:t>
            </w:r>
          </w:p>
          <w:p w14:paraId="788F4256" w14:textId="46883059" w:rsidR="00437D18" w:rsidRDefault="00437D18" w:rsidP="00437D18">
            <w:pPr>
              <w:bidi w:val="0"/>
              <w:rPr>
                <w:rFonts w:ascii="Times New Roman" w:eastAsia="Times New Roman" w:hAnsi="Times New Roman" w:cs="Times New Roman"/>
                <w:b w:val="0"/>
                <w:bCs w:val="0"/>
                <w:sz w:val="19"/>
                <w:szCs w:val="19"/>
              </w:rPr>
            </w:pPr>
            <w:r w:rsidRPr="3769937A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(C) </w:t>
            </w:r>
            <w:r w:rsidRPr="3769937A">
              <w:rPr>
                <w:rFonts w:ascii="Times New Roman" w:eastAsia="Times New Roman" w:hAnsi="Times New Roman" w:cs="Times New Roman"/>
                <w:b w:val="0"/>
                <w:bCs w:val="0"/>
                <w:sz w:val="19"/>
                <w:szCs w:val="19"/>
              </w:rPr>
              <w:t xml:space="preserve">Bias in </w:t>
            </w:r>
            <w:r w:rsidR="00DC4657">
              <w:rPr>
                <w:rFonts w:ascii="Times New Roman" w:eastAsia="Times New Roman" w:hAnsi="Times New Roman" w:cs="Times New Roman"/>
                <w:b w:val="0"/>
                <w:bCs w:val="0"/>
                <w:sz w:val="19"/>
                <w:szCs w:val="19"/>
              </w:rPr>
              <w:t xml:space="preserve">the </w:t>
            </w:r>
            <w:r w:rsidRPr="3769937A">
              <w:rPr>
                <w:rFonts w:ascii="Times New Roman" w:eastAsia="Times New Roman" w:hAnsi="Times New Roman" w:cs="Times New Roman"/>
                <w:b w:val="0"/>
                <w:bCs w:val="0"/>
                <w:sz w:val="19"/>
                <w:szCs w:val="19"/>
              </w:rPr>
              <w:t>blinding of participants and personnel (performance bias)</w:t>
            </w:r>
          </w:p>
          <w:p w14:paraId="6871828E" w14:textId="3D5B3097" w:rsidR="00437D18" w:rsidRDefault="00437D18" w:rsidP="00437D18">
            <w:pPr>
              <w:bidi w:val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3769937A">
              <w:rPr>
                <w:rFonts w:ascii="Times New Roman" w:eastAsia="Times New Roman" w:hAnsi="Times New Roman" w:cs="Times New Roman"/>
                <w:b w:val="0"/>
                <w:bCs w:val="0"/>
                <w:sz w:val="19"/>
                <w:szCs w:val="19"/>
              </w:rPr>
              <w:t xml:space="preserve">(D) Bias in </w:t>
            </w:r>
            <w:r w:rsidR="00DC4657">
              <w:rPr>
                <w:rFonts w:ascii="Times New Roman" w:eastAsia="Times New Roman" w:hAnsi="Times New Roman" w:cs="Times New Roman"/>
                <w:b w:val="0"/>
                <w:bCs w:val="0"/>
                <w:sz w:val="19"/>
                <w:szCs w:val="19"/>
              </w:rPr>
              <w:t xml:space="preserve">the </w:t>
            </w:r>
            <w:r w:rsidRPr="3769937A">
              <w:rPr>
                <w:rFonts w:ascii="Times New Roman" w:eastAsia="Times New Roman" w:hAnsi="Times New Roman" w:cs="Times New Roman"/>
                <w:b w:val="0"/>
                <w:bCs w:val="0"/>
                <w:sz w:val="19"/>
                <w:szCs w:val="19"/>
              </w:rPr>
              <w:t>blinding of outcome assessment (detection bias)</w:t>
            </w:r>
          </w:p>
          <w:p w14:paraId="0BDA0E52" w14:textId="628754B0" w:rsidR="00437D18" w:rsidRDefault="00437D18" w:rsidP="00437D18">
            <w:pPr>
              <w:bidi w:val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</w:rPr>
            </w:pPr>
            <w:r w:rsidRPr="003F0B35">
              <w:rPr>
                <w:rFonts w:ascii="Times New Roman" w:eastAsia="Times New Roman" w:hAnsi="Times New Roman" w:cs="Times New Roman"/>
                <w:b w:val="0"/>
                <w:bCs w:val="0"/>
                <w:sz w:val="19"/>
                <w:szCs w:val="19"/>
                <w:lang w:val="it-IT"/>
              </w:rPr>
              <w:t xml:space="preserve">(E) </w:t>
            </w:r>
            <w:r w:rsidRPr="003F0B3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it-IT"/>
              </w:rPr>
              <w:t>Bias in incomplete outcome data (attrition bias)</w:t>
            </w:r>
            <w:r w:rsidRPr="00454C1C">
              <w:rPr>
                <w:rFonts w:asciiTheme="majorBidi" w:hAnsiTheme="majorBidi" w:cstheme="majorBidi"/>
                <w:sz w:val="20"/>
                <w:szCs w:val="20"/>
                <w:lang w:val="it-IT"/>
              </w:rPr>
              <w:t xml:space="preserve"> </w:t>
            </w:r>
          </w:p>
          <w:p w14:paraId="21902682" w14:textId="2DD76271" w:rsidR="00437D18" w:rsidRDefault="00437D18" w:rsidP="00437D18">
            <w:pPr>
              <w:bidi w:val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3769937A">
              <w:rPr>
                <w:rFonts w:ascii="Times New Roman" w:eastAsia="Times New Roman" w:hAnsi="Times New Roman" w:cs="Times New Roman"/>
                <w:b w:val="0"/>
                <w:bCs w:val="0"/>
                <w:sz w:val="19"/>
                <w:szCs w:val="19"/>
              </w:rPr>
              <w:t xml:space="preserve">(F) </w:t>
            </w:r>
            <w:r w:rsidRPr="3769937A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ias in selective outcome reporting (reporting bias)</w:t>
            </w:r>
          </w:p>
        </w:tc>
      </w:tr>
      <w:bookmarkEnd w:id="1"/>
    </w:tbl>
    <w:p w14:paraId="55070C26" w14:textId="77777777" w:rsidR="00A84316" w:rsidRDefault="00A84316" w:rsidP="004C3CED">
      <w:pPr>
        <w:rPr>
          <w:rFonts w:asciiTheme="majorBidi" w:hAnsiTheme="majorBidi" w:cstheme="majorBidi"/>
        </w:rPr>
      </w:pPr>
    </w:p>
    <w:p w14:paraId="1E105DC9" w14:textId="77777777" w:rsidR="00A84316" w:rsidRDefault="00A84316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40DC2246" w14:textId="0A69F609" w:rsidR="004C3CED" w:rsidRDefault="004C3CED" w:rsidP="004C3CED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lastRenderedPageBreak/>
        <w:t>B:</w:t>
      </w:r>
    </w:p>
    <w:p w14:paraId="581BB58A" w14:textId="77777777" w:rsidR="004C3CED" w:rsidRDefault="004C3CED" w:rsidP="004C3CED">
      <w:pPr>
        <w:rPr>
          <w:rFonts w:asciiTheme="majorBidi" w:hAnsiTheme="majorBidi" w:cstheme="majorBidi"/>
          <w:noProof/>
        </w:rPr>
      </w:pPr>
      <w:r>
        <w:rPr>
          <w:rFonts w:asciiTheme="majorBidi" w:hAnsiTheme="majorBidi" w:cstheme="majorBidi"/>
          <w:noProof/>
        </w:rPr>
        <w:drawing>
          <wp:inline distT="0" distB="0" distL="0" distR="0" wp14:anchorId="550510CE" wp14:editId="7DD8ADEC">
            <wp:extent cx="5486400" cy="3200400"/>
            <wp:effectExtent l="0" t="0" r="0" b="0"/>
            <wp:docPr id="12" name="Diagram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3A104E5E" w14:textId="77777777" w:rsidR="004C3CED" w:rsidRPr="00253B3C" w:rsidRDefault="004C3CED" w:rsidP="004C3CED">
      <w:pPr>
        <w:rPr>
          <w:rFonts w:asciiTheme="majorBidi" w:hAnsiTheme="majorBidi" w:cstheme="majorBidi"/>
        </w:rPr>
      </w:pPr>
    </w:p>
    <w:p w14:paraId="1E9B40D2" w14:textId="77777777" w:rsidR="004C3CED" w:rsidRPr="00253B3C" w:rsidRDefault="004C3CED" w:rsidP="004C3CED">
      <w:pPr>
        <w:rPr>
          <w:rFonts w:asciiTheme="majorBidi" w:hAnsiTheme="majorBidi" w:cstheme="majorBidi"/>
        </w:rPr>
      </w:pPr>
    </w:p>
    <w:p w14:paraId="45127581" w14:textId="77777777" w:rsidR="004C3CED" w:rsidRPr="00253B3C" w:rsidRDefault="004C3CED" w:rsidP="004C3CED">
      <w:pPr>
        <w:rPr>
          <w:rFonts w:asciiTheme="majorBidi" w:hAnsiTheme="majorBidi" w:cstheme="majorBidi"/>
        </w:rPr>
      </w:pPr>
    </w:p>
    <w:p w14:paraId="7032BF0F" w14:textId="1EFBA91C" w:rsidR="00066985" w:rsidRDefault="00066985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3D666F4A" w14:textId="6A211F48" w:rsidR="00066985" w:rsidRPr="00C437D3" w:rsidRDefault="003C697E" w:rsidP="00066985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F</w:t>
      </w:r>
      <w:r w:rsidR="00066985" w:rsidRPr="00C437D3">
        <w:rPr>
          <w:rFonts w:asciiTheme="majorBidi" w:hAnsiTheme="majorBidi" w:cstheme="majorBidi"/>
          <w:b/>
          <w:bCs/>
          <w:sz w:val="24"/>
          <w:szCs w:val="24"/>
        </w:rPr>
        <w:t xml:space="preserve">igure </w:t>
      </w:r>
      <w:r w:rsidR="00ED1586">
        <w:rPr>
          <w:rFonts w:asciiTheme="majorBidi" w:hAnsiTheme="majorBidi" w:cstheme="majorBidi"/>
          <w:b/>
          <w:bCs/>
          <w:sz w:val="24"/>
          <w:szCs w:val="24"/>
        </w:rPr>
        <w:t>2</w:t>
      </w:r>
      <w:r w:rsidR="00066985" w:rsidRPr="00C437D3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066985" w:rsidRPr="00C437D3">
        <w:rPr>
          <w:rFonts w:asciiTheme="majorBidi" w:hAnsiTheme="majorBidi" w:cstheme="majorBidi"/>
          <w:sz w:val="24"/>
          <w:szCs w:val="24"/>
        </w:rPr>
        <w:t xml:space="preserve"> Risk of bias in non-randomized </w:t>
      </w:r>
      <w:r w:rsidR="00854563">
        <w:rPr>
          <w:rFonts w:asciiTheme="majorBidi" w:hAnsiTheme="majorBidi" w:cstheme="majorBidi"/>
          <w:sz w:val="24"/>
          <w:szCs w:val="24"/>
        </w:rPr>
        <w:t xml:space="preserve">clinical </w:t>
      </w:r>
      <w:r w:rsidR="00066985" w:rsidRPr="00C437D3">
        <w:rPr>
          <w:rFonts w:asciiTheme="majorBidi" w:hAnsiTheme="majorBidi" w:cstheme="majorBidi"/>
          <w:sz w:val="24"/>
          <w:szCs w:val="24"/>
        </w:rPr>
        <w:t>studies</w:t>
      </w:r>
      <w:r w:rsidR="00DC4657">
        <w:rPr>
          <w:rFonts w:asciiTheme="majorBidi" w:hAnsiTheme="majorBidi" w:cstheme="majorBidi"/>
          <w:sz w:val="24"/>
          <w:szCs w:val="24"/>
        </w:rPr>
        <w:t>.</w:t>
      </w:r>
    </w:p>
    <w:p w14:paraId="5E585C1C" w14:textId="6D4CC5FF" w:rsidR="00D26F79" w:rsidRDefault="00D26F79" w:rsidP="00066985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A:</w:t>
      </w:r>
    </w:p>
    <w:tbl>
      <w:tblPr>
        <w:tblStyle w:val="ListTable6Colorful11"/>
        <w:tblW w:w="8089" w:type="dxa"/>
        <w:tblInd w:w="4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33"/>
        <w:gridCol w:w="896"/>
        <w:gridCol w:w="815"/>
        <w:gridCol w:w="733"/>
        <w:gridCol w:w="815"/>
        <w:gridCol w:w="815"/>
        <w:gridCol w:w="896"/>
        <w:gridCol w:w="1086"/>
      </w:tblGrid>
      <w:tr w:rsidR="00697A53" w:rsidRPr="00094FA6" w14:paraId="00447EA1" w14:textId="21E1ED53" w:rsidTr="003C69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  <w:shd w:val="clear" w:color="auto" w:fill="auto"/>
          </w:tcPr>
          <w:p w14:paraId="676A53E1" w14:textId="77777777" w:rsidR="00697A53" w:rsidRPr="00094FA6" w:rsidRDefault="00697A53" w:rsidP="00E36CEC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94FA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Author, year </w:t>
            </w:r>
          </w:p>
        </w:tc>
        <w:tc>
          <w:tcPr>
            <w:tcW w:w="896" w:type="dxa"/>
            <w:shd w:val="clear" w:color="auto" w:fill="auto"/>
          </w:tcPr>
          <w:p w14:paraId="7520D413" w14:textId="77777777" w:rsidR="00697A53" w:rsidRPr="00094FA6" w:rsidRDefault="00697A53" w:rsidP="00E36CEC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3769937A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</w:t>
            </w:r>
          </w:p>
        </w:tc>
        <w:tc>
          <w:tcPr>
            <w:tcW w:w="815" w:type="dxa"/>
            <w:shd w:val="clear" w:color="auto" w:fill="auto"/>
          </w:tcPr>
          <w:p w14:paraId="0774C7FB" w14:textId="77777777" w:rsidR="00697A53" w:rsidRPr="00094FA6" w:rsidRDefault="00697A53" w:rsidP="00E36CEC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3769937A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</w:t>
            </w:r>
          </w:p>
        </w:tc>
        <w:tc>
          <w:tcPr>
            <w:tcW w:w="733" w:type="dxa"/>
            <w:shd w:val="clear" w:color="auto" w:fill="auto"/>
          </w:tcPr>
          <w:p w14:paraId="26288B07" w14:textId="77777777" w:rsidR="00697A53" w:rsidRPr="00094FA6" w:rsidRDefault="00697A53" w:rsidP="00E36CEC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3769937A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C</w:t>
            </w:r>
          </w:p>
        </w:tc>
        <w:tc>
          <w:tcPr>
            <w:tcW w:w="815" w:type="dxa"/>
            <w:shd w:val="clear" w:color="auto" w:fill="auto"/>
          </w:tcPr>
          <w:p w14:paraId="7C6A50C6" w14:textId="77777777" w:rsidR="00697A53" w:rsidRPr="00094FA6" w:rsidRDefault="00697A53" w:rsidP="00E36CEC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3769937A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D</w:t>
            </w:r>
          </w:p>
        </w:tc>
        <w:tc>
          <w:tcPr>
            <w:tcW w:w="815" w:type="dxa"/>
            <w:shd w:val="clear" w:color="auto" w:fill="auto"/>
          </w:tcPr>
          <w:p w14:paraId="15A9B5D7" w14:textId="77777777" w:rsidR="00697A53" w:rsidRPr="00094FA6" w:rsidRDefault="00697A53" w:rsidP="00E36CEC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3769937A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E</w:t>
            </w:r>
          </w:p>
        </w:tc>
        <w:tc>
          <w:tcPr>
            <w:tcW w:w="896" w:type="dxa"/>
            <w:shd w:val="clear" w:color="auto" w:fill="auto"/>
          </w:tcPr>
          <w:p w14:paraId="2AB1C0F7" w14:textId="77777777" w:rsidR="00697A53" w:rsidRPr="00094FA6" w:rsidRDefault="00697A53" w:rsidP="00E36CEC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3769937A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F</w:t>
            </w:r>
          </w:p>
        </w:tc>
        <w:tc>
          <w:tcPr>
            <w:tcW w:w="1086" w:type="dxa"/>
            <w:shd w:val="clear" w:color="auto" w:fill="auto"/>
          </w:tcPr>
          <w:p w14:paraId="23A8FCA6" w14:textId="797AC0CF" w:rsidR="00697A53" w:rsidRDefault="00697A53" w:rsidP="00E36CEC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G</w:t>
            </w:r>
          </w:p>
        </w:tc>
      </w:tr>
      <w:tr w:rsidR="00707CDF" w:rsidRPr="00094FA6" w14:paraId="3F795E34" w14:textId="77777777" w:rsidTr="00926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  <w:shd w:val="clear" w:color="auto" w:fill="auto"/>
          </w:tcPr>
          <w:p w14:paraId="6E2F9055" w14:textId="4EC13DC3" w:rsidR="00707CDF" w:rsidRPr="00094FA6" w:rsidRDefault="00707CDF" w:rsidP="00707CDF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437D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Wataker et al, 2012</w:t>
            </w:r>
            <w:r w:rsidR="0070014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="00700143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="0070014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instrText xml:space="preserve"> ADDIN EN.CITE &lt;EndNote&gt;&lt;Cite&gt;&lt;Author&gt;Wataker&lt;/Author&gt;&lt;Year&gt;2012&lt;/Year&gt;&lt;RecNum&gt;11&lt;/RecNum&gt;&lt;DisplayText&gt;(1)&lt;/DisplayText&gt;&lt;record&gt;&lt;rec-number&gt;11&lt;/rec-number&gt;&lt;foreign-keys&gt;&lt;key app="EN" db-id="wtd0pp5vi5twrtewpp25tvr492a5zvxpaxpv" timestamp="0"&gt;11&lt;/key&gt;&lt;/foreign-keys&gt;&lt;ref-type name="Journal Article"&gt;17&lt;/ref-type&gt;&lt;contributors&gt;&lt;authors&gt;&lt;author&gt;Wataker, Heidi&lt;/author&gt;&lt;author&gt;Meberg, Alf&lt;/author&gt;&lt;author&gt;Nestaas, Eirik&lt;/author&gt;&lt;/authors&gt;&lt;/contributors&gt;&lt;titles&gt;&lt;title&gt;Neonatal family care for 24 hours per day: effects on maternal confidence and breast-feeding&lt;/title&gt;&lt;secondary-title&gt;The Journal of perinatal neonatal nursing&amp;#xD;&lt;/secondary-title&gt;&lt;/titles&gt;&lt;pages&gt;336-342&lt;/pages&gt;&lt;volume&gt;26&lt;/volume&gt;&lt;number&gt;4&lt;/number&gt;&lt;dates&gt;&lt;year&gt;2012&lt;/year&gt;&lt;/dates&gt;&lt;isbn&gt;0893-2190&lt;/isbn&gt;&lt;urls&gt;&lt;/urls&gt;&lt;/record&gt;&lt;/Cite&gt;&lt;/EndNote&gt;</w:instrText>
            </w:r>
            <w:r w:rsidR="00700143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="00700143">
              <w:rPr>
                <w:rFonts w:ascii="Times New Roman" w:eastAsia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>(44)</w:t>
            </w:r>
            <w:r w:rsidR="00700143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96" w:type="dxa"/>
            <w:shd w:val="clear" w:color="auto" w:fill="auto"/>
          </w:tcPr>
          <w:p w14:paraId="31C1072A" w14:textId="26AFDB2B" w:rsidR="00707CDF" w:rsidRPr="3769937A" w:rsidRDefault="00707CDF" w:rsidP="00707CD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94FA6">
              <w:rPr>
                <w:rFonts w:asciiTheme="majorBidi" w:eastAsia="Calibri" w:hAnsiTheme="majorBidi" w:cstheme="majorBidi"/>
                <w:noProof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30624" behindDoc="1" locked="0" layoutInCell="1" allowOverlap="1" wp14:anchorId="4377B586" wp14:editId="627BA94C">
                      <wp:simplePos x="0" y="0"/>
                      <wp:positionH relativeFrom="margin">
                        <wp:posOffset>111760</wp:posOffset>
                      </wp:positionH>
                      <wp:positionV relativeFrom="paragraph">
                        <wp:posOffset>55245</wp:posOffset>
                      </wp:positionV>
                      <wp:extent cx="160020" cy="152400"/>
                      <wp:effectExtent l="0" t="0" r="11430" b="19050"/>
                      <wp:wrapSquare wrapText="bothSides"/>
                      <wp:docPr id="31" name="Flowchart: Connector 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60020" cy="1524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70C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84EA3D7" id="_x0000_t120" coordsize="21600,21600" o:spt="120" path="m10800,qx,10800,10800,21600,21600,10800,10800,xe">
                      <v:path gradientshapeok="t" o:connecttype="custom" o:connectlocs="10800,0;3163,3163;0,10800;3163,18437;10800,21600;18437,18437;21600,10800;18437,3163" textboxrect="3163,3163,18437,18437"/>
                    </v:shapetype>
                    <v:shape id="Flowchart: Connector 31" o:spid="_x0000_s1026" type="#_x0000_t120" style="position:absolute;left:0;text-align:left;margin-left:8.8pt;margin-top:4.35pt;width:12.6pt;height:12pt;z-index:-2513858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" fillcolor="#0070c0" strokecolor="windowText" strokeweight="1pt">
                      <v:stroke joinstyle="miter"/>
                      <v:path arrowok="t"/>
                      <w10:wrap type="square" anchorx="margin"/>
                    </v:shape>
                  </w:pict>
                </mc:Fallback>
              </mc:AlternateContent>
            </w:r>
          </w:p>
        </w:tc>
        <w:tc>
          <w:tcPr>
            <w:tcW w:w="815" w:type="dxa"/>
            <w:shd w:val="clear" w:color="auto" w:fill="auto"/>
          </w:tcPr>
          <w:p w14:paraId="553C9A84" w14:textId="3D1ABDB9" w:rsidR="00707CDF" w:rsidRPr="3769937A" w:rsidRDefault="00707CDF" w:rsidP="00707CD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  <w:lang w:val="en-CA" w:eastAsia="en-CA"/>
              </w:rPr>
              <w:drawing>
                <wp:anchor distT="0" distB="0" distL="114300" distR="114300" simplePos="0" relativeHeight="251931648" behindDoc="1" locked="0" layoutInCell="1" allowOverlap="1" wp14:anchorId="45ED3860" wp14:editId="3898905E">
                  <wp:simplePos x="0" y="0"/>
                  <wp:positionH relativeFrom="column">
                    <wp:posOffset>46355</wp:posOffset>
                  </wp:positionH>
                  <wp:positionV relativeFrom="paragraph">
                    <wp:posOffset>52705</wp:posOffset>
                  </wp:positionV>
                  <wp:extent cx="176530" cy="164465"/>
                  <wp:effectExtent l="0" t="0" r="0" b="6985"/>
                  <wp:wrapTight wrapText="bothSides">
                    <wp:wrapPolygon edited="0">
                      <wp:start x="0" y="0"/>
                      <wp:lineTo x="0" y="20015"/>
                      <wp:lineTo x="18647" y="20015"/>
                      <wp:lineTo x="18647" y="0"/>
                      <wp:lineTo x="0" y="0"/>
                    </wp:wrapPolygon>
                  </wp:wrapTight>
                  <wp:docPr id="32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733" w:type="dxa"/>
            <w:shd w:val="clear" w:color="auto" w:fill="auto"/>
          </w:tcPr>
          <w:p w14:paraId="1100A601" w14:textId="4FE749A7" w:rsidR="00707CDF" w:rsidRPr="3769937A" w:rsidRDefault="00707CDF" w:rsidP="00707CD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  <w:lang w:val="en-CA" w:eastAsia="en-CA"/>
              </w:rPr>
              <w:drawing>
                <wp:anchor distT="0" distB="0" distL="114300" distR="114300" simplePos="0" relativeHeight="251932672" behindDoc="1" locked="0" layoutInCell="1" allowOverlap="1" wp14:anchorId="77016DE5" wp14:editId="0CE1EF6B">
                  <wp:simplePos x="0" y="0"/>
                  <wp:positionH relativeFrom="column">
                    <wp:posOffset>4445</wp:posOffset>
                  </wp:positionH>
                  <wp:positionV relativeFrom="paragraph">
                    <wp:posOffset>67945</wp:posOffset>
                  </wp:positionV>
                  <wp:extent cx="176530" cy="164465"/>
                  <wp:effectExtent l="0" t="0" r="0" b="6985"/>
                  <wp:wrapTight wrapText="bothSides">
                    <wp:wrapPolygon edited="0">
                      <wp:start x="0" y="0"/>
                      <wp:lineTo x="0" y="20015"/>
                      <wp:lineTo x="18647" y="20015"/>
                      <wp:lineTo x="18647" y="0"/>
                      <wp:lineTo x="0" y="0"/>
                    </wp:wrapPolygon>
                  </wp:wrapTight>
                  <wp:docPr id="33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815" w:type="dxa"/>
            <w:shd w:val="clear" w:color="auto" w:fill="auto"/>
          </w:tcPr>
          <w:p w14:paraId="60ED24FD" w14:textId="52AA8DD9" w:rsidR="00707CDF" w:rsidRPr="3769937A" w:rsidRDefault="00707CDF" w:rsidP="00707CD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  <w:lang w:val="en-CA" w:eastAsia="en-CA"/>
              </w:rPr>
              <w:drawing>
                <wp:anchor distT="0" distB="0" distL="114300" distR="114300" simplePos="0" relativeHeight="251933696" behindDoc="1" locked="0" layoutInCell="1" allowOverlap="1" wp14:anchorId="74109D96" wp14:editId="3C7A88F1">
                  <wp:simplePos x="0" y="0"/>
                  <wp:positionH relativeFrom="column">
                    <wp:posOffset>99695</wp:posOffset>
                  </wp:positionH>
                  <wp:positionV relativeFrom="paragraph">
                    <wp:posOffset>64770</wp:posOffset>
                  </wp:positionV>
                  <wp:extent cx="176530" cy="164465"/>
                  <wp:effectExtent l="0" t="0" r="0" b="6985"/>
                  <wp:wrapTight wrapText="bothSides">
                    <wp:wrapPolygon edited="0">
                      <wp:start x="0" y="0"/>
                      <wp:lineTo x="0" y="20015"/>
                      <wp:lineTo x="18647" y="20015"/>
                      <wp:lineTo x="18647" y="0"/>
                      <wp:lineTo x="0" y="0"/>
                    </wp:wrapPolygon>
                  </wp:wrapTight>
                  <wp:docPr id="34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815" w:type="dxa"/>
            <w:shd w:val="clear" w:color="auto" w:fill="auto"/>
          </w:tcPr>
          <w:p w14:paraId="04B0F9B2" w14:textId="43E44C5C" w:rsidR="00707CDF" w:rsidRPr="3769937A" w:rsidRDefault="00707CDF" w:rsidP="00707CD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  <w:lang w:val="en-CA" w:eastAsia="en-CA"/>
              </w:rPr>
              <w:drawing>
                <wp:anchor distT="0" distB="0" distL="114300" distR="114300" simplePos="0" relativeHeight="251934720" behindDoc="1" locked="0" layoutInCell="1" allowOverlap="1" wp14:anchorId="285231DA" wp14:editId="744F3628">
                  <wp:simplePos x="0" y="0"/>
                  <wp:positionH relativeFrom="column">
                    <wp:posOffset>31115</wp:posOffset>
                  </wp:positionH>
                  <wp:positionV relativeFrom="paragraph">
                    <wp:posOffset>40640</wp:posOffset>
                  </wp:positionV>
                  <wp:extent cx="176530" cy="164465"/>
                  <wp:effectExtent l="0" t="0" r="0" b="6985"/>
                  <wp:wrapTight wrapText="bothSides">
                    <wp:wrapPolygon edited="0">
                      <wp:start x="0" y="0"/>
                      <wp:lineTo x="0" y="20015"/>
                      <wp:lineTo x="18647" y="20015"/>
                      <wp:lineTo x="18647" y="0"/>
                      <wp:lineTo x="0" y="0"/>
                    </wp:wrapPolygon>
                  </wp:wrapTight>
                  <wp:docPr id="35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896" w:type="dxa"/>
            <w:shd w:val="clear" w:color="auto" w:fill="auto"/>
          </w:tcPr>
          <w:p w14:paraId="1467D7D7" w14:textId="1DDDA50E" w:rsidR="00707CDF" w:rsidRPr="3769937A" w:rsidRDefault="00707CDF" w:rsidP="00707CD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94FA6">
              <w:rPr>
                <w:rFonts w:asciiTheme="majorBidi" w:eastAsia="Calibri" w:hAnsiTheme="majorBidi" w:cstheme="majorBidi"/>
                <w:noProof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35744" behindDoc="1" locked="0" layoutInCell="1" allowOverlap="1" wp14:anchorId="5B11BBC3" wp14:editId="525D1216">
                      <wp:simplePos x="0" y="0"/>
                      <wp:positionH relativeFrom="margin">
                        <wp:posOffset>76835</wp:posOffset>
                      </wp:positionH>
                      <wp:positionV relativeFrom="paragraph">
                        <wp:posOffset>80010</wp:posOffset>
                      </wp:positionV>
                      <wp:extent cx="160020" cy="152400"/>
                      <wp:effectExtent l="0" t="0" r="11430" b="19050"/>
                      <wp:wrapSquare wrapText="bothSides"/>
                      <wp:docPr id="38" name="Flowchart: Connector 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60020" cy="1524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70C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9BA55D0" id="Flowchart: Connector 38" o:spid="_x0000_s1026" type="#_x0000_t120" style="position:absolute;left:0;text-align:left;margin-left:6.05pt;margin-top:6.3pt;width:12.6pt;height:12pt;z-index:-2513807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" fillcolor="#0070c0" strokecolor="windowText" strokeweight="1pt">
                      <v:stroke joinstyle="miter"/>
                      <v:path arrowok="t"/>
                      <w10:wrap type="square" anchorx="margin"/>
                    </v:shape>
                  </w:pict>
                </mc:Fallback>
              </mc:AlternateContent>
            </w:r>
          </w:p>
        </w:tc>
        <w:tc>
          <w:tcPr>
            <w:tcW w:w="1086" w:type="dxa"/>
            <w:shd w:val="clear" w:color="auto" w:fill="auto"/>
          </w:tcPr>
          <w:p w14:paraId="6ED01317" w14:textId="578BC58F" w:rsidR="00707CDF" w:rsidRDefault="00707CDF" w:rsidP="00707CD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94FA6">
              <w:rPr>
                <w:rFonts w:asciiTheme="majorBidi" w:eastAsia="Calibri" w:hAnsiTheme="majorBidi" w:cstheme="majorBidi"/>
                <w:noProof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36768" behindDoc="1" locked="0" layoutInCell="1" allowOverlap="1" wp14:anchorId="2826EA8C" wp14:editId="7800D067">
                      <wp:simplePos x="0" y="0"/>
                      <wp:positionH relativeFrom="margin">
                        <wp:posOffset>67945</wp:posOffset>
                      </wp:positionH>
                      <wp:positionV relativeFrom="paragraph">
                        <wp:posOffset>48260</wp:posOffset>
                      </wp:positionV>
                      <wp:extent cx="160020" cy="152400"/>
                      <wp:effectExtent l="0" t="0" r="11430" b="19050"/>
                      <wp:wrapSquare wrapText="bothSides"/>
                      <wp:docPr id="1425961797" name="Flowchart: Connector 142596179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60020" cy="1524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70C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41D60FF" id="Flowchart: Connector 1425961797" o:spid="_x0000_s1026" type="#_x0000_t120" style="position:absolute;left:0;text-align:left;margin-left:5.35pt;margin-top:3.8pt;width:12.6pt;height:12pt;z-index:-2513797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" fillcolor="#0070c0" strokecolor="windowText" strokeweight="1pt">
                      <v:stroke joinstyle="miter"/>
                      <v:path arrowok="t"/>
                      <w10:wrap type="square" anchorx="margin"/>
                    </v:shape>
                  </w:pict>
                </mc:Fallback>
              </mc:AlternateContent>
            </w:r>
          </w:p>
        </w:tc>
      </w:tr>
      <w:tr w:rsidR="00707CDF" w:rsidRPr="00094FA6" w14:paraId="407849CD" w14:textId="6A0824CF" w:rsidTr="003C697E">
        <w:trPr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  <w:shd w:val="clear" w:color="auto" w:fill="auto"/>
          </w:tcPr>
          <w:p w14:paraId="7B37827A" w14:textId="7B09FA31" w:rsidR="00707CDF" w:rsidRPr="00C437D3" w:rsidRDefault="00707CDF" w:rsidP="00707CDF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437D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Schaffer et al, 2013</w:t>
            </w:r>
            <w:r w:rsidR="0070014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="00700143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="0070014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instrText xml:space="preserve"> ADDIN EN.CITE &lt;EndNote&gt;&lt;Cite&gt;&lt;Author&gt;Schaffer&lt;/Author&gt;&lt;Year&gt;2013&lt;/Year&gt;&lt;RecNum&gt;2&lt;/RecNum&gt;&lt;DisplayText&gt;(2)&lt;/DisplayText&gt;&lt;record&gt;&lt;rec-number&gt;2&lt;/rec-number&gt;&lt;foreign-keys&gt;&lt;key app="EN" db-id="wtd0pp5vi5twrtewpp25tvr492a5zvxpaxpv" timestamp="0"&gt;2&lt;/key&gt;&lt;/foreign-keys&gt;&lt;ref-type name="Journal Article"&gt;17&lt;/ref-type&gt;&lt;contributors&gt;&lt;authors&gt;&lt;author&gt;Schaffer, Linda&lt;/author&gt;&lt;author&gt;Jallo, Nancy&lt;/author&gt;&lt;author&gt;Howland, Lois&lt;/author&gt;&lt;author&gt;James, Kathy&lt;/author&gt;&lt;author&gt;Glaser, Dale&lt;/author&gt;&lt;author&gt;Arnell, Kathy &lt;/author&gt;&lt;/authors&gt;&lt;/contributors&gt;&lt;titles&gt;&lt;title&gt;Guided imagery: an innovative approach to improving maternal sleep quality&lt;/title&gt;&lt;secondary-title&gt; The Journal of perinatal neonatal nursing&lt;/secondary-title&gt;&lt;/titles&gt;&lt;pages&gt;151-159&lt;/pages&gt;&lt;volume&gt;27&lt;/volume&gt;&lt;number&gt;2&lt;/number&gt;&lt;dates&gt;&lt;year&gt;2013&lt;/year&gt;&lt;/dates&gt;&lt;isbn&gt;0893-2190&lt;/isbn&gt;&lt;urls&gt;&lt;/urls&gt;&lt;/record&gt;&lt;/Cite&gt;&lt;/EndNote&gt;</w:instrText>
            </w:r>
            <w:r w:rsidR="00700143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="00700143">
              <w:rPr>
                <w:rFonts w:ascii="Times New Roman" w:eastAsia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>(46)</w:t>
            </w:r>
            <w:r w:rsidR="00700143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96" w:type="dxa"/>
            <w:shd w:val="clear" w:color="auto" w:fill="auto"/>
          </w:tcPr>
          <w:p w14:paraId="1B9572CA" w14:textId="7FCE4CDC" w:rsidR="00707CDF" w:rsidRPr="00094FA6" w:rsidRDefault="00707CDF" w:rsidP="00707CDF">
            <w:pPr>
              <w:autoSpaceDE w:val="0"/>
              <w:autoSpaceDN w:val="0"/>
              <w:bidi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CA" w:eastAsia="en-CA"/>
              </w:rPr>
            </w:pPr>
            <w:r w:rsidRPr="00817B38">
              <w:rPr>
                <w:rFonts w:asciiTheme="majorBidi" w:hAnsiTheme="majorBidi" w:cstheme="majorBidi"/>
                <w:noProof/>
                <w:sz w:val="18"/>
                <w:szCs w:val="18"/>
                <w:lang w:val="en-CA" w:eastAsia="en-CA"/>
              </w:rPr>
              <mc:AlternateContent>
                <mc:Choice Requires="wps">
                  <w:drawing>
                    <wp:anchor distT="0" distB="0" distL="114300" distR="114300" simplePos="0" relativeHeight="251979776" behindDoc="0" locked="0" layoutInCell="1" allowOverlap="1" wp14:anchorId="28678511" wp14:editId="26689B71">
                      <wp:simplePos x="0" y="0"/>
                      <wp:positionH relativeFrom="column">
                        <wp:posOffset>93980</wp:posOffset>
                      </wp:positionH>
                      <wp:positionV relativeFrom="paragraph">
                        <wp:posOffset>70485</wp:posOffset>
                      </wp:positionV>
                      <wp:extent cx="167005" cy="160655"/>
                      <wp:effectExtent l="0" t="0" r="23495" b="10795"/>
                      <wp:wrapNone/>
                      <wp:docPr id="56" name="Flowchart: Connector 5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67005" cy="16065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6727BD8" id="Flowchart: Connector 56" o:spid="_x0000_s1026" type="#_x0000_t120" style="position:absolute;left:0;text-align:left;margin-left:7.4pt;margin-top:5.55pt;width:13.15pt;height:12.65pt;z-index:25197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" fillcolor="red" strokecolor="windowText" strokeweight="1pt">
                      <v:stroke joinstyle="miter"/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815" w:type="dxa"/>
            <w:shd w:val="clear" w:color="auto" w:fill="auto"/>
          </w:tcPr>
          <w:p w14:paraId="4F617B96" w14:textId="162015B8" w:rsidR="00707CDF" w:rsidRPr="00094FA6" w:rsidRDefault="00707CDF" w:rsidP="00707CDF">
            <w:pPr>
              <w:autoSpaceDE w:val="0"/>
              <w:autoSpaceDN w:val="0"/>
              <w:bidi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CA" w:eastAsia="en-CA"/>
              </w:rPr>
            </w:pPr>
            <w:r w:rsidRPr="00817B38">
              <w:rPr>
                <w:rFonts w:asciiTheme="majorBidi" w:hAnsiTheme="majorBidi" w:cstheme="majorBidi"/>
                <w:noProof/>
                <w:sz w:val="18"/>
                <w:szCs w:val="18"/>
                <w:lang w:val="en-CA" w:eastAsia="en-CA"/>
              </w:rPr>
              <mc:AlternateContent>
                <mc:Choice Requires="wps">
                  <w:drawing>
                    <wp:anchor distT="0" distB="0" distL="114300" distR="114300" simplePos="0" relativeHeight="251980800" behindDoc="0" locked="0" layoutInCell="1" allowOverlap="1" wp14:anchorId="67EDFB40" wp14:editId="2FCCA410">
                      <wp:simplePos x="0" y="0"/>
                      <wp:positionH relativeFrom="column">
                        <wp:posOffset>52070</wp:posOffset>
                      </wp:positionH>
                      <wp:positionV relativeFrom="paragraph">
                        <wp:posOffset>62865</wp:posOffset>
                      </wp:positionV>
                      <wp:extent cx="167005" cy="160655"/>
                      <wp:effectExtent l="0" t="0" r="23495" b="10795"/>
                      <wp:wrapNone/>
                      <wp:docPr id="57" name="Flowchart: Connector 5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67005" cy="16065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CC51732" id="Flowchart: Connector 57" o:spid="_x0000_s1026" type="#_x0000_t120" style="position:absolute;left:0;text-align:left;margin-left:4.1pt;margin-top:4.95pt;width:13.15pt;height:12.65pt;z-index:25198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" fillcolor="red" strokecolor="windowText" strokeweight="1pt">
                      <v:stroke joinstyle="miter"/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733" w:type="dxa"/>
            <w:shd w:val="clear" w:color="auto" w:fill="auto"/>
          </w:tcPr>
          <w:p w14:paraId="69CEF8EA" w14:textId="58BEBD2C" w:rsidR="00707CDF" w:rsidRPr="00094FA6" w:rsidRDefault="00707CDF" w:rsidP="00707CDF">
            <w:pPr>
              <w:autoSpaceDE w:val="0"/>
              <w:autoSpaceDN w:val="0"/>
              <w:bidi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CA" w:eastAsia="en-CA"/>
              </w:rPr>
            </w:pPr>
            <w:r w:rsidRPr="00817B38">
              <w:rPr>
                <w:rFonts w:asciiTheme="majorBidi" w:hAnsiTheme="majorBidi" w:cstheme="majorBidi"/>
                <w:noProof/>
                <w:sz w:val="18"/>
                <w:szCs w:val="18"/>
                <w:lang w:val="en-CA" w:eastAsia="en-CA"/>
              </w:rPr>
              <mc:AlternateContent>
                <mc:Choice Requires="wps">
                  <w:drawing>
                    <wp:anchor distT="0" distB="0" distL="114300" distR="114300" simplePos="0" relativeHeight="251981824" behindDoc="0" locked="0" layoutInCell="1" allowOverlap="1" wp14:anchorId="286C2624" wp14:editId="57FFEECB">
                      <wp:simplePos x="0" y="0"/>
                      <wp:positionH relativeFrom="column">
                        <wp:posOffset>42545</wp:posOffset>
                      </wp:positionH>
                      <wp:positionV relativeFrom="paragraph">
                        <wp:posOffset>55245</wp:posOffset>
                      </wp:positionV>
                      <wp:extent cx="180975" cy="184785"/>
                      <wp:effectExtent l="0" t="0" r="28575" b="24765"/>
                      <wp:wrapNone/>
                      <wp:docPr id="59" name="Flowchart: Connector 5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80975" cy="18478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E554ECA" id="Flowchart: Connector 59" o:spid="_x0000_s1026" type="#_x0000_t120" style="position:absolute;left:0;text-align:left;margin-left:3.35pt;margin-top:4.35pt;width:14.25pt;height:14.55pt;z-index:251981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" fillcolor="yellow" strokecolor="windowText" strokeweight="1pt">
                      <v:stroke joinstyle="miter"/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815" w:type="dxa"/>
            <w:shd w:val="clear" w:color="auto" w:fill="auto"/>
          </w:tcPr>
          <w:p w14:paraId="44301787" w14:textId="1078D909" w:rsidR="00707CDF" w:rsidRPr="00094FA6" w:rsidRDefault="00707CDF" w:rsidP="00707CDF">
            <w:pPr>
              <w:autoSpaceDE w:val="0"/>
              <w:autoSpaceDN w:val="0"/>
              <w:bidi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CA" w:eastAsia="en-CA"/>
              </w:rPr>
            </w:pPr>
            <w:r w:rsidRPr="00817B38">
              <w:rPr>
                <w:rFonts w:asciiTheme="majorBidi" w:hAnsiTheme="majorBidi" w:cstheme="majorBidi"/>
                <w:noProof/>
                <w:sz w:val="18"/>
                <w:szCs w:val="18"/>
                <w:lang w:val="en-CA" w:eastAsia="en-CA"/>
              </w:rPr>
              <mc:AlternateContent>
                <mc:Choice Requires="wps">
                  <w:drawing>
                    <wp:anchor distT="0" distB="0" distL="114300" distR="114300" simplePos="0" relativeHeight="251982848" behindDoc="1" locked="0" layoutInCell="1" allowOverlap="1" wp14:anchorId="072AE858" wp14:editId="142022AE">
                      <wp:simplePos x="0" y="0"/>
                      <wp:positionH relativeFrom="column">
                        <wp:posOffset>114935</wp:posOffset>
                      </wp:positionH>
                      <wp:positionV relativeFrom="paragraph">
                        <wp:posOffset>80010</wp:posOffset>
                      </wp:positionV>
                      <wp:extent cx="184785" cy="161925"/>
                      <wp:effectExtent l="0" t="0" r="24765" b="28575"/>
                      <wp:wrapTight wrapText="bothSides">
                        <wp:wrapPolygon edited="0">
                          <wp:start x="2227" y="0"/>
                          <wp:lineTo x="0" y="2541"/>
                          <wp:lineTo x="0" y="22871"/>
                          <wp:lineTo x="22268" y="22871"/>
                          <wp:lineTo x="22268" y="0"/>
                          <wp:lineTo x="2227" y="0"/>
                        </wp:wrapPolygon>
                      </wp:wrapTight>
                      <wp:docPr id="1425961802" name="Flowchart: Connector 142596180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84785" cy="1619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C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007A19F" id="Flowchart: Connector 1425961802" o:spid="_x0000_s1026" type="#_x0000_t120" style="position:absolute;left:0;text-align:left;margin-left:9.05pt;margin-top:6.3pt;width:14.55pt;height:12.75pt;z-index:-251333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" fillcolor="#ffc000" strokecolor="windowText" strokeweight="1pt">
                      <v:stroke joinstyle="miter"/>
                      <v:path arrowok="t"/>
                      <w10:wrap type="tight"/>
                    </v:shape>
                  </w:pict>
                </mc:Fallback>
              </mc:AlternateContent>
            </w:r>
          </w:p>
        </w:tc>
        <w:tc>
          <w:tcPr>
            <w:tcW w:w="815" w:type="dxa"/>
            <w:shd w:val="clear" w:color="auto" w:fill="auto"/>
          </w:tcPr>
          <w:p w14:paraId="04036CD0" w14:textId="2FDF3538" w:rsidR="00707CDF" w:rsidRPr="00094FA6" w:rsidRDefault="00707CDF" w:rsidP="00707CDF">
            <w:pPr>
              <w:autoSpaceDE w:val="0"/>
              <w:autoSpaceDN w:val="0"/>
              <w:bidi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CA" w:eastAsia="en-CA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  <w:lang w:val="en-CA" w:eastAsia="en-CA"/>
              </w:rPr>
              <w:drawing>
                <wp:anchor distT="0" distB="0" distL="114300" distR="114300" simplePos="0" relativeHeight="251983872" behindDoc="1" locked="0" layoutInCell="1" allowOverlap="1" wp14:anchorId="21096E2D" wp14:editId="01D47D1B">
                  <wp:simplePos x="0" y="0"/>
                  <wp:positionH relativeFrom="column">
                    <wp:posOffset>69215</wp:posOffset>
                  </wp:positionH>
                  <wp:positionV relativeFrom="paragraph">
                    <wp:posOffset>93345</wp:posOffset>
                  </wp:positionV>
                  <wp:extent cx="176530" cy="164465"/>
                  <wp:effectExtent l="0" t="0" r="0" b="6985"/>
                  <wp:wrapSquare wrapText="bothSides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896" w:type="dxa"/>
            <w:shd w:val="clear" w:color="auto" w:fill="auto"/>
          </w:tcPr>
          <w:p w14:paraId="12722814" w14:textId="4FD03698" w:rsidR="00707CDF" w:rsidRPr="00094FA6" w:rsidRDefault="00707CDF" w:rsidP="00707CDF">
            <w:pPr>
              <w:autoSpaceDE w:val="0"/>
              <w:autoSpaceDN w:val="0"/>
              <w:bidi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CA" w:eastAsia="en-CA"/>
              </w:rPr>
            </w:pPr>
            <w:r w:rsidRPr="00094FA6">
              <w:rPr>
                <w:rFonts w:asciiTheme="majorBidi" w:eastAsia="Calibri" w:hAnsiTheme="majorBidi" w:cstheme="majorBidi"/>
                <w:noProof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84896" behindDoc="1" locked="0" layoutInCell="1" allowOverlap="1" wp14:anchorId="01CB517F" wp14:editId="70022B4F">
                      <wp:simplePos x="0" y="0"/>
                      <wp:positionH relativeFrom="margin">
                        <wp:posOffset>85725</wp:posOffset>
                      </wp:positionH>
                      <wp:positionV relativeFrom="paragraph">
                        <wp:posOffset>105410</wp:posOffset>
                      </wp:positionV>
                      <wp:extent cx="160020" cy="152400"/>
                      <wp:effectExtent l="0" t="0" r="11430" b="19050"/>
                      <wp:wrapSquare wrapText="bothSides"/>
                      <wp:docPr id="63" name="Flowchart: Connector 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60020" cy="1524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70C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E9FF6CF" id="Flowchart: Connector 63" o:spid="_x0000_s1026" type="#_x0000_t120" style="position:absolute;left:0;text-align:left;margin-left:6.75pt;margin-top:8.3pt;width:12.6pt;height:12pt;z-index:-2513315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" fillcolor="#0070c0" strokecolor="windowText" strokeweight="1pt">
                      <v:stroke joinstyle="miter"/>
                      <v:path arrowok="t"/>
                      <w10:wrap type="square" anchorx="margin"/>
                    </v:shape>
                  </w:pict>
                </mc:Fallback>
              </mc:AlternateContent>
            </w:r>
          </w:p>
        </w:tc>
        <w:tc>
          <w:tcPr>
            <w:tcW w:w="1086" w:type="dxa"/>
            <w:shd w:val="clear" w:color="auto" w:fill="auto"/>
          </w:tcPr>
          <w:p w14:paraId="5362760C" w14:textId="1E445C0E" w:rsidR="00707CDF" w:rsidRDefault="00707CDF" w:rsidP="00707CD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094FA6">
              <w:rPr>
                <w:rFonts w:asciiTheme="majorBidi" w:eastAsia="Calibri" w:hAnsiTheme="majorBidi" w:cstheme="majorBidi"/>
                <w:noProof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85920" behindDoc="1" locked="0" layoutInCell="1" allowOverlap="1" wp14:anchorId="3F8C5449" wp14:editId="2398FBC5">
                      <wp:simplePos x="0" y="0"/>
                      <wp:positionH relativeFrom="margin">
                        <wp:posOffset>102235</wp:posOffset>
                      </wp:positionH>
                      <wp:positionV relativeFrom="paragraph">
                        <wp:posOffset>68580</wp:posOffset>
                      </wp:positionV>
                      <wp:extent cx="160020" cy="152400"/>
                      <wp:effectExtent l="0" t="0" r="11430" b="19050"/>
                      <wp:wrapSquare wrapText="bothSides"/>
                      <wp:docPr id="1425961800" name="Flowchart: Connector 142596180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60020" cy="1524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70C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CAB96A6" id="Flowchart: Connector 1425961800" o:spid="_x0000_s1026" type="#_x0000_t120" style="position:absolute;left:0;text-align:left;margin-left:8.05pt;margin-top:5.4pt;width:12.6pt;height:12pt;z-index:-2513305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" fillcolor="#0070c0" strokecolor="windowText" strokeweight="1pt">
                      <v:stroke joinstyle="miter"/>
                      <v:path arrowok="t"/>
                      <w10:wrap type="square" anchorx="margin"/>
                    </v:shape>
                  </w:pict>
                </mc:Fallback>
              </mc:AlternateContent>
            </w:r>
          </w:p>
        </w:tc>
      </w:tr>
      <w:tr w:rsidR="00707CDF" w:rsidRPr="00094FA6" w14:paraId="45DD09F5" w14:textId="77777777" w:rsidTr="003C6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  <w:shd w:val="clear" w:color="auto" w:fill="auto"/>
          </w:tcPr>
          <w:p w14:paraId="5670DE57" w14:textId="29D09D43" w:rsidR="00707CDF" w:rsidRPr="00C437D3" w:rsidRDefault="00707CDF" w:rsidP="00707CDF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  <w:lang w:bidi="fa-IR"/>
              </w:rPr>
            </w:pPr>
            <w:r w:rsidRPr="00C437D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Cho et al, 2016</w:t>
            </w:r>
            <w:r w:rsidR="0083549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  <w:r w:rsidR="00835499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83549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instrText xml:space="preserve"> ADDIN EN.CITE &lt;EndNote&gt;&lt;Cite&gt;&lt;Author&gt;Cho&lt;/Author&gt;&lt;Year&gt;2016&lt;/Year&gt;&lt;RecNum&gt;20&lt;/RecNum&gt;&lt;DisplayText&gt;(7)&lt;/DisplayText&gt;&lt;record&gt;&lt;rec-number&gt;20&lt;/rec-number&gt;&lt;foreign-keys&gt;&lt;key app="EN" db-id="wtd0pp5vi5twrtewpp25tvr492a5zvxpaxpv" timestamp="0"&gt;20&lt;/key&gt;&lt;/foreign-keys&gt;&lt;ref-type name="Journal Article"&gt;17&lt;/ref-type&gt;&lt;contributors&gt;&lt;authors&gt;&lt;author&gt;Cho, Eun-Sook&lt;/author&gt;&lt;author&gt;Kim, Shin-Jeong&lt;/author&gt;&lt;author&gt;Kwon, Myung Soon&lt;/author&gt;&lt;author&gt;Cho, Haeryun&lt;/author&gt;&lt;author&gt;Kim, Eun Hye&lt;/author&gt;&lt;author&gt;Jun, Eun Mi&lt;/author&gt;&lt;author&gt;Lee, Sunhee&lt;/author&gt;&lt;/authors&gt;&lt;/contributors&gt;&lt;titles&gt;&lt;title&gt;The effects of kangaroo care in the neonatal intensive care unit on the physiological functions of preterm infants, maternal–infant attachment, and maternal stress&lt;/title&gt;&lt;secondary-title&gt;Journal of pediatric nursing&lt;/secondary-title&gt;&lt;/titles&gt;&lt;periodical&gt;&lt;full-title&gt;Journal of pediatric nursing&lt;/full-title&gt;&lt;/periodical&gt;&lt;pages&gt;430-438&lt;/pages&gt;&lt;volume&gt;31&lt;/volume&gt;&lt;number&gt;4&lt;/number&gt;&lt;dates&gt;&lt;year&gt;2016&lt;/year&gt;&lt;/dates&gt;&lt;isbn&gt;0882-5963&lt;/isbn&gt;&lt;urls&gt;&lt;/urls&gt;&lt;/record&gt;&lt;/Cite&gt;&lt;/EndNote&gt;</w:instrText>
            </w:r>
            <w:r w:rsidR="00835499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835499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(41)</w:t>
            </w:r>
            <w:r w:rsidR="00835499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896" w:type="dxa"/>
            <w:shd w:val="clear" w:color="auto" w:fill="auto"/>
          </w:tcPr>
          <w:p w14:paraId="430E8493" w14:textId="76FFF021" w:rsidR="00707CDF" w:rsidRPr="00817B38" w:rsidRDefault="00707CDF" w:rsidP="00707CD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18"/>
                <w:szCs w:val="18"/>
                <w:lang w:val="en-CA" w:eastAsia="en-CA"/>
              </w:rPr>
            </w:pPr>
            <w:r w:rsidRPr="00817B38">
              <w:rPr>
                <w:rFonts w:asciiTheme="majorBidi" w:hAnsiTheme="majorBidi" w:cstheme="majorBidi"/>
                <w:noProof/>
                <w:sz w:val="18"/>
                <w:szCs w:val="18"/>
                <w:lang w:val="en-CA" w:eastAsia="en-CA"/>
              </w:rPr>
              <mc:AlternateContent>
                <mc:Choice Requires="wps">
                  <w:drawing>
                    <wp:anchor distT="0" distB="0" distL="114300" distR="114300" simplePos="0" relativeHeight="251972608" behindDoc="1" locked="0" layoutInCell="1" allowOverlap="1" wp14:anchorId="53AC0677" wp14:editId="0980F367">
                      <wp:simplePos x="0" y="0"/>
                      <wp:positionH relativeFrom="column">
                        <wp:posOffset>86995</wp:posOffset>
                      </wp:positionH>
                      <wp:positionV relativeFrom="paragraph">
                        <wp:posOffset>85090</wp:posOffset>
                      </wp:positionV>
                      <wp:extent cx="184785" cy="161925"/>
                      <wp:effectExtent l="0" t="0" r="24765" b="28575"/>
                      <wp:wrapTight wrapText="bothSides">
                        <wp:wrapPolygon edited="0">
                          <wp:start x="2227" y="0"/>
                          <wp:lineTo x="0" y="2541"/>
                          <wp:lineTo x="0" y="22871"/>
                          <wp:lineTo x="22268" y="22871"/>
                          <wp:lineTo x="22268" y="0"/>
                          <wp:lineTo x="2227" y="0"/>
                        </wp:wrapPolygon>
                      </wp:wrapTight>
                      <wp:docPr id="3" name="Flowchart: Connector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84785" cy="1619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C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899E139" id="Flowchart: Connector 3" o:spid="_x0000_s1026" type="#_x0000_t120" style="position:absolute;left:0;text-align:left;margin-left:6.85pt;margin-top:6.7pt;width:14.55pt;height:12.75pt;z-index:-251343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" fillcolor="#ffc000" strokecolor="windowText" strokeweight="1pt">
                      <v:stroke joinstyle="miter"/>
                      <v:path arrowok="t"/>
                      <w10:wrap type="tight"/>
                    </v:shape>
                  </w:pict>
                </mc:Fallback>
              </mc:AlternateContent>
            </w:r>
          </w:p>
        </w:tc>
        <w:tc>
          <w:tcPr>
            <w:tcW w:w="815" w:type="dxa"/>
            <w:shd w:val="clear" w:color="auto" w:fill="auto"/>
          </w:tcPr>
          <w:p w14:paraId="1F00D47F" w14:textId="330666AC" w:rsidR="00707CDF" w:rsidRPr="00817B38" w:rsidRDefault="00707CDF" w:rsidP="00707CD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18"/>
                <w:szCs w:val="18"/>
                <w:lang w:val="en-CA" w:eastAsia="en-CA"/>
              </w:rPr>
            </w:pPr>
            <w:r w:rsidRPr="00817B38">
              <w:rPr>
                <w:rFonts w:asciiTheme="majorBidi" w:hAnsiTheme="majorBidi" w:cstheme="majorBidi"/>
                <w:noProof/>
                <w:sz w:val="18"/>
                <w:szCs w:val="18"/>
                <w:lang w:val="en-CA" w:eastAsia="en-CA"/>
              </w:rPr>
              <mc:AlternateContent>
                <mc:Choice Requires="wps">
                  <w:drawing>
                    <wp:anchor distT="0" distB="0" distL="114300" distR="114300" simplePos="0" relativeHeight="251973632" behindDoc="1" locked="0" layoutInCell="1" allowOverlap="1" wp14:anchorId="179DAD6D" wp14:editId="1712F961">
                      <wp:simplePos x="0" y="0"/>
                      <wp:positionH relativeFrom="column">
                        <wp:posOffset>42545</wp:posOffset>
                      </wp:positionH>
                      <wp:positionV relativeFrom="paragraph">
                        <wp:posOffset>85090</wp:posOffset>
                      </wp:positionV>
                      <wp:extent cx="167005" cy="160655"/>
                      <wp:effectExtent l="0" t="0" r="23495" b="10795"/>
                      <wp:wrapTight wrapText="bothSides">
                        <wp:wrapPolygon edited="0">
                          <wp:start x="0" y="0"/>
                          <wp:lineTo x="0" y="20490"/>
                          <wp:lineTo x="22175" y="20490"/>
                          <wp:lineTo x="22175" y="0"/>
                          <wp:lineTo x="0" y="0"/>
                        </wp:wrapPolygon>
                      </wp:wrapTight>
                      <wp:docPr id="4" name="Flowchart: Connector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67005" cy="16065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73223BC" id="Flowchart: Connector 4" o:spid="_x0000_s1026" type="#_x0000_t120" style="position:absolute;left:0;text-align:left;margin-left:3.35pt;margin-top:6.7pt;width:13.15pt;height:12.65pt;z-index:-251342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" fillcolor="red" strokecolor="windowText" strokeweight="1pt">
                      <v:stroke joinstyle="miter"/>
                      <v:path arrowok="t"/>
                      <w10:wrap type="tight"/>
                    </v:shape>
                  </w:pict>
                </mc:Fallback>
              </mc:AlternateContent>
            </w:r>
          </w:p>
        </w:tc>
        <w:tc>
          <w:tcPr>
            <w:tcW w:w="733" w:type="dxa"/>
            <w:shd w:val="clear" w:color="auto" w:fill="auto"/>
          </w:tcPr>
          <w:p w14:paraId="7DE4BE7C" w14:textId="4DF5BC5A" w:rsidR="00707CDF" w:rsidRDefault="00707CDF" w:rsidP="00707CD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18"/>
                <w:szCs w:val="18"/>
                <w:lang w:val="en-CA" w:eastAsia="en-CA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  <w:lang w:val="en-CA" w:eastAsia="en-CA"/>
              </w:rPr>
              <w:drawing>
                <wp:anchor distT="0" distB="0" distL="114300" distR="114300" simplePos="0" relativeHeight="251974656" behindDoc="1" locked="0" layoutInCell="1" allowOverlap="1" wp14:anchorId="6747B8C9" wp14:editId="4588ED08">
                  <wp:simplePos x="0" y="0"/>
                  <wp:positionH relativeFrom="column">
                    <wp:posOffset>19050</wp:posOffset>
                  </wp:positionH>
                  <wp:positionV relativeFrom="paragraph">
                    <wp:posOffset>78740</wp:posOffset>
                  </wp:positionV>
                  <wp:extent cx="176530" cy="164465"/>
                  <wp:effectExtent l="0" t="0" r="0" b="6985"/>
                  <wp:wrapTight wrapText="bothSides">
                    <wp:wrapPolygon edited="0">
                      <wp:start x="0" y="0"/>
                      <wp:lineTo x="0" y="20015"/>
                      <wp:lineTo x="18647" y="20015"/>
                      <wp:lineTo x="18647" y="0"/>
                      <wp:lineTo x="0" y="0"/>
                    </wp:wrapPolygon>
                  </wp:wrapTight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815" w:type="dxa"/>
            <w:shd w:val="clear" w:color="auto" w:fill="auto"/>
          </w:tcPr>
          <w:p w14:paraId="4B6C9DA6" w14:textId="30FA28F8" w:rsidR="00707CDF" w:rsidRDefault="00707CDF" w:rsidP="00707CD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18"/>
                <w:szCs w:val="18"/>
                <w:lang w:val="en-CA" w:eastAsia="en-CA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  <w:lang w:val="en-CA" w:eastAsia="en-CA"/>
              </w:rPr>
              <w:drawing>
                <wp:anchor distT="0" distB="0" distL="114300" distR="114300" simplePos="0" relativeHeight="251975680" behindDoc="1" locked="0" layoutInCell="1" allowOverlap="1" wp14:anchorId="08027C80" wp14:editId="626EFC23">
                  <wp:simplePos x="0" y="0"/>
                  <wp:positionH relativeFrom="column">
                    <wp:posOffset>57785</wp:posOffset>
                  </wp:positionH>
                  <wp:positionV relativeFrom="paragraph">
                    <wp:posOffset>85725</wp:posOffset>
                  </wp:positionV>
                  <wp:extent cx="176530" cy="164465"/>
                  <wp:effectExtent l="0" t="0" r="0" b="6985"/>
                  <wp:wrapTight wrapText="bothSides">
                    <wp:wrapPolygon edited="0">
                      <wp:start x="0" y="0"/>
                      <wp:lineTo x="0" y="20015"/>
                      <wp:lineTo x="18647" y="20015"/>
                      <wp:lineTo x="18647" y="0"/>
                      <wp:lineTo x="0" y="0"/>
                    </wp:wrapPolygon>
                  </wp:wrapTight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815" w:type="dxa"/>
            <w:shd w:val="clear" w:color="auto" w:fill="auto"/>
          </w:tcPr>
          <w:p w14:paraId="20E8B3DC" w14:textId="56CBA90C" w:rsidR="00707CDF" w:rsidRDefault="00707CDF" w:rsidP="00707CD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18"/>
                <w:szCs w:val="18"/>
                <w:lang w:val="en-CA" w:eastAsia="en-CA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  <w:lang w:val="en-CA" w:eastAsia="en-CA"/>
              </w:rPr>
              <w:drawing>
                <wp:anchor distT="0" distB="0" distL="114300" distR="114300" simplePos="0" relativeHeight="251976704" behindDoc="1" locked="0" layoutInCell="1" allowOverlap="1" wp14:anchorId="5E21257F" wp14:editId="38A867CE">
                  <wp:simplePos x="0" y="0"/>
                  <wp:positionH relativeFrom="column">
                    <wp:posOffset>635</wp:posOffset>
                  </wp:positionH>
                  <wp:positionV relativeFrom="paragraph">
                    <wp:posOffset>90170</wp:posOffset>
                  </wp:positionV>
                  <wp:extent cx="176530" cy="164465"/>
                  <wp:effectExtent l="0" t="0" r="0" b="6985"/>
                  <wp:wrapTight wrapText="bothSides">
                    <wp:wrapPolygon edited="0">
                      <wp:start x="0" y="0"/>
                      <wp:lineTo x="0" y="20015"/>
                      <wp:lineTo x="18647" y="20015"/>
                      <wp:lineTo x="18647" y="0"/>
                      <wp:lineTo x="0" y="0"/>
                    </wp:wrapPolygon>
                  </wp:wrapTight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896" w:type="dxa"/>
            <w:shd w:val="clear" w:color="auto" w:fill="auto"/>
          </w:tcPr>
          <w:p w14:paraId="1A48CE80" w14:textId="2FA32E8A" w:rsidR="00707CDF" w:rsidRDefault="00707CDF" w:rsidP="00707CD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18"/>
                <w:szCs w:val="18"/>
                <w:lang w:val="en-CA" w:eastAsia="en-CA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  <w:lang w:val="en-CA" w:eastAsia="en-CA"/>
              </w:rPr>
              <w:drawing>
                <wp:anchor distT="0" distB="0" distL="114300" distR="114300" simplePos="0" relativeHeight="251977728" behindDoc="1" locked="0" layoutInCell="1" allowOverlap="1" wp14:anchorId="223D42C5" wp14:editId="233742DB">
                  <wp:simplePos x="0" y="0"/>
                  <wp:positionH relativeFrom="column">
                    <wp:posOffset>73025</wp:posOffset>
                  </wp:positionH>
                  <wp:positionV relativeFrom="paragraph">
                    <wp:posOffset>77470</wp:posOffset>
                  </wp:positionV>
                  <wp:extent cx="176530" cy="164465"/>
                  <wp:effectExtent l="0" t="0" r="0" b="6985"/>
                  <wp:wrapTight wrapText="bothSides">
                    <wp:wrapPolygon edited="0">
                      <wp:start x="0" y="0"/>
                      <wp:lineTo x="0" y="20015"/>
                      <wp:lineTo x="18647" y="20015"/>
                      <wp:lineTo x="18647" y="0"/>
                      <wp:lineTo x="0" y="0"/>
                    </wp:wrapPolygon>
                  </wp:wrapTight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086" w:type="dxa"/>
            <w:shd w:val="clear" w:color="auto" w:fill="auto"/>
          </w:tcPr>
          <w:p w14:paraId="7626B43A" w14:textId="1A0C8362" w:rsidR="00707CDF" w:rsidRPr="00094FA6" w:rsidRDefault="00707CDF" w:rsidP="00707CD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  <w:szCs w:val="18"/>
              </w:rPr>
            </w:pPr>
            <w:r w:rsidRPr="00094FA6">
              <w:rPr>
                <w:rFonts w:asciiTheme="majorBidi" w:eastAsia="Calibri" w:hAnsiTheme="majorBidi" w:cstheme="majorBidi"/>
                <w:noProof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78752" behindDoc="1" locked="0" layoutInCell="1" allowOverlap="1" wp14:anchorId="6D190670" wp14:editId="3BE42787">
                      <wp:simplePos x="0" y="0"/>
                      <wp:positionH relativeFrom="margin">
                        <wp:posOffset>94615</wp:posOffset>
                      </wp:positionH>
                      <wp:positionV relativeFrom="paragraph">
                        <wp:posOffset>58420</wp:posOffset>
                      </wp:positionV>
                      <wp:extent cx="160020" cy="152400"/>
                      <wp:effectExtent l="0" t="0" r="11430" b="19050"/>
                      <wp:wrapSquare wrapText="bothSides"/>
                      <wp:docPr id="1425961794" name="Flowchart: Connector 142596179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60020" cy="1524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70C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5D618B0" id="Flowchart: Connector 1425961794" o:spid="_x0000_s1026" type="#_x0000_t120" style="position:absolute;left:0;text-align:left;margin-left:7.45pt;margin-top:4.6pt;width:12.6pt;height:12pt;z-index:-2513377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" fillcolor="#0070c0" strokecolor="windowText" strokeweight="1pt">
                      <v:stroke joinstyle="miter"/>
                      <v:path arrowok="t"/>
                      <w10:wrap type="square" anchorx="margin"/>
                    </v:shape>
                  </w:pict>
                </mc:Fallback>
              </mc:AlternateContent>
            </w:r>
          </w:p>
        </w:tc>
      </w:tr>
      <w:tr w:rsidR="00707CDF" w:rsidRPr="00094FA6" w14:paraId="28F39D11" w14:textId="77777777" w:rsidTr="003C697E">
        <w:trPr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  <w:shd w:val="clear" w:color="auto" w:fill="auto"/>
          </w:tcPr>
          <w:p w14:paraId="4DA8ADB3" w14:textId="4A251846" w:rsidR="00707CDF" w:rsidRPr="00C437D3" w:rsidRDefault="00707CDF" w:rsidP="00707CDF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437D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Peyrovi et al, 2016</w:t>
            </w:r>
            <w:r w:rsidR="00835499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="00835499" w:rsidRPr="00835499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(39</w:t>
            </w:r>
            <w:r w:rsidR="00835499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896" w:type="dxa"/>
            <w:shd w:val="clear" w:color="auto" w:fill="auto"/>
          </w:tcPr>
          <w:p w14:paraId="5B1C86C4" w14:textId="30A59A7D" w:rsidR="00707CDF" w:rsidRPr="00817B38" w:rsidRDefault="00707CDF" w:rsidP="00707CD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18"/>
                <w:szCs w:val="18"/>
                <w:lang w:val="en-CA" w:eastAsia="en-CA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  <w:lang w:val="en-CA" w:eastAsia="en-CA"/>
              </w:rPr>
              <w:drawing>
                <wp:anchor distT="0" distB="0" distL="114300" distR="114300" simplePos="0" relativeHeight="252014592" behindDoc="1" locked="0" layoutInCell="1" allowOverlap="1" wp14:anchorId="5C2471D1" wp14:editId="7D2F58E8">
                  <wp:simplePos x="0" y="0"/>
                  <wp:positionH relativeFrom="column">
                    <wp:posOffset>91440</wp:posOffset>
                  </wp:positionH>
                  <wp:positionV relativeFrom="paragraph">
                    <wp:posOffset>63500</wp:posOffset>
                  </wp:positionV>
                  <wp:extent cx="176530" cy="164465"/>
                  <wp:effectExtent l="0" t="0" r="0" b="6985"/>
                  <wp:wrapSquare wrapText="bothSides"/>
                  <wp:docPr id="3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815" w:type="dxa"/>
            <w:shd w:val="clear" w:color="auto" w:fill="auto"/>
          </w:tcPr>
          <w:p w14:paraId="706AE5C4" w14:textId="1C72B166" w:rsidR="00707CDF" w:rsidRPr="00817B38" w:rsidRDefault="00707CDF" w:rsidP="00707CD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18"/>
                <w:szCs w:val="18"/>
                <w:lang w:val="en-CA" w:eastAsia="en-CA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  <w:lang w:val="en-CA" w:eastAsia="en-CA"/>
              </w:rPr>
              <w:drawing>
                <wp:anchor distT="0" distB="0" distL="114300" distR="114300" simplePos="0" relativeHeight="252015616" behindDoc="1" locked="0" layoutInCell="1" allowOverlap="1" wp14:anchorId="770C45EE" wp14:editId="2CE3BE4A">
                  <wp:simplePos x="0" y="0"/>
                  <wp:positionH relativeFrom="column">
                    <wp:posOffset>38735</wp:posOffset>
                  </wp:positionH>
                  <wp:positionV relativeFrom="paragraph">
                    <wp:posOffset>48260</wp:posOffset>
                  </wp:positionV>
                  <wp:extent cx="176530" cy="164465"/>
                  <wp:effectExtent l="0" t="0" r="0" b="6985"/>
                  <wp:wrapSquare wrapText="bothSides"/>
                  <wp:docPr id="40" name="Pictur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733" w:type="dxa"/>
            <w:shd w:val="clear" w:color="auto" w:fill="auto"/>
          </w:tcPr>
          <w:p w14:paraId="4FFD84DE" w14:textId="3807D60E" w:rsidR="00707CDF" w:rsidRDefault="00707CDF" w:rsidP="00707CD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18"/>
                <w:szCs w:val="18"/>
                <w:lang w:val="en-CA" w:eastAsia="en-CA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  <w:lang w:val="en-CA" w:eastAsia="en-CA"/>
              </w:rPr>
              <w:drawing>
                <wp:anchor distT="0" distB="0" distL="114300" distR="114300" simplePos="0" relativeHeight="252016640" behindDoc="1" locked="0" layoutInCell="1" allowOverlap="1" wp14:anchorId="1FABA144" wp14:editId="165680CD">
                  <wp:simplePos x="0" y="0"/>
                  <wp:positionH relativeFrom="column">
                    <wp:posOffset>19050</wp:posOffset>
                  </wp:positionH>
                  <wp:positionV relativeFrom="paragraph">
                    <wp:posOffset>86360</wp:posOffset>
                  </wp:positionV>
                  <wp:extent cx="176530" cy="164465"/>
                  <wp:effectExtent l="0" t="0" r="0" b="6985"/>
                  <wp:wrapSquare wrapText="bothSides"/>
                  <wp:docPr id="41" name="Picture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815" w:type="dxa"/>
            <w:shd w:val="clear" w:color="auto" w:fill="auto"/>
          </w:tcPr>
          <w:p w14:paraId="4BDF0B72" w14:textId="0F97FCCF" w:rsidR="00707CDF" w:rsidRDefault="00707CDF" w:rsidP="00707CD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18"/>
                <w:szCs w:val="18"/>
                <w:lang w:val="en-CA" w:eastAsia="en-CA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  <w:lang w:val="en-CA" w:eastAsia="en-CA"/>
              </w:rPr>
              <w:drawing>
                <wp:anchor distT="0" distB="0" distL="114300" distR="114300" simplePos="0" relativeHeight="252017664" behindDoc="1" locked="0" layoutInCell="1" allowOverlap="1" wp14:anchorId="54CA5DDA" wp14:editId="727F4710">
                  <wp:simplePos x="0" y="0"/>
                  <wp:positionH relativeFrom="column">
                    <wp:posOffset>90805</wp:posOffset>
                  </wp:positionH>
                  <wp:positionV relativeFrom="paragraph">
                    <wp:posOffset>63500</wp:posOffset>
                  </wp:positionV>
                  <wp:extent cx="176530" cy="164465"/>
                  <wp:effectExtent l="0" t="0" r="0" b="6985"/>
                  <wp:wrapSquare wrapText="bothSides"/>
                  <wp:docPr id="42" name="Picture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815" w:type="dxa"/>
            <w:shd w:val="clear" w:color="auto" w:fill="auto"/>
          </w:tcPr>
          <w:p w14:paraId="46C6E33D" w14:textId="17D62CF9" w:rsidR="00707CDF" w:rsidRDefault="00707CDF" w:rsidP="00707CD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18"/>
                <w:szCs w:val="18"/>
                <w:lang w:val="en-CA" w:eastAsia="en-CA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  <w:lang w:val="en-CA" w:eastAsia="en-CA"/>
              </w:rPr>
              <w:drawing>
                <wp:anchor distT="0" distB="0" distL="114300" distR="114300" simplePos="0" relativeHeight="252018688" behindDoc="1" locked="0" layoutInCell="1" allowOverlap="1" wp14:anchorId="0E87FF30" wp14:editId="125586CB">
                  <wp:simplePos x="0" y="0"/>
                  <wp:positionH relativeFrom="column">
                    <wp:posOffset>23495</wp:posOffset>
                  </wp:positionH>
                  <wp:positionV relativeFrom="paragraph">
                    <wp:posOffset>55880</wp:posOffset>
                  </wp:positionV>
                  <wp:extent cx="176530" cy="164465"/>
                  <wp:effectExtent l="0" t="0" r="0" b="6985"/>
                  <wp:wrapSquare wrapText="bothSides"/>
                  <wp:docPr id="43" name="Pictur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896" w:type="dxa"/>
            <w:shd w:val="clear" w:color="auto" w:fill="auto"/>
          </w:tcPr>
          <w:p w14:paraId="5708784C" w14:textId="7620CF9E" w:rsidR="00707CDF" w:rsidRDefault="00707CDF" w:rsidP="00707CD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18"/>
                <w:szCs w:val="18"/>
                <w:lang w:val="en-CA" w:eastAsia="en-CA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  <w:lang w:val="en-CA" w:eastAsia="en-CA"/>
              </w:rPr>
              <w:drawing>
                <wp:anchor distT="0" distB="0" distL="114300" distR="114300" simplePos="0" relativeHeight="252019712" behindDoc="1" locked="0" layoutInCell="1" allowOverlap="1" wp14:anchorId="63C9D13D" wp14:editId="506D0047">
                  <wp:simplePos x="0" y="0"/>
                  <wp:positionH relativeFrom="column">
                    <wp:posOffset>60325</wp:posOffset>
                  </wp:positionH>
                  <wp:positionV relativeFrom="paragraph">
                    <wp:posOffset>55880</wp:posOffset>
                  </wp:positionV>
                  <wp:extent cx="176530" cy="164465"/>
                  <wp:effectExtent l="0" t="0" r="0" b="6985"/>
                  <wp:wrapSquare wrapText="bothSides"/>
                  <wp:docPr id="44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086" w:type="dxa"/>
            <w:shd w:val="clear" w:color="auto" w:fill="auto"/>
          </w:tcPr>
          <w:p w14:paraId="7AFBCCFA" w14:textId="00B08BF3" w:rsidR="00707CDF" w:rsidRPr="00094FA6" w:rsidRDefault="00707CDF" w:rsidP="00707CD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  <w:szCs w:val="18"/>
              </w:rPr>
            </w:pPr>
            <w:r w:rsidRPr="00094FA6">
              <w:rPr>
                <w:rFonts w:asciiTheme="majorBidi" w:eastAsia="Calibri" w:hAnsiTheme="majorBidi" w:cstheme="majorBidi"/>
                <w:noProof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020736" behindDoc="1" locked="0" layoutInCell="1" allowOverlap="1" wp14:anchorId="0FF588D3" wp14:editId="4381716A">
                      <wp:simplePos x="0" y="0"/>
                      <wp:positionH relativeFrom="margin">
                        <wp:posOffset>111760</wp:posOffset>
                      </wp:positionH>
                      <wp:positionV relativeFrom="paragraph">
                        <wp:posOffset>104140</wp:posOffset>
                      </wp:positionV>
                      <wp:extent cx="160020" cy="152400"/>
                      <wp:effectExtent l="0" t="0" r="11430" b="19050"/>
                      <wp:wrapSquare wrapText="bothSides"/>
                      <wp:docPr id="1425961798" name="Flowchart: Connector 142596179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60020" cy="1524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70C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CD5A9E2" id="Flowchart: Connector 1425961798" o:spid="_x0000_s1026" type="#_x0000_t120" style="position:absolute;left:0;text-align:left;margin-left:8.8pt;margin-top:8.2pt;width:12.6pt;height:12pt;z-index:-2512957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" fillcolor="#0070c0" strokecolor="windowText" strokeweight="1pt">
                      <v:stroke joinstyle="miter"/>
                      <v:path arrowok="t"/>
                      <w10:wrap type="square" anchorx="margin"/>
                    </v:shape>
                  </w:pict>
                </mc:Fallback>
              </mc:AlternateContent>
            </w:r>
          </w:p>
        </w:tc>
      </w:tr>
      <w:tr w:rsidR="00707CDF" w:rsidRPr="00094FA6" w14:paraId="1F7DDBE5" w14:textId="77777777" w:rsidTr="003C6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  <w:shd w:val="clear" w:color="auto" w:fill="auto"/>
          </w:tcPr>
          <w:p w14:paraId="6E09AF43" w14:textId="678D0F41" w:rsidR="00707CDF" w:rsidRPr="00C437D3" w:rsidRDefault="00707CDF" w:rsidP="00707CDF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437D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Sannino et al, 2016</w:t>
            </w:r>
            <w:r w:rsidR="00835499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="00835499" w:rsidRPr="00835499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(52</w:t>
            </w:r>
            <w:r w:rsidR="00835499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896" w:type="dxa"/>
            <w:shd w:val="clear" w:color="auto" w:fill="auto"/>
          </w:tcPr>
          <w:p w14:paraId="04957D41" w14:textId="13E8DCFA" w:rsidR="00707CDF" w:rsidRDefault="00707CDF" w:rsidP="00707CD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18"/>
                <w:szCs w:val="18"/>
                <w:lang w:val="en-CA" w:eastAsia="en-CA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  <w:lang w:val="en-CA" w:eastAsia="en-CA"/>
              </w:rPr>
              <w:drawing>
                <wp:anchor distT="0" distB="0" distL="114300" distR="114300" simplePos="0" relativeHeight="252042240" behindDoc="1" locked="0" layoutInCell="1" allowOverlap="1" wp14:anchorId="67721FBC" wp14:editId="203862FD">
                  <wp:simplePos x="0" y="0"/>
                  <wp:positionH relativeFrom="column">
                    <wp:posOffset>117475</wp:posOffset>
                  </wp:positionH>
                  <wp:positionV relativeFrom="paragraph">
                    <wp:posOffset>63500</wp:posOffset>
                  </wp:positionV>
                  <wp:extent cx="176530" cy="164465"/>
                  <wp:effectExtent l="0" t="0" r="0" b="6985"/>
                  <wp:wrapSquare wrapText="bothSides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815" w:type="dxa"/>
            <w:shd w:val="clear" w:color="auto" w:fill="auto"/>
          </w:tcPr>
          <w:p w14:paraId="75F2C6E8" w14:textId="2E3A48C5" w:rsidR="00707CDF" w:rsidRDefault="00707CDF" w:rsidP="00707CD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18"/>
                <w:szCs w:val="18"/>
                <w:lang w:val="en-CA" w:eastAsia="en-CA"/>
              </w:rPr>
            </w:pPr>
            <w:r w:rsidRPr="00817B38">
              <w:rPr>
                <w:rFonts w:asciiTheme="majorBidi" w:hAnsiTheme="majorBidi" w:cstheme="majorBidi"/>
                <w:noProof/>
                <w:sz w:val="18"/>
                <w:szCs w:val="18"/>
                <w:lang w:val="en-CA" w:eastAsia="en-CA"/>
              </w:rPr>
              <mc:AlternateContent>
                <mc:Choice Requires="wps">
                  <w:drawing>
                    <wp:anchor distT="0" distB="0" distL="114300" distR="114300" simplePos="0" relativeHeight="252043264" behindDoc="0" locked="0" layoutInCell="1" allowOverlap="1" wp14:anchorId="0D0684A3" wp14:editId="4E1B173D">
                      <wp:simplePos x="0" y="0"/>
                      <wp:positionH relativeFrom="column">
                        <wp:posOffset>46355</wp:posOffset>
                      </wp:positionH>
                      <wp:positionV relativeFrom="paragraph">
                        <wp:posOffset>60960</wp:posOffset>
                      </wp:positionV>
                      <wp:extent cx="180975" cy="184785"/>
                      <wp:effectExtent l="0" t="0" r="28575" b="24765"/>
                      <wp:wrapNone/>
                      <wp:docPr id="25" name="Flowchart: Connector 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80975" cy="18478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A8BED2E" id="Flowchart: Connector 25" o:spid="_x0000_s1026" type="#_x0000_t120" style="position:absolute;left:0;text-align:left;margin-left:3.65pt;margin-top:4.8pt;width:14.25pt;height:14.55pt;z-index:252043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" fillcolor="yellow" strokecolor="windowText" strokeweight="1pt">
                      <v:stroke joinstyle="miter"/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733" w:type="dxa"/>
            <w:shd w:val="clear" w:color="auto" w:fill="auto"/>
          </w:tcPr>
          <w:p w14:paraId="7DC59722" w14:textId="00575794" w:rsidR="00707CDF" w:rsidRDefault="00707CDF" w:rsidP="00707CD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18"/>
                <w:szCs w:val="18"/>
                <w:lang w:val="en-CA" w:eastAsia="en-CA"/>
              </w:rPr>
            </w:pPr>
            <w:r w:rsidRPr="00094FA6">
              <w:rPr>
                <w:rFonts w:asciiTheme="majorBidi" w:eastAsia="Calibri" w:hAnsiTheme="majorBidi" w:cstheme="majorBidi"/>
                <w:noProof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044288" behindDoc="1" locked="0" layoutInCell="1" allowOverlap="1" wp14:anchorId="31C78921" wp14:editId="4EE491F4">
                      <wp:simplePos x="0" y="0"/>
                      <wp:positionH relativeFrom="margin">
                        <wp:posOffset>4445</wp:posOffset>
                      </wp:positionH>
                      <wp:positionV relativeFrom="paragraph">
                        <wp:posOffset>83820</wp:posOffset>
                      </wp:positionV>
                      <wp:extent cx="160020" cy="152400"/>
                      <wp:effectExtent l="0" t="0" r="11430" b="19050"/>
                      <wp:wrapTight wrapText="bothSides">
                        <wp:wrapPolygon edited="0">
                          <wp:start x="0" y="0"/>
                          <wp:lineTo x="0" y="21600"/>
                          <wp:lineTo x="20571" y="21600"/>
                          <wp:lineTo x="20571" y="0"/>
                          <wp:lineTo x="0" y="0"/>
                        </wp:wrapPolygon>
                      </wp:wrapTight>
                      <wp:docPr id="26" name="Flowchart: Connector 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60020" cy="1524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70C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F004BCA" id="Flowchart: Connector 26" o:spid="_x0000_s1026" type="#_x0000_t120" style="position:absolute;left:0;text-align:left;margin-left:.35pt;margin-top:6.6pt;width:12.6pt;height:12pt;z-index:-2512721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" fillcolor="#0070c0" strokecolor="windowText" strokeweight="1pt">
                      <v:stroke joinstyle="miter"/>
                      <v:path arrowok="t"/>
                      <w10:wrap type="tight" anchorx="margin"/>
                    </v:shape>
                  </w:pict>
                </mc:Fallback>
              </mc:AlternateContent>
            </w:r>
          </w:p>
        </w:tc>
        <w:tc>
          <w:tcPr>
            <w:tcW w:w="815" w:type="dxa"/>
            <w:shd w:val="clear" w:color="auto" w:fill="auto"/>
          </w:tcPr>
          <w:p w14:paraId="2043E013" w14:textId="31C01323" w:rsidR="00707CDF" w:rsidRDefault="00707CDF" w:rsidP="00707CD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18"/>
                <w:szCs w:val="18"/>
                <w:lang w:val="en-CA" w:eastAsia="en-CA"/>
              </w:rPr>
            </w:pPr>
            <w:r w:rsidRPr="00817B38">
              <w:rPr>
                <w:rFonts w:asciiTheme="majorBidi" w:hAnsiTheme="majorBidi" w:cstheme="majorBidi"/>
                <w:noProof/>
                <w:sz w:val="18"/>
                <w:szCs w:val="18"/>
                <w:lang w:val="en-CA" w:eastAsia="en-CA"/>
              </w:rPr>
              <mc:AlternateContent>
                <mc:Choice Requires="wps">
                  <w:drawing>
                    <wp:anchor distT="0" distB="0" distL="114300" distR="114300" simplePos="0" relativeHeight="252045312" behindDoc="0" locked="0" layoutInCell="1" allowOverlap="1" wp14:anchorId="30AAE2DC" wp14:editId="26CDCDCB">
                      <wp:simplePos x="0" y="0"/>
                      <wp:positionH relativeFrom="column">
                        <wp:posOffset>99695</wp:posOffset>
                      </wp:positionH>
                      <wp:positionV relativeFrom="paragraph">
                        <wp:posOffset>64770</wp:posOffset>
                      </wp:positionV>
                      <wp:extent cx="167005" cy="160655"/>
                      <wp:effectExtent l="0" t="0" r="23495" b="10795"/>
                      <wp:wrapNone/>
                      <wp:docPr id="27" name="Flowchart: Connector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67005" cy="16065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3206D98" id="Flowchart: Connector 27" o:spid="_x0000_s1026" type="#_x0000_t120" style="position:absolute;left:0;text-align:left;margin-left:7.85pt;margin-top:5.1pt;width:13.15pt;height:12.65pt;z-index:252045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" fillcolor="red" strokecolor="windowText" strokeweight="1pt">
                      <v:stroke joinstyle="miter"/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815" w:type="dxa"/>
            <w:shd w:val="clear" w:color="auto" w:fill="auto"/>
          </w:tcPr>
          <w:p w14:paraId="66F801F5" w14:textId="405C9D3E" w:rsidR="00707CDF" w:rsidRDefault="00707CDF" w:rsidP="00707CD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18"/>
                <w:szCs w:val="18"/>
                <w:lang w:val="en-CA" w:eastAsia="en-CA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  <w:lang w:val="en-CA" w:eastAsia="en-CA"/>
              </w:rPr>
              <w:drawing>
                <wp:anchor distT="0" distB="0" distL="114300" distR="114300" simplePos="0" relativeHeight="252046336" behindDoc="1" locked="0" layoutInCell="1" allowOverlap="1" wp14:anchorId="3C092BB7" wp14:editId="46DEDD4D">
                  <wp:simplePos x="0" y="0"/>
                  <wp:positionH relativeFrom="column">
                    <wp:posOffset>34925</wp:posOffset>
                  </wp:positionH>
                  <wp:positionV relativeFrom="paragraph">
                    <wp:posOffset>71120</wp:posOffset>
                  </wp:positionV>
                  <wp:extent cx="176530" cy="164465"/>
                  <wp:effectExtent l="0" t="0" r="0" b="6985"/>
                  <wp:wrapSquare wrapText="bothSides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896" w:type="dxa"/>
            <w:shd w:val="clear" w:color="auto" w:fill="auto"/>
          </w:tcPr>
          <w:p w14:paraId="536FF1AA" w14:textId="6EDCBA4C" w:rsidR="00707CDF" w:rsidRDefault="00707CDF" w:rsidP="00707CD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18"/>
                <w:szCs w:val="18"/>
                <w:lang w:val="en-CA" w:eastAsia="en-CA"/>
              </w:rPr>
            </w:pPr>
            <w:r w:rsidRPr="00094FA6">
              <w:rPr>
                <w:rFonts w:asciiTheme="majorBidi" w:eastAsia="Calibri" w:hAnsiTheme="majorBidi" w:cstheme="majorBidi"/>
                <w:noProof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047360" behindDoc="1" locked="0" layoutInCell="1" allowOverlap="1" wp14:anchorId="24E3E1F5" wp14:editId="556040A8">
                      <wp:simplePos x="0" y="0"/>
                      <wp:positionH relativeFrom="margin">
                        <wp:posOffset>89535</wp:posOffset>
                      </wp:positionH>
                      <wp:positionV relativeFrom="paragraph">
                        <wp:posOffset>75565</wp:posOffset>
                      </wp:positionV>
                      <wp:extent cx="160020" cy="152400"/>
                      <wp:effectExtent l="0" t="0" r="11430" b="19050"/>
                      <wp:wrapSquare wrapText="bothSides"/>
                      <wp:docPr id="29" name="Flowchart: Connector 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60020" cy="1524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70C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FF7414D" id="Flowchart: Connector 29" o:spid="_x0000_s1026" type="#_x0000_t120" style="position:absolute;left:0;text-align:left;margin-left:7.05pt;margin-top:5.95pt;width:12.6pt;height:12pt;z-index:-2512691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" fillcolor="#0070c0" strokecolor="windowText" strokeweight="1pt">
                      <v:stroke joinstyle="miter"/>
                      <v:path arrowok="t"/>
                      <w10:wrap type="square" anchorx="margin"/>
                    </v:shape>
                  </w:pict>
                </mc:Fallback>
              </mc:AlternateContent>
            </w:r>
          </w:p>
        </w:tc>
        <w:tc>
          <w:tcPr>
            <w:tcW w:w="1086" w:type="dxa"/>
            <w:shd w:val="clear" w:color="auto" w:fill="auto"/>
          </w:tcPr>
          <w:p w14:paraId="0896E28C" w14:textId="689D3FE6" w:rsidR="00707CDF" w:rsidRPr="00094FA6" w:rsidRDefault="00707CDF" w:rsidP="00707CD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  <w:szCs w:val="18"/>
              </w:rPr>
            </w:pPr>
            <w:r w:rsidRPr="00094FA6">
              <w:rPr>
                <w:rFonts w:asciiTheme="majorBidi" w:eastAsia="Calibri" w:hAnsiTheme="majorBidi" w:cstheme="majorBidi"/>
                <w:noProof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048384" behindDoc="1" locked="0" layoutInCell="1" allowOverlap="1" wp14:anchorId="73A956B5" wp14:editId="42705D22">
                      <wp:simplePos x="0" y="0"/>
                      <wp:positionH relativeFrom="margin">
                        <wp:posOffset>90805</wp:posOffset>
                      </wp:positionH>
                      <wp:positionV relativeFrom="paragraph">
                        <wp:posOffset>51435</wp:posOffset>
                      </wp:positionV>
                      <wp:extent cx="160020" cy="152400"/>
                      <wp:effectExtent l="0" t="0" r="11430" b="19050"/>
                      <wp:wrapSquare wrapText="bothSides"/>
                      <wp:docPr id="1425961796" name="Flowchart: Connector 142596179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60020" cy="1524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70C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B6BB15D" id="Flowchart: Connector 1425961796" o:spid="_x0000_s1026" type="#_x0000_t120" style="position:absolute;left:0;text-align:left;margin-left:7.15pt;margin-top:4.05pt;width:12.6pt;height:12pt;z-index:-2512680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" fillcolor="#0070c0" strokecolor="windowText" strokeweight="1pt">
                      <v:stroke joinstyle="miter"/>
                      <v:path arrowok="t"/>
                      <w10:wrap type="square" anchorx="margin"/>
                    </v:shape>
                  </w:pict>
                </mc:Fallback>
              </mc:AlternateContent>
            </w:r>
          </w:p>
        </w:tc>
      </w:tr>
      <w:tr w:rsidR="00707CDF" w14:paraId="22E71857" w14:textId="21745A3B" w:rsidTr="003C697E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  <w:shd w:val="clear" w:color="auto" w:fill="auto"/>
          </w:tcPr>
          <w:p w14:paraId="11CD4412" w14:textId="57B9F1F0" w:rsidR="00707CDF" w:rsidRPr="00C437D3" w:rsidRDefault="00707CDF" w:rsidP="00707CDF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437D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Mansson et al, 2019</w:t>
            </w:r>
            <w:r w:rsidR="00BE00D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="00BE00D4" w:rsidRPr="00BE00D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(53</w:t>
            </w:r>
            <w:r w:rsidR="00BE00D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896" w:type="dxa"/>
            <w:shd w:val="clear" w:color="auto" w:fill="auto"/>
          </w:tcPr>
          <w:p w14:paraId="0AB914EC" w14:textId="3FB6DFCA" w:rsidR="00707CDF" w:rsidRPr="00767F08" w:rsidRDefault="00707CDF" w:rsidP="00707CDF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eastAsia="en-CA"/>
              </w:rPr>
            </w:pPr>
            <w:r w:rsidRPr="00817B38">
              <w:rPr>
                <w:rFonts w:asciiTheme="majorBidi" w:hAnsiTheme="majorBidi" w:cstheme="majorBidi"/>
                <w:noProof/>
                <w:sz w:val="18"/>
                <w:szCs w:val="18"/>
                <w:lang w:val="en-CA" w:eastAsia="en-CA"/>
              </w:rPr>
              <mc:AlternateContent>
                <mc:Choice Requires="wps">
                  <w:drawing>
                    <wp:anchor distT="0" distB="0" distL="114300" distR="114300" simplePos="0" relativeHeight="252027904" behindDoc="1" locked="0" layoutInCell="1" allowOverlap="1" wp14:anchorId="65B42D9C" wp14:editId="60B0B39D">
                      <wp:simplePos x="0" y="0"/>
                      <wp:positionH relativeFrom="column">
                        <wp:posOffset>117475</wp:posOffset>
                      </wp:positionH>
                      <wp:positionV relativeFrom="paragraph">
                        <wp:posOffset>50800</wp:posOffset>
                      </wp:positionV>
                      <wp:extent cx="180975" cy="184785"/>
                      <wp:effectExtent l="0" t="0" r="28575" b="24765"/>
                      <wp:wrapSquare wrapText="bothSides"/>
                      <wp:docPr id="17" name="Flowchart: Connector 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80975" cy="18478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91779F7" id="Flowchart: Connector 17" o:spid="_x0000_s1026" type="#_x0000_t120" style="position:absolute;left:0;text-align:left;margin-left:9.25pt;margin-top:4pt;width:14.25pt;height:14.55pt;z-index:-251288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" fillcolor="yellow" strokecolor="windowText" strokeweight="1pt">
                      <v:stroke joinstyle="miter"/>
                      <v:path arrowok="t"/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815" w:type="dxa"/>
            <w:shd w:val="clear" w:color="auto" w:fill="auto"/>
          </w:tcPr>
          <w:p w14:paraId="796465EA" w14:textId="6F8B05AF" w:rsidR="00707CDF" w:rsidRDefault="00707CDF" w:rsidP="00707CDF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CA" w:eastAsia="en-CA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  <w:lang w:val="en-CA" w:eastAsia="en-CA"/>
              </w:rPr>
              <w:drawing>
                <wp:anchor distT="0" distB="0" distL="114300" distR="114300" simplePos="0" relativeHeight="252028928" behindDoc="1" locked="0" layoutInCell="1" allowOverlap="1" wp14:anchorId="43661052" wp14:editId="34D245FE">
                  <wp:simplePos x="0" y="0"/>
                  <wp:positionH relativeFrom="column">
                    <wp:posOffset>43180</wp:posOffset>
                  </wp:positionH>
                  <wp:positionV relativeFrom="paragraph">
                    <wp:posOffset>50800</wp:posOffset>
                  </wp:positionV>
                  <wp:extent cx="176530" cy="164465"/>
                  <wp:effectExtent l="0" t="0" r="0" b="6985"/>
                  <wp:wrapSquare wrapText="bothSides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733" w:type="dxa"/>
            <w:shd w:val="clear" w:color="auto" w:fill="auto"/>
          </w:tcPr>
          <w:p w14:paraId="1BA6CD74" w14:textId="01D3FF2A" w:rsidR="00707CDF" w:rsidRDefault="00707CDF" w:rsidP="00707CDF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CA" w:eastAsia="en-CA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  <w:lang w:val="en-CA" w:eastAsia="en-CA"/>
              </w:rPr>
              <w:drawing>
                <wp:anchor distT="0" distB="0" distL="114300" distR="114300" simplePos="0" relativeHeight="252029952" behindDoc="1" locked="0" layoutInCell="1" allowOverlap="1" wp14:anchorId="3CF09239" wp14:editId="1B75EBCD">
                  <wp:simplePos x="0" y="0"/>
                  <wp:positionH relativeFrom="column">
                    <wp:posOffset>19050</wp:posOffset>
                  </wp:positionH>
                  <wp:positionV relativeFrom="paragraph">
                    <wp:posOffset>68580</wp:posOffset>
                  </wp:positionV>
                  <wp:extent cx="176530" cy="164465"/>
                  <wp:effectExtent l="0" t="0" r="0" b="6985"/>
                  <wp:wrapTight wrapText="bothSides">
                    <wp:wrapPolygon edited="0">
                      <wp:start x="0" y="0"/>
                      <wp:lineTo x="0" y="20015"/>
                      <wp:lineTo x="18647" y="20015"/>
                      <wp:lineTo x="18647" y="0"/>
                      <wp:lineTo x="0" y="0"/>
                    </wp:wrapPolygon>
                  </wp:wrapTight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815" w:type="dxa"/>
            <w:shd w:val="clear" w:color="auto" w:fill="auto"/>
          </w:tcPr>
          <w:p w14:paraId="69248FF6" w14:textId="15E3E015" w:rsidR="00707CDF" w:rsidRDefault="00707CDF" w:rsidP="00707CDF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CA" w:eastAsia="en-CA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  <w:lang w:val="en-CA" w:eastAsia="en-CA"/>
              </w:rPr>
              <w:drawing>
                <wp:anchor distT="0" distB="0" distL="114300" distR="114300" simplePos="0" relativeHeight="252030976" behindDoc="1" locked="0" layoutInCell="1" allowOverlap="1" wp14:anchorId="6218397A" wp14:editId="013C9DD0">
                  <wp:simplePos x="0" y="0"/>
                  <wp:positionH relativeFrom="column">
                    <wp:posOffset>76835</wp:posOffset>
                  </wp:positionH>
                  <wp:positionV relativeFrom="paragraph">
                    <wp:posOffset>68580</wp:posOffset>
                  </wp:positionV>
                  <wp:extent cx="176530" cy="164465"/>
                  <wp:effectExtent l="0" t="0" r="0" b="6985"/>
                  <wp:wrapTight wrapText="bothSides">
                    <wp:wrapPolygon edited="0">
                      <wp:start x="0" y="0"/>
                      <wp:lineTo x="0" y="20015"/>
                      <wp:lineTo x="18647" y="20015"/>
                      <wp:lineTo x="18647" y="0"/>
                      <wp:lineTo x="0" y="0"/>
                    </wp:wrapPolygon>
                  </wp:wrapTight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815" w:type="dxa"/>
            <w:shd w:val="clear" w:color="auto" w:fill="auto"/>
          </w:tcPr>
          <w:p w14:paraId="3AB3D2BE" w14:textId="636779AF" w:rsidR="00707CDF" w:rsidRDefault="00707CDF" w:rsidP="00707CDF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CA" w:eastAsia="en-CA"/>
              </w:rPr>
            </w:pPr>
            <w:r w:rsidRPr="00817B38">
              <w:rPr>
                <w:rFonts w:asciiTheme="majorBidi" w:hAnsiTheme="majorBidi" w:cstheme="majorBidi"/>
                <w:noProof/>
                <w:sz w:val="18"/>
                <w:szCs w:val="18"/>
                <w:lang w:val="en-CA" w:eastAsia="en-CA"/>
              </w:rPr>
              <mc:AlternateContent>
                <mc:Choice Requires="wps">
                  <w:drawing>
                    <wp:anchor distT="0" distB="0" distL="114300" distR="114300" simplePos="0" relativeHeight="252032000" behindDoc="0" locked="0" layoutInCell="1" allowOverlap="1" wp14:anchorId="13B424D0" wp14:editId="22942634">
                      <wp:simplePos x="0" y="0"/>
                      <wp:positionH relativeFrom="column">
                        <wp:posOffset>31115</wp:posOffset>
                      </wp:positionH>
                      <wp:positionV relativeFrom="paragraph">
                        <wp:posOffset>78740</wp:posOffset>
                      </wp:positionV>
                      <wp:extent cx="184785" cy="161925"/>
                      <wp:effectExtent l="0" t="0" r="24765" b="28575"/>
                      <wp:wrapNone/>
                      <wp:docPr id="21" name="Flowchart: Connector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84785" cy="1619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C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0D90C79" id="Flowchart: Connector 21" o:spid="_x0000_s1026" type="#_x0000_t120" style="position:absolute;left:0;text-align:left;margin-left:2.45pt;margin-top:6.2pt;width:14.55pt;height:12.75pt;z-index:252032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" fillcolor="#ffc000" strokecolor="windowText" strokeweight="1pt">
                      <v:stroke joinstyle="miter"/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896" w:type="dxa"/>
            <w:shd w:val="clear" w:color="auto" w:fill="auto"/>
          </w:tcPr>
          <w:p w14:paraId="1FA89EF6" w14:textId="3362E81B" w:rsidR="00707CDF" w:rsidRDefault="00707CDF" w:rsidP="00707CDF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CA" w:eastAsia="en-CA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  <w:lang w:val="en-CA" w:eastAsia="en-CA"/>
              </w:rPr>
              <w:drawing>
                <wp:anchor distT="0" distB="0" distL="114300" distR="114300" simplePos="0" relativeHeight="252033024" behindDoc="1" locked="0" layoutInCell="1" allowOverlap="1" wp14:anchorId="746F324A" wp14:editId="63ACD83E">
                  <wp:simplePos x="0" y="0"/>
                  <wp:positionH relativeFrom="column">
                    <wp:posOffset>69215</wp:posOffset>
                  </wp:positionH>
                  <wp:positionV relativeFrom="paragraph">
                    <wp:posOffset>78740</wp:posOffset>
                  </wp:positionV>
                  <wp:extent cx="176530" cy="164465"/>
                  <wp:effectExtent l="0" t="0" r="0" b="6985"/>
                  <wp:wrapTight wrapText="bothSides">
                    <wp:wrapPolygon edited="0">
                      <wp:start x="0" y="0"/>
                      <wp:lineTo x="0" y="20015"/>
                      <wp:lineTo x="18647" y="20015"/>
                      <wp:lineTo x="18647" y="0"/>
                      <wp:lineTo x="0" y="0"/>
                    </wp:wrapPolygon>
                  </wp:wrapTight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086" w:type="dxa"/>
            <w:shd w:val="clear" w:color="auto" w:fill="auto"/>
          </w:tcPr>
          <w:p w14:paraId="53377F01" w14:textId="105A7920" w:rsidR="00707CDF" w:rsidRDefault="00707CDF" w:rsidP="00707C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094FA6">
              <w:rPr>
                <w:rFonts w:asciiTheme="majorBidi" w:eastAsia="Calibri" w:hAnsiTheme="majorBidi" w:cstheme="majorBidi"/>
                <w:noProof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040192" behindDoc="1" locked="0" layoutInCell="1" allowOverlap="1" wp14:anchorId="79E57479" wp14:editId="31C46125">
                      <wp:simplePos x="0" y="0"/>
                      <wp:positionH relativeFrom="margin">
                        <wp:posOffset>98425</wp:posOffset>
                      </wp:positionH>
                      <wp:positionV relativeFrom="paragraph">
                        <wp:posOffset>59690</wp:posOffset>
                      </wp:positionV>
                      <wp:extent cx="160020" cy="152400"/>
                      <wp:effectExtent l="0" t="0" r="11430" b="19050"/>
                      <wp:wrapSquare wrapText="bothSides"/>
                      <wp:docPr id="1425961795" name="Flowchart: Connector 142596179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60020" cy="1524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70C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9301C8B" id="Flowchart: Connector 1425961795" o:spid="_x0000_s1026" type="#_x0000_t120" style="position:absolute;left:0;text-align:left;margin-left:7.75pt;margin-top:4.7pt;width:12.6pt;height:12pt;z-index:-251276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" fillcolor="#0070c0" strokecolor="windowText" strokeweight="1pt">
                      <v:stroke joinstyle="miter"/>
                      <v:path arrowok="t"/>
                      <w10:wrap type="square" anchorx="margin"/>
                    </v:shape>
                  </w:pict>
                </mc:Fallback>
              </mc:AlternateContent>
            </w:r>
          </w:p>
        </w:tc>
      </w:tr>
      <w:tr w:rsidR="00707CDF" w14:paraId="42AF1AD8" w14:textId="70292C1F" w:rsidTr="003C6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  <w:shd w:val="clear" w:color="auto" w:fill="auto"/>
          </w:tcPr>
          <w:p w14:paraId="465347C0" w14:textId="0BA64317" w:rsidR="00707CDF" w:rsidRPr="00C437D3" w:rsidRDefault="00707CDF" w:rsidP="00707CDF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rtl/>
                <w:lang w:bidi="fa-IR"/>
              </w:rPr>
            </w:pPr>
            <w:r w:rsidRPr="00C437D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Moudi et al, 2019</w:t>
            </w:r>
            <w:r w:rsidR="00BE00D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="00BE00D4" w:rsidRPr="00BE00D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(38</w:t>
            </w:r>
            <w:r w:rsidR="00BE00D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896" w:type="dxa"/>
            <w:shd w:val="clear" w:color="auto" w:fill="auto"/>
          </w:tcPr>
          <w:p w14:paraId="03F462E0" w14:textId="52EAF8C3" w:rsidR="00707CDF" w:rsidRDefault="00707CDF" w:rsidP="00707CDF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CA" w:eastAsia="en-CA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  <w:lang w:val="en-CA" w:eastAsia="en-CA"/>
              </w:rPr>
              <w:drawing>
                <wp:anchor distT="0" distB="0" distL="114300" distR="114300" simplePos="0" relativeHeight="252034048" behindDoc="1" locked="0" layoutInCell="1" allowOverlap="1" wp14:anchorId="1CF84694" wp14:editId="1AB85695">
                  <wp:simplePos x="0" y="0"/>
                  <wp:positionH relativeFrom="column">
                    <wp:posOffset>95885</wp:posOffset>
                  </wp:positionH>
                  <wp:positionV relativeFrom="paragraph">
                    <wp:posOffset>93345</wp:posOffset>
                  </wp:positionV>
                  <wp:extent cx="176530" cy="164465"/>
                  <wp:effectExtent l="0" t="0" r="0" b="6985"/>
                  <wp:wrapSquare wrapText="bothSides"/>
                  <wp:docPr id="47" name="Picture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815" w:type="dxa"/>
            <w:shd w:val="clear" w:color="auto" w:fill="auto"/>
          </w:tcPr>
          <w:p w14:paraId="5181E1D9" w14:textId="67BAA9E5" w:rsidR="00707CDF" w:rsidRDefault="00707CDF" w:rsidP="00707CDF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CA" w:eastAsia="en-CA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  <w:lang w:val="en-CA" w:eastAsia="en-CA"/>
              </w:rPr>
              <w:drawing>
                <wp:anchor distT="0" distB="0" distL="114300" distR="114300" simplePos="0" relativeHeight="252035072" behindDoc="1" locked="0" layoutInCell="1" allowOverlap="1" wp14:anchorId="7DEA1BAA" wp14:editId="5EF38CED">
                  <wp:simplePos x="0" y="0"/>
                  <wp:positionH relativeFrom="column">
                    <wp:posOffset>56515</wp:posOffset>
                  </wp:positionH>
                  <wp:positionV relativeFrom="paragraph">
                    <wp:posOffset>83185</wp:posOffset>
                  </wp:positionV>
                  <wp:extent cx="176530" cy="164465"/>
                  <wp:effectExtent l="0" t="0" r="0" b="6985"/>
                  <wp:wrapSquare wrapText="bothSides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733" w:type="dxa"/>
            <w:shd w:val="clear" w:color="auto" w:fill="auto"/>
          </w:tcPr>
          <w:p w14:paraId="7EC21DB1" w14:textId="69DB2003" w:rsidR="00707CDF" w:rsidRDefault="00707CDF" w:rsidP="00707CDF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CA" w:eastAsia="en-CA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  <w:lang w:val="en-CA" w:eastAsia="en-CA"/>
              </w:rPr>
              <w:drawing>
                <wp:anchor distT="0" distB="0" distL="114300" distR="114300" simplePos="0" relativeHeight="252036096" behindDoc="1" locked="0" layoutInCell="1" allowOverlap="1" wp14:anchorId="018A37F2" wp14:editId="418720D1">
                  <wp:simplePos x="0" y="0"/>
                  <wp:positionH relativeFrom="column">
                    <wp:posOffset>50800</wp:posOffset>
                  </wp:positionH>
                  <wp:positionV relativeFrom="paragraph">
                    <wp:posOffset>93345</wp:posOffset>
                  </wp:positionV>
                  <wp:extent cx="176530" cy="164465"/>
                  <wp:effectExtent l="0" t="0" r="0" b="6985"/>
                  <wp:wrapTight wrapText="bothSides">
                    <wp:wrapPolygon edited="0">
                      <wp:start x="0" y="0"/>
                      <wp:lineTo x="0" y="20015"/>
                      <wp:lineTo x="18647" y="20015"/>
                      <wp:lineTo x="18647" y="0"/>
                      <wp:lineTo x="0" y="0"/>
                    </wp:wrapPolygon>
                  </wp:wrapTight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815" w:type="dxa"/>
            <w:shd w:val="clear" w:color="auto" w:fill="auto"/>
          </w:tcPr>
          <w:p w14:paraId="77FA03A9" w14:textId="202D85AF" w:rsidR="00707CDF" w:rsidRDefault="00707CDF" w:rsidP="00707CDF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CA" w:eastAsia="en-CA"/>
              </w:rPr>
            </w:pPr>
            <w:r w:rsidRPr="00817B38">
              <w:rPr>
                <w:rFonts w:asciiTheme="majorBidi" w:hAnsiTheme="majorBidi" w:cstheme="majorBidi"/>
                <w:noProof/>
                <w:sz w:val="18"/>
                <w:szCs w:val="18"/>
                <w:lang w:val="en-CA" w:eastAsia="en-CA"/>
              </w:rPr>
              <mc:AlternateContent>
                <mc:Choice Requires="wps">
                  <w:drawing>
                    <wp:anchor distT="0" distB="0" distL="114300" distR="114300" simplePos="0" relativeHeight="252037120" behindDoc="1" locked="0" layoutInCell="1" allowOverlap="1" wp14:anchorId="0D6E543B" wp14:editId="3550D67E">
                      <wp:simplePos x="0" y="0"/>
                      <wp:positionH relativeFrom="column">
                        <wp:posOffset>133985</wp:posOffset>
                      </wp:positionH>
                      <wp:positionV relativeFrom="paragraph">
                        <wp:posOffset>78105</wp:posOffset>
                      </wp:positionV>
                      <wp:extent cx="184785" cy="161925"/>
                      <wp:effectExtent l="0" t="0" r="24765" b="28575"/>
                      <wp:wrapTight wrapText="bothSides">
                        <wp:wrapPolygon edited="0">
                          <wp:start x="2227" y="0"/>
                          <wp:lineTo x="0" y="2541"/>
                          <wp:lineTo x="0" y="22871"/>
                          <wp:lineTo x="22268" y="22871"/>
                          <wp:lineTo x="22268" y="0"/>
                          <wp:lineTo x="2227" y="0"/>
                        </wp:wrapPolygon>
                      </wp:wrapTight>
                      <wp:docPr id="50" name="Flowchart: Connector 5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84785" cy="1619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C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1DA1B72" id="Flowchart: Connector 50" o:spid="_x0000_s1026" type="#_x0000_t120" style="position:absolute;left:0;text-align:left;margin-left:10.55pt;margin-top:6.15pt;width:14.55pt;height:12.75pt;z-index:-251279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" fillcolor="#ffc000" strokecolor="windowText" strokeweight="1pt">
                      <v:stroke joinstyle="miter"/>
                      <v:path arrowok="t"/>
                      <w10:wrap type="tight"/>
                    </v:shape>
                  </w:pict>
                </mc:Fallback>
              </mc:AlternateContent>
            </w:r>
          </w:p>
        </w:tc>
        <w:tc>
          <w:tcPr>
            <w:tcW w:w="815" w:type="dxa"/>
            <w:shd w:val="clear" w:color="auto" w:fill="auto"/>
          </w:tcPr>
          <w:p w14:paraId="6BAF4DB2" w14:textId="3111D3F3" w:rsidR="00707CDF" w:rsidRDefault="00707CDF" w:rsidP="00707CDF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CA" w:eastAsia="en-CA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  <w:lang w:val="en-CA" w:eastAsia="en-CA"/>
              </w:rPr>
              <w:drawing>
                <wp:anchor distT="0" distB="0" distL="114300" distR="114300" simplePos="0" relativeHeight="252038144" behindDoc="1" locked="0" layoutInCell="1" allowOverlap="1" wp14:anchorId="5DED8BCA" wp14:editId="3FF5D6BD">
                  <wp:simplePos x="0" y="0"/>
                  <wp:positionH relativeFrom="column">
                    <wp:posOffset>69215</wp:posOffset>
                  </wp:positionH>
                  <wp:positionV relativeFrom="paragraph">
                    <wp:posOffset>84455</wp:posOffset>
                  </wp:positionV>
                  <wp:extent cx="176530" cy="164465"/>
                  <wp:effectExtent l="0" t="0" r="0" b="6985"/>
                  <wp:wrapSquare wrapText="bothSides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  <w:p w14:paraId="4D6B6E0B" w14:textId="031E00D0" w:rsidR="00707CDF" w:rsidRPr="004D7E72" w:rsidRDefault="00707CDF" w:rsidP="00707CDF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CA" w:eastAsia="en-CA"/>
              </w:rPr>
            </w:pPr>
          </w:p>
        </w:tc>
        <w:tc>
          <w:tcPr>
            <w:tcW w:w="896" w:type="dxa"/>
            <w:shd w:val="clear" w:color="auto" w:fill="auto"/>
          </w:tcPr>
          <w:p w14:paraId="2D697B62" w14:textId="5A1A2F76" w:rsidR="00707CDF" w:rsidRDefault="00707CDF" w:rsidP="00707CDF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CA" w:eastAsia="en-CA"/>
              </w:rPr>
            </w:pPr>
            <w:r w:rsidRPr="00817B38">
              <w:rPr>
                <w:rFonts w:asciiTheme="majorBidi" w:hAnsiTheme="majorBidi" w:cstheme="majorBidi"/>
                <w:noProof/>
                <w:sz w:val="18"/>
                <w:szCs w:val="18"/>
                <w:lang w:val="en-CA" w:eastAsia="en-CA"/>
              </w:rPr>
              <mc:AlternateContent>
                <mc:Choice Requires="wps">
                  <w:drawing>
                    <wp:anchor distT="0" distB="0" distL="114300" distR="114300" simplePos="0" relativeHeight="252039168" behindDoc="1" locked="0" layoutInCell="1" allowOverlap="1" wp14:anchorId="62BD1802" wp14:editId="4B25B93A">
                      <wp:simplePos x="0" y="0"/>
                      <wp:positionH relativeFrom="column">
                        <wp:posOffset>88265</wp:posOffset>
                      </wp:positionH>
                      <wp:positionV relativeFrom="paragraph">
                        <wp:posOffset>93345</wp:posOffset>
                      </wp:positionV>
                      <wp:extent cx="184785" cy="161925"/>
                      <wp:effectExtent l="0" t="0" r="24765" b="28575"/>
                      <wp:wrapTight wrapText="bothSides">
                        <wp:wrapPolygon edited="0">
                          <wp:start x="2227" y="0"/>
                          <wp:lineTo x="0" y="2541"/>
                          <wp:lineTo x="0" y="22871"/>
                          <wp:lineTo x="22268" y="22871"/>
                          <wp:lineTo x="22268" y="0"/>
                          <wp:lineTo x="2227" y="0"/>
                        </wp:wrapPolygon>
                      </wp:wrapTight>
                      <wp:docPr id="54" name="Flowchart: Connector 5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84785" cy="1619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C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BF9C00E" id="Flowchart: Connector 54" o:spid="_x0000_s1026" type="#_x0000_t120" style="position:absolute;left:0;text-align:left;margin-left:6.95pt;margin-top:7.35pt;width:14.55pt;height:12.75pt;z-index:-251277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" fillcolor="#ffc000" strokecolor="windowText" strokeweight="1pt">
                      <v:stroke joinstyle="miter"/>
                      <v:path arrowok="t"/>
                      <w10:wrap type="tight"/>
                    </v:shape>
                  </w:pict>
                </mc:Fallback>
              </mc:AlternateContent>
            </w:r>
          </w:p>
        </w:tc>
        <w:tc>
          <w:tcPr>
            <w:tcW w:w="1086" w:type="dxa"/>
            <w:shd w:val="clear" w:color="auto" w:fill="auto"/>
          </w:tcPr>
          <w:p w14:paraId="452EDEBD" w14:textId="41746418" w:rsidR="00707CDF" w:rsidRDefault="00707CDF" w:rsidP="00707C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094FA6">
              <w:rPr>
                <w:rFonts w:asciiTheme="majorBidi" w:eastAsia="Calibri" w:hAnsiTheme="majorBidi" w:cstheme="majorBidi"/>
                <w:noProof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041216" behindDoc="1" locked="0" layoutInCell="1" allowOverlap="1" wp14:anchorId="2930B600" wp14:editId="20D219F5">
                      <wp:simplePos x="0" y="0"/>
                      <wp:positionH relativeFrom="margin">
                        <wp:posOffset>109855</wp:posOffset>
                      </wp:positionH>
                      <wp:positionV relativeFrom="paragraph">
                        <wp:posOffset>67945</wp:posOffset>
                      </wp:positionV>
                      <wp:extent cx="160020" cy="152400"/>
                      <wp:effectExtent l="0" t="0" r="11430" b="19050"/>
                      <wp:wrapSquare wrapText="bothSides"/>
                      <wp:docPr id="1425961799" name="Flowchart: Connector 142596179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60020" cy="1524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70C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0A04D36" id="Flowchart: Connector 1425961799" o:spid="_x0000_s1026" type="#_x0000_t120" style="position:absolute;left:0;text-align:left;margin-left:8.65pt;margin-top:5.35pt;width:12.6pt;height:12pt;z-index:-251275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" fillcolor="#0070c0" strokecolor="windowText" strokeweight="1pt">
                      <v:stroke joinstyle="miter"/>
                      <v:path arrowok="t"/>
                      <w10:wrap type="square" anchorx="margin"/>
                    </v:shape>
                  </w:pict>
                </mc:Fallback>
              </mc:AlternateContent>
            </w:r>
          </w:p>
        </w:tc>
      </w:tr>
      <w:tr w:rsidR="00707CDF" w:rsidRPr="00094FA6" w14:paraId="4608885B" w14:textId="7924B4A3" w:rsidTr="003C697E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9" w:type="dxa"/>
            <w:gridSpan w:val="8"/>
            <w:shd w:val="clear" w:color="auto" w:fill="auto"/>
          </w:tcPr>
          <w:p w14:paraId="5CEEF06C" w14:textId="77777777" w:rsidR="00707CDF" w:rsidRDefault="00707CDF" w:rsidP="00707CDF">
            <w:pPr>
              <w:bidi w:val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val="en-CA" w:eastAsia="en-CA"/>
              </w:rPr>
            </w:pPr>
            <w:r w:rsidRPr="00817B38">
              <w:rPr>
                <w:rFonts w:asciiTheme="majorBidi" w:hAnsiTheme="majorBidi" w:cstheme="majorBidi"/>
                <w:noProof/>
                <w:sz w:val="18"/>
                <w:szCs w:val="18"/>
                <w:lang w:val="en-CA" w:eastAsia="en-CA"/>
              </w:rPr>
              <mc:AlternateContent>
                <mc:Choice Requires="wps">
                  <w:drawing>
                    <wp:anchor distT="0" distB="0" distL="114300" distR="114300" simplePos="0" relativeHeight="252024832" behindDoc="0" locked="0" layoutInCell="1" allowOverlap="1" wp14:anchorId="1DA81CF5" wp14:editId="63AC340B">
                      <wp:simplePos x="0" y="0"/>
                      <wp:positionH relativeFrom="column">
                        <wp:posOffset>2462530</wp:posOffset>
                      </wp:positionH>
                      <wp:positionV relativeFrom="paragraph">
                        <wp:posOffset>130810</wp:posOffset>
                      </wp:positionV>
                      <wp:extent cx="184785" cy="161925"/>
                      <wp:effectExtent l="0" t="0" r="24765" b="28575"/>
                      <wp:wrapNone/>
                      <wp:docPr id="69928753" name="Flowchart: Connector 6992875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84785" cy="1619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C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574F01C" id="Flowchart: Connector 69928753" o:spid="_x0000_s1026" type="#_x0000_t120" style="position:absolute;left:0;text-align:left;margin-left:193.9pt;margin-top:10.3pt;width:14.55pt;height:12.75pt;z-index:252024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" fillcolor="#ffc000" strokecolor="windowText" strokeweight="1pt">
                      <v:stroke joinstyle="miter"/>
                      <v:path arrowok="t"/>
                    </v:shape>
                  </w:pict>
                </mc:Fallback>
              </mc:AlternateContent>
            </w:r>
            <w:r>
              <w:rPr>
                <w:rFonts w:asciiTheme="majorBidi" w:hAnsiTheme="majorBidi" w:cstheme="majorBidi"/>
                <w:noProof/>
                <w:sz w:val="18"/>
                <w:szCs w:val="18"/>
                <w:lang w:val="en-CA" w:eastAsia="en-CA"/>
              </w:rPr>
              <w:drawing>
                <wp:anchor distT="0" distB="0" distL="114300" distR="114300" simplePos="0" relativeHeight="252022784" behindDoc="1" locked="0" layoutInCell="1" allowOverlap="1" wp14:anchorId="7650D92A" wp14:editId="565D61EB">
                  <wp:simplePos x="0" y="0"/>
                  <wp:positionH relativeFrom="column">
                    <wp:posOffset>41910</wp:posOffset>
                  </wp:positionH>
                  <wp:positionV relativeFrom="paragraph">
                    <wp:posOffset>99060</wp:posOffset>
                  </wp:positionV>
                  <wp:extent cx="176530" cy="164465"/>
                  <wp:effectExtent l="0" t="0" r="0" b="6985"/>
                  <wp:wrapTight wrapText="bothSides">
                    <wp:wrapPolygon edited="0">
                      <wp:start x="0" y="0"/>
                      <wp:lineTo x="0" y="20015"/>
                      <wp:lineTo x="18647" y="20015"/>
                      <wp:lineTo x="18647" y="0"/>
                      <wp:lineTo x="0" y="0"/>
                    </wp:wrapPolygon>
                  </wp:wrapTight>
                  <wp:docPr id="69928750" name="Picture 699287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  <w:r w:rsidRPr="079BDA18">
              <w:rPr>
                <w:rFonts w:asciiTheme="majorBidi" w:hAnsiTheme="majorBidi" w:cstheme="majorBidi"/>
                <w:sz w:val="18"/>
                <w:szCs w:val="18"/>
                <w:lang w:val="en-CA" w:eastAsia="en-CA"/>
              </w:rPr>
              <w:t xml:space="preserve">  </w:t>
            </w:r>
            <w:r>
              <w:rPr>
                <w:rFonts w:asciiTheme="majorBidi" w:hAnsiTheme="majorBidi" w:cstheme="majorBidi"/>
                <w:sz w:val="18"/>
                <w:szCs w:val="18"/>
                <w:lang w:val="en-CA" w:eastAsia="en-CA"/>
              </w:rPr>
              <w:t xml:space="preserve">  </w:t>
            </w:r>
          </w:p>
          <w:p w14:paraId="558A529F" w14:textId="77777777" w:rsidR="00707CDF" w:rsidRDefault="00707CDF" w:rsidP="00707CDF">
            <w:pPr>
              <w:tabs>
                <w:tab w:val="left" w:pos="3936"/>
              </w:tabs>
              <w:bidi w:val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val="en-CA" w:eastAsia="en-CA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val="en-CA" w:eastAsia="en-CA"/>
              </w:rPr>
              <w:t xml:space="preserve">   </w:t>
            </w:r>
            <w:r w:rsidRPr="00817B38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val="en-CA" w:eastAsia="en-CA"/>
              </w:rPr>
              <w:t>Low risk of bias</w:t>
            </w:r>
            <w:r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val="en-CA" w:eastAsia="en-CA"/>
              </w:rPr>
              <w:t xml:space="preserve">     </w:t>
            </w:r>
            <w:r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val="en-CA" w:eastAsia="en-CA"/>
              </w:rPr>
              <w:tab/>
              <w:t xml:space="preserve">           </w:t>
            </w:r>
            <w:r w:rsidRPr="00817B38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val="en-CA" w:eastAsia="en-CA"/>
              </w:rPr>
              <w:t xml:space="preserve"> Moderate risk of bias</w:t>
            </w:r>
          </w:p>
          <w:p w14:paraId="3690937A" w14:textId="77777777" w:rsidR="00707CDF" w:rsidRDefault="00707CDF" w:rsidP="00707CDF">
            <w:pPr>
              <w:bidi w:val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val="en-CA" w:eastAsia="en-CA"/>
              </w:rPr>
            </w:pPr>
            <w:r w:rsidRPr="00817B38">
              <w:rPr>
                <w:rFonts w:asciiTheme="majorBidi" w:hAnsiTheme="majorBidi" w:cstheme="majorBidi"/>
                <w:noProof/>
                <w:sz w:val="18"/>
                <w:szCs w:val="18"/>
                <w:lang w:val="en-CA" w:eastAsia="en-CA"/>
              </w:rPr>
              <mc:AlternateContent>
                <mc:Choice Requires="wps">
                  <w:drawing>
                    <wp:anchor distT="0" distB="0" distL="114300" distR="114300" simplePos="0" relativeHeight="252023808" behindDoc="0" locked="0" layoutInCell="1" allowOverlap="1" wp14:anchorId="011FEB9D" wp14:editId="64EB7F4E">
                      <wp:simplePos x="0" y="0"/>
                      <wp:positionH relativeFrom="column">
                        <wp:posOffset>47625</wp:posOffset>
                      </wp:positionH>
                      <wp:positionV relativeFrom="paragraph">
                        <wp:posOffset>120650</wp:posOffset>
                      </wp:positionV>
                      <wp:extent cx="180975" cy="184785"/>
                      <wp:effectExtent l="0" t="0" r="28575" b="24765"/>
                      <wp:wrapNone/>
                      <wp:docPr id="69928752" name="Flowchart: Connector 6992875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80975" cy="18478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ED7251E" id="Flowchart: Connector 69928752" o:spid="_x0000_s1026" type="#_x0000_t120" style="position:absolute;left:0;text-align:left;margin-left:3.75pt;margin-top:9.5pt;width:14.25pt;height:14.55pt;z-index:252023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" fillcolor="yellow" strokecolor="windowText" strokeweight="1pt">
                      <v:stroke joinstyle="miter"/>
                      <v:path arrowok="t"/>
                    </v:shape>
                  </w:pict>
                </mc:Fallback>
              </mc:AlternateContent>
            </w:r>
            <w:r w:rsidRPr="00817B38">
              <w:rPr>
                <w:rFonts w:asciiTheme="majorBidi" w:hAnsiTheme="majorBidi" w:cstheme="majorBidi"/>
                <w:noProof/>
                <w:sz w:val="18"/>
                <w:szCs w:val="18"/>
                <w:lang w:val="en-CA" w:eastAsia="en-CA"/>
              </w:rPr>
              <mc:AlternateContent>
                <mc:Choice Requires="wps">
                  <w:drawing>
                    <wp:anchor distT="0" distB="0" distL="114300" distR="114300" simplePos="0" relativeHeight="252025856" behindDoc="0" locked="0" layoutInCell="1" allowOverlap="1" wp14:anchorId="1E333EEE" wp14:editId="17180FD8">
                      <wp:simplePos x="0" y="0"/>
                      <wp:positionH relativeFrom="column">
                        <wp:posOffset>2480310</wp:posOffset>
                      </wp:positionH>
                      <wp:positionV relativeFrom="paragraph">
                        <wp:posOffset>111760</wp:posOffset>
                      </wp:positionV>
                      <wp:extent cx="167005" cy="160655"/>
                      <wp:effectExtent l="0" t="0" r="23495" b="10795"/>
                      <wp:wrapNone/>
                      <wp:docPr id="69928754" name="Flowchart: Connector 6992875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67005" cy="16065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9149FB1" id="Flowchart: Connector 69928754" o:spid="_x0000_s1026" type="#_x0000_t120" style="position:absolute;left:0;text-align:left;margin-left:195.3pt;margin-top:8.8pt;width:13.15pt;height:12.65pt;z-index:252025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" fillcolor="red" strokecolor="windowText" strokeweight="1pt">
                      <v:stroke joinstyle="miter"/>
                      <v:path arrowok="t"/>
                    </v:shape>
                  </w:pict>
                </mc:Fallback>
              </mc:AlternateContent>
            </w:r>
          </w:p>
          <w:p w14:paraId="63767082" w14:textId="77777777" w:rsidR="00707CDF" w:rsidRPr="00817B38" w:rsidRDefault="00707CDF" w:rsidP="00707CDF">
            <w:pPr>
              <w:bidi w:val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val="en-CA" w:eastAsia="en-CA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CA" w:eastAsia="en-CA"/>
              </w:rPr>
              <w:t xml:space="preserve">             </w:t>
            </w:r>
            <w:r w:rsidRPr="00817B38">
              <w:rPr>
                <w:rFonts w:asciiTheme="majorBidi" w:hAnsiTheme="majorBidi" w:cstheme="majorBidi"/>
                <w:sz w:val="18"/>
                <w:szCs w:val="18"/>
                <w:lang w:val="en-CA" w:eastAsia="en-CA"/>
              </w:rPr>
              <w:t xml:space="preserve"> </w:t>
            </w:r>
            <w:r w:rsidRPr="00817B38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val="en-CA" w:eastAsia="en-CA"/>
              </w:rPr>
              <w:t>Serious risk of bias</w:t>
            </w:r>
            <w:r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val="en-CA" w:eastAsia="en-CA"/>
              </w:rPr>
              <w:t xml:space="preserve">                                                       </w:t>
            </w:r>
            <w:r w:rsidRPr="00817B38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val="en-CA" w:eastAsia="en-CA"/>
              </w:rPr>
              <w:t xml:space="preserve"> Critical risk of bias</w:t>
            </w:r>
          </w:p>
          <w:p w14:paraId="51C7061D" w14:textId="77777777" w:rsidR="00707CDF" w:rsidRDefault="00707CDF" w:rsidP="00707CDF">
            <w:pPr>
              <w:bidi w:val="0"/>
              <w:rPr>
                <w:rFonts w:asciiTheme="majorBidi" w:hAnsiTheme="majorBidi" w:cstheme="majorBidi"/>
                <w:sz w:val="18"/>
                <w:szCs w:val="18"/>
                <w:lang w:val="en-CA" w:eastAsia="en-CA"/>
              </w:rPr>
            </w:pPr>
            <w:r w:rsidRPr="00094FA6">
              <w:rPr>
                <w:rFonts w:asciiTheme="majorBidi" w:eastAsia="Calibri" w:hAnsiTheme="majorBidi" w:cstheme="majorBidi"/>
                <w:noProof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026880" behindDoc="1" locked="0" layoutInCell="1" allowOverlap="1" wp14:anchorId="1FDD64B9" wp14:editId="148AA402">
                      <wp:simplePos x="0" y="0"/>
                      <wp:positionH relativeFrom="margin">
                        <wp:posOffset>58420</wp:posOffset>
                      </wp:positionH>
                      <wp:positionV relativeFrom="paragraph">
                        <wp:posOffset>113030</wp:posOffset>
                      </wp:positionV>
                      <wp:extent cx="160020" cy="152400"/>
                      <wp:effectExtent l="0" t="0" r="11430" b="19050"/>
                      <wp:wrapTight wrapText="bothSides">
                        <wp:wrapPolygon edited="0">
                          <wp:start x="0" y="0"/>
                          <wp:lineTo x="0" y="21600"/>
                          <wp:lineTo x="20571" y="21600"/>
                          <wp:lineTo x="20571" y="0"/>
                          <wp:lineTo x="0" y="0"/>
                        </wp:wrapPolygon>
                      </wp:wrapTight>
                      <wp:docPr id="69928756" name="Flowchart: Connector 6992875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60020" cy="1524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70C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AE46B2A" id="Flowchart: Connector 69928756" o:spid="_x0000_s1026" type="#_x0000_t120" style="position:absolute;left:0;text-align:left;margin-left:4.6pt;margin-top:8.9pt;width:12.6pt;height:12pt;z-index:-251289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" fillcolor="#0070c0" strokecolor="windowText" strokeweight="1pt">
                      <v:stroke joinstyle="miter"/>
                      <v:path arrowok="t"/>
                      <w10:wrap type="tight" anchorx="margin"/>
                    </v:shape>
                  </w:pict>
                </mc:Fallback>
              </mc:AlternateContent>
            </w:r>
          </w:p>
          <w:p w14:paraId="5B426D09" w14:textId="77777777" w:rsidR="00707CDF" w:rsidRDefault="00707CDF" w:rsidP="00707CDF">
            <w:pPr>
              <w:bidi w:val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val="en-CA" w:eastAsia="en-CA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val="en-CA" w:eastAsia="en-CA"/>
              </w:rPr>
              <w:t xml:space="preserve">  </w:t>
            </w:r>
            <w:r w:rsidRPr="00817B38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val="en-CA" w:eastAsia="en-CA"/>
              </w:rPr>
              <w:t>No information</w:t>
            </w:r>
          </w:p>
          <w:p w14:paraId="1E5DDEB1" w14:textId="77777777" w:rsidR="00707CDF" w:rsidRDefault="00707CDF" w:rsidP="00707CDF">
            <w:pPr>
              <w:bidi w:val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val="en-CA" w:eastAsia="en-CA"/>
              </w:rPr>
            </w:pPr>
          </w:p>
          <w:p w14:paraId="1234FFC6" w14:textId="77777777" w:rsidR="00707CDF" w:rsidRPr="00C437D3" w:rsidRDefault="00707CDF" w:rsidP="00707CDF">
            <w:pPr>
              <w:bidi w:val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CA" w:eastAsia="en-CA"/>
              </w:rPr>
              <w:t xml:space="preserve"> (A) </w:t>
            </w:r>
            <w:r w:rsidRPr="00C437D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CA"/>
              </w:rPr>
              <w:t>Bias due to confounding (confounding)</w:t>
            </w:r>
          </w:p>
          <w:p w14:paraId="16450FBF" w14:textId="245E01F6" w:rsidR="00707CDF" w:rsidRPr="00C437D3" w:rsidRDefault="00707CDF" w:rsidP="00707CDF">
            <w:pPr>
              <w:bidi w:val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CA" w:eastAsia="en-CA"/>
              </w:rPr>
              <w:t xml:space="preserve">(B) </w:t>
            </w:r>
            <w:r w:rsidRPr="00C437D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Bias in selection of participants into the study </w:t>
            </w:r>
            <w:r w:rsidRPr="00C437D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CA"/>
              </w:rPr>
              <w:t>(selection bias)</w:t>
            </w:r>
          </w:p>
          <w:p w14:paraId="7279CA6E" w14:textId="457DF7E2" w:rsidR="00707CDF" w:rsidRPr="00C437D3" w:rsidRDefault="00707CDF" w:rsidP="00707CDF">
            <w:pPr>
              <w:bidi w:val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437D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(C) </w:t>
            </w:r>
            <w:r w:rsidRPr="00C437D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Bias in</w:t>
            </w:r>
            <w:r w:rsidR="00261176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C437D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classification of interventions (</w:t>
            </w:r>
            <w:r w:rsidR="00261176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i</w:t>
            </w:r>
            <w:r w:rsidRPr="00C437D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nformation bias)</w:t>
            </w:r>
          </w:p>
          <w:p w14:paraId="4557D911" w14:textId="77777777" w:rsidR="00707CDF" w:rsidRPr="00C437D3" w:rsidRDefault="00707CDF" w:rsidP="00707CDF">
            <w:pPr>
              <w:bidi w:val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437D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(D) Bias due to deviations from intended interventions (confounding)</w:t>
            </w:r>
          </w:p>
          <w:p w14:paraId="562F4BCC" w14:textId="77777777" w:rsidR="00707CDF" w:rsidRPr="00C437D3" w:rsidRDefault="00707CDF" w:rsidP="00707CDF">
            <w:pPr>
              <w:bidi w:val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</w:rPr>
            </w:pPr>
            <w:r w:rsidRPr="00C437D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(E) </w:t>
            </w:r>
            <w:r w:rsidRPr="00C437D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Bias due to missing data (selection bias) </w:t>
            </w:r>
          </w:p>
          <w:p w14:paraId="6F7BBD27" w14:textId="0C9B77D0" w:rsidR="00707CDF" w:rsidRPr="00C437D3" w:rsidRDefault="00707CDF" w:rsidP="00707CD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C437D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(F) </w:t>
            </w:r>
            <w:r w:rsidRPr="00C437D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ias in measurement of the outcome (</w:t>
            </w:r>
            <w:r w:rsidR="007D66D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i</w:t>
            </w:r>
            <w:r w:rsidRPr="00C437D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nformation bias)</w:t>
            </w:r>
          </w:p>
          <w:p w14:paraId="7F187BB6" w14:textId="351BC9FD" w:rsidR="00707CDF" w:rsidRDefault="00707CDF" w:rsidP="00707CDF">
            <w:pPr>
              <w:bidi w:val="0"/>
              <w:rPr>
                <w:noProof/>
              </w:rPr>
            </w:pPr>
            <w:r w:rsidRPr="00C437D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lastRenderedPageBreak/>
              <w:t xml:space="preserve">(G) Bias in </w:t>
            </w:r>
            <w:r w:rsidR="006B065A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the </w:t>
            </w:r>
            <w:r w:rsidRPr="00C437D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election of the reported result (</w:t>
            </w:r>
            <w:r w:rsidR="006B065A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</w:t>
            </w:r>
            <w:r w:rsidRPr="00C437D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eporting bias)</w:t>
            </w:r>
          </w:p>
        </w:tc>
      </w:tr>
    </w:tbl>
    <w:p w14:paraId="08A9BB51" w14:textId="77777777" w:rsidR="009265E5" w:rsidRDefault="009265E5" w:rsidP="004C3CED">
      <w:pPr>
        <w:rPr>
          <w:rFonts w:asciiTheme="majorBidi" w:hAnsiTheme="majorBidi" w:cstheme="majorBidi"/>
        </w:rPr>
      </w:pPr>
    </w:p>
    <w:p w14:paraId="438E4920" w14:textId="77777777" w:rsidR="009265E5" w:rsidRDefault="009265E5" w:rsidP="004C3CED">
      <w:pPr>
        <w:rPr>
          <w:rFonts w:asciiTheme="majorBidi" w:hAnsiTheme="majorBidi" w:cstheme="majorBidi"/>
        </w:rPr>
      </w:pPr>
    </w:p>
    <w:p w14:paraId="65D8A38C" w14:textId="44982D76" w:rsidR="004C3CED" w:rsidRDefault="00D26F79" w:rsidP="004C3CED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B:</w:t>
      </w:r>
      <w:r w:rsidR="00FB617B">
        <w:rPr>
          <w:rFonts w:asciiTheme="majorBidi" w:hAnsiTheme="majorBidi" w:cstheme="majorBidi"/>
          <w:noProof/>
        </w:rPr>
        <w:drawing>
          <wp:anchor distT="0" distB="0" distL="114300" distR="114300" simplePos="0" relativeHeight="251824128" behindDoc="0" locked="0" layoutInCell="1" allowOverlap="1" wp14:anchorId="27F6D9A2" wp14:editId="2BB043FB">
            <wp:simplePos x="0" y="0"/>
            <wp:positionH relativeFrom="column">
              <wp:posOffset>0</wp:posOffset>
            </wp:positionH>
            <wp:positionV relativeFrom="paragraph">
              <wp:posOffset>274320</wp:posOffset>
            </wp:positionV>
            <wp:extent cx="5486400" cy="3200400"/>
            <wp:effectExtent l="0" t="0" r="0" b="0"/>
            <wp:wrapSquare wrapText="bothSides"/>
            <wp:docPr id="340" name="Diagram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anchor>
        </w:drawing>
      </w:r>
    </w:p>
    <w:p w14:paraId="430730DD" w14:textId="348722AF" w:rsidR="004C3CED" w:rsidRDefault="004C3CED" w:rsidP="004C3CED">
      <w:pPr>
        <w:rPr>
          <w:rFonts w:asciiTheme="majorBidi" w:hAnsiTheme="majorBidi" w:cstheme="majorBidi"/>
          <w:noProof/>
        </w:rPr>
      </w:pPr>
    </w:p>
    <w:p w14:paraId="251FCBDF" w14:textId="6146D40E" w:rsidR="004C3CED" w:rsidRDefault="004C3CED"/>
    <w:p w14:paraId="69E456A7" w14:textId="37183D44" w:rsidR="004C3CED" w:rsidRDefault="004C3CED"/>
    <w:p w14:paraId="1AAA0782" w14:textId="77777777" w:rsidR="00066985" w:rsidRDefault="00066985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3ED37407" w14:textId="1F51BC9E" w:rsidR="004C3CED" w:rsidRPr="00C437D3" w:rsidRDefault="003C697E" w:rsidP="00331A2B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F</w:t>
      </w:r>
      <w:r w:rsidR="004C3CED" w:rsidRPr="00C437D3">
        <w:rPr>
          <w:rFonts w:asciiTheme="majorBidi" w:hAnsiTheme="majorBidi" w:cstheme="majorBidi"/>
          <w:b/>
          <w:bCs/>
          <w:sz w:val="24"/>
          <w:szCs w:val="24"/>
        </w:rPr>
        <w:t xml:space="preserve">igure </w:t>
      </w:r>
      <w:r w:rsidR="00817B38" w:rsidRPr="00C437D3">
        <w:rPr>
          <w:rFonts w:asciiTheme="majorBidi" w:hAnsiTheme="majorBidi" w:cstheme="majorBidi"/>
          <w:b/>
          <w:bCs/>
          <w:sz w:val="24"/>
          <w:szCs w:val="24"/>
        </w:rPr>
        <w:t>3</w:t>
      </w:r>
      <w:r w:rsidR="004C3CED" w:rsidRPr="00C437D3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4C3CED" w:rsidRPr="00C437D3">
        <w:rPr>
          <w:rFonts w:asciiTheme="majorBidi" w:hAnsiTheme="majorBidi" w:cstheme="majorBidi"/>
          <w:sz w:val="24"/>
          <w:szCs w:val="24"/>
        </w:rPr>
        <w:t>Risk of bias in cross-sectional studies</w:t>
      </w:r>
      <w:r w:rsidR="006C5A13">
        <w:rPr>
          <w:rFonts w:asciiTheme="majorBidi" w:hAnsiTheme="majorBidi" w:cstheme="majorBidi"/>
          <w:sz w:val="24"/>
          <w:szCs w:val="24"/>
        </w:rPr>
        <w:t>.</w:t>
      </w:r>
    </w:p>
    <w:p w14:paraId="51170044" w14:textId="77777777" w:rsidR="004C3CED" w:rsidRPr="00094FA6" w:rsidRDefault="004C3CED" w:rsidP="004C3CED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A:</w:t>
      </w:r>
    </w:p>
    <w:tbl>
      <w:tblPr>
        <w:tblW w:w="5708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44"/>
        <w:gridCol w:w="2275"/>
        <w:gridCol w:w="3094"/>
        <w:gridCol w:w="2189"/>
        <w:gridCol w:w="2627"/>
        <w:gridCol w:w="2847"/>
      </w:tblGrid>
      <w:tr w:rsidR="004C3CED" w:rsidRPr="00094FA6" w14:paraId="7805C390" w14:textId="77777777" w:rsidTr="00E27C88">
        <w:trPr>
          <w:trHeight w:val="975"/>
          <w:jc w:val="center"/>
        </w:trPr>
        <w:tc>
          <w:tcPr>
            <w:tcW w:w="2944" w:type="dxa"/>
            <w:shd w:val="clear" w:color="auto" w:fill="auto"/>
            <w:vAlign w:val="center"/>
          </w:tcPr>
          <w:p w14:paraId="7A7214BB" w14:textId="77777777" w:rsidR="004C3CED" w:rsidRPr="00A26571" w:rsidRDefault="004C3CED" w:rsidP="00E27C8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eastAsia="Calibri" w:hAnsiTheme="majorBidi" w:cstheme="majorBidi"/>
                <w:szCs w:val="18"/>
                <w:lang w:eastAsia="en-US"/>
              </w:rPr>
            </w:pPr>
            <w:r w:rsidRPr="00A26571">
              <w:rPr>
                <w:rFonts w:asciiTheme="majorBidi" w:eastAsia="Calibri" w:hAnsiTheme="majorBidi" w:cstheme="majorBidi"/>
                <w:szCs w:val="18"/>
                <w:lang w:eastAsia="en-US"/>
              </w:rPr>
              <w:t>Author, year</w:t>
            </w:r>
          </w:p>
        </w:tc>
        <w:tc>
          <w:tcPr>
            <w:tcW w:w="2275" w:type="dxa"/>
            <w:shd w:val="clear" w:color="auto" w:fill="auto"/>
            <w:vAlign w:val="center"/>
          </w:tcPr>
          <w:p w14:paraId="05923695" w14:textId="77777777" w:rsidR="004C3CED" w:rsidRPr="00A26571" w:rsidRDefault="004C3CED" w:rsidP="00E27C8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eastAsia="Calibri" w:hAnsiTheme="majorBidi" w:cstheme="majorBidi"/>
                <w:szCs w:val="18"/>
                <w:lang w:eastAsia="en-US"/>
              </w:rPr>
            </w:pPr>
            <w:r w:rsidRPr="00A26571">
              <w:rPr>
                <w:rFonts w:asciiTheme="majorBidi" w:eastAsia="Calibri" w:hAnsiTheme="majorBidi" w:cstheme="majorBidi"/>
                <w:szCs w:val="18"/>
                <w:lang w:eastAsia="en-US"/>
              </w:rPr>
              <w:t xml:space="preserve">Bias in the assessment of exposure </w:t>
            </w:r>
          </w:p>
        </w:tc>
        <w:tc>
          <w:tcPr>
            <w:tcW w:w="3094" w:type="dxa"/>
            <w:shd w:val="clear" w:color="auto" w:fill="auto"/>
            <w:vAlign w:val="center"/>
          </w:tcPr>
          <w:p w14:paraId="5544B44A" w14:textId="77777777" w:rsidR="004C3CED" w:rsidRPr="00A26571" w:rsidRDefault="004C3CED" w:rsidP="00E27C8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eastAsia="Calibri" w:hAnsiTheme="majorBidi" w:cstheme="majorBidi"/>
                <w:szCs w:val="18"/>
                <w:lang w:eastAsia="en-US"/>
              </w:rPr>
            </w:pPr>
            <w:r w:rsidRPr="00A26571">
              <w:rPr>
                <w:rFonts w:asciiTheme="majorBidi" w:eastAsia="Calibri" w:hAnsiTheme="majorBidi" w:cstheme="majorBidi"/>
                <w:szCs w:val="18"/>
                <w:lang w:eastAsia="en-US"/>
              </w:rPr>
              <w:t xml:space="preserve">Bias in the development of outcome of interest in case and controls </w:t>
            </w:r>
          </w:p>
        </w:tc>
        <w:tc>
          <w:tcPr>
            <w:tcW w:w="2189" w:type="dxa"/>
            <w:shd w:val="clear" w:color="auto" w:fill="auto"/>
            <w:vAlign w:val="center"/>
          </w:tcPr>
          <w:p w14:paraId="47C563A2" w14:textId="77777777" w:rsidR="004C3CED" w:rsidRPr="00A26571" w:rsidRDefault="004C3CED" w:rsidP="00E27C8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eastAsia="Calibri" w:hAnsiTheme="majorBidi" w:cstheme="majorBidi"/>
                <w:szCs w:val="18"/>
                <w:lang w:eastAsia="en-US"/>
              </w:rPr>
            </w:pPr>
            <w:r w:rsidRPr="00A26571">
              <w:rPr>
                <w:rFonts w:asciiTheme="majorBidi" w:eastAsia="Calibri" w:hAnsiTheme="majorBidi" w:cstheme="majorBidi"/>
                <w:szCs w:val="18"/>
                <w:lang w:eastAsia="en-US"/>
              </w:rPr>
              <w:t>Bias in the selection of cases</w:t>
            </w:r>
          </w:p>
        </w:tc>
        <w:tc>
          <w:tcPr>
            <w:tcW w:w="2627" w:type="dxa"/>
            <w:shd w:val="clear" w:color="auto" w:fill="auto"/>
            <w:vAlign w:val="center"/>
          </w:tcPr>
          <w:p w14:paraId="7A8C1524" w14:textId="77777777" w:rsidR="004C3CED" w:rsidRPr="00A26571" w:rsidRDefault="004C3CED" w:rsidP="00E27C8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eastAsia="Calibri" w:hAnsiTheme="majorBidi" w:cstheme="majorBidi"/>
                <w:szCs w:val="18"/>
                <w:lang w:eastAsia="en-US"/>
              </w:rPr>
            </w:pPr>
            <w:r w:rsidRPr="00A26571">
              <w:rPr>
                <w:rFonts w:asciiTheme="majorBidi" w:eastAsia="Calibri" w:hAnsiTheme="majorBidi" w:cstheme="majorBidi"/>
                <w:szCs w:val="18"/>
                <w:lang w:eastAsia="en-US"/>
              </w:rPr>
              <w:t>Bias in the selection of controls</w:t>
            </w:r>
          </w:p>
        </w:tc>
        <w:tc>
          <w:tcPr>
            <w:tcW w:w="2847" w:type="dxa"/>
            <w:shd w:val="clear" w:color="auto" w:fill="auto"/>
            <w:vAlign w:val="center"/>
          </w:tcPr>
          <w:p w14:paraId="6B13F75E" w14:textId="77777777" w:rsidR="004C3CED" w:rsidRPr="00A26571" w:rsidRDefault="004C3CED" w:rsidP="00E27C8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eastAsia="Calibri" w:hAnsiTheme="majorBidi" w:cstheme="majorBidi"/>
                <w:szCs w:val="18"/>
                <w:lang w:eastAsia="en-US"/>
              </w:rPr>
            </w:pPr>
            <w:r w:rsidRPr="00A26571">
              <w:rPr>
                <w:rFonts w:asciiTheme="majorBidi" w:eastAsia="Calibri" w:hAnsiTheme="majorBidi" w:cstheme="majorBidi"/>
                <w:szCs w:val="18"/>
                <w:lang w:eastAsia="en-US"/>
              </w:rPr>
              <w:t xml:space="preserve">Bias in the control of prognostic variable </w:t>
            </w:r>
          </w:p>
        </w:tc>
      </w:tr>
      <w:tr w:rsidR="00BD0D48" w:rsidRPr="00094FA6" w14:paraId="68234489" w14:textId="77777777" w:rsidTr="00BD0D48">
        <w:trPr>
          <w:trHeight w:val="379"/>
          <w:jc w:val="center"/>
        </w:trPr>
        <w:tc>
          <w:tcPr>
            <w:tcW w:w="2944" w:type="dxa"/>
            <w:shd w:val="clear" w:color="auto" w:fill="auto"/>
            <w:vAlign w:val="center"/>
          </w:tcPr>
          <w:p w14:paraId="51374B17" w14:textId="4772069B" w:rsidR="00BD0D48" w:rsidRPr="00BD0D48" w:rsidRDefault="00BD0D48" w:rsidP="00BD0D48">
            <w:pPr>
              <w:spacing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7D3">
              <w:rPr>
                <w:rFonts w:ascii="Times New Roman" w:eastAsia="Times New Roman" w:hAnsi="Times New Roman" w:cs="Times New Roman"/>
                <w:sz w:val="20"/>
                <w:szCs w:val="20"/>
              </w:rPr>
              <w:t>Shimizu et al, 2018</w:t>
            </w:r>
            <w:r w:rsidR="0083549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835499" w:rsidRPr="00835499">
              <w:rPr>
                <w:rFonts w:ascii="Times New Roman" w:eastAsia="Times New Roman" w:hAnsi="Times New Roman" w:cs="Times New Roman"/>
                <w:sz w:val="20"/>
                <w:szCs w:val="20"/>
              </w:rPr>
              <w:t>(48)</w:t>
            </w:r>
          </w:p>
        </w:tc>
        <w:tc>
          <w:tcPr>
            <w:tcW w:w="2275" w:type="dxa"/>
            <w:shd w:val="clear" w:color="auto" w:fill="auto"/>
            <w:vAlign w:val="center"/>
          </w:tcPr>
          <w:p w14:paraId="51488965" w14:textId="644BF031" w:rsidR="00BD0D48" w:rsidRPr="00A26571" w:rsidRDefault="00BD0D48" w:rsidP="00BD0D4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eastAsia="Calibri" w:hAnsiTheme="majorBidi" w:cstheme="majorBidi"/>
                <w:szCs w:val="18"/>
                <w:lang w:eastAsia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114300" distR="114300" wp14:anchorId="504A76FF" wp14:editId="53C3E8DB">
                      <wp:extent cx="160020" cy="152400"/>
                      <wp:effectExtent l="0" t="0" r="11430" b="19050"/>
                      <wp:docPr id="8702542" name="Flowchart: Connector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60020" cy="1524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2EA22B61" id="Flowchart: Connector 21" o:spid="_x0000_s1026" type="#_x0000_t120" style="width:12.6pt;height:1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" fillcolor="#00b050" strokecolor="windowText" strokeweight="1pt">
                      <v:stroke joinstyle="miter"/>
                      <v:path arrowok="t"/>
                      <w10:wrap anchorx="page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3094" w:type="dxa"/>
            <w:shd w:val="clear" w:color="auto" w:fill="auto"/>
            <w:vAlign w:val="center"/>
          </w:tcPr>
          <w:p w14:paraId="66CBD1F0" w14:textId="1DC8F9B2" w:rsidR="00BD0D48" w:rsidRPr="00A26571" w:rsidRDefault="00BD0D48" w:rsidP="00BD0D4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eastAsia="Calibri" w:hAnsiTheme="majorBidi" w:cstheme="majorBidi"/>
                <w:szCs w:val="18"/>
                <w:lang w:eastAsia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087296" behindDoc="0" locked="0" layoutInCell="1" allowOverlap="1" wp14:anchorId="421FD6DD" wp14:editId="322991EE">
                      <wp:simplePos x="0" y="0"/>
                      <wp:positionH relativeFrom="column">
                        <wp:posOffset>849630</wp:posOffset>
                      </wp:positionH>
                      <wp:positionV relativeFrom="paragraph">
                        <wp:posOffset>39370</wp:posOffset>
                      </wp:positionV>
                      <wp:extent cx="160020" cy="152400"/>
                      <wp:effectExtent l="0" t="0" r="11430" b="19050"/>
                      <wp:wrapSquare wrapText="bothSides"/>
                      <wp:docPr id="258040276" name="Flowchart: Connector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60020" cy="1524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67CD83D" id="_x0000_t120" coordsize="21600,21600" o:spt="120" path="m10800,qx,10800,10800,21600,21600,10800,10800,xe">
                      <v:path gradientshapeok="t" o:connecttype="custom" o:connectlocs="10800,0;3163,3163;0,10800;3163,18437;10800,21600;18437,18437;21600,10800;18437,3163" textboxrect="3163,3163,18437,18437"/>
                    </v:shapetype>
                    <v:shape id="Flowchart: Connector 21" o:spid="_x0000_s1026" type="#_x0000_t120" style="position:absolute;margin-left:66.9pt;margin-top:3.1pt;width:12.6pt;height:12pt;z-index:252087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" fillcolor="#00b050" strokecolor="windowText" strokeweight="1pt">
                      <v:stroke joinstyle="miter"/>
                      <v:path arrowok="t"/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2189" w:type="dxa"/>
            <w:shd w:val="clear" w:color="auto" w:fill="auto"/>
            <w:vAlign w:val="center"/>
          </w:tcPr>
          <w:p w14:paraId="3441D3C2" w14:textId="635DFD9F" w:rsidR="00BD0D48" w:rsidRPr="00A26571" w:rsidRDefault="00BD0D48" w:rsidP="00BD0D4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eastAsia="Calibri" w:hAnsiTheme="majorBidi" w:cstheme="majorBidi"/>
                <w:szCs w:val="18"/>
                <w:lang w:eastAsia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114300" distR="114300" wp14:anchorId="27D7B9F8" wp14:editId="1A062694">
                      <wp:extent cx="180975" cy="184785"/>
                      <wp:effectExtent l="0" t="0" r="28575" b="24765"/>
                      <wp:docPr id="2125519034" name="Flowchart: Connector 3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80975" cy="18478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AC5761A" id="Flowchart: Connector 351" o:spid="_x0000_s1026" type="#_x0000_t120" style="width:14.25pt;height:14.5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" fillcolor="yellow" strokecolor="windowText" strokeweight="1pt">
                      <v:stroke joinstyle="miter"/>
                      <v:path arrowok="t"/>
                      <w10:wrap anchorx="page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2627" w:type="dxa"/>
            <w:shd w:val="clear" w:color="auto" w:fill="auto"/>
            <w:vAlign w:val="center"/>
          </w:tcPr>
          <w:p w14:paraId="5C657EB5" w14:textId="7902BA2E" w:rsidR="00BD0D48" w:rsidRPr="00A26571" w:rsidRDefault="00BD0D48" w:rsidP="00BD0D4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eastAsia="Calibri" w:hAnsiTheme="majorBidi" w:cstheme="majorBidi"/>
                <w:szCs w:val="18"/>
                <w:lang w:eastAsia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114300" distR="114300" wp14:anchorId="78AD5C50" wp14:editId="2DBB4E97">
                      <wp:extent cx="180975" cy="184785"/>
                      <wp:effectExtent l="0" t="0" r="28575" b="24765"/>
                      <wp:docPr id="316824345" name="Flowchart: Connector 3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80975" cy="18478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70EE16C7" id="Flowchart: Connector 351" o:spid="_x0000_s1026" type="#_x0000_t120" style="width:14.25pt;height:14.5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" fillcolor="yellow" strokecolor="windowText" strokeweight="1pt">
                      <v:stroke joinstyle="miter"/>
                      <v:path arrowok="t"/>
                      <w10:wrap anchorx="page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2847" w:type="dxa"/>
            <w:shd w:val="clear" w:color="auto" w:fill="auto"/>
            <w:vAlign w:val="center"/>
          </w:tcPr>
          <w:p w14:paraId="3CBADFAA" w14:textId="05C2D57E" w:rsidR="00BD0D48" w:rsidRPr="00A26571" w:rsidRDefault="00BD0D48" w:rsidP="00BD0D4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eastAsia="Calibri" w:hAnsiTheme="majorBidi" w:cstheme="majorBidi"/>
                <w:szCs w:val="18"/>
                <w:lang w:eastAsia="en-US"/>
              </w:rPr>
            </w:pPr>
            <w:r w:rsidRPr="00094FA6">
              <w:rPr>
                <w:rFonts w:asciiTheme="majorBidi" w:eastAsia="Calibri" w:hAnsiTheme="majorBidi" w:cstheme="majorBidi"/>
                <w:noProof/>
                <w:szCs w:val="18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2061696" behindDoc="1" locked="0" layoutInCell="1" allowOverlap="1" wp14:anchorId="1E850610" wp14:editId="05FEE10A">
                      <wp:simplePos x="0" y="0"/>
                      <wp:positionH relativeFrom="margin">
                        <wp:posOffset>510540</wp:posOffset>
                      </wp:positionH>
                      <wp:positionV relativeFrom="paragraph">
                        <wp:posOffset>45720</wp:posOffset>
                      </wp:positionV>
                      <wp:extent cx="160020" cy="152400"/>
                      <wp:effectExtent l="0" t="0" r="11430" b="19050"/>
                      <wp:wrapTight wrapText="bothSides">
                        <wp:wrapPolygon edited="0">
                          <wp:start x="0" y="0"/>
                          <wp:lineTo x="0" y="21600"/>
                          <wp:lineTo x="20571" y="21600"/>
                          <wp:lineTo x="20571" y="0"/>
                          <wp:lineTo x="0" y="0"/>
                        </wp:wrapPolygon>
                      </wp:wrapTight>
                      <wp:docPr id="145" name="Flowchart: Connector 1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60020" cy="1524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5B938D3" id="Flowchart: Connector 145" o:spid="_x0000_s1026" type="#_x0000_t120" style="position:absolute;margin-left:40.2pt;margin-top:3.6pt;width:12.6pt;height:12pt;z-index:-2512547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" fillcolor="#00b050" strokecolor="windowText" strokeweight="1pt">
                      <v:stroke joinstyle="miter"/>
                      <v:path arrowok="t"/>
                      <w10:wrap type="tight" anchorx="margin"/>
                    </v:shape>
                  </w:pict>
                </mc:Fallback>
              </mc:AlternateContent>
            </w:r>
          </w:p>
        </w:tc>
      </w:tr>
      <w:tr w:rsidR="00BD0D48" w:rsidRPr="00094FA6" w14:paraId="3105A3F1" w14:textId="77777777" w:rsidTr="00BD0D48">
        <w:trPr>
          <w:trHeight w:val="379"/>
          <w:jc w:val="center"/>
        </w:trPr>
        <w:tc>
          <w:tcPr>
            <w:tcW w:w="2944" w:type="dxa"/>
            <w:shd w:val="clear" w:color="auto" w:fill="auto"/>
            <w:vAlign w:val="center"/>
          </w:tcPr>
          <w:p w14:paraId="30DD70DB" w14:textId="7F62B40C" w:rsidR="00BD0D48" w:rsidRPr="00C437D3" w:rsidRDefault="00BD0D48" w:rsidP="00BD0D48">
            <w:pPr>
              <w:spacing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7D3">
              <w:rPr>
                <w:rFonts w:ascii="Times New Roman" w:eastAsia="Times New Roman" w:hAnsi="Times New Roman" w:cs="Times New Roman"/>
                <w:sz w:val="20"/>
                <w:szCs w:val="20"/>
              </w:rPr>
              <w:t>Tandberg et al, 2018</w:t>
            </w:r>
            <w:r w:rsidR="0083549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835499" w:rsidRPr="00835499">
              <w:rPr>
                <w:rFonts w:ascii="Times New Roman" w:eastAsia="Times New Roman" w:hAnsi="Times New Roman" w:cs="Times New Roman"/>
                <w:sz w:val="20"/>
                <w:szCs w:val="20"/>
              </w:rPr>
              <w:t>(43)</w:t>
            </w:r>
          </w:p>
        </w:tc>
        <w:tc>
          <w:tcPr>
            <w:tcW w:w="2275" w:type="dxa"/>
            <w:shd w:val="clear" w:color="auto" w:fill="auto"/>
            <w:vAlign w:val="center"/>
          </w:tcPr>
          <w:p w14:paraId="3A3F455F" w14:textId="653FE56F" w:rsidR="00BD0D48" w:rsidRDefault="00BD0D48" w:rsidP="00BD0D4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072960" behindDoc="1" locked="0" layoutInCell="1" allowOverlap="1" wp14:anchorId="5F51C896" wp14:editId="3F95D5F5">
                      <wp:simplePos x="0" y="0"/>
                      <wp:positionH relativeFrom="column">
                        <wp:posOffset>616585</wp:posOffset>
                      </wp:positionH>
                      <wp:positionV relativeFrom="paragraph">
                        <wp:posOffset>20955</wp:posOffset>
                      </wp:positionV>
                      <wp:extent cx="160020" cy="152400"/>
                      <wp:effectExtent l="0" t="0" r="11430" b="19050"/>
                      <wp:wrapTight wrapText="bothSides">
                        <wp:wrapPolygon edited="0">
                          <wp:start x="0" y="0"/>
                          <wp:lineTo x="0" y="21600"/>
                          <wp:lineTo x="20571" y="21600"/>
                          <wp:lineTo x="20571" y="0"/>
                          <wp:lineTo x="0" y="0"/>
                        </wp:wrapPolygon>
                      </wp:wrapTight>
                      <wp:docPr id="1429282487" name="Flowchart: Connector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60020" cy="1524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2C9CDD4" id="Flowchart: Connector 21" o:spid="_x0000_s1026" type="#_x0000_t120" style="position:absolute;margin-left:48.55pt;margin-top:1.65pt;width:12.6pt;height:12pt;z-index:-251243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" fillcolor="#00b050" strokecolor="windowText" strokeweight="1pt">
                      <v:stroke joinstyle="miter"/>
                      <v:path arrowok="t"/>
                      <w10:wrap type="tight"/>
                    </v:shape>
                  </w:pict>
                </mc:Fallback>
              </mc:AlternateContent>
            </w:r>
          </w:p>
        </w:tc>
        <w:tc>
          <w:tcPr>
            <w:tcW w:w="3094" w:type="dxa"/>
            <w:shd w:val="clear" w:color="auto" w:fill="auto"/>
            <w:vAlign w:val="center"/>
          </w:tcPr>
          <w:p w14:paraId="28550FC0" w14:textId="26CEE8D6" w:rsidR="00BD0D48" w:rsidRDefault="00BD0D48" w:rsidP="00BD0D4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/>
              </w:rPr>
            </w:pPr>
            <w:r w:rsidRPr="00094FA6">
              <w:rPr>
                <w:rFonts w:asciiTheme="majorBidi" w:eastAsia="Calibri" w:hAnsiTheme="majorBidi" w:cstheme="majorBidi"/>
                <w:noProof/>
                <w:szCs w:val="18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2073984" behindDoc="1" locked="0" layoutInCell="1" allowOverlap="1" wp14:anchorId="6AC717A1" wp14:editId="0E59320D">
                      <wp:simplePos x="0" y="0"/>
                      <wp:positionH relativeFrom="margin">
                        <wp:posOffset>835660</wp:posOffset>
                      </wp:positionH>
                      <wp:positionV relativeFrom="paragraph">
                        <wp:posOffset>5080</wp:posOffset>
                      </wp:positionV>
                      <wp:extent cx="160020" cy="152400"/>
                      <wp:effectExtent l="0" t="0" r="11430" b="19050"/>
                      <wp:wrapTight wrapText="bothSides">
                        <wp:wrapPolygon edited="0">
                          <wp:start x="0" y="0"/>
                          <wp:lineTo x="0" y="21600"/>
                          <wp:lineTo x="20571" y="21600"/>
                          <wp:lineTo x="20571" y="0"/>
                          <wp:lineTo x="0" y="0"/>
                        </wp:wrapPolygon>
                      </wp:wrapTight>
                      <wp:docPr id="1" name="Flowchart: Connector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60020" cy="1524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069FD05" id="Flowchart: Connector 24" o:spid="_x0000_s1026" type="#_x0000_t120" style="position:absolute;margin-left:65.8pt;margin-top:.4pt;width:12.6pt;height:12pt;z-index:-2512424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" fillcolor="#00b050" strokecolor="windowText" strokeweight="1pt">
                      <v:stroke joinstyle="miter"/>
                      <v:path arrowok="t"/>
                      <w10:wrap type="tight" anchorx="margin"/>
                    </v:shape>
                  </w:pict>
                </mc:Fallback>
              </mc:AlternateContent>
            </w:r>
          </w:p>
        </w:tc>
        <w:tc>
          <w:tcPr>
            <w:tcW w:w="2189" w:type="dxa"/>
            <w:shd w:val="clear" w:color="auto" w:fill="auto"/>
            <w:vAlign w:val="center"/>
          </w:tcPr>
          <w:p w14:paraId="624A021A" w14:textId="75E3C4B7" w:rsidR="00BD0D48" w:rsidRDefault="00BD0D48" w:rsidP="00BD0D4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114300" distR="114300" wp14:anchorId="3DFEA9D3" wp14:editId="6DC5DB8A">
                      <wp:extent cx="160020" cy="152400"/>
                      <wp:effectExtent l="0" t="0" r="11430" b="19050"/>
                      <wp:docPr id="1275148712" name="Flowchart: Connector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60020" cy="1524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498CABD6" id="Flowchart: Connector 21" o:spid="_x0000_s1026" type="#_x0000_t120" style="width:12.6pt;height:1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" fillcolor="#00b050" strokecolor="windowText" strokeweight="1pt">
                      <v:stroke joinstyle="miter"/>
                      <v:path arrowok="t"/>
                      <w10:wrap anchorx="page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2627" w:type="dxa"/>
            <w:shd w:val="clear" w:color="auto" w:fill="auto"/>
            <w:vAlign w:val="center"/>
          </w:tcPr>
          <w:p w14:paraId="4C3F98FB" w14:textId="5A843FCE" w:rsidR="00BD0D48" w:rsidRDefault="00BD0D48" w:rsidP="00BD0D4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114300" distR="114300" wp14:anchorId="1E90B9A6" wp14:editId="312ED9CA">
                      <wp:extent cx="160020" cy="152400"/>
                      <wp:effectExtent l="0" t="0" r="11430" b="19050"/>
                      <wp:docPr id="2089390074" name="Flowchart: Connector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60020" cy="1524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18FD3C3C" id="Flowchart: Connector 21" o:spid="_x0000_s1026" type="#_x0000_t120" style="width:12.6pt;height:1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" fillcolor="#00b050" strokecolor="windowText" strokeweight="1pt">
                      <v:stroke joinstyle="miter"/>
                      <v:path arrowok="t"/>
                      <w10:wrap anchorx="page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2847" w:type="dxa"/>
            <w:shd w:val="clear" w:color="auto" w:fill="auto"/>
            <w:vAlign w:val="center"/>
          </w:tcPr>
          <w:p w14:paraId="3EDCA07D" w14:textId="6D65F4F8" w:rsidR="00BD0D48" w:rsidRPr="00094FA6" w:rsidRDefault="00BD0D48" w:rsidP="00BD0D4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eastAsia="Calibri" w:hAnsiTheme="majorBidi" w:cstheme="majorBidi"/>
                <w:noProof/>
                <w:szCs w:val="18"/>
                <w:lang w:eastAsia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086272" behindDoc="0" locked="0" layoutInCell="1" allowOverlap="1" wp14:anchorId="7B73BF15" wp14:editId="4D9B5D7A">
                      <wp:simplePos x="0" y="0"/>
                      <wp:positionH relativeFrom="column">
                        <wp:posOffset>506730</wp:posOffset>
                      </wp:positionH>
                      <wp:positionV relativeFrom="paragraph">
                        <wp:posOffset>24130</wp:posOffset>
                      </wp:positionV>
                      <wp:extent cx="180975" cy="184785"/>
                      <wp:effectExtent l="0" t="0" r="28575" b="24765"/>
                      <wp:wrapSquare wrapText="bothSides"/>
                      <wp:docPr id="732905690" name="Flowchart: Connector 3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80975" cy="18478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ACB1202" id="Flowchart: Connector 351" o:spid="_x0000_s1026" type="#_x0000_t120" style="position:absolute;margin-left:39.9pt;margin-top:1.9pt;width:14.25pt;height:14.55pt;z-index:252086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" fillcolor="yellow" strokecolor="windowText" strokeweight="1pt">
                      <v:stroke joinstyle="miter"/>
                      <v:path arrowok="t"/>
                      <w10:wrap type="square"/>
                    </v:shape>
                  </w:pict>
                </mc:Fallback>
              </mc:AlternateContent>
            </w:r>
          </w:p>
        </w:tc>
      </w:tr>
      <w:tr w:rsidR="00BD0D48" w:rsidRPr="00094FA6" w14:paraId="546F8B5D" w14:textId="77777777" w:rsidTr="00BD0D48">
        <w:trPr>
          <w:trHeight w:val="379"/>
          <w:jc w:val="center"/>
        </w:trPr>
        <w:tc>
          <w:tcPr>
            <w:tcW w:w="2944" w:type="dxa"/>
            <w:shd w:val="clear" w:color="auto" w:fill="auto"/>
            <w:vAlign w:val="center"/>
          </w:tcPr>
          <w:p w14:paraId="70EDCCC8" w14:textId="7E694732" w:rsidR="00BD0D48" w:rsidRPr="00C437D3" w:rsidRDefault="00BD0D48" w:rsidP="00BD0D48">
            <w:pPr>
              <w:autoSpaceDE w:val="0"/>
              <w:autoSpaceDN w:val="0"/>
              <w:adjustRightInd w:val="0"/>
              <w:snapToGrid w:val="0"/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7D3">
              <w:rPr>
                <w:rFonts w:ascii="Times New Roman" w:eastAsia="Times New Roman" w:hAnsi="Times New Roman" w:cs="Times New Roman"/>
                <w:sz w:val="20"/>
                <w:szCs w:val="20"/>
              </w:rPr>
              <w:t>Buil et al, 2019</w:t>
            </w:r>
            <w:r w:rsidR="0083549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835499" w:rsidRPr="00835499">
              <w:rPr>
                <w:rFonts w:ascii="Times New Roman" w:eastAsia="Times New Roman" w:hAnsi="Times New Roman" w:cs="Times New Roman"/>
                <w:sz w:val="20"/>
                <w:szCs w:val="20"/>
              </w:rPr>
              <w:t>(51)</w:t>
            </w:r>
          </w:p>
        </w:tc>
        <w:tc>
          <w:tcPr>
            <w:tcW w:w="2275" w:type="dxa"/>
            <w:shd w:val="clear" w:color="auto" w:fill="auto"/>
            <w:vAlign w:val="center"/>
          </w:tcPr>
          <w:p w14:paraId="6DD6020D" w14:textId="3B5F56BB" w:rsidR="00BD0D48" w:rsidRDefault="00BD0D48" w:rsidP="00BD0D4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/>
              </w:rPr>
            </w:pPr>
            <w:r w:rsidRPr="00094FA6">
              <w:rPr>
                <w:rFonts w:asciiTheme="majorBidi" w:eastAsia="Calibri" w:hAnsiTheme="majorBidi" w:cstheme="majorBidi"/>
                <w:noProof/>
                <w:szCs w:val="18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2082176" behindDoc="0" locked="0" layoutInCell="1" allowOverlap="1" wp14:anchorId="538F0DF6" wp14:editId="65486EDE">
                      <wp:simplePos x="0" y="0"/>
                      <wp:positionH relativeFrom="margin">
                        <wp:posOffset>625475</wp:posOffset>
                      </wp:positionH>
                      <wp:positionV relativeFrom="paragraph">
                        <wp:posOffset>51435</wp:posOffset>
                      </wp:positionV>
                      <wp:extent cx="160020" cy="152400"/>
                      <wp:effectExtent l="0" t="0" r="11430" b="19050"/>
                      <wp:wrapNone/>
                      <wp:docPr id="13" name="Flowchart: Connector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60020" cy="1524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69DD934" id="Flowchart: Connector 12" o:spid="_x0000_s1026" type="#_x0000_t120" style="position:absolute;margin-left:49.25pt;margin-top:4.05pt;width:12.6pt;height:12pt;z-index:2520821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" fillcolor="#00b050" strokecolor="windowText" strokeweight="1pt">
                      <v:stroke joinstyle="miter"/>
                      <v:path arrowok="t"/>
                      <w10:wrap anchorx="margin"/>
                    </v:shape>
                  </w:pict>
                </mc:Fallback>
              </mc:AlternateContent>
            </w:r>
          </w:p>
        </w:tc>
        <w:tc>
          <w:tcPr>
            <w:tcW w:w="3094" w:type="dxa"/>
            <w:shd w:val="clear" w:color="auto" w:fill="auto"/>
            <w:vAlign w:val="center"/>
          </w:tcPr>
          <w:p w14:paraId="46198E0E" w14:textId="4ADED468" w:rsidR="00BD0D48" w:rsidRPr="00094FA6" w:rsidRDefault="00BD0D48" w:rsidP="00BD0D4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eastAsia="Calibri" w:hAnsiTheme="majorBidi" w:cstheme="majorBidi"/>
                <w:noProof/>
                <w:szCs w:val="18"/>
                <w:lang w:eastAsia="en-US"/>
              </w:rPr>
            </w:pPr>
            <w:r w:rsidRPr="00094FA6">
              <w:rPr>
                <w:rFonts w:asciiTheme="majorBidi" w:eastAsia="Calibri" w:hAnsiTheme="majorBidi" w:cstheme="majorBidi"/>
                <w:noProof/>
                <w:szCs w:val="18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2083200" behindDoc="0" locked="0" layoutInCell="1" allowOverlap="1" wp14:anchorId="618765AF" wp14:editId="270B47F4">
                      <wp:simplePos x="0" y="0"/>
                      <wp:positionH relativeFrom="margin">
                        <wp:posOffset>852170</wp:posOffset>
                      </wp:positionH>
                      <wp:positionV relativeFrom="paragraph">
                        <wp:posOffset>40640</wp:posOffset>
                      </wp:positionV>
                      <wp:extent cx="160020" cy="152400"/>
                      <wp:effectExtent l="0" t="0" r="11430" b="19050"/>
                      <wp:wrapNone/>
                      <wp:docPr id="14" name="Flowchart: Connector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60020" cy="1524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19D5334" id="Flowchart: Connector 13" o:spid="_x0000_s1026" type="#_x0000_t120" style="position:absolute;margin-left:67.1pt;margin-top:3.2pt;width:12.6pt;height:12pt;z-index:2520832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" fillcolor="#00b050" strokecolor="windowText" strokeweight="1pt">
                      <v:stroke joinstyle="miter"/>
                      <v:path arrowok="t"/>
                      <w10:wrap anchorx="margin"/>
                    </v:shape>
                  </w:pict>
                </mc:Fallback>
              </mc:AlternateContent>
            </w:r>
          </w:p>
        </w:tc>
        <w:tc>
          <w:tcPr>
            <w:tcW w:w="2189" w:type="dxa"/>
            <w:shd w:val="clear" w:color="auto" w:fill="auto"/>
            <w:vAlign w:val="center"/>
          </w:tcPr>
          <w:p w14:paraId="5D6B8720" w14:textId="2902C80D" w:rsidR="00BD0D48" w:rsidRDefault="00BD0D48" w:rsidP="00BD0D4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114300" distR="114300" wp14:anchorId="6AC16FFD" wp14:editId="19F231E0">
                      <wp:extent cx="180975" cy="184785"/>
                      <wp:effectExtent l="0" t="0" r="28575" b="24765"/>
                      <wp:docPr id="1395663455" name="Flowchart: Connector 3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80975" cy="18478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1448FE82" id="Flowchart: Connector 351" o:spid="_x0000_s1026" type="#_x0000_t120" style="width:14.25pt;height:14.5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" fillcolor="yellow" strokecolor="windowText" strokeweight="1pt">
                      <v:stroke joinstyle="miter"/>
                      <v:path arrowok="t"/>
                      <w10:wrap anchorx="page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2627" w:type="dxa"/>
            <w:shd w:val="clear" w:color="auto" w:fill="auto"/>
            <w:vAlign w:val="center"/>
          </w:tcPr>
          <w:p w14:paraId="012BC0E1" w14:textId="7B70269A" w:rsidR="00BD0D48" w:rsidRDefault="00BD0D48" w:rsidP="00BD0D4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114300" distR="114300" wp14:anchorId="1885E60C" wp14:editId="63D716D3">
                      <wp:extent cx="180975" cy="184785"/>
                      <wp:effectExtent l="0" t="0" r="28575" b="24765"/>
                      <wp:docPr id="1998489736" name="Flowchart: Connector 3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80975" cy="18478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4E36D3F" id="Flowchart: Connector 351" o:spid="_x0000_s1026" type="#_x0000_t120" style="width:14.25pt;height:14.5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" fillcolor="yellow" strokecolor="windowText" strokeweight="1pt">
                      <v:stroke joinstyle="miter"/>
                      <v:path arrowok="t"/>
                      <w10:wrap anchorx="page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2847" w:type="dxa"/>
            <w:shd w:val="clear" w:color="auto" w:fill="auto"/>
            <w:vAlign w:val="center"/>
          </w:tcPr>
          <w:p w14:paraId="06931A95" w14:textId="4D938CE5" w:rsidR="00BD0D48" w:rsidRDefault="00BD0D48" w:rsidP="00BD0D4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/>
              </w:rPr>
            </w:pPr>
            <w:r w:rsidRPr="00094FA6">
              <w:rPr>
                <w:rFonts w:asciiTheme="majorBidi" w:eastAsia="Calibri" w:hAnsiTheme="majorBidi" w:cstheme="majorBidi"/>
                <w:noProof/>
                <w:szCs w:val="18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2084224" behindDoc="0" locked="0" layoutInCell="1" allowOverlap="1" wp14:anchorId="30910AC7" wp14:editId="2358D6AB">
                      <wp:simplePos x="0" y="0"/>
                      <wp:positionH relativeFrom="margin">
                        <wp:posOffset>524510</wp:posOffset>
                      </wp:positionH>
                      <wp:positionV relativeFrom="paragraph">
                        <wp:posOffset>31115</wp:posOffset>
                      </wp:positionV>
                      <wp:extent cx="160020" cy="152400"/>
                      <wp:effectExtent l="0" t="0" r="11430" b="19050"/>
                      <wp:wrapNone/>
                      <wp:docPr id="135" name="Flowchart: Connector 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60020" cy="1524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3022C57" id="Flowchart: Connector 31" o:spid="_x0000_s1026" type="#_x0000_t120" style="position:absolute;margin-left:41.3pt;margin-top:2.45pt;width:12.6pt;height:12pt;z-index:2520842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" fillcolor="#00b050" strokecolor="windowText" strokeweight="1pt">
                      <v:stroke joinstyle="miter"/>
                      <v:path arrowok="t"/>
                      <w10:wrap anchorx="margin"/>
                    </v:shape>
                  </w:pict>
                </mc:Fallback>
              </mc:AlternateContent>
            </w:r>
          </w:p>
        </w:tc>
      </w:tr>
      <w:tr w:rsidR="00BD0D48" w:rsidRPr="00094FA6" w14:paraId="4400A074" w14:textId="77777777" w:rsidTr="00E27C88">
        <w:trPr>
          <w:trHeight w:val="600"/>
          <w:jc w:val="center"/>
        </w:trPr>
        <w:tc>
          <w:tcPr>
            <w:tcW w:w="2944" w:type="dxa"/>
            <w:shd w:val="clear" w:color="auto" w:fill="auto"/>
            <w:vAlign w:val="center"/>
          </w:tcPr>
          <w:p w14:paraId="0F82229B" w14:textId="7BED39F3" w:rsidR="00BD0D48" w:rsidRPr="00C437D3" w:rsidRDefault="00BD0D48" w:rsidP="00BD0D48">
            <w:pPr>
              <w:autoSpaceDE w:val="0"/>
              <w:autoSpaceDN w:val="0"/>
              <w:adjustRightInd w:val="0"/>
              <w:snapToGrid w:val="0"/>
              <w:spacing w:after="0" w:line="0" w:lineRule="atLeast"/>
              <w:rPr>
                <w:rFonts w:asciiTheme="majorBidi" w:hAnsiTheme="majorBidi" w:cstheme="majorBidi"/>
                <w:sz w:val="20"/>
                <w:szCs w:val="20"/>
                <w:lang w:eastAsia="de-DE"/>
              </w:rPr>
            </w:pPr>
            <w:r w:rsidRPr="00C437D3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Eskandari et al, 2021</w:t>
            </w:r>
            <w:r w:rsidR="00BE00D4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 xml:space="preserve"> </w:t>
            </w:r>
            <w:r w:rsidR="00BE00D4" w:rsidRPr="00BE00D4">
              <w:rPr>
                <w:rFonts w:asciiTheme="majorBidi" w:hAnsiTheme="majorBidi" w:cstheme="majorBidi"/>
                <w:sz w:val="20"/>
                <w:szCs w:val="20"/>
                <w:lang w:eastAsia="de-DE"/>
              </w:rPr>
              <w:t>(35)</w:t>
            </w:r>
          </w:p>
        </w:tc>
        <w:tc>
          <w:tcPr>
            <w:tcW w:w="2275" w:type="dxa"/>
            <w:shd w:val="clear" w:color="auto" w:fill="auto"/>
            <w:vAlign w:val="center"/>
          </w:tcPr>
          <w:p w14:paraId="0E7646D0" w14:textId="77777777" w:rsidR="00BD0D48" w:rsidRPr="00094FA6" w:rsidRDefault="00BD0D48" w:rsidP="00BD0D4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eastAsia="DengXian Light" w:hAnsiTheme="majorBidi" w:cstheme="majorBidi"/>
                <w:szCs w:val="18"/>
                <w:lang w:eastAsia="en-US"/>
              </w:rPr>
            </w:pPr>
            <w:r w:rsidRPr="00094FA6">
              <w:rPr>
                <w:rFonts w:asciiTheme="majorBidi" w:eastAsia="Calibri" w:hAnsiTheme="majorBidi" w:cstheme="majorBidi"/>
                <w:noProof/>
                <w:szCs w:val="18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2080128" behindDoc="0" locked="0" layoutInCell="1" allowOverlap="1" wp14:anchorId="2FB189DF" wp14:editId="086B70E7">
                      <wp:simplePos x="0" y="0"/>
                      <wp:positionH relativeFrom="margin">
                        <wp:posOffset>626745</wp:posOffset>
                      </wp:positionH>
                      <wp:positionV relativeFrom="paragraph">
                        <wp:posOffset>12700</wp:posOffset>
                      </wp:positionV>
                      <wp:extent cx="160020" cy="152400"/>
                      <wp:effectExtent l="0" t="0" r="11430" b="19050"/>
                      <wp:wrapNone/>
                      <wp:docPr id="8" name="Flowchart: Connector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60020" cy="1524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C21B0C4" id="Flowchart: Connector 3" o:spid="_x0000_s1026" type="#_x0000_t120" style="position:absolute;margin-left:49.35pt;margin-top:1pt;width:12.6pt;height:12pt;z-index:2520801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" fillcolor="#00b050" strokecolor="windowText" strokeweight="1pt">
                      <v:stroke joinstyle="miter"/>
                      <v:path arrowok="t"/>
                      <w10:wrap anchorx="margin"/>
                    </v:shape>
                  </w:pict>
                </mc:Fallback>
              </mc:AlternateContent>
            </w:r>
          </w:p>
        </w:tc>
        <w:tc>
          <w:tcPr>
            <w:tcW w:w="3094" w:type="dxa"/>
            <w:shd w:val="clear" w:color="auto" w:fill="auto"/>
            <w:vAlign w:val="center"/>
          </w:tcPr>
          <w:p w14:paraId="6A875D5F" w14:textId="77777777" w:rsidR="00BD0D48" w:rsidRPr="00094FA6" w:rsidRDefault="00BD0D48" w:rsidP="00BD0D4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eastAsia="DengXian Light" w:hAnsiTheme="majorBidi" w:cstheme="majorBidi"/>
                <w:szCs w:val="18"/>
                <w:lang w:eastAsia="en-US"/>
              </w:rPr>
            </w:pPr>
            <w:r w:rsidRPr="00094FA6">
              <w:rPr>
                <w:rFonts w:asciiTheme="majorBidi" w:eastAsia="Calibri" w:hAnsiTheme="majorBidi" w:cstheme="majorBidi"/>
                <w:noProof/>
                <w:szCs w:val="18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2081152" behindDoc="0" locked="0" layoutInCell="1" allowOverlap="1" wp14:anchorId="153BDAC2" wp14:editId="3214D3BE">
                      <wp:simplePos x="0" y="0"/>
                      <wp:positionH relativeFrom="margin">
                        <wp:posOffset>851535</wp:posOffset>
                      </wp:positionH>
                      <wp:positionV relativeFrom="paragraph">
                        <wp:posOffset>-8255</wp:posOffset>
                      </wp:positionV>
                      <wp:extent cx="160020" cy="152400"/>
                      <wp:effectExtent l="0" t="0" r="11430" b="19050"/>
                      <wp:wrapNone/>
                      <wp:docPr id="10" name="Flowchart: Connector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60020" cy="1524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6772C10" id="Flowchart: Connector 4" o:spid="_x0000_s1026" type="#_x0000_t120" style="position:absolute;margin-left:67.05pt;margin-top:-.65pt;width:12.6pt;height:12pt;z-index:2520811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" fillcolor="#00b050" strokecolor="windowText" strokeweight="1pt">
                      <v:stroke joinstyle="miter"/>
                      <v:path arrowok="t"/>
                      <w10:wrap anchorx="margin"/>
                    </v:shape>
                  </w:pict>
                </mc:Fallback>
              </mc:AlternateContent>
            </w:r>
          </w:p>
        </w:tc>
        <w:tc>
          <w:tcPr>
            <w:tcW w:w="2189" w:type="dxa"/>
            <w:shd w:val="clear" w:color="auto" w:fill="auto"/>
            <w:vAlign w:val="center"/>
          </w:tcPr>
          <w:p w14:paraId="6615EE1C" w14:textId="36C36D9E" w:rsidR="00BD0D48" w:rsidRPr="00094FA6" w:rsidRDefault="00BD0D48" w:rsidP="00BD0D4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eastAsia="DengXian Light" w:hAnsiTheme="majorBidi" w:cstheme="majorBidi"/>
                <w:szCs w:val="18"/>
                <w:lang w:eastAsia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114300" distR="114300" wp14:anchorId="02511873" wp14:editId="7C23A347">
                      <wp:extent cx="180975" cy="184785"/>
                      <wp:effectExtent l="0" t="0" r="28575" b="24765"/>
                      <wp:docPr id="1425961803" name="Flowchart: Connector 3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80975" cy="18478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60ECA15" id="Flowchart: Connector 351" o:spid="_x0000_s1026" type="#_x0000_t120" style="width:14.25pt;height:14.5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" fillcolor="yellow" strokecolor="windowText" strokeweight="1pt">
                      <v:stroke joinstyle="miter"/>
                      <v:path arrowok="t"/>
                      <w10:wrap anchorx="page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2627" w:type="dxa"/>
            <w:shd w:val="clear" w:color="auto" w:fill="auto"/>
            <w:vAlign w:val="center"/>
          </w:tcPr>
          <w:p w14:paraId="725C97E3" w14:textId="51824783" w:rsidR="00BD0D48" w:rsidRPr="00094FA6" w:rsidRDefault="00BD0D48" w:rsidP="00BD0D4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eastAsia="DengXian Light" w:hAnsiTheme="majorBidi" w:cstheme="majorBidi"/>
                <w:lang w:eastAsia="en-US" w:bidi="fa-IR"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114300" distR="114300" wp14:anchorId="0DFE4648" wp14:editId="6EDAFBE4">
                      <wp:extent cx="180975" cy="184785"/>
                      <wp:effectExtent l="0" t="0" r="28575" b="24765"/>
                      <wp:docPr id="1425961804" name="Flowchart: Connector 3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80975" cy="18478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1DF65A99" id="Flowchart: Connector 351" o:spid="_x0000_s1026" type="#_x0000_t120" style="width:14.25pt;height:14.5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" fillcolor="yellow" strokecolor="windowText" strokeweight="1pt">
                      <v:stroke joinstyle="miter"/>
                      <v:path arrowok="t"/>
                      <w10:wrap anchorx="page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2847" w:type="dxa"/>
            <w:shd w:val="clear" w:color="auto" w:fill="auto"/>
            <w:vAlign w:val="center"/>
          </w:tcPr>
          <w:p w14:paraId="653BD8FF" w14:textId="0450956D" w:rsidR="00BD0D48" w:rsidRPr="00094FA6" w:rsidRDefault="00BD0D48" w:rsidP="00BD0D4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eastAsia="DengXian Light" w:hAnsiTheme="majorBidi" w:cstheme="majorBidi"/>
                <w:lang w:eastAsia="en-US" w:bidi="fa-IR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085248" behindDoc="0" locked="0" layoutInCell="1" allowOverlap="1" wp14:anchorId="0019AE4E" wp14:editId="129D9B41">
                      <wp:simplePos x="0" y="0"/>
                      <wp:positionH relativeFrom="column">
                        <wp:posOffset>535940</wp:posOffset>
                      </wp:positionH>
                      <wp:positionV relativeFrom="paragraph">
                        <wp:posOffset>16510</wp:posOffset>
                      </wp:positionV>
                      <wp:extent cx="180975" cy="184785"/>
                      <wp:effectExtent l="0" t="0" r="28575" b="24765"/>
                      <wp:wrapSquare wrapText="bothSides"/>
                      <wp:docPr id="826141286" name="Flowchart: Connector 3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80975" cy="18478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B0ED8AC" id="Flowchart: Connector 351" o:spid="_x0000_s1026" type="#_x0000_t120" style="position:absolute;margin-left:42.2pt;margin-top:1.3pt;width:14.25pt;height:14.55pt;z-index:252085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" fillcolor="yellow" strokecolor="windowText" strokeweight="1pt">
                      <v:stroke joinstyle="miter"/>
                      <v:path arrowok="t"/>
                      <w10:wrap type="square"/>
                    </v:shape>
                  </w:pict>
                </mc:Fallback>
              </mc:AlternateContent>
            </w:r>
          </w:p>
        </w:tc>
      </w:tr>
      <w:tr w:rsidR="00BD0D48" w:rsidRPr="00094FA6" w14:paraId="46E2E37F" w14:textId="77777777" w:rsidTr="00E27C88">
        <w:trPr>
          <w:jc w:val="center"/>
        </w:trPr>
        <w:tc>
          <w:tcPr>
            <w:tcW w:w="15976" w:type="dxa"/>
            <w:gridSpan w:val="6"/>
            <w:shd w:val="clear" w:color="auto" w:fill="auto"/>
            <w:vAlign w:val="center"/>
          </w:tcPr>
          <w:p w14:paraId="74274F71" w14:textId="77777777" w:rsidR="00BD0D48" w:rsidRDefault="00BD0D48" w:rsidP="00BD0D4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eastAsia="DengXian Light" w:hAnsiTheme="majorBidi" w:cstheme="majorBidi"/>
                <w:szCs w:val="18"/>
                <w:lang w:eastAsia="en-US" w:bidi="fa-IR"/>
              </w:rPr>
            </w:pPr>
          </w:p>
          <w:p w14:paraId="231F9824" w14:textId="77777777" w:rsidR="00BD0D48" w:rsidRPr="00094FA6" w:rsidRDefault="00BD0D48" w:rsidP="00BD0D48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Theme="majorBidi" w:eastAsia="DengXian Light" w:hAnsiTheme="majorBidi" w:cstheme="majorBidi"/>
                <w:szCs w:val="18"/>
                <w:lang w:eastAsia="en-US" w:bidi="fa-IR"/>
              </w:rPr>
            </w:pPr>
            <w:r w:rsidRPr="00094FA6">
              <w:rPr>
                <w:rFonts w:asciiTheme="majorBidi" w:eastAsia="Calibri" w:hAnsiTheme="majorBidi" w:cstheme="majorBidi"/>
                <w:noProof/>
                <w:szCs w:val="18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2077056" behindDoc="0" locked="0" layoutInCell="1" allowOverlap="1" wp14:anchorId="4DA72E3E" wp14:editId="47D399A2">
                      <wp:simplePos x="0" y="0"/>
                      <wp:positionH relativeFrom="margin">
                        <wp:posOffset>2169160</wp:posOffset>
                      </wp:positionH>
                      <wp:positionV relativeFrom="paragraph">
                        <wp:posOffset>-3810</wp:posOffset>
                      </wp:positionV>
                      <wp:extent cx="160020" cy="152400"/>
                      <wp:effectExtent l="0" t="0" r="11430" b="19050"/>
                      <wp:wrapNone/>
                      <wp:docPr id="347" name="Flowchart: Connector 3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60020" cy="1524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DAE3978" id="Flowchart: Connector 347" o:spid="_x0000_s1026" type="#_x0000_t120" style="position:absolute;left:0;text-align:left;margin-left:170.8pt;margin-top:-.3pt;width:12.6pt;height:12pt;z-index:2520770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" fillcolor="#00b050" strokecolor="windowText" strokeweight="1pt">
                      <v:stroke joinstyle="miter"/>
                      <v:path arrowok="t"/>
                      <w10:wrap anchorx="margin"/>
                    </v:shape>
                  </w:pict>
                </mc:Fallback>
              </mc:AlternateContent>
            </w:r>
            <w:r w:rsidRPr="00094FA6">
              <w:rPr>
                <w:rFonts w:asciiTheme="majorBidi" w:eastAsia="Calibri" w:hAnsiTheme="majorBidi" w:cstheme="majorBidi"/>
                <w:noProof/>
                <w:szCs w:val="18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2078080" behindDoc="0" locked="0" layoutInCell="1" allowOverlap="1" wp14:anchorId="72131AD3" wp14:editId="61F91520">
                      <wp:simplePos x="0" y="0"/>
                      <wp:positionH relativeFrom="column">
                        <wp:posOffset>5360670</wp:posOffset>
                      </wp:positionH>
                      <wp:positionV relativeFrom="paragraph">
                        <wp:posOffset>31115</wp:posOffset>
                      </wp:positionV>
                      <wp:extent cx="184785" cy="161925"/>
                      <wp:effectExtent l="0" t="0" r="24765" b="28575"/>
                      <wp:wrapNone/>
                      <wp:docPr id="348" name="Flowchart: Connector 3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84785" cy="1619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C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2A69A2B" id="Flowchart: Connector 348" o:spid="_x0000_s1026" type="#_x0000_t120" style="position:absolute;left:0;text-align:left;margin-left:422.1pt;margin-top:2.45pt;width:14.55pt;height:12.75pt;z-index:252078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" fillcolor="#ffc000" strokecolor="windowText" strokeweight="1pt">
                      <v:stroke joinstyle="miter"/>
                      <v:path arrowok="t"/>
                    </v:shape>
                  </w:pict>
                </mc:Fallback>
              </mc:AlternateContent>
            </w:r>
            <w:r w:rsidRPr="00094FA6">
              <w:rPr>
                <w:rFonts w:asciiTheme="majorBidi" w:eastAsia="DengXian Light" w:hAnsiTheme="majorBidi" w:cstheme="majorBidi"/>
                <w:szCs w:val="18"/>
                <w:lang w:eastAsia="en-US" w:bidi="fa-IR"/>
              </w:rPr>
              <w:t xml:space="preserve">     Definitely No (low risk of bias)                   </w:t>
            </w:r>
            <w:r>
              <w:rPr>
                <w:rFonts w:asciiTheme="majorBidi" w:eastAsia="DengXian Light" w:hAnsiTheme="majorBidi" w:cstheme="majorBidi"/>
                <w:szCs w:val="18"/>
                <w:lang w:eastAsia="en-US" w:bidi="fa-IR"/>
              </w:rPr>
              <w:t xml:space="preserve">      </w:t>
            </w:r>
            <w:r w:rsidRPr="00094FA6">
              <w:rPr>
                <w:rFonts w:asciiTheme="majorBidi" w:eastAsia="DengXian Light" w:hAnsiTheme="majorBidi" w:cstheme="majorBidi"/>
                <w:szCs w:val="18"/>
                <w:lang w:eastAsia="en-US" w:bidi="fa-IR"/>
              </w:rPr>
              <w:t>Probably no</w:t>
            </w:r>
            <w:r>
              <w:rPr>
                <w:rFonts w:asciiTheme="majorBidi" w:eastAsia="DengXian Light" w:hAnsiTheme="majorBidi" w:cstheme="majorBidi"/>
                <w:szCs w:val="18"/>
                <w:lang w:eastAsia="en-US" w:bidi="fa-IR"/>
              </w:rPr>
              <w:t xml:space="preserve"> </w:t>
            </w:r>
            <w:r w:rsidRPr="00094FA6">
              <w:rPr>
                <w:rFonts w:asciiTheme="majorBidi" w:eastAsia="DengXian Light" w:hAnsiTheme="majorBidi" w:cstheme="majorBidi"/>
                <w:szCs w:val="18"/>
                <w:lang w:eastAsia="en-US" w:bidi="fa-IR"/>
              </w:rPr>
              <w:t>(Probably low risk of bias)</w:t>
            </w:r>
          </w:p>
          <w:p w14:paraId="0E1C5ABF" w14:textId="77777777" w:rsidR="00BD0D48" w:rsidRPr="00094FA6" w:rsidRDefault="00BD0D48" w:rsidP="00BD0D48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Theme="majorBidi" w:eastAsia="DengXian Light" w:hAnsiTheme="majorBidi" w:cstheme="majorBidi"/>
                <w:szCs w:val="18"/>
                <w:lang w:eastAsia="en-US" w:bidi="fa-IR"/>
              </w:rPr>
            </w:pPr>
            <w:r w:rsidRPr="00094FA6">
              <w:rPr>
                <w:rFonts w:asciiTheme="majorBidi" w:eastAsia="Calibri" w:hAnsiTheme="majorBidi" w:cstheme="majorBidi"/>
                <w:noProof/>
                <w:szCs w:val="18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2076032" behindDoc="0" locked="0" layoutInCell="1" allowOverlap="1" wp14:anchorId="2BAC4BDC" wp14:editId="0BE70B98">
                      <wp:simplePos x="0" y="0"/>
                      <wp:positionH relativeFrom="column">
                        <wp:posOffset>5368925</wp:posOffset>
                      </wp:positionH>
                      <wp:positionV relativeFrom="paragraph">
                        <wp:posOffset>6350</wp:posOffset>
                      </wp:positionV>
                      <wp:extent cx="180975" cy="184785"/>
                      <wp:effectExtent l="0" t="0" r="28575" b="24765"/>
                      <wp:wrapNone/>
                      <wp:docPr id="351" name="Flowchart: Connector 3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80975" cy="18478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77EF9D3" id="Flowchart: Connector 351" o:spid="_x0000_s1026" type="#_x0000_t120" style="position:absolute;left:0;text-align:left;margin-left:422.75pt;margin-top:.5pt;width:14.25pt;height:14.55pt;z-index:252076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" fillcolor="yellow" strokecolor="windowText" strokeweight="1pt">
                      <v:stroke joinstyle="miter"/>
                      <v:path arrowok="t"/>
                    </v:shape>
                  </w:pict>
                </mc:Fallback>
              </mc:AlternateContent>
            </w:r>
            <w:r w:rsidRPr="00094FA6">
              <w:rPr>
                <w:rFonts w:asciiTheme="majorBidi" w:eastAsia="Calibri" w:hAnsiTheme="majorBidi" w:cstheme="majorBidi"/>
                <w:noProof/>
                <w:szCs w:val="18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2079104" behindDoc="0" locked="0" layoutInCell="1" allowOverlap="1" wp14:anchorId="39B48370" wp14:editId="5D232286">
                      <wp:simplePos x="0" y="0"/>
                      <wp:positionH relativeFrom="column">
                        <wp:posOffset>2175510</wp:posOffset>
                      </wp:positionH>
                      <wp:positionV relativeFrom="paragraph">
                        <wp:posOffset>11430</wp:posOffset>
                      </wp:positionV>
                      <wp:extent cx="167005" cy="160655"/>
                      <wp:effectExtent l="0" t="0" r="23495" b="10795"/>
                      <wp:wrapNone/>
                      <wp:docPr id="352" name="Flowchart: Connector 35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67005" cy="16065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8E69AA9" id="Flowchart: Connector 352" o:spid="_x0000_s1026" type="#_x0000_t120" style="position:absolute;left:0;text-align:left;margin-left:171.3pt;margin-top:.9pt;width:13.15pt;height:12.65pt;z-index:252079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" fillcolor="red" strokecolor="windowText" strokeweight="1pt">
                      <v:stroke joinstyle="miter"/>
                      <v:path arrowok="t"/>
                    </v:shape>
                  </w:pict>
                </mc:Fallback>
              </mc:AlternateContent>
            </w:r>
            <w:r>
              <w:rPr>
                <w:rFonts w:asciiTheme="majorBidi" w:eastAsia="DengXian Light" w:hAnsiTheme="majorBidi" w:cstheme="majorBidi"/>
                <w:szCs w:val="18"/>
                <w:lang w:eastAsia="en-US" w:bidi="fa-IR"/>
              </w:rPr>
              <w:t xml:space="preserve">   </w:t>
            </w:r>
            <w:r w:rsidRPr="00094FA6">
              <w:rPr>
                <w:rFonts w:asciiTheme="majorBidi" w:eastAsia="DengXian Light" w:hAnsiTheme="majorBidi" w:cstheme="majorBidi"/>
                <w:szCs w:val="18"/>
                <w:lang w:eastAsia="en-US" w:bidi="fa-IR"/>
              </w:rPr>
              <w:t xml:space="preserve">  Definitely yes (high risk of bias)                  </w:t>
            </w:r>
            <w:r>
              <w:rPr>
                <w:rFonts w:asciiTheme="majorBidi" w:eastAsia="DengXian Light" w:hAnsiTheme="majorBidi" w:cstheme="majorBidi"/>
                <w:szCs w:val="18"/>
                <w:lang w:eastAsia="en-US" w:bidi="fa-IR"/>
              </w:rPr>
              <w:t xml:space="preserve">     </w:t>
            </w:r>
            <w:r w:rsidRPr="00094FA6">
              <w:rPr>
                <w:rFonts w:asciiTheme="majorBidi" w:eastAsia="DengXian Light" w:hAnsiTheme="majorBidi" w:cstheme="majorBidi"/>
                <w:szCs w:val="18"/>
                <w:lang w:eastAsia="en-US" w:bidi="fa-IR"/>
              </w:rPr>
              <w:t xml:space="preserve"> Probably Yes</w:t>
            </w:r>
            <w:r>
              <w:rPr>
                <w:rFonts w:asciiTheme="majorBidi" w:eastAsia="DengXian Light" w:hAnsiTheme="majorBidi" w:cstheme="majorBidi"/>
                <w:szCs w:val="18"/>
                <w:lang w:eastAsia="en-US" w:bidi="fa-IR"/>
              </w:rPr>
              <w:t xml:space="preserve"> </w:t>
            </w:r>
            <w:r w:rsidRPr="00094FA6">
              <w:rPr>
                <w:rFonts w:asciiTheme="majorBidi" w:eastAsia="DengXian Light" w:hAnsiTheme="majorBidi" w:cstheme="majorBidi"/>
                <w:szCs w:val="18"/>
                <w:lang w:eastAsia="en-US" w:bidi="fa-IR"/>
              </w:rPr>
              <w:t>(Probably high risk of bias)</w:t>
            </w:r>
          </w:p>
          <w:p w14:paraId="70D217AB" w14:textId="77777777" w:rsidR="00BD0D48" w:rsidRPr="00094FA6" w:rsidRDefault="00BD0D48" w:rsidP="00BD0D4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szCs w:val="18"/>
                <w:lang w:eastAsia="en-US"/>
              </w:rPr>
            </w:pPr>
          </w:p>
        </w:tc>
      </w:tr>
    </w:tbl>
    <w:p w14:paraId="093E5A07" w14:textId="77777777" w:rsidR="004C3CED" w:rsidRPr="00094FA6" w:rsidRDefault="004C3CED" w:rsidP="004C3CED">
      <w:pPr>
        <w:rPr>
          <w:rFonts w:asciiTheme="majorBidi" w:hAnsiTheme="majorBidi" w:cstheme="majorBidi"/>
        </w:rPr>
      </w:pPr>
    </w:p>
    <w:p w14:paraId="38107EAF" w14:textId="77777777" w:rsidR="004C3CED" w:rsidRDefault="004C3CED" w:rsidP="004C3CED">
      <w:pPr>
        <w:rPr>
          <w:rFonts w:asciiTheme="majorBidi" w:hAnsiTheme="majorBidi" w:cstheme="majorBidi"/>
        </w:rPr>
      </w:pPr>
    </w:p>
    <w:p w14:paraId="6BD8C5A1" w14:textId="77777777" w:rsidR="004C3CED" w:rsidRDefault="004C3CED" w:rsidP="004C3CED">
      <w:pPr>
        <w:rPr>
          <w:rFonts w:asciiTheme="majorBidi" w:hAnsiTheme="majorBidi" w:cstheme="majorBidi"/>
          <w:lang w:bidi="fa-IR"/>
        </w:rPr>
      </w:pPr>
    </w:p>
    <w:p w14:paraId="7622AB52" w14:textId="77777777" w:rsidR="004C3CED" w:rsidRDefault="004C3CED" w:rsidP="004C3CED">
      <w:pPr>
        <w:rPr>
          <w:rFonts w:asciiTheme="majorBidi" w:hAnsiTheme="majorBidi" w:cstheme="majorBidi"/>
        </w:rPr>
      </w:pPr>
    </w:p>
    <w:p w14:paraId="2B13501E" w14:textId="1B70EA02" w:rsidR="004C3CED" w:rsidRDefault="004C3CED" w:rsidP="004C3CED">
      <w:pPr>
        <w:rPr>
          <w:rFonts w:asciiTheme="majorBidi" w:hAnsiTheme="majorBidi" w:cstheme="majorBidi"/>
        </w:rPr>
      </w:pPr>
    </w:p>
    <w:p w14:paraId="74E0BC15" w14:textId="77777777" w:rsidR="002E4E5F" w:rsidRDefault="002E4E5F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44C90E79" w14:textId="49FFC977" w:rsidR="004C3CED" w:rsidRDefault="004C3CED" w:rsidP="004C3CED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lastRenderedPageBreak/>
        <w:t>B:</w:t>
      </w:r>
    </w:p>
    <w:p w14:paraId="703D1F21" w14:textId="77777777" w:rsidR="004C3CED" w:rsidRDefault="004C3CED" w:rsidP="004C3CED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 wp14:anchorId="27F0496B" wp14:editId="150851FA">
            <wp:extent cx="5486400" cy="3200400"/>
            <wp:effectExtent l="0" t="0" r="0" b="0"/>
            <wp:docPr id="2" name="Diagram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73E039C2" w14:textId="77777777" w:rsidR="004C3CED" w:rsidRDefault="004C3CED" w:rsidP="004C3CED">
      <w:pPr>
        <w:rPr>
          <w:rFonts w:asciiTheme="majorBidi" w:hAnsiTheme="majorBidi" w:cstheme="majorBidi"/>
        </w:rPr>
      </w:pPr>
    </w:p>
    <w:p w14:paraId="7C14C295" w14:textId="77777777" w:rsidR="004C3CED" w:rsidRDefault="004C3CED" w:rsidP="004C3CED">
      <w:pPr>
        <w:rPr>
          <w:rFonts w:asciiTheme="majorBidi" w:hAnsiTheme="majorBidi" w:cstheme="majorBidi"/>
        </w:rPr>
      </w:pPr>
    </w:p>
    <w:p w14:paraId="7DFE584F" w14:textId="02940B93" w:rsidR="004C3CED" w:rsidRDefault="004C3CED" w:rsidP="00BD0D48"/>
    <w:sectPr w:rsidR="004C3CED" w:rsidSect="0070014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03A613" w14:textId="77777777" w:rsidR="00472040" w:rsidRDefault="00472040" w:rsidP="00777FF5">
      <w:pPr>
        <w:spacing w:after="0" w:line="240" w:lineRule="auto"/>
      </w:pPr>
      <w:r>
        <w:separator/>
      </w:r>
    </w:p>
  </w:endnote>
  <w:endnote w:type="continuationSeparator" w:id="0">
    <w:p w14:paraId="3C6170FA" w14:textId="77777777" w:rsidR="00472040" w:rsidRDefault="00472040" w:rsidP="00777F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796717" w14:textId="77777777" w:rsidR="00472040" w:rsidRDefault="00472040" w:rsidP="00777FF5">
      <w:pPr>
        <w:spacing w:after="0" w:line="240" w:lineRule="auto"/>
      </w:pPr>
      <w:r>
        <w:separator/>
      </w:r>
    </w:p>
  </w:footnote>
  <w:footnote w:type="continuationSeparator" w:id="0">
    <w:p w14:paraId="4D0FE80F" w14:textId="77777777" w:rsidR="00472040" w:rsidRDefault="00472040" w:rsidP="00777F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td0pp5vi5twrtewpp25tvr492a5zvxpaxpv&quot;&gt;Neonatal SR&lt;record-ids&gt;&lt;item&gt;1&lt;/item&gt;&lt;item&gt;2&lt;/item&gt;&lt;item&gt;3&lt;/item&gt;&lt;item&gt;4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/record-ids&gt;&lt;/item&gt;&lt;/Libraries&gt;"/>
  </w:docVars>
  <w:rsids>
    <w:rsidRoot w:val="00777FF5"/>
    <w:rsid w:val="00003C42"/>
    <w:rsid w:val="00013093"/>
    <w:rsid w:val="00044830"/>
    <w:rsid w:val="00066985"/>
    <w:rsid w:val="000A6BE4"/>
    <w:rsid w:val="000AC5D2"/>
    <w:rsid w:val="000E4699"/>
    <w:rsid w:val="000E4AC3"/>
    <w:rsid w:val="000F38C9"/>
    <w:rsid w:val="00165AEB"/>
    <w:rsid w:val="00172547"/>
    <w:rsid w:val="001A5EAB"/>
    <w:rsid w:val="001D07D7"/>
    <w:rsid w:val="001D68CA"/>
    <w:rsid w:val="001E084E"/>
    <w:rsid w:val="002050A3"/>
    <w:rsid w:val="00221FD9"/>
    <w:rsid w:val="00261176"/>
    <w:rsid w:val="00262D9C"/>
    <w:rsid w:val="002940F6"/>
    <w:rsid w:val="002B6779"/>
    <w:rsid w:val="002C6644"/>
    <w:rsid w:val="002D7534"/>
    <w:rsid w:val="002D7C57"/>
    <w:rsid w:val="002E4E5F"/>
    <w:rsid w:val="003161CC"/>
    <w:rsid w:val="003303C1"/>
    <w:rsid w:val="00331A2B"/>
    <w:rsid w:val="003720B8"/>
    <w:rsid w:val="003B3A5A"/>
    <w:rsid w:val="003C0D1B"/>
    <w:rsid w:val="003C5BCD"/>
    <w:rsid w:val="003C697E"/>
    <w:rsid w:val="003F0B35"/>
    <w:rsid w:val="004026A1"/>
    <w:rsid w:val="0041606F"/>
    <w:rsid w:val="00430061"/>
    <w:rsid w:val="00434AE1"/>
    <w:rsid w:val="00437D18"/>
    <w:rsid w:val="00454C1C"/>
    <w:rsid w:val="00455B6F"/>
    <w:rsid w:val="00472040"/>
    <w:rsid w:val="004A34CD"/>
    <w:rsid w:val="004A48FD"/>
    <w:rsid w:val="004A7491"/>
    <w:rsid w:val="004B0BC3"/>
    <w:rsid w:val="004C3CED"/>
    <w:rsid w:val="004D7E72"/>
    <w:rsid w:val="004E71E4"/>
    <w:rsid w:val="004F77BC"/>
    <w:rsid w:val="00563EE7"/>
    <w:rsid w:val="0057754D"/>
    <w:rsid w:val="005F5860"/>
    <w:rsid w:val="006070C2"/>
    <w:rsid w:val="00632FAE"/>
    <w:rsid w:val="0064611C"/>
    <w:rsid w:val="00694AEB"/>
    <w:rsid w:val="00697A53"/>
    <w:rsid w:val="006B065A"/>
    <w:rsid w:val="006B205A"/>
    <w:rsid w:val="006C577A"/>
    <w:rsid w:val="006C5A13"/>
    <w:rsid w:val="006E11CA"/>
    <w:rsid w:val="00700143"/>
    <w:rsid w:val="00705509"/>
    <w:rsid w:val="00707CDF"/>
    <w:rsid w:val="00710D2E"/>
    <w:rsid w:val="00752624"/>
    <w:rsid w:val="007529C6"/>
    <w:rsid w:val="00767F08"/>
    <w:rsid w:val="00777FF5"/>
    <w:rsid w:val="007A194E"/>
    <w:rsid w:val="007D66DF"/>
    <w:rsid w:val="007D784B"/>
    <w:rsid w:val="0081621A"/>
    <w:rsid w:val="00817B38"/>
    <w:rsid w:val="00835499"/>
    <w:rsid w:val="0083FEB9"/>
    <w:rsid w:val="00847977"/>
    <w:rsid w:val="00854563"/>
    <w:rsid w:val="008975A4"/>
    <w:rsid w:val="008A3399"/>
    <w:rsid w:val="008A3F44"/>
    <w:rsid w:val="008B6D10"/>
    <w:rsid w:val="008D5E08"/>
    <w:rsid w:val="00901938"/>
    <w:rsid w:val="009265E5"/>
    <w:rsid w:val="00934BB9"/>
    <w:rsid w:val="00991002"/>
    <w:rsid w:val="009B464D"/>
    <w:rsid w:val="00A013B5"/>
    <w:rsid w:val="00A70BB2"/>
    <w:rsid w:val="00A84316"/>
    <w:rsid w:val="00AD3814"/>
    <w:rsid w:val="00AF2C53"/>
    <w:rsid w:val="00B17CBF"/>
    <w:rsid w:val="00B3118E"/>
    <w:rsid w:val="00B46079"/>
    <w:rsid w:val="00B731C7"/>
    <w:rsid w:val="00B78CB0"/>
    <w:rsid w:val="00BA42BC"/>
    <w:rsid w:val="00BD0D48"/>
    <w:rsid w:val="00BD3E31"/>
    <w:rsid w:val="00BE00D4"/>
    <w:rsid w:val="00BE318D"/>
    <w:rsid w:val="00C30BCC"/>
    <w:rsid w:val="00C437D3"/>
    <w:rsid w:val="00C712FA"/>
    <w:rsid w:val="00C76B66"/>
    <w:rsid w:val="00CC567E"/>
    <w:rsid w:val="00D060C5"/>
    <w:rsid w:val="00D26F79"/>
    <w:rsid w:val="00D35C79"/>
    <w:rsid w:val="00D73A9C"/>
    <w:rsid w:val="00D74506"/>
    <w:rsid w:val="00D9075F"/>
    <w:rsid w:val="00D93231"/>
    <w:rsid w:val="00DC4657"/>
    <w:rsid w:val="00E1430B"/>
    <w:rsid w:val="00E24BFC"/>
    <w:rsid w:val="00E27C88"/>
    <w:rsid w:val="00E36CEC"/>
    <w:rsid w:val="00E4003D"/>
    <w:rsid w:val="00E414F3"/>
    <w:rsid w:val="00E526D2"/>
    <w:rsid w:val="00E71E25"/>
    <w:rsid w:val="00E83A20"/>
    <w:rsid w:val="00EB7238"/>
    <w:rsid w:val="00ED1586"/>
    <w:rsid w:val="00F203C7"/>
    <w:rsid w:val="00F667A9"/>
    <w:rsid w:val="00F73247"/>
    <w:rsid w:val="00FB617B"/>
    <w:rsid w:val="00FC0ACC"/>
    <w:rsid w:val="00FD7945"/>
    <w:rsid w:val="00FF6FBE"/>
    <w:rsid w:val="01A0D158"/>
    <w:rsid w:val="01B428D2"/>
    <w:rsid w:val="0253DBB8"/>
    <w:rsid w:val="027D704D"/>
    <w:rsid w:val="0294FC54"/>
    <w:rsid w:val="02A66758"/>
    <w:rsid w:val="02F807E3"/>
    <w:rsid w:val="0357C312"/>
    <w:rsid w:val="035F8933"/>
    <w:rsid w:val="0370886E"/>
    <w:rsid w:val="03BF3E20"/>
    <w:rsid w:val="03D66990"/>
    <w:rsid w:val="040AA974"/>
    <w:rsid w:val="043EB0EF"/>
    <w:rsid w:val="04789B8A"/>
    <w:rsid w:val="04951F17"/>
    <w:rsid w:val="04F79223"/>
    <w:rsid w:val="04FA9376"/>
    <w:rsid w:val="04FB896D"/>
    <w:rsid w:val="053330A9"/>
    <w:rsid w:val="05735B32"/>
    <w:rsid w:val="05792AD7"/>
    <w:rsid w:val="05A448BE"/>
    <w:rsid w:val="05C9DD1E"/>
    <w:rsid w:val="05CA3C4C"/>
    <w:rsid w:val="063145D0"/>
    <w:rsid w:val="0638CAF3"/>
    <w:rsid w:val="063F68C3"/>
    <w:rsid w:val="06AF7C9D"/>
    <w:rsid w:val="06CC5F0E"/>
    <w:rsid w:val="06E104B7"/>
    <w:rsid w:val="06E9F637"/>
    <w:rsid w:val="06EE7CC8"/>
    <w:rsid w:val="06FCCF56"/>
    <w:rsid w:val="070DA586"/>
    <w:rsid w:val="0769F673"/>
    <w:rsid w:val="0776CE1D"/>
    <w:rsid w:val="078EAA5E"/>
    <w:rsid w:val="079BDA18"/>
    <w:rsid w:val="07E78165"/>
    <w:rsid w:val="08028C75"/>
    <w:rsid w:val="0808641C"/>
    <w:rsid w:val="084B4CFE"/>
    <w:rsid w:val="08642F0D"/>
    <w:rsid w:val="08BB0954"/>
    <w:rsid w:val="08C51314"/>
    <w:rsid w:val="090AD690"/>
    <w:rsid w:val="09158142"/>
    <w:rsid w:val="093CCDEA"/>
    <w:rsid w:val="09698AF6"/>
    <w:rsid w:val="0974F97A"/>
    <w:rsid w:val="0982F44A"/>
    <w:rsid w:val="09BC8381"/>
    <w:rsid w:val="09C70496"/>
    <w:rsid w:val="09E1801A"/>
    <w:rsid w:val="0A1ACD55"/>
    <w:rsid w:val="0A37994D"/>
    <w:rsid w:val="0A399E3C"/>
    <w:rsid w:val="0A5C532D"/>
    <w:rsid w:val="0AD60253"/>
    <w:rsid w:val="0B42EEFF"/>
    <w:rsid w:val="0B8AF995"/>
    <w:rsid w:val="0B946A04"/>
    <w:rsid w:val="0BBAA4DE"/>
    <w:rsid w:val="0BEA282B"/>
    <w:rsid w:val="0BEFFFD2"/>
    <w:rsid w:val="0C2FB597"/>
    <w:rsid w:val="0C4CD7EB"/>
    <w:rsid w:val="0C9106A9"/>
    <w:rsid w:val="0CCBCB5A"/>
    <w:rsid w:val="0D646754"/>
    <w:rsid w:val="0D8FFE74"/>
    <w:rsid w:val="0DE68F2B"/>
    <w:rsid w:val="0E3BFCFD"/>
    <w:rsid w:val="0E60B5E7"/>
    <w:rsid w:val="0E8083F5"/>
    <w:rsid w:val="0E80C418"/>
    <w:rsid w:val="0E9F1A81"/>
    <w:rsid w:val="0F1796AF"/>
    <w:rsid w:val="0F278851"/>
    <w:rsid w:val="0FA663EF"/>
    <w:rsid w:val="0FBA25A4"/>
    <w:rsid w:val="0FC8A76B"/>
    <w:rsid w:val="1028D722"/>
    <w:rsid w:val="10437575"/>
    <w:rsid w:val="108FA82D"/>
    <w:rsid w:val="10DEEAE7"/>
    <w:rsid w:val="1117D61B"/>
    <w:rsid w:val="115EC12B"/>
    <w:rsid w:val="1165ED49"/>
    <w:rsid w:val="1167033D"/>
    <w:rsid w:val="116F7ED2"/>
    <w:rsid w:val="11924D13"/>
    <w:rsid w:val="11B2FA70"/>
    <w:rsid w:val="11EAD141"/>
    <w:rsid w:val="11F974EA"/>
    <w:rsid w:val="120288E7"/>
    <w:rsid w:val="120465DE"/>
    <w:rsid w:val="12150C3D"/>
    <w:rsid w:val="125F2913"/>
    <w:rsid w:val="127BF78D"/>
    <w:rsid w:val="129885E1"/>
    <w:rsid w:val="1308A952"/>
    <w:rsid w:val="131061AC"/>
    <w:rsid w:val="1336F00F"/>
    <w:rsid w:val="134C8B9C"/>
    <w:rsid w:val="135B326D"/>
    <w:rsid w:val="13621372"/>
    <w:rsid w:val="1365811C"/>
    <w:rsid w:val="1395454B"/>
    <w:rsid w:val="13BE65C2"/>
    <w:rsid w:val="142E7A3B"/>
    <w:rsid w:val="143DA652"/>
    <w:rsid w:val="143F3326"/>
    <w:rsid w:val="1461A9CF"/>
    <w:rsid w:val="14D47226"/>
    <w:rsid w:val="153115AC"/>
    <w:rsid w:val="15EF5D98"/>
    <w:rsid w:val="163C5998"/>
    <w:rsid w:val="1660D1B5"/>
    <w:rsid w:val="168E8AEF"/>
    <w:rsid w:val="168F4683"/>
    <w:rsid w:val="16909EF7"/>
    <w:rsid w:val="16B46577"/>
    <w:rsid w:val="1721A7F1"/>
    <w:rsid w:val="174A45C7"/>
    <w:rsid w:val="17552636"/>
    <w:rsid w:val="17B24AB5"/>
    <w:rsid w:val="17F0DFC1"/>
    <w:rsid w:val="17F6C676"/>
    <w:rsid w:val="180DB407"/>
    <w:rsid w:val="1826756C"/>
    <w:rsid w:val="182A5B50"/>
    <w:rsid w:val="18358495"/>
    <w:rsid w:val="183B3199"/>
    <w:rsid w:val="18BE78F5"/>
    <w:rsid w:val="19341DD8"/>
    <w:rsid w:val="19BE7E91"/>
    <w:rsid w:val="19D154F6"/>
    <w:rsid w:val="19F07ED9"/>
    <w:rsid w:val="19FD4129"/>
    <w:rsid w:val="1A3BAE98"/>
    <w:rsid w:val="1AA4735F"/>
    <w:rsid w:val="1AB1AED4"/>
    <w:rsid w:val="1AB7C2F6"/>
    <w:rsid w:val="1AC37C5B"/>
    <w:rsid w:val="1AC6EABD"/>
    <w:rsid w:val="1B0F39D7"/>
    <w:rsid w:val="1B4E6560"/>
    <w:rsid w:val="1BE0939D"/>
    <w:rsid w:val="1C0F34C2"/>
    <w:rsid w:val="1C2063C3"/>
    <w:rsid w:val="1C3FA469"/>
    <w:rsid w:val="1C85B0E4"/>
    <w:rsid w:val="1C90EC8F"/>
    <w:rsid w:val="1D1088B9"/>
    <w:rsid w:val="1D593830"/>
    <w:rsid w:val="1D6A6D65"/>
    <w:rsid w:val="1D72F306"/>
    <w:rsid w:val="1D98CAD7"/>
    <w:rsid w:val="1DD6732B"/>
    <w:rsid w:val="1DEF63B8"/>
    <w:rsid w:val="1E262560"/>
    <w:rsid w:val="1E2D6364"/>
    <w:rsid w:val="1E3167F3"/>
    <w:rsid w:val="1E8A022E"/>
    <w:rsid w:val="1F1D9867"/>
    <w:rsid w:val="1F2DBA79"/>
    <w:rsid w:val="1F4458A3"/>
    <w:rsid w:val="1FDCE161"/>
    <w:rsid w:val="1FF706B8"/>
    <w:rsid w:val="200A8946"/>
    <w:rsid w:val="2051CBB8"/>
    <w:rsid w:val="205FBDBC"/>
    <w:rsid w:val="20663380"/>
    <w:rsid w:val="206D2FF4"/>
    <w:rsid w:val="207301A4"/>
    <w:rsid w:val="20759DCC"/>
    <w:rsid w:val="20B11F8D"/>
    <w:rsid w:val="20E3E38A"/>
    <w:rsid w:val="21592207"/>
    <w:rsid w:val="217C772E"/>
    <w:rsid w:val="219CEA06"/>
    <w:rsid w:val="21D3FFC2"/>
    <w:rsid w:val="220C37C9"/>
    <w:rsid w:val="221EF552"/>
    <w:rsid w:val="228FFADD"/>
    <w:rsid w:val="229A28C1"/>
    <w:rsid w:val="22A30E2D"/>
    <w:rsid w:val="234A8EBB"/>
    <w:rsid w:val="234C387A"/>
    <w:rsid w:val="235618A9"/>
    <w:rsid w:val="23591E2E"/>
    <w:rsid w:val="23A0CE6F"/>
    <w:rsid w:val="23AD3E8E"/>
    <w:rsid w:val="23C21B65"/>
    <w:rsid w:val="23E081D9"/>
    <w:rsid w:val="23E0AED2"/>
    <w:rsid w:val="24E72BE2"/>
    <w:rsid w:val="253A50A3"/>
    <w:rsid w:val="258B0DE5"/>
    <w:rsid w:val="25DF7E45"/>
    <w:rsid w:val="261B5853"/>
    <w:rsid w:val="261C5CEF"/>
    <w:rsid w:val="261FF672"/>
    <w:rsid w:val="263C1111"/>
    <w:rsid w:val="263E0A2A"/>
    <w:rsid w:val="26C98F37"/>
    <w:rsid w:val="26E6F219"/>
    <w:rsid w:val="274C3454"/>
    <w:rsid w:val="27B10C8A"/>
    <w:rsid w:val="27CD5DBE"/>
    <w:rsid w:val="27D94496"/>
    <w:rsid w:val="27DA0DFD"/>
    <w:rsid w:val="27E44DDA"/>
    <w:rsid w:val="288467E9"/>
    <w:rsid w:val="28E5675F"/>
    <w:rsid w:val="2999F0AD"/>
    <w:rsid w:val="29C764F6"/>
    <w:rsid w:val="2A0CBE1E"/>
    <w:rsid w:val="2A0CE8C5"/>
    <w:rsid w:val="2A2FA9A6"/>
    <w:rsid w:val="2A62E481"/>
    <w:rsid w:val="2A69A151"/>
    <w:rsid w:val="2A9BCDD6"/>
    <w:rsid w:val="2AAB70B6"/>
    <w:rsid w:val="2AB1352F"/>
    <w:rsid w:val="2ADCB9D5"/>
    <w:rsid w:val="2B3B5D7E"/>
    <w:rsid w:val="2B67D0D2"/>
    <w:rsid w:val="2B71EE26"/>
    <w:rsid w:val="2B8B7B16"/>
    <w:rsid w:val="2BADB03C"/>
    <w:rsid w:val="2BC20366"/>
    <w:rsid w:val="2BDD2C31"/>
    <w:rsid w:val="2BECE0CD"/>
    <w:rsid w:val="2BF2D5B9"/>
    <w:rsid w:val="2C3DEB19"/>
    <w:rsid w:val="2C7D283E"/>
    <w:rsid w:val="2CB9C050"/>
    <w:rsid w:val="2CE09A4E"/>
    <w:rsid w:val="2D084711"/>
    <w:rsid w:val="2D3A3827"/>
    <w:rsid w:val="2DE6DDB3"/>
    <w:rsid w:val="2E01503C"/>
    <w:rsid w:val="2E32449B"/>
    <w:rsid w:val="2EA41772"/>
    <w:rsid w:val="2EE109FF"/>
    <w:rsid w:val="2F0ACE2E"/>
    <w:rsid w:val="2FC846FF"/>
    <w:rsid w:val="2FCB39CA"/>
    <w:rsid w:val="2FDBC088"/>
    <w:rsid w:val="30268DDC"/>
    <w:rsid w:val="30CCA02C"/>
    <w:rsid w:val="30DD1BF1"/>
    <w:rsid w:val="31475F28"/>
    <w:rsid w:val="315880C4"/>
    <w:rsid w:val="31670A2B"/>
    <w:rsid w:val="31F1F82C"/>
    <w:rsid w:val="31FC910B"/>
    <w:rsid w:val="3217FAAA"/>
    <w:rsid w:val="32AE0C2D"/>
    <w:rsid w:val="32C0A1D9"/>
    <w:rsid w:val="32C1FAF2"/>
    <w:rsid w:val="32C1FBF6"/>
    <w:rsid w:val="335F298C"/>
    <w:rsid w:val="33CB3338"/>
    <w:rsid w:val="343C849E"/>
    <w:rsid w:val="3495358E"/>
    <w:rsid w:val="34ADE292"/>
    <w:rsid w:val="34DDBF79"/>
    <w:rsid w:val="34EBB5A5"/>
    <w:rsid w:val="34F1E9FC"/>
    <w:rsid w:val="34F720E5"/>
    <w:rsid w:val="34FD4075"/>
    <w:rsid w:val="350368BA"/>
    <w:rsid w:val="3569B0CF"/>
    <w:rsid w:val="3649B2F3"/>
    <w:rsid w:val="3699FD06"/>
    <w:rsid w:val="36B3FEA1"/>
    <w:rsid w:val="370B6C10"/>
    <w:rsid w:val="371861CB"/>
    <w:rsid w:val="3769937A"/>
    <w:rsid w:val="377A41E6"/>
    <w:rsid w:val="3794461B"/>
    <w:rsid w:val="37DEE369"/>
    <w:rsid w:val="3842273B"/>
    <w:rsid w:val="38579128"/>
    <w:rsid w:val="38C04584"/>
    <w:rsid w:val="3918151D"/>
    <w:rsid w:val="3929905A"/>
    <w:rsid w:val="393461EA"/>
    <w:rsid w:val="39DD8EFA"/>
    <w:rsid w:val="39F066E1"/>
    <w:rsid w:val="39FB1EB9"/>
    <w:rsid w:val="3A02EEC7"/>
    <w:rsid w:val="3A048D95"/>
    <w:rsid w:val="3A548B8A"/>
    <w:rsid w:val="3A745B57"/>
    <w:rsid w:val="3A846C59"/>
    <w:rsid w:val="3A853C51"/>
    <w:rsid w:val="3A9FF5B5"/>
    <w:rsid w:val="3ABD66CA"/>
    <w:rsid w:val="3AEC7F28"/>
    <w:rsid w:val="3B4081BD"/>
    <w:rsid w:val="3B439103"/>
    <w:rsid w:val="3B559F53"/>
    <w:rsid w:val="3B64DD76"/>
    <w:rsid w:val="3B95176C"/>
    <w:rsid w:val="3BA1E074"/>
    <w:rsid w:val="3BA5B493"/>
    <w:rsid w:val="3BB1F4E1"/>
    <w:rsid w:val="3BCBFA13"/>
    <w:rsid w:val="3C300718"/>
    <w:rsid w:val="3C5C5060"/>
    <w:rsid w:val="3C67D68A"/>
    <w:rsid w:val="3CA3C1E1"/>
    <w:rsid w:val="3CAB45A5"/>
    <w:rsid w:val="3DCBD779"/>
    <w:rsid w:val="3E0BD800"/>
    <w:rsid w:val="3E2335D1"/>
    <w:rsid w:val="3E805601"/>
    <w:rsid w:val="3E99D3F4"/>
    <w:rsid w:val="3E9F7476"/>
    <w:rsid w:val="3EF58C35"/>
    <w:rsid w:val="3F10154E"/>
    <w:rsid w:val="3F105059"/>
    <w:rsid w:val="3F6BC4AC"/>
    <w:rsid w:val="3FA59A34"/>
    <w:rsid w:val="3FA7FAD7"/>
    <w:rsid w:val="3FB1D202"/>
    <w:rsid w:val="3FB51EAF"/>
    <w:rsid w:val="401B8783"/>
    <w:rsid w:val="4037CF94"/>
    <w:rsid w:val="4049E49F"/>
    <w:rsid w:val="4084A74B"/>
    <w:rsid w:val="40930651"/>
    <w:rsid w:val="40987FC9"/>
    <w:rsid w:val="4099F042"/>
    <w:rsid w:val="40AB6247"/>
    <w:rsid w:val="40AC20BA"/>
    <w:rsid w:val="40B16833"/>
    <w:rsid w:val="40B22F0C"/>
    <w:rsid w:val="40D064C7"/>
    <w:rsid w:val="41232EE1"/>
    <w:rsid w:val="41416A95"/>
    <w:rsid w:val="416CE8A9"/>
    <w:rsid w:val="41B312FF"/>
    <w:rsid w:val="41B503C5"/>
    <w:rsid w:val="41C7A89B"/>
    <w:rsid w:val="41FF611E"/>
    <w:rsid w:val="420FFA16"/>
    <w:rsid w:val="4213A8E4"/>
    <w:rsid w:val="421DBE45"/>
    <w:rsid w:val="423CE938"/>
    <w:rsid w:val="425B54FF"/>
    <w:rsid w:val="425D4B22"/>
    <w:rsid w:val="4291C76C"/>
    <w:rsid w:val="4292C9EB"/>
    <w:rsid w:val="42AC6C1A"/>
    <w:rsid w:val="42BBC16D"/>
    <w:rsid w:val="42DB56E1"/>
    <w:rsid w:val="434788DB"/>
    <w:rsid w:val="440C6D9C"/>
    <w:rsid w:val="4456E1E0"/>
    <w:rsid w:val="44726E64"/>
    <w:rsid w:val="44782999"/>
    <w:rsid w:val="4479B1F9"/>
    <w:rsid w:val="44F79A3B"/>
    <w:rsid w:val="4508F1B8"/>
    <w:rsid w:val="4538881E"/>
    <w:rsid w:val="453A9AEE"/>
    <w:rsid w:val="454E8AB7"/>
    <w:rsid w:val="45A7EE9F"/>
    <w:rsid w:val="463C8B76"/>
    <w:rsid w:val="472B39AE"/>
    <w:rsid w:val="477FE98F"/>
    <w:rsid w:val="47D23571"/>
    <w:rsid w:val="47DC2A2D"/>
    <w:rsid w:val="47F3B9F4"/>
    <w:rsid w:val="483215F4"/>
    <w:rsid w:val="48396B16"/>
    <w:rsid w:val="4842E954"/>
    <w:rsid w:val="485896DB"/>
    <w:rsid w:val="48630937"/>
    <w:rsid w:val="486B1B9B"/>
    <w:rsid w:val="48BFB286"/>
    <w:rsid w:val="48D9CDCC"/>
    <w:rsid w:val="4913B0BF"/>
    <w:rsid w:val="492AAD12"/>
    <w:rsid w:val="493C8AE3"/>
    <w:rsid w:val="4947864E"/>
    <w:rsid w:val="4965B18A"/>
    <w:rsid w:val="4A139282"/>
    <w:rsid w:val="4A158CEA"/>
    <w:rsid w:val="4A59E633"/>
    <w:rsid w:val="4A87276F"/>
    <w:rsid w:val="4AB1713A"/>
    <w:rsid w:val="4ADCC06B"/>
    <w:rsid w:val="4AE9E6AD"/>
    <w:rsid w:val="4B59B539"/>
    <w:rsid w:val="4BE0EF8C"/>
    <w:rsid w:val="4BEC8375"/>
    <w:rsid w:val="4C172317"/>
    <w:rsid w:val="4C51E9E0"/>
    <w:rsid w:val="4C6910CA"/>
    <w:rsid w:val="4CE5B975"/>
    <w:rsid w:val="4CF38892"/>
    <w:rsid w:val="4D9186F5"/>
    <w:rsid w:val="4DA312EC"/>
    <w:rsid w:val="4DCA0D69"/>
    <w:rsid w:val="4DE9C5D9"/>
    <w:rsid w:val="4E1571F3"/>
    <w:rsid w:val="4E21D899"/>
    <w:rsid w:val="4EBDBE51"/>
    <w:rsid w:val="4ECBD8F4"/>
    <w:rsid w:val="4ED3E8F9"/>
    <w:rsid w:val="4EE1279E"/>
    <w:rsid w:val="4F0C7EAC"/>
    <w:rsid w:val="4F2F4F94"/>
    <w:rsid w:val="4F8A316E"/>
    <w:rsid w:val="4F8A3E62"/>
    <w:rsid w:val="4FA1820D"/>
    <w:rsid w:val="4FB09136"/>
    <w:rsid w:val="4FC8BD18"/>
    <w:rsid w:val="503E7B23"/>
    <w:rsid w:val="50772C3C"/>
    <w:rsid w:val="50831AE7"/>
    <w:rsid w:val="50D5A868"/>
    <w:rsid w:val="50EDBDD3"/>
    <w:rsid w:val="51455490"/>
    <w:rsid w:val="51784DCA"/>
    <w:rsid w:val="518A91FC"/>
    <w:rsid w:val="51A193D0"/>
    <w:rsid w:val="51AAF941"/>
    <w:rsid w:val="523BAA12"/>
    <w:rsid w:val="523DD53D"/>
    <w:rsid w:val="528E1BEA"/>
    <w:rsid w:val="52C363A2"/>
    <w:rsid w:val="52D954A5"/>
    <w:rsid w:val="52ED67E1"/>
    <w:rsid w:val="52ED9427"/>
    <w:rsid w:val="53084010"/>
    <w:rsid w:val="5324B696"/>
    <w:rsid w:val="532C5F3D"/>
    <w:rsid w:val="536C3621"/>
    <w:rsid w:val="53F8B656"/>
    <w:rsid w:val="54002475"/>
    <w:rsid w:val="541A3B78"/>
    <w:rsid w:val="5474F330"/>
    <w:rsid w:val="54A55DC9"/>
    <w:rsid w:val="54CE5B1C"/>
    <w:rsid w:val="54FC10D9"/>
    <w:rsid w:val="5501C894"/>
    <w:rsid w:val="55460037"/>
    <w:rsid w:val="5550F85F"/>
    <w:rsid w:val="55604BB3"/>
    <w:rsid w:val="556D11A8"/>
    <w:rsid w:val="55ED4AE9"/>
    <w:rsid w:val="560CFC55"/>
    <w:rsid w:val="563EFC9D"/>
    <w:rsid w:val="564BAB66"/>
    <w:rsid w:val="56717D0B"/>
    <w:rsid w:val="56A2B20D"/>
    <w:rsid w:val="56B8AECF"/>
    <w:rsid w:val="56D65E72"/>
    <w:rsid w:val="56EC23DA"/>
    <w:rsid w:val="5703B603"/>
    <w:rsid w:val="5732DA34"/>
    <w:rsid w:val="574BE7ED"/>
    <w:rsid w:val="577B8ECE"/>
    <w:rsid w:val="57B0C233"/>
    <w:rsid w:val="57C31CE1"/>
    <w:rsid w:val="57CEBD69"/>
    <w:rsid w:val="5815B2D1"/>
    <w:rsid w:val="583B5769"/>
    <w:rsid w:val="5888F032"/>
    <w:rsid w:val="58AB55C1"/>
    <w:rsid w:val="58E0BA4D"/>
    <w:rsid w:val="59171933"/>
    <w:rsid w:val="593B3531"/>
    <w:rsid w:val="594007F7"/>
    <w:rsid w:val="5963DE45"/>
    <w:rsid w:val="59754CBD"/>
    <w:rsid w:val="59DA52CF"/>
    <w:rsid w:val="5A5384BC"/>
    <w:rsid w:val="5A9F5606"/>
    <w:rsid w:val="5ADDD070"/>
    <w:rsid w:val="5B1BA1C4"/>
    <w:rsid w:val="5B3AC0CC"/>
    <w:rsid w:val="5B5A9048"/>
    <w:rsid w:val="5BAEC327"/>
    <w:rsid w:val="5BBAF358"/>
    <w:rsid w:val="5BCBFBF7"/>
    <w:rsid w:val="5BE85B74"/>
    <w:rsid w:val="5BF1D921"/>
    <w:rsid w:val="5BF7AF2E"/>
    <w:rsid w:val="5BFAE9E6"/>
    <w:rsid w:val="5C10EFAE"/>
    <w:rsid w:val="5C1AEF25"/>
    <w:rsid w:val="5C21876A"/>
    <w:rsid w:val="5C2A6F27"/>
    <w:rsid w:val="5C303709"/>
    <w:rsid w:val="5CF847E2"/>
    <w:rsid w:val="5D112948"/>
    <w:rsid w:val="5D43F04A"/>
    <w:rsid w:val="5D937F8F"/>
    <w:rsid w:val="5DB1C9D8"/>
    <w:rsid w:val="5DB6090A"/>
    <w:rsid w:val="5DE65DE9"/>
    <w:rsid w:val="5E7450F6"/>
    <w:rsid w:val="5EA269C4"/>
    <w:rsid w:val="5EE36988"/>
    <w:rsid w:val="5EE432DE"/>
    <w:rsid w:val="5F1D0C04"/>
    <w:rsid w:val="5F5B63D2"/>
    <w:rsid w:val="60094EAE"/>
    <w:rsid w:val="601789F1"/>
    <w:rsid w:val="60E16205"/>
    <w:rsid w:val="6149EA50"/>
    <w:rsid w:val="615F7B78"/>
    <w:rsid w:val="61B943CB"/>
    <w:rsid w:val="61F1B6D8"/>
    <w:rsid w:val="62290D69"/>
    <w:rsid w:val="6232EA3E"/>
    <w:rsid w:val="623D4702"/>
    <w:rsid w:val="62420659"/>
    <w:rsid w:val="62736006"/>
    <w:rsid w:val="629BB0DD"/>
    <w:rsid w:val="62B260E9"/>
    <w:rsid w:val="62B39D6A"/>
    <w:rsid w:val="62D27177"/>
    <w:rsid w:val="630DDD21"/>
    <w:rsid w:val="632112F3"/>
    <w:rsid w:val="6328DC28"/>
    <w:rsid w:val="634E6109"/>
    <w:rsid w:val="6383CF4B"/>
    <w:rsid w:val="63C4DDCA"/>
    <w:rsid w:val="63C910AE"/>
    <w:rsid w:val="641AEF9F"/>
    <w:rsid w:val="6436EAA1"/>
    <w:rsid w:val="647B0D15"/>
    <w:rsid w:val="64A55721"/>
    <w:rsid w:val="64AFA8A8"/>
    <w:rsid w:val="64F6EE5B"/>
    <w:rsid w:val="650AA442"/>
    <w:rsid w:val="652A4F77"/>
    <w:rsid w:val="65443FBE"/>
    <w:rsid w:val="65A0AC3C"/>
    <w:rsid w:val="65A0ACEC"/>
    <w:rsid w:val="65BFF8F4"/>
    <w:rsid w:val="65C50331"/>
    <w:rsid w:val="65E90D40"/>
    <w:rsid w:val="65F7A00C"/>
    <w:rsid w:val="660441FB"/>
    <w:rsid w:val="660CCB5F"/>
    <w:rsid w:val="665D0DED"/>
    <w:rsid w:val="66A674A3"/>
    <w:rsid w:val="66B89F49"/>
    <w:rsid w:val="66D9A283"/>
    <w:rsid w:val="66F1780C"/>
    <w:rsid w:val="6705B63A"/>
    <w:rsid w:val="670F95F6"/>
    <w:rsid w:val="6719B6AF"/>
    <w:rsid w:val="672C4E92"/>
    <w:rsid w:val="673B1C6D"/>
    <w:rsid w:val="675C8C4B"/>
    <w:rsid w:val="67AD436D"/>
    <w:rsid w:val="68003589"/>
    <w:rsid w:val="681C7FEF"/>
    <w:rsid w:val="682986B2"/>
    <w:rsid w:val="68388B43"/>
    <w:rsid w:val="683F6D62"/>
    <w:rsid w:val="6865F518"/>
    <w:rsid w:val="6871ECC7"/>
    <w:rsid w:val="68998B16"/>
    <w:rsid w:val="68AE362C"/>
    <w:rsid w:val="68BFEF3E"/>
    <w:rsid w:val="68C1DE1E"/>
    <w:rsid w:val="68E24459"/>
    <w:rsid w:val="691D1525"/>
    <w:rsid w:val="69353E0A"/>
    <w:rsid w:val="693CAC90"/>
    <w:rsid w:val="693EB37B"/>
    <w:rsid w:val="69537F32"/>
    <w:rsid w:val="6966338D"/>
    <w:rsid w:val="69DD23DE"/>
    <w:rsid w:val="6A3BCCF7"/>
    <w:rsid w:val="6A7AD788"/>
    <w:rsid w:val="6AB436DF"/>
    <w:rsid w:val="6AD913C2"/>
    <w:rsid w:val="6AFC1558"/>
    <w:rsid w:val="6B0277DA"/>
    <w:rsid w:val="6B0B1C91"/>
    <w:rsid w:val="6B14EE3B"/>
    <w:rsid w:val="6B60BD69"/>
    <w:rsid w:val="6B63E60F"/>
    <w:rsid w:val="6B690042"/>
    <w:rsid w:val="6B8963AD"/>
    <w:rsid w:val="6BB87CDE"/>
    <w:rsid w:val="6C15C07E"/>
    <w:rsid w:val="6C26383A"/>
    <w:rsid w:val="6C4625E2"/>
    <w:rsid w:val="6C4943CA"/>
    <w:rsid w:val="6C56DC21"/>
    <w:rsid w:val="6C71EC2A"/>
    <w:rsid w:val="6C80B490"/>
    <w:rsid w:val="6C92CB09"/>
    <w:rsid w:val="6CC4F0E7"/>
    <w:rsid w:val="6CCB40C3"/>
    <w:rsid w:val="6CD13A0A"/>
    <w:rsid w:val="6CD31C5B"/>
    <w:rsid w:val="6D03B163"/>
    <w:rsid w:val="6D0FE882"/>
    <w:rsid w:val="6D185B45"/>
    <w:rsid w:val="6D6AEBCE"/>
    <w:rsid w:val="6D6CFC39"/>
    <w:rsid w:val="6D7ED77A"/>
    <w:rsid w:val="6DBC573C"/>
    <w:rsid w:val="6DC8828C"/>
    <w:rsid w:val="6E233486"/>
    <w:rsid w:val="6E32EA0F"/>
    <w:rsid w:val="6E4088C3"/>
    <w:rsid w:val="6E934EB2"/>
    <w:rsid w:val="6EB8177D"/>
    <w:rsid w:val="6EE12E4B"/>
    <w:rsid w:val="6F12A50C"/>
    <w:rsid w:val="6F44E577"/>
    <w:rsid w:val="6F8951F8"/>
    <w:rsid w:val="6F9BEF9C"/>
    <w:rsid w:val="6F9DF489"/>
    <w:rsid w:val="6FE2A9EE"/>
    <w:rsid w:val="6FE6E881"/>
    <w:rsid w:val="70014798"/>
    <w:rsid w:val="703B5225"/>
    <w:rsid w:val="7095E4FA"/>
    <w:rsid w:val="70A28C90"/>
    <w:rsid w:val="70A49CFB"/>
    <w:rsid w:val="70D7AB73"/>
    <w:rsid w:val="70F566E3"/>
    <w:rsid w:val="71073270"/>
    <w:rsid w:val="710F5602"/>
    <w:rsid w:val="71423650"/>
    <w:rsid w:val="714B7DD7"/>
    <w:rsid w:val="719C809A"/>
    <w:rsid w:val="71A99AC5"/>
    <w:rsid w:val="71B6FB77"/>
    <w:rsid w:val="72BC7765"/>
    <w:rsid w:val="72C0CCE4"/>
    <w:rsid w:val="72E53B6F"/>
    <w:rsid w:val="7314EE8A"/>
    <w:rsid w:val="73469C74"/>
    <w:rsid w:val="736FAB72"/>
    <w:rsid w:val="7394F7FE"/>
    <w:rsid w:val="739B4AFE"/>
    <w:rsid w:val="73C4FE0D"/>
    <w:rsid w:val="74194984"/>
    <w:rsid w:val="7465E906"/>
    <w:rsid w:val="746C17A6"/>
    <w:rsid w:val="74926132"/>
    <w:rsid w:val="74B73AF8"/>
    <w:rsid w:val="74B7B3B2"/>
    <w:rsid w:val="74D4B8BB"/>
    <w:rsid w:val="7518C677"/>
    <w:rsid w:val="7552A318"/>
    <w:rsid w:val="7592D209"/>
    <w:rsid w:val="75CBF4E4"/>
    <w:rsid w:val="76585B43"/>
    <w:rsid w:val="766FF1BD"/>
    <w:rsid w:val="76916B4C"/>
    <w:rsid w:val="76A3C5A6"/>
    <w:rsid w:val="77079BD6"/>
    <w:rsid w:val="77416640"/>
    <w:rsid w:val="77876809"/>
    <w:rsid w:val="7798464B"/>
    <w:rsid w:val="78531691"/>
    <w:rsid w:val="7868A56E"/>
    <w:rsid w:val="787FB909"/>
    <w:rsid w:val="78EA1BF9"/>
    <w:rsid w:val="79080FD6"/>
    <w:rsid w:val="79D9849E"/>
    <w:rsid w:val="79DC6743"/>
    <w:rsid w:val="79F30C44"/>
    <w:rsid w:val="7A0D06C5"/>
    <w:rsid w:val="7A14DFE2"/>
    <w:rsid w:val="7A3774AA"/>
    <w:rsid w:val="7A5DE37C"/>
    <w:rsid w:val="7A716524"/>
    <w:rsid w:val="7A938531"/>
    <w:rsid w:val="7AA6D445"/>
    <w:rsid w:val="7AC80021"/>
    <w:rsid w:val="7AEE3CD0"/>
    <w:rsid w:val="7B670356"/>
    <w:rsid w:val="7B7F3DF8"/>
    <w:rsid w:val="7BBA4270"/>
    <w:rsid w:val="7BE74FA2"/>
    <w:rsid w:val="7CFAAF94"/>
    <w:rsid w:val="7D178198"/>
    <w:rsid w:val="7D845BE9"/>
    <w:rsid w:val="7DAE7048"/>
    <w:rsid w:val="7DAEDADE"/>
    <w:rsid w:val="7E066BF4"/>
    <w:rsid w:val="7E495F12"/>
    <w:rsid w:val="7E63CFD3"/>
    <w:rsid w:val="7E7D0B77"/>
    <w:rsid w:val="7E9EF481"/>
    <w:rsid w:val="7EC06CB4"/>
    <w:rsid w:val="7F0C7964"/>
    <w:rsid w:val="7F0D4351"/>
    <w:rsid w:val="7F308137"/>
    <w:rsid w:val="7F4725E8"/>
    <w:rsid w:val="7F5B98A2"/>
    <w:rsid w:val="7F67F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66A1110"/>
  <w15:chartTrackingRefBased/>
  <w15:docId w15:val="{2F474882-4868-4DD4-B818-9085128F4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7FF5"/>
    <w:rPr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777FF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qFormat/>
    <w:rsid w:val="00777FF5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777FF5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777FF5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777FF5"/>
    <w:rPr>
      <w:sz w:val="20"/>
      <w:szCs w:val="20"/>
      <w:lang w:val="en-US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777FF5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777FF5"/>
    <w:rPr>
      <w:b/>
      <w:bCs/>
      <w:sz w:val="20"/>
      <w:szCs w:val="20"/>
      <w:lang w:val="en-US"/>
    </w:rPr>
  </w:style>
  <w:style w:type="table" w:customStyle="1" w:styleId="ListTable6Colorful11">
    <w:name w:val="List Table 6 Colorful11"/>
    <w:basedOn w:val="Vanligtabell"/>
    <w:uiPriority w:val="51"/>
    <w:rsid w:val="004C3CED"/>
    <w:pPr>
      <w:bidi/>
      <w:spacing w:after="0" w:line="240" w:lineRule="auto"/>
    </w:pPr>
    <w:rPr>
      <w:rFonts w:eastAsiaTheme="minorHAnsi"/>
      <w:color w:val="000000" w:themeColor="text1"/>
      <w:lang w:val="en-US" w:eastAsia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kobling">
    <w:name w:val="Hyperlink"/>
    <w:basedOn w:val="Standardskriftforavsnitt"/>
    <w:uiPriority w:val="99"/>
    <w:unhideWhenUsed/>
    <w:rPr>
      <w:color w:val="0563C1" w:themeColor="hyperlink"/>
      <w:u w:val="single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E27C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E27C88"/>
    <w:rPr>
      <w:rFonts w:ascii="Segoe UI" w:hAnsi="Segoe UI" w:cs="Segoe UI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4026A1"/>
    <w:pPr>
      <w:framePr w:hSpace="180" w:wrap="around" w:vAnchor="page" w:hAnchor="margin" w:y="1057"/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Standardskriftforavsnitt"/>
    <w:link w:val="EndNoteBibliographyTitle"/>
    <w:rsid w:val="004026A1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026A1"/>
    <w:pPr>
      <w:framePr w:hSpace="180" w:wrap="around" w:vAnchor="page" w:hAnchor="margin" w:y="1057"/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Standardskriftforavsnitt"/>
    <w:link w:val="EndNoteBibliography"/>
    <w:rsid w:val="004026A1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4.png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chart" Target="charts/chart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chart" Target="charts/chart3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package" Target="../embeddings/Microsoft_Excel_Worksheet1.xlsx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.xlsx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b-NO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'Ark1'!$B$1</c:f>
              <c:strCache>
                <c:ptCount val="1"/>
                <c:pt idx="0">
                  <c:v>High risk of bias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dLbls>
            <c:dLbl>
              <c:idx val="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79F3-4F71-ACB6-5AC78EC1B21A}"/>
                </c:ext>
              </c:extLst>
            </c:dLbl>
            <c:dLbl>
              <c:idx val="1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79F3-4F71-ACB6-5AC78EC1B21A}"/>
                </c:ext>
              </c:extLst>
            </c:dLbl>
            <c:dLbl>
              <c:idx val="2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79F3-4F71-ACB6-5AC78EC1B21A}"/>
                </c:ext>
              </c:extLst>
            </c:dLbl>
            <c:dLbl>
              <c:idx val="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79F3-4F71-ACB6-5AC78EC1B21A}"/>
                </c:ext>
              </c:extLst>
            </c:dLbl>
            <c:dLbl>
              <c:idx val="5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79F3-4F71-ACB6-5AC78EC1B21A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nb-NO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Ark1'!$A$2:$A$7</c:f>
              <c:strCache>
                <c:ptCount val="6"/>
                <c:pt idx="0">
                  <c:v>Bias in random sequence generation</c:v>
                </c:pt>
                <c:pt idx="1">
                  <c:v>Bias in allocation concealment</c:v>
                </c:pt>
                <c:pt idx="2">
                  <c:v>Bias in blinding of participants and personnel</c:v>
                </c:pt>
                <c:pt idx="3">
                  <c:v>Bias in blinding of outcome assessment</c:v>
                </c:pt>
                <c:pt idx="4">
                  <c:v>Bias in incomplete outcome data</c:v>
                </c:pt>
                <c:pt idx="5">
                  <c:v>Bias in selective outcome reporting</c:v>
                </c:pt>
              </c:strCache>
            </c:strRef>
          </c:cat>
          <c:val>
            <c:numRef>
              <c:f>'Ark1'!$B$2:$B$7</c:f>
              <c:numCache>
                <c:formatCode>General</c:formatCode>
                <c:ptCount val="6"/>
                <c:pt idx="2">
                  <c:v>0</c:v>
                </c:pt>
                <c:pt idx="3">
                  <c:v>0</c:v>
                </c:pt>
                <c:pt idx="4">
                  <c:v>44.4</c:v>
                </c:pt>
                <c:pt idx="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015-4C0A-B367-F37D402F565A}"/>
            </c:ext>
          </c:extLst>
        </c:ser>
        <c:ser>
          <c:idx val="1"/>
          <c:order val="1"/>
          <c:tx>
            <c:strRef>
              <c:f>'Ark1'!$C$1</c:f>
              <c:strCache>
                <c:ptCount val="1"/>
                <c:pt idx="0">
                  <c:v>Unclear</c:v>
                </c:pt>
              </c:strCache>
            </c:strRef>
          </c:tx>
          <c:spPr>
            <a:solidFill>
              <a:srgbClr val="FFFF00"/>
            </a:solidFill>
            <a:ln>
              <a:noFill/>
            </a:ln>
            <a:effectLst/>
          </c:spPr>
          <c:invertIfNegative val="0"/>
          <c:dLbls>
            <c:dLbl>
              <c:idx val="4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79F3-4F71-ACB6-5AC78EC1B21A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nb-NO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Ark1'!$A$2:$A$7</c:f>
              <c:strCache>
                <c:ptCount val="6"/>
                <c:pt idx="0">
                  <c:v>Bias in random sequence generation</c:v>
                </c:pt>
                <c:pt idx="1">
                  <c:v>Bias in allocation concealment</c:v>
                </c:pt>
                <c:pt idx="2">
                  <c:v>Bias in blinding of participants and personnel</c:v>
                </c:pt>
                <c:pt idx="3">
                  <c:v>Bias in blinding of outcome assessment</c:v>
                </c:pt>
                <c:pt idx="4">
                  <c:v>Bias in incomplete outcome data</c:v>
                </c:pt>
                <c:pt idx="5">
                  <c:v>Bias in selective outcome reporting</c:v>
                </c:pt>
              </c:strCache>
            </c:strRef>
          </c:cat>
          <c:val>
            <c:numRef>
              <c:f>'Ark1'!$C$2:$C$7</c:f>
              <c:numCache>
                <c:formatCode>General</c:formatCode>
                <c:ptCount val="6"/>
                <c:pt idx="0">
                  <c:v>22.2</c:v>
                </c:pt>
                <c:pt idx="1">
                  <c:v>66.7</c:v>
                </c:pt>
                <c:pt idx="2">
                  <c:v>55.6</c:v>
                </c:pt>
                <c:pt idx="3">
                  <c:v>78.8</c:v>
                </c:pt>
                <c:pt idx="4">
                  <c:v>0</c:v>
                </c:pt>
                <c:pt idx="5">
                  <c:v>55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015-4C0A-B367-F37D402F565A}"/>
            </c:ext>
          </c:extLst>
        </c:ser>
        <c:ser>
          <c:idx val="2"/>
          <c:order val="2"/>
          <c:tx>
            <c:strRef>
              <c:f>'Ark1'!$D$1</c:f>
              <c:strCache>
                <c:ptCount val="1"/>
                <c:pt idx="0">
                  <c:v>Low risk of bias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nb-NO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Ark1'!$A$2:$A$7</c:f>
              <c:strCache>
                <c:ptCount val="6"/>
                <c:pt idx="0">
                  <c:v>Bias in random sequence generation</c:v>
                </c:pt>
                <c:pt idx="1">
                  <c:v>Bias in allocation concealment</c:v>
                </c:pt>
                <c:pt idx="2">
                  <c:v>Bias in blinding of participants and personnel</c:v>
                </c:pt>
                <c:pt idx="3">
                  <c:v>Bias in blinding of outcome assessment</c:v>
                </c:pt>
                <c:pt idx="4">
                  <c:v>Bias in incomplete outcome data</c:v>
                </c:pt>
                <c:pt idx="5">
                  <c:v>Bias in selective outcome reporting</c:v>
                </c:pt>
              </c:strCache>
            </c:strRef>
          </c:cat>
          <c:val>
            <c:numRef>
              <c:f>'Ark1'!$D$2:$D$7</c:f>
              <c:numCache>
                <c:formatCode>General</c:formatCode>
                <c:ptCount val="6"/>
                <c:pt idx="0">
                  <c:v>78.8</c:v>
                </c:pt>
                <c:pt idx="1">
                  <c:v>33.299999999999997</c:v>
                </c:pt>
                <c:pt idx="2">
                  <c:v>44.4</c:v>
                </c:pt>
                <c:pt idx="3">
                  <c:v>22.2</c:v>
                </c:pt>
                <c:pt idx="4">
                  <c:v>55.6</c:v>
                </c:pt>
                <c:pt idx="5">
                  <c:v>44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015-4C0A-B367-F37D402F565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576866872"/>
        <c:axId val="576867200"/>
      </c:barChart>
      <c:catAx>
        <c:axId val="57686687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576867200"/>
        <c:crosses val="autoZero"/>
        <c:auto val="1"/>
        <c:lblAlgn val="ctr"/>
        <c:lblOffset val="100"/>
        <c:noMultiLvlLbl val="0"/>
      </c:catAx>
      <c:valAx>
        <c:axId val="57686720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57686687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b-NO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b-NO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b-NO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'Ark1'!$B$1</c:f>
              <c:strCache>
                <c:ptCount val="1"/>
                <c:pt idx="0">
                  <c:v>Low risk of bias     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nb-NO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Ark1'!$A$2:$A$8</c:f>
              <c:strCache>
                <c:ptCount val="7"/>
                <c:pt idx="0">
                  <c:v>Bias due to confounding</c:v>
                </c:pt>
                <c:pt idx="1">
                  <c:v>Bias in selection of participants into the study </c:v>
                </c:pt>
                <c:pt idx="2">
                  <c:v>Bias in classification of interventions </c:v>
                </c:pt>
                <c:pt idx="3">
                  <c:v>Bias due to deviations from intended interventions </c:v>
                </c:pt>
                <c:pt idx="4">
                  <c:v>Bias due to missing data </c:v>
                </c:pt>
                <c:pt idx="5">
                  <c:v>Bias in measurement of the outcome </c:v>
                </c:pt>
                <c:pt idx="6">
                  <c:v>Bias in selection of the reported result </c:v>
                </c:pt>
              </c:strCache>
            </c:strRef>
          </c:cat>
          <c:val>
            <c:numRef>
              <c:f>'Ark1'!$B$2:$B$8</c:f>
              <c:numCache>
                <c:formatCode>General</c:formatCode>
                <c:ptCount val="7"/>
                <c:pt idx="0">
                  <c:v>42.8</c:v>
                </c:pt>
                <c:pt idx="1">
                  <c:v>57.1</c:v>
                </c:pt>
                <c:pt idx="2">
                  <c:v>71.400000000000006</c:v>
                </c:pt>
                <c:pt idx="3">
                  <c:v>57.1</c:v>
                </c:pt>
                <c:pt idx="4">
                  <c:v>85.7</c:v>
                </c:pt>
                <c:pt idx="5">
                  <c:v>42.8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BBA-49EC-8E9F-5C32E14B7055}"/>
            </c:ext>
          </c:extLst>
        </c:ser>
        <c:ser>
          <c:idx val="1"/>
          <c:order val="1"/>
          <c:tx>
            <c:strRef>
              <c:f>'Ark1'!$C$1</c:f>
              <c:strCache>
                <c:ptCount val="1"/>
                <c:pt idx="0">
                  <c:v>Moderate risk of bias</c:v>
                </c:pt>
              </c:strCache>
            </c:strRef>
          </c:tx>
          <c:spPr>
            <a:solidFill>
              <a:srgbClr val="FFC00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nb-NO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Ark1'!$A$2:$A$8</c:f>
              <c:strCache>
                <c:ptCount val="7"/>
                <c:pt idx="0">
                  <c:v>Bias due to confounding</c:v>
                </c:pt>
                <c:pt idx="1">
                  <c:v>Bias in selection of participants into the study </c:v>
                </c:pt>
                <c:pt idx="2">
                  <c:v>Bias in classification of interventions </c:v>
                </c:pt>
                <c:pt idx="3">
                  <c:v>Bias due to deviations from intended interventions </c:v>
                </c:pt>
                <c:pt idx="4">
                  <c:v>Bias due to missing data </c:v>
                </c:pt>
                <c:pt idx="5">
                  <c:v>Bias in measurement of the outcome </c:v>
                </c:pt>
                <c:pt idx="6">
                  <c:v>Bias in selection of the reported result </c:v>
                </c:pt>
              </c:strCache>
            </c:strRef>
          </c:cat>
          <c:val>
            <c:numRef>
              <c:f>'Ark1'!$C$2:$C$8</c:f>
              <c:numCache>
                <c:formatCode>General</c:formatCode>
                <c:ptCount val="7"/>
                <c:pt idx="0">
                  <c:v>14.3</c:v>
                </c:pt>
                <c:pt idx="3">
                  <c:v>28.6</c:v>
                </c:pt>
                <c:pt idx="4">
                  <c:v>14.3</c:v>
                </c:pt>
                <c:pt idx="5">
                  <c:v>14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BBBA-49EC-8E9F-5C32E14B7055}"/>
            </c:ext>
          </c:extLst>
        </c:ser>
        <c:ser>
          <c:idx val="2"/>
          <c:order val="2"/>
          <c:tx>
            <c:strRef>
              <c:f>'Ark1'!$D$1</c:f>
              <c:strCache>
                <c:ptCount val="1"/>
                <c:pt idx="0">
                  <c:v>Serious risk of bias</c:v>
                </c:pt>
              </c:strCache>
            </c:strRef>
          </c:tx>
          <c:spPr>
            <a:solidFill>
              <a:srgbClr val="FFFF00"/>
            </a:solidFill>
            <a:ln>
              <a:noFill/>
            </a:ln>
            <a:effectLst/>
          </c:spPr>
          <c:invertIfNegative val="0"/>
          <c:dLbls>
            <c:dLbl>
              <c:idx val="5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BBBA-49EC-8E9F-5C32E14B7055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nb-NO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Ark1'!$A$2:$A$8</c:f>
              <c:strCache>
                <c:ptCount val="7"/>
                <c:pt idx="0">
                  <c:v>Bias due to confounding</c:v>
                </c:pt>
                <c:pt idx="1">
                  <c:v>Bias in selection of participants into the study </c:v>
                </c:pt>
                <c:pt idx="2">
                  <c:v>Bias in classification of interventions </c:v>
                </c:pt>
                <c:pt idx="3">
                  <c:v>Bias due to deviations from intended interventions </c:v>
                </c:pt>
                <c:pt idx="4">
                  <c:v>Bias due to missing data </c:v>
                </c:pt>
                <c:pt idx="5">
                  <c:v>Bias in measurement of the outcome </c:v>
                </c:pt>
                <c:pt idx="6">
                  <c:v>Bias in selection of the reported result </c:v>
                </c:pt>
              </c:strCache>
            </c:strRef>
          </c:cat>
          <c:val>
            <c:numRef>
              <c:f>'Ark1'!$D$2:$D$8</c:f>
              <c:numCache>
                <c:formatCode>General</c:formatCode>
                <c:ptCount val="7"/>
                <c:pt idx="0">
                  <c:v>14.3</c:v>
                </c:pt>
                <c:pt idx="1">
                  <c:v>14.3</c:v>
                </c:pt>
                <c:pt idx="2">
                  <c:v>14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BBBA-49EC-8E9F-5C32E14B7055}"/>
            </c:ext>
          </c:extLst>
        </c:ser>
        <c:ser>
          <c:idx val="3"/>
          <c:order val="3"/>
          <c:tx>
            <c:strRef>
              <c:f>'Ark1'!$E$1</c:f>
              <c:strCache>
                <c:ptCount val="1"/>
                <c:pt idx="0">
                  <c:v>Critical risk of bias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nb-NO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Ark1'!$A$2:$A$8</c:f>
              <c:strCache>
                <c:ptCount val="7"/>
                <c:pt idx="0">
                  <c:v>Bias due to confounding</c:v>
                </c:pt>
                <c:pt idx="1">
                  <c:v>Bias in selection of participants into the study </c:v>
                </c:pt>
                <c:pt idx="2">
                  <c:v>Bias in classification of interventions </c:v>
                </c:pt>
                <c:pt idx="3">
                  <c:v>Bias due to deviations from intended interventions </c:v>
                </c:pt>
                <c:pt idx="4">
                  <c:v>Bias due to missing data </c:v>
                </c:pt>
                <c:pt idx="5">
                  <c:v>Bias in measurement of the outcome </c:v>
                </c:pt>
                <c:pt idx="6">
                  <c:v>Bias in selection of the reported result </c:v>
                </c:pt>
              </c:strCache>
            </c:strRef>
          </c:cat>
          <c:val>
            <c:numRef>
              <c:f>'Ark1'!$E$2:$E$8</c:f>
              <c:numCache>
                <c:formatCode>General</c:formatCode>
                <c:ptCount val="7"/>
                <c:pt idx="0">
                  <c:v>14.3</c:v>
                </c:pt>
                <c:pt idx="1">
                  <c:v>28.6</c:v>
                </c:pt>
                <c:pt idx="3">
                  <c:v>14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BBBA-49EC-8E9F-5C32E14B7055}"/>
            </c:ext>
          </c:extLst>
        </c:ser>
        <c:ser>
          <c:idx val="4"/>
          <c:order val="4"/>
          <c:tx>
            <c:strRef>
              <c:f>'Ark1'!$F$1</c:f>
              <c:strCache>
                <c:ptCount val="1"/>
                <c:pt idx="0">
                  <c:v>No information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dLbl>
              <c:idx val="0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2ACF-471A-BF6D-1CC2292285F0}"/>
                </c:ext>
              </c:extLst>
            </c:dLbl>
            <c:dLbl>
              <c:idx val="2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2ACF-471A-BF6D-1CC2292285F0}"/>
                </c:ext>
              </c:extLst>
            </c:dLbl>
            <c:dLbl>
              <c:idx val="5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2ACF-471A-BF6D-1CC2292285F0}"/>
                </c:ext>
              </c:extLst>
            </c:dLbl>
            <c:dLbl>
              <c:idx val="6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2ACF-471A-BF6D-1CC2292285F0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nb-NO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Ark1'!$A$2:$A$8</c:f>
              <c:strCache>
                <c:ptCount val="7"/>
                <c:pt idx="0">
                  <c:v>Bias due to confounding</c:v>
                </c:pt>
                <c:pt idx="1">
                  <c:v>Bias in selection of participants into the study </c:v>
                </c:pt>
                <c:pt idx="2">
                  <c:v>Bias in classification of interventions </c:v>
                </c:pt>
                <c:pt idx="3">
                  <c:v>Bias due to deviations from intended interventions </c:v>
                </c:pt>
                <c:pt idx="4">
                  <c:v>Bias due to missing data </c:v>
                </c:pt>
                <c:pt idx="5">
                  <c:v>Bias in measurement of the outcome </c:v>
                </c:pt>
                <c:pt idx="6">
                  <c:v>Bias in selection of the reported result </c:v>
                </c:pt>
              </c:strCache>
            </c:strRef>
          </c:cat>
          <c:val>
            <c:numRef>
              <c:f>'Ark1'!$F$2:$F$8</c:f>
              <c:numCache>
                <c:formatCode>General</c:formatCode>
                <c:ptCount val="7"/>
                <c:pt idx="0">
                  <c:v>14.3</c:v>
                </c:pt>
                <c:pt idx="2">
                  <c:v>14.3</c:v>
                </c:pt>
                <c:pt idx="5">
                  <c:v>42.85</c:v>
                </c:pt>
                <c:pt idx="6">
                  <c:v>1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BBBA-49EC-8E9F-5C32E14B705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576866872"/>
        <c:axId val="576867200"/>
      </c:barChart>
      <c:catAx>
        <c:axId val="57686687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576867200"/>
        <c:crosses val="autoZero"/>
        <c:auto val="1"/>
        <c:lblAlgn val="ctr"/>
        <c:lblOffset val="100"/>
        <c:noMultiLvlLbl val="0"/>
      </c:catAx>
      <c:valAx>
        <c:axId val="57686720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57686687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b-NO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b-NO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b-NO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'Ark1'!$B$1</c:f>
              <c:strCache>
                <c:ptCount val="1"/>
                <c:pt idx="0">
                  <c:v>Low risk of bias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nb-NO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Ark1'!$A$2:$A$6</c:f>
              <c:strCache>
                <c:ptCount val="5"/>
                <c:pt idx="0">
                  <c:v>Bias in the assessment of exposure </c:v>
                </c:pt>
                <c:pt idx="1">
                  <c:v>Bias in the development of outcome of interest </c:v>
                </c:pt>
                <c:pt idx="2">
                  <c:v>Bias in the selection of cases</c:v>
                </c:pt>
                <c:pt idx="3">
                  <c:v>Bias in the selection of controls</c:v>
                </c:pt>
                <c:pt idx="4">
                  <c:v>Bias in the control of prognostic variable </c:v>
                </c:pt>
              </c:strCache>
            </c:strRef>
          </c:cat>
          <c:val>
            <c:numRef>
              <c:f>'Ark1'!$B$2:$B$6</c:f>
              <c:numCache>
                <c:formatCode>General</c:formatCode>
                <c:ptCount val="5"/>
                <c:pt idx="0">
                  <c:v>100</c:v>
                </c:pt>
                <c:pt idx="1">
                  <c:v>100</c:v>
                </c:pt>
                <c:pt idx="2">
                  <c:v>25</c:v>
                </c:pt>
                <c:pt idx="3">
                  <c:v>25</c:v>
                </c:pt>
                <c:pt idx="4">
                  <c:v>5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F6F-463B-AA8D-0F38CF9FCA1B}"/>
            </c:ext>
          </c:extLst>
        </c:ser>
        <c:ser>
          <c:idx val="1"/>
          <c:order val="1"/>
          <c:tx>
            <c:strRef>
              <c:f>'Ark1'!$C$1</c:f>
              <c:strCache>
                <c:ptCount val="1"/>
                <c:pt idx="0">
                  <c:v>Probably low risk of bia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Ark1'!$A$2:$A$6</c:f>
              <c:strCache>
                <c:ptCount val="5"/>
                <c:pt idx="0">
                  <c:v>Bias in the assessment of exposure </c:v>
                </c:pt>
                <c:pt idx="1">
                  <c:v>Bias in the development of outcome of interest </c:v>
                </c:pt>
                <c:pt idx="2">
                  <c:v>Bias in the selection of cases</c:v>
                </c:pt>
                <c:pt idx="3">
                  <c:v>Bias in the selection of controls</c:v>
                </c:pt>
                <c:pt idx="4">
                  <c:v>Bias in the control of prognostic variable </c:v>
                </c:pt>
              </c:strCache>
            </c:strRef>
          </c:cat>
          <c:val>
            <c:numRef>
              <c:f>'Ark1'!$C$2:$C$6</c:f>
              <c:numCache>
                <c:formatCode>General</c:formatCode>
                <c:ptCount val="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F6F-463B-AA8D-0F38CF9FCA1B}"/>
            </c:ext>
          </c:extLst>
        </c:ser>
        <c:ser>
          <c:idx val="2"/>
          <c:order val="2"/>
          <c:tx>
            <c:strRef>
              <c:f>'Ark1'!$D$1</c:f>
              <c:strCache>
                <c:ptCount val="1"/>
                <c:pt idx="0">
                  <c:v>High risk of bias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cat>
            <c:strRef>
              <c:f>'Ark1'!$A$2:$A$6</c:f>
              <c:strCache>
                <c:ptCount val="5"/>
                <c:pt idx="0">
                  <c:v>Bias in the assessment of exposure </c:v>
                </c:pt>
                <c:pt idx="1">
                  <c:v>Bias in the development of outcome of interest </c:v>
                </c:pt>
                <c:pt idx="2">
                  <c:v>Bias in the selection of cases</c:v>
                </c:pt>
                <c:pt idx="3">
                  <c:v>Bias in the selection of controls</c:v>
                </c:pt>
                <c:pt idx="4">
                  <c:v>Bias in the control of prognostic variable </c:v>
                </c:pt>
              </c:strCache>
            </c:strRef>
          </c:cat>
          <c:val>
            <c:numRef>
              <c:f>'Ark1'!$D$2:$D$6</c:f>
              <c:numCache>
                <c:formatCode>General</c:formatCode>
                <c:ptCount val="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F6F-463B-AA8D-0F38CF9FCA1B}"/>
            </c:ext>
          </c:extLst>
        </c:ser>
        <c:ser>
          <c:idx val="3"/>
          <c:order val="3"/>
          <c:tx>
            <c:strRef>
              <c:f>'Ark1'!$E$1</c:f>
              <c:strCache>
                <c:ptCount val="1"/>
                <c:pt idx="0">
                  <c:v>Probably high risk of bias</c:v>
                </c:pt>
              </c:strCache>
            </c:strRef>
          </c:tx>
          <c:spPr>
            <a:solidFill>
              <a:srgbClr val="FFFF00"/>
            </a:solidFill>
            <a:ln>
              <a:noFill/>
            </a:ln>
            <a:effectLst/>
          </c:spPr>
          <c:invertIfNegative val="0"/>
          <c:dLbls>
            <c:dLbl>
              <c:idx val="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E92F-400D-B51C-6D6214A06B49}"/>
                </c:ext>
              </c:extLst>
            </c:dLbl>
            <c:dLbl>
              <c:idx val="1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E92F-400D-B51C-6D6214A06B49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nb-NO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Ark1'!$A$2:$A$6</c:f>
              <c:strCache>
                <c:ptCount val="5"/>
                <c:pt idx="0">
                  <c:v>Bias in the assessment of exposure </c:v>
                </c:pt>
                <c:pt idx="1">
                  <c:v>Bias in the development of outcome of interest </c:v>
                </c:pt>
                <c:pt idx="2">
                  <c:v>Bias in the selection of cases</c:v>
                </c:pt>
                <c:pt idx="3">
                  <c:v>Bias in the selection of controls</c:v>
                </c:pt>
                <c:pt idx="4">
                  <c:v>Bias in the control of prognostic variable </c:v>
                </c:pt>
              </c:strCache>
            </c:strRef>
          </c:cat>
          <c:val>
            <c:numRef>
              <c:f>'Ark1'!$E$2:$E$6</c:f>
              <c:numCache>
                <c:formatCode>General</c:formatCode>
                <c:ptCount val="5"/>
                <c:pt idx="0">
                  <c:v>0</c:v>
                </c:pt>
                <c:pt idx="1">
                  <c:v>0</c:v>
                </c:pt>
                <c:pt idx="2">
                  <c:v>75</c:v>
                </c:pt>
                <c:pt idx="3">
                  <c:v>75</c:v>
                </c:pt>
                <c:pt idx="4">
                  <c:v>5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7F6F-463B-AA8D-0F38CF9FCA1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406668208"/>
        <c:axId val="406674768"/>
      </c:barChart>
      <c:catAx>
        <c:axId val="40666820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406674768"/>
        <c:crosses val="autoZero"/>
        <c:auto val="1"/>
        <c:lblAlgn val="ctr"/>
        <c:lblOffset val="100"/>
        <c:noMultiLvlLbl val="0"/>
      </c:catAx>
      <c:valAx>
        <c:axId val="40667476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4066682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b-NO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b-NO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615A402DA3ADF48BF913CBBB14462F7" ma:contentTypeVersion="4" ma:contentTypeDescription="Create a new document." ma:contentTypeScope="" ma:versionID="fc7089bc5e531e52e9269003a4e8815d">
  <xsd:schema xmlns:xsd="http://www.w3.org/2001/XMLSchema" xmlns:xs="http://www.w3.org/2001/XMLSchema" xmlns:p="http://schemas.microsoft.com/office/2006/metadata/properties" xmlns:ns2="999cd103-ba3b-4ba8-a686-c3df7b5d980d" targetNamespace="http://schemas.microsoft.com/office/2006/metadata/properties" ma:root="true" ma:fieldsID="9a50b56367d08b3a8df72d901e494801" ns2:_="">
    <xsd:import namespace="999cd103-ba3b-4ba8-a686-c3df7b5d980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9cd103-ba3b-4ba8-a686-c3df7b5d980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5DAE760-F4C8-466F-8D40-79EE32D9330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C84D834-E65D-4816-A8D2-E793E922C7C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99cd103-ba3b-4ba8-a686-c3df7b5d980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9151622-D442-4863-8C36-A07BC075FB4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3743</Words>
  <Characters>19842</Characters>
  <Application>Microsoft Office Word</Application>
  <DocSecurity>0</DocSecurity>
  <Lines>165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jtaba Vaismoradi</dc:creator>
  <cp:keywords/>
  <dc:description/>
  <cp:lastModifiedBy>Mojtaba Vaismoradi</cp:lastModifiedBy>
  <cp:revision>31</cp:revision>
  <dcterms:created xsi:type="dcterms:W3CDTF">2022-01-26T15:00:00Z</dcterms:created>
  <dcterms:modified xsi:type="dcterms:W3CDTF">2022-04-26T0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615A402DA3ADF48BF913CBBB14462F7</vt:lpwstr>
  </property>
</Properties>
</file>